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43232" w14:textId="146AA498" w:rsidR="007C3E2E" w:rsidRPr="00EC48B9" w:rsidRDefault="007C3E2E" w:rsidP="007C3E2E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</w:t>
      </w:r>
      <w:r w:rsidR="00AD4D30">
        <w:rPr>
          <w:rFonts w:ascii="Times New Roman" w:hAnsi="Times New Roman" w:cs="Times New Roman"/>
          <w:b/>
          <w:color w:val="000000" w:themeColor="text1"/>
        </w:rPr>
        <w:t>3</w:t>
      </w:r>
      <w:r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Pr="00EC48B9">
        <w:rPr>
          <w:rFonts w:ascii="Times New Roman" w:hAnsi="Times New Roman" w:cs="Times New Roman"/>
          <w:b/>
          <w:color w:val="000000" w:themeColor="text1"/>
        </w:rPr>
        <w:t>: Result of the logistic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cross-sectionally predicting </w:t>
      </w:r>
      <w:r w:rsidRPr="00EC48B9">
        <w:rPr>
          <w:rFonts w:ascii="Times New Roman" w:hAnsi="Times New Roman" w:cs="Times New Roman"/>
          <w:b/>
          <w:color w:val="000000" w:themeColor="text1"/>
        </w:rPr>
        <w:t xml:space="preserve">the likelihood of </w:t>
      </w:r>
      <w:r>
        <w:rPr>
          <w:rFonts w:ascii="Times New Roman" w:hAnsi="Times New Roman" w:cs="Times New Roman"/>
          <w:b/>
          <w:color w:val="000000" w:themeColor="text1"/>
        </w:rPr>
        <w:t xml:space="preserve">having hobby in 2013 </w:t>
      </w:r>
      <w:r w:rsidRPr="00EC48B9">
        <w:rPr>
          <w:rFonts w:ascii="Times New Roman" w:hAnsi="Times New Roman" w:cs="Times New Roman"/>
          <w:b/>
          <w:color w:val="000000" w:themeColor="text1"/>
        </w:rPr>
        <w:t xml:space="preserve">(outcome: 1 = </w:t>
      </w:r>
      <w:r>
        <w:rPr>
          <w:rFonts w:ascii="Times New Roman" w:hAnsi="Times New Roman" w:cs="Times New Roman"/>
          <w:b/>
          <w:color w:val="000000" w:themeColor="text1"/>
        </w:rPr>
        <w:t>having hobby</w:t>
      </w:r>
      <w:r w:rsidRPr="00EC48B9">
        <w:rPr>
          <w:rFonts w:ascii="Times New Roman" w:hAnsi="Times New Roman" w:cs="Times New Roman"/>
          <w:b/>
          <w:color w:val="000000" w:themeColor="text1"/>
        </w:rPr>
        <w:t>; 0 =</w:t>
      </w:r>
      <w:r>
        <w:rPr>
          <w:rFonts w:ascii="Times New Roman" w:hAnsi="Times New Roman" w:cs="Times New Roman"/>
          <w:b/>
          <w:color w:val="000000" w:themeColor="text1"/>
        </w:rPr>
        <w:t xml:space="preserve"> having no hobby</w:t>
      </w:r>
      <w:r w:rsidRPr="00EC48B9">
        <w:rPr>
          <w:rFonts w:ascii="Times New Roman" w:hAnsi="Times New Roman" w:cs="Times New Roman"/>
          <w:b/>
          <w:color w:val="000000" w:themeColor="text1"/>
        </w:rPr>
        <w:t>)</w:t>
      </w:r>
    </w:p>
    <w:tbl>
      <w:tblPr>
        <w:tblStyle w:val="a3"/>
        <w:tblW w:w="8640" w:type="dxa"/>
        <w:tblInd w:w="-142" w:type="dxa"/>
        <w:tblLook w:val="04A0" w:firstRow="1" w:lastRow="0" w:firstColumn="1" w:lastColumn="0" w:noHBand="0" w:noVBand="1"/>
      </w:tblPr>
      <w:tblGrid>
        <w:gridCol w:w="3544"/>
        <w:gridCol w:w="1134"/>
        <w:gridCol w:w="1560"/>
        <w:gridCol w:w="1275"/>
        <w:gridCol w:w="1127"/>
      </w:tblGrid>
      <w:tr w:rsidR="007C3E2E" w:rsidRPr="00B160F0" w14:paraId="638E8E3D" w14:textId="77777777" w:rsidTr="00DE3FDE">
        <w:tc>
          <w:tcPr>
            <w:tcW w:w="3544" w:type="dxa"/>
            <w:tcBorders>
              <w:left w:val="nil"/>
              <w:right w:val="nil"/>
            </w:tcBorders>
          </w:tcPr>
          <w:p w14:paraId="649661A2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2C69E7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AE7ABE4" w14:textId="77777777" w:rsidR="007C3E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5% CI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4BA361A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ohen’s </w:t>
            </w:r>
            <w:r w:rsidRPr="00B160F0">
              <w:rPr>
                <w:rFonts w:ascii="Times New Roman" w:hAnsi="Times New Roman" w:cs="Times New Roman"/>
                <w:i/>
                <w:color w:val="000000" w:themeColor="text1"/>
              </w:rPr>
              <w:t>d</w:t>
            </w: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76BA48FA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7C3E2E" w:rsidRPr="00B160F0" w14:paraId="12170EF3" w14:textId="77777777" w:rsidTr="00982621">
        <w:tc>
          <w:tcPr>
            <w:tcW w:w="86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EF397E5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dicators</w:t>
            </w:r>
          </w:p>
        </w:tc>
      </w:tr>
      <w:tr w:rsidR="007C3E2E" w:rsidRPr="00B160F0" w14:paraId="5CDC40FB" w14:textId="77777777" w:rsidTr="00DE3FDE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9A54357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1: Frequency (</w:t>
            </w:r>
            <w:r w:rsidRPr="00B160F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≥</w:t>
            </w:r>
            <w:r w:rsidRPr="00B160F0">
              <w:rPr>
                <w:rFonts w:ascii="Times New Roman" w:hAnsi="Times New Roman"/>
                <w:color w:val="000000" w:themeColor="text1"/>
              </w:rPr>
              <w:t>1</w:t>
            </w:r>
            <w:r w:rsidRPr="00B160F0">
              <w:rPr>
                <w:rFonts w:ascii="Symbol" w:hAnsi="Symbol"/>
                <w:color w:val="000000" w:themeColor="text1"/>
              </w:rPr>
              <w:t></w:t>
            </w:r>
            <w:r w:rsidRPr="00B160F0">
              <w:rPr>
                <w:rFonts w:ascii="Times New Roman" w:hAnsi="Times New Roman"/>
                <w:color w:val="000000" w:themeColor="text1"/>
              </w:rPr>
              <w:t>3 times monthly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1529E2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2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AF4B5AA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37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8EA309F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36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5B5812F6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5D9B35F5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B5C051" w14:textId="1886502F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="00DE3A27">
              <w:rPr>
                <w:rFonts w:ascii="Times New Roman" w:hAnsi="Times New Roman"/>
                <w:color w:val="000000" w:themeColor="text1"/>
              </w:rPr>
              <w:t>M</w:t>
            </w:r>
            <w:r w:rsidRPr="00B160F0">
              <w:rPr>
                <w:rFonts w:ascii="Times New Roman" w:hAnsi="Times New Roman"/>
                <w:color w:val="000000" w:themeColor="text1"/>
              </w:rPr>
              <w:t>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FA2D1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5F906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899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29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9F57DD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2FA765B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62</w:t>
            </w:r>
          </w:p>
        </w:tc>
      </w:tr>
      <w:tr w:rsidR="007C3E2E" w:rsidRPr="00B160F0" w14:paraId="53D0D69F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71DAFD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2: Number of friends (</w:t>
            </w:r>
            <w:r w:rsidRPr="00B160F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≥ 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AE45D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2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47B66C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35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2E4A23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DF190D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507B58A1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C675DF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M</w:t>
            </w:r>
            <w:r w:rsidRPr="00B160F0">
              <w:rPr>
                <w:rFonts w:ascii="Times New Roman" w:hAnsi="Times New Roman"/>
                <w:color w:val="000000" w:themeColor="text1"/>
              </w:rPr>
              <w:t>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492E7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465CE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816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E29163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0F05F0D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12</w:t>
            </w:r>
          </w:p>
        </w:tc>
      </w:tr>
      <w:tr w:rsidR="007C3E2E" w:rsidRPr="00B160F0" w14:paraId="7B219FFE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03E956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: Neighb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B61B5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2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8031F3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1.1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3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08FEE9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A27FCFF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24108ECA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03DFEA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i: Childhood fri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1EB9A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1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A83362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968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2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C81889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6202C2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53</w:t>
            </w:r>
          </w:p>
        </w:tc>
      </w:tr>
      <w:tr w:rsidR="007C3E2E" w:rsidRPr="00B160F0" w14:paraId="353665A8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42ABB5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ii: Friend from their school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20DCD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25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986383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37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2E83F7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989595F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476694BB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E6B733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v: Colleague or former collea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ED8D8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A1D4F4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735023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D60ABB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45A67BA9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6499E2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v: Friend with the same inte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045AC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5.2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2DB7C4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5.0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5.3</w:t>
            </w: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EFC3B3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633A0A4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04A54CFC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E2D232" w14:textId="77777777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vi: Friend in the same voluntee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68CCB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56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7456A2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2C6DAD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78641B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6D5A7436" w14:textId="77777777" w:rsidTr="00DE3FDE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548705AF" w14:textId="3F4B6FB0" w:rsidR="007C3E2E" w:rsidRPr="00B160F0" w:rsidRDefault="007C3E2E" w:rsidP="003841A7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F294E">
              <w:rPr>
                <w:rFonts w:ascii="Times New Roman" w:hAnsi="Times New Roman"/>
                <w:color w:val="000000" w:themeColor="text1"/>
              </w:rPr>
              <w:t>M</w:t>
            </w:r>
            <w:r w:rsidRPr="00B160F0">
              <w:rPr>
                <w:rFonts w:ascii="Times New Roman" w:hAnsi="Times New Roman"/>
                <w:color w:val="000000" w:themeColor="text1"/>
              </w:rPr>
              <w:t>issing (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Q3i–Q3vi</w:t>
            </w:r>
            <w:r w:rsidRPr="00B160F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F1F5DF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0.700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F724A0D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475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E8F86A0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9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532C80EA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7C3E2E" w:rsidRPr="00B160F0" w14:paraId="3FFD5AA9" w14:textId="77777777" w:rsidTr="00982621">
        <w:tc>
          <w:tcPr>
            <w:tcW w:w="86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2292857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variates</w:t>
            </w:r>
          </w:p>
        </w:tc>
      </w:tr>
      <w:tr w:rsidR="007C3E2E" w:rsidRPr="00B160F0" w14:paraId="4E3D53FB" w14:textId="77777777" w:rsidTr="00DE3FDE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58BE30D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ge</w:t>
            </w: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continuou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2926BE0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0.99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641377C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990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FA51FB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44280464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92</w:t>
            </w:r>
          </w:p>
        </w:tc>
      </w:tr>
      <w:tr w:rsidR="007C3E2E" w:rsidRPr="00B160F0" w14:paraId="64078AC0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CBB45A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ender</w:t>
            </w: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ref.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2B751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0.689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CF5101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605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0.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635E24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1F6F8F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1DEEA4EC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62E4BC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ncome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160F0">
              <w:rPr>
                <w:rFonts w:ascii="Times New Roman" w:hAnsi="Times New Roman"/>
                <w:color w:val="000000" w:themeColor="text1"/>
              </w:rPr>
              <w:t>continuous in units of one million yen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DB2E0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F40628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977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9CEAA5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7E2AC0A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09</w:t>
            </w:r>
          </w:p>
        </w:tc>
      </w:tr>
      <w:tr w:rsidR="007C3E2E" w:rsidRPr="00B160F0" w14:paraId="6CEECCF9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39A86E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ducation years 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3"/>
                <w:shd w:val="clear" w:color="auto" w:fill="FFFFFF"/>
              </w:rPr>
              <w:t>≥ 1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ref. &lt; 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F74BB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DEB92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3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B31E60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6A116A8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710F9294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3A512A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DS 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3"/>
                <w:shd w:val="clear" w:color="auto" w:fill="FFFFFF"/>
              </w:rPr>
              <w:t>≥</w:t>
            </w: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5 </w:t>
            </w: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ref. &lt; 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87087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0.597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11D4B2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518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0.6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1968A2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D002FE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4D174B36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771C77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ADL &lt; 5</w:t>
            </w: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ref. = 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C063A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0.573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D7C8CB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481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0.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EF8E5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EDF71A3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7C3E2E" w:rsidRPr="00B160F0" w14:paraId="3F1DEB42" w14:textId="77777777" w:rsidTr="00DE3FD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AD3E05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>Living alone (ref. Living with at least one family memb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112C5" w14:textId="3BCBD66F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0.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A9D7F2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5393">
              <w:rPr>
                <w:rFonts w:ascii="Times New Roman" w:hAnsi="Times New Roman" w:cs="Times New Roman"/>
                <w:color w:val="000000" w:themeColor="text1"/>
              </w:rPr>
              <w:t>0.765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C5393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CE4A96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E103715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53</w:t>
            </w:r>
          </w:p>
        </w:tc>
      </w:tr>
      <w:tr w:rsidR="007C3E2E" w:rsidRPr="00B160F0" w14:paraId="5EC3FEC1" w14:textId="77777777" w:rsidTr="00DE3FDE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79D71984" w14:textId="77777777" w:rsidR="007C3E2E" w:rsidRPr="00B160F0" w:rsidRDefault="007C3E2E" w:rsidP="003841A7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>ctive in 2010 (ref. Inactiv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BFAD54A" w14:textId="77777777" w:rsidR="007C3E2E" w:rsidRPr="00B1531B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4E002E">
              <w:rPr>
                <w:rFonts w:ascii="Times New Roman" w:hAnsi="Times New Roman" w:cs="Times New Roman"/>
                <w:color w:val="000000" w:themeColor="text1"/>
              </w:rPr>
              <w:t>5.07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160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0D546EE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089">
              <w:rPr>
                <w:rFonts w:ascii="Times New Roman" w:hAnsi="Times New Roman" w:cs="Times New Roman"/>
                <w:color w:val="000000" w:themeColor="text1"/>
              </w:rPr>
              <w:t>4.99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160F0">
              <w:rPr>
                <w:rFonts w:ascii="Times New Roman" w:hAnsi="Times New Roman" w:cs="Times New Roman"/>
                <w:color w:val="000000" w:themeColor="text1"/>
                <w:szCs w:val="22"/>
              </w:rPr>
              <w:t>–</w:t>
            </w:r>
            <w:r w:rsidRPr="00F73089">
              <w:rPr>
                <w:rFonts w:ascii="Times New Roman" w:hAnsi="Times New Roman" w:cs="Times New Roman"/>
                <w:color w:val="000000" w:themeColor="text1"/>
              </w:rPr>
              <w:t>5.15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10F0A81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9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7912BC05" w14:textId="77777777" w:rsidR="007C3E2E" w:rsidRPr="004E002E" w:rsidRDefault="007C3E2E" w:rsidP="003841A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0.001</w:t>
            </w:r>
          </w:p>
        </w:tc>
      </w:tr>
    </w:tbl>
    <w:p w14:paraId="7E618DB8" w14:textId="5B26B509" w:rsidR="00AD4D30" w:rsidRDefault="007C3E2E" w:rsidP="002A4AF7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EC48B9">
        <w:rPr>
          <w:rFonts w:ascii="Times New Roman" w:hAnsi="Times New Roman" w:cs="Times New Roman"/>
          <w:i/>
          <w:color w:val="000000" w:themeColor="text1"/>
        </w:rPr>
        <w:lastRenderedPageBreak/>
        <w:t>Note</w:t>
      </w:r>
      <w:r w:rsidRPr="00EC48B9">
        <w:rPr>
          <w:rFonts w:ascii="Times New Roman" w:hAnsi="Times New Roman" w:cs="Times New Roman"/>
          <w:color w:val="000000" w:themeColor="text1"/>
        </w:rPr>
        <w:t>. OR = odds ratio; CI = confidential interval; GDS = Geriatric Depression Scale; IADL = instrumental activiti</w:t>
      </w:r>
      <w:bookmarkStart w:id="0" w:name="_GoBack"/>
      <w:bookmarkEnd w:id="0"/>
      <w:r w:rsidRPr="00EC48B9">
        <w:rPr>
          <w:rFonts w:ascii="Times New Roman" w:hAnsi="Times New Roman" w:cs="Times New Roman"/>
          <w:color w:val="000000" w:themeColor="text1"/>
        </w:rPr>
        <w:t>es of daily living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71EB5">
        <w:rPr>
          <w:rFonts w:ascii="Times New Roman" w:hAnsi="Times New Roman" w:cs="Times New Roman"/>
          <w:color w:val="000000" w:themeColor="text1"/>
        </w:rPr>
        <w:t>Missing values in covariates were imputed</w:t>
      </w:r>
      <w:r>
        <w:rPr>
          <w:rFonts w:ascii="Times New Roman" w:hAnsi="Times New Roman" w:cs="Times New Roman"/>
          <w:color w:val="000000" w:themeColor="text1"/>
        </w:rPr>
        <w:t xml:space="preserve"> by</w:t>
      </w:r>
      <w:r w:rsidRPr="00B160F0">
        <w:rPr>
          <w:rFonts w:ascii="Times New Roman" w:hAnsi="Times New Roman" w:cs="Times New Roman"/>
          <w:color w:val="000000" w:themeColor="text1"/>
        </w:rPr>
        <w:t xml:space="preserve"> stochastic regression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A1708">
        <w:rPr>
          <w:rFonts w:ascii="Times New Roman" w:hAnsi="Times New Roman" w:cs="Times New Roman"/>
          <w:color w:val="000000" w:themeColor="text1"/>
        </w:rPr>
        <w:t xml:space="preserve">** </w:t>
      </w:r>
      <w:r w:rsidRPr="000A1708">
        <w:rPr>
          <w:rFonts w:ascii="Times New Roman" w:hAnsi="Times New Roman" w:cs="Times New Roman"/>
          <w:i/>
          <w:color w:val="000000" w:themeColor="text1"/>
        </w:rPr>
        <w:t>p</w:t>
      </w:r>
      <w:r w:rsidRPr="000A1708">
        <w:rPr>
          <w:rFonts w:ascii="Times New Roman" w:hAnsi="Times New Roman" w:cs="Times New Roman"/>
          <w:color w:val="000000" w:themeColor="text1"/>
        </w:rPr>
        <w:t xml:space="preserve"> &lt; 0.01; *** </w:t>
      </w:r>
      <w:r w:rsidRPr="000A1708">
        <w:rPr>
          <w:rFonts w:ascii="Times New Roman" w:hAnsi="Times New Roman" w:cs="Times New Roman"/>
          <w:i/>
          <w:color w:val="000000" w:themeColor="text1"/>
        </w:rPr>
        <w:t>p</w:t>
      </w:r>
      <w:r w:rsidRPr="000A1708">
        <w:rPr>
          <w:rFonts w:ascii="Times New Roman" w:hAnsi="Times New Roman" w:cs="Times New Roman"/>
          <w:color w:val="000000" w:themeColor="text1"/>
        </w:rPr>
        <w:t xml:space="preserve"> &lt; 0.001.</w:t>
      </w:r>
    </w:p>
    <w:p w14:paraId="4597CEA5" w14:textId="56BAF42E" w:rsidR="00AD4D30" w:rsidRDefault="00AD4D30">
      <w:pPr>
        <w:rPr>
          <w:rFonts w:ascii="Times New Roman" w:hAnsi="Times New Roman" w:cs="Times New Roman"/>
          <w:color w:val="000000" w:themeColor="text1"/>
        </w:rPr>
      </w:pPr>
    </w:p>
    <w:sectPr w:rsidR="00AD4D30" w:rsidSect="00AB08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91F3F" w14:textId="77777777" w:rsidR="00D63170" w:rsidRDefault="00D63170" w:rsidP="00B4459D">
      <w:r>
        <w:separator/>
      </w:r>
    </w:p>
  </w:endnote>
  <w:endnote w:type="continuationSeparator" w:id="0">
    <w:p w14:paraId="4B64DCCB" w14:textId="77777777" w:rsidR="00D63170" w:rsidRDefault="00D63170" w:rsidP="00B4459D">
      <w:r>
        <w:continuationSeparator/>
      </w:r>
    </w:p>
  </w:endnote>
  <w:endnote w:type="continuationNotice" w:id="1">
    <w:p w14:paraId="31A7FC53" w14:textId="77777777" w:rsidR="00D63170" w:rsidRDefault="00D631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93A67B" w14:textId="77777777" w:rsidR="003841A7" w:rsidRDefault="003841A7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6592859"/>
      <w:docPartObj>
        <w:docPartGallery w:val="Page Numbers (Bottom of Page)"/>
        <w:docPartUnique/>
      </w:docPartObj>
    </w:sdtPr>
    <w:sdtEndPr/>
    <w:sdtContent>
      <w:p w14:paraId="195AB8F8" w14:textId="77777777" w:rsidR="003841A7" w:rsidRPr="00307243" w:rsidRDefault="003841A7">
        <w:pPr>
          <w:pStyle w:val="af"/>
          <w:jc w:val="center"/>
        </w:pPr>
        <w:r w:rsidRPr="00307243">
          <w:fldChar w:fldCharType="begin"/>
        </w:r>
        <w:r w:rsidRPr="00307243">
          <w:instrText>PAGE   \* MERGEFORMAT</w:instrText>
        </w:r>
        <w:r w:rsidRPr="00307243">
          <w:fldChar w:fldCharType="separate"/>
        </w:r>
        <w:r w:rsidRPr="00307243">
          <w:t>21</w:t>
        </w:r>
        <w:r w:rsidRPr="00307243">
          <w:fldChar w:fldCharType="end"/>
        </w:r>
      </w:p>
    </w:sdtContent>
  </w:sdt>
  <w:p w14:paraId="2543B82E" w14:textId="479E2769" w:rsidR="003841A7" w:rsidRPr="00307243" w:rsidRDefault="003841A7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91A1E6" w14:textId="77777777" w:rsidR="003841A7" w:rsidRPr="00307243" w:rsidRDefault="003841A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A8D7C" w14:textId="77777777" w:rsidR="00D63170" w:rsidRDefault="00D63170" w:rsidP="00B4459D">
      <w:r>
        <w:separator/>
      </w:r>
    </w:p>
  </w:footnote>
  <w:footnote w:type="continuationSeparator" w:id="0">
    <w:p w14:paraId="00DB7D01" w14:textId="77777777" w:rsidR="00D63170" w:rsidRDefault="00D63170" w:rsidP="00B4459D">
      <w:r>
        <w:continuationSeparator/>
      </w:r>
    </w:p>
  </w:footnote>
  <w:footnote w:type="continuationNotice" w:id="1">
    <w:p w14:paraId="4F16E186" w14:textId="77777777" w:rsidR="00D63170" w:rsidRDefault="00D6317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9F68F" w14:textId="77777777" w:rsidR="003841A7" w:rsidRDefault="003841A7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61DC9" w14:textId="77777777" w:rsidR="003841A7" w:rsidRPr="00307243" w:rsidRDefault="003841A7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F9E0BC" w14:textId="77777777" w:rsidR="003841A7" w:rsidRPr="00307243" w:rsidRDefault="003841A7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2D6D92"/>
    <w:multiLevelType w:val="multilevel"/>
    <w:tmpl w:val="A69EA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754C09"/>
    <w:multiLevelType w:val="hybridMultilevel"/>
    <w:tmpl w:val="5E00B3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Full review"/>
  </w:docVars>
  <w:rsids>
    <w:rsidRoot w:val="00191F28"/>
    <w:rsid w:val="00000272"/>
    <w:rsid w:val="00000394"/>
    <w:rsid w:val="00000400"/>
    <w:rsid w:val="00000D45"/>
    <w:rsid w:val="0000138F"/>
    <w:rsid w:val="00001D8F"/>
    <w:rsid w:val="000020C1"/>
    <w:rsid w:val="00002734"/>
    <w:rsid w:val="000027E8"/>
    <w:rsid w:val="000028F8"/>
    <w:rsid w:val="00002A04"/>
    <w:rsid w:val="00002AEB"/>
    <w:rsid w:val="00002E7A"/>
    <w:rsid w:val="000030F3"/>
    <w:rsid w:val="0000327F"/>
    <w:rsid w:val="00003613"/>
    <w:rsid w:val="000036F3"/>
    <w:rsid w:val="0000381D"/>
    <w:rsid w:val="00003952"/>
    <w:rsid w:val="00003BEC"/>
    <w:rsid w:val="00003C98"/>
    <w:rsid w:val="00003CBF"/>
    <w:rsid w:val="00003D9B"/>
    <w:rsid w:val="00003DEF"/>
    <w:rsid w:val="00004373"/>
    <w:rsid w:val="000046A8"/>
    <w:rsid w:val="0000559E"/>
    <w:rsid w:val="0000574E"/>
    <w:rsid w:val="0000578B"/>
    <w:rsid w:val="00005942"/>
    <w:rsid w:val="00005B14"/>
    <w:rsid w:val="00006D8A"/>
    <w:rsid w:val="00006DFD"/>
    <w:rsid w:val="00006F96"/>
    <w:rsid w:val="00007078"/>
    <w:rsid w:val="00007096"/>
    <w:rsid w:val="00007375"/>
    <w:rsid w:val="00010398"/>
    <w:rsid w:val="00010573"/>
    <w:rsid w:val="00011A3B"/>
    <w:rsid w:val="00011BD9"/>
    <w:rsid w:val="00011C90"/>
    <w:rsid w:val="00011EF2"/>
    <w:rsid w:val="000122D1"/>
    <w:rsid w:val="000123B3"/>
    <w:rsid w:val="00012BAC"/>
    <w:rsid w:val="00013423"/>
    <w:rsid w:val="00013661"/>
    <w:rsid w:val="00013A2C"/>
    <w:rsid w:val="00013ACB"/>
    <w:rsid w:val="000142DF"/>
    <w:rsid w:val="000147DA"/>
    <w:rsid w:val="00014B86"/>
    <w:rsid w:val="00014FFD"/>
    <w:rsid w:val="0001501E"/>
    <w:rsid w:val="000150A3"/>
    <w:rsid w:val="000152FC"/>
    <w:rsid w:val="00015368"/>
    <w:rsid w:val="000155B3"/>
    <w:rsid w:val="000157C9"/>
    <w:rsid w:val="00015AB8"/>
    <w:rsid w:val="00015CFA"/>
    <w:rsid w:val="00015F6A"/>
    <w:rsid w:val="0001646E"/>
    <w:rsid w:val="00016AEE"/>
    <w:rsid w:val="00016F80"/>
    <w:rsid w:val="0001714C"/>
    <w:rsid w:val="00017EE5"/>
    <w:rsid w:val="00017F3D"/>
    <w:rsid w:val="0002014C"/>
    <w:rsid w:val="000201BB"/>
    <w:rsid w:val="0002046B"/>
    <w:rsid w:val="0002046E"/>
    <w:rsid w:val="0002071F"/>
    <w:rsid w:val="000209F3"/>
    <w:rsid w:val="0002102F"/>
    <w:rsid w:val="0002104C"/>
    <w:rsid w:val="00021138"/>
    <w:rsid w:val="00021A0A"/>
    <w:rsid w:val="00022549"/>
    <w:rsid w:val="0002258C"/>
    <w:rsid w:val="00022A4A"/>
    <w:rsid w:val="00022C3D"/>
    <w:rsid w:val="00022D77"/>
    <w:rsid w:val="000231BC"/>
    <w:rsid w:val="000233D0"/>
    <w:rsid w:val="00023913"/>
    <w:rsid w:val="00023B27"/>
    <w:rsid w:val="00023B6C"/>
    <w:rsid w:val="00023D61"/>
    <w:rsid w:val="000242BA"/>
    <w:rsid w:val="00024454"/>
    <w:rsid w:val="000247E4"/>
    <w:rsid w:val="00024804"/>
    <w:rsid w:val="00024B84"/>
    <w:rsid w:val="00025173"/>
    <w:rsid w:val="000252D8"/>
    <w:rsid w:val="0002632C"/>
    <w:rsid w:val="0002713D"/>
    <w:rsid w:val="0002718A"/>
    <w:rsid w:val="00027253"/>
    <w:rsid w:val="0002741C"/>
    <w:rsid w:val="000276FC"/>
    <w:rsid w:val="000277BD"/>
    <w:rsid w:val="00027A09"/>
    <w:rsid w:val="00030088"/>
    <w:rsid w:val="00030227"/>
    <w:rsid w:val="0003028C"/>
    <w:rsid w:val="00030468"/>
    <w:rsid w:val="00030998"/>
    <w:rsid w:val="00030AF1"/>
    <w:rsid w:val="00031270"/>
    <w:rsid w:val="00031457"/>
    <w:rsid w:val="0003158D"/>
    <w:rsid w:val="000315DE"/>
    <w:rsid w:val="00031680"/>
    <w:rsid w:val="00031706"/>
    <w:rsid w:val="000317DD"/>
    <w:rsid w:val="00031A6E"/>
    <w:rsid w:val="0003271C"/>
    <w:rsid w:val="00032ABA"/>
    <w:rsid w:val="00032D52"/>
    <w:rsid w:val="00032D59"/>
    <w:rsid w:val="000330E4"/>
    <w:rsid w:val="00033143"/>
    <w:rsid w:val="0003365B"/>
    <w:rsid w:val="000339E6"/>
    <w:rsid w:val="00033C33"/>
    <w:rsid w:val="00033C58"/>
    <w:rsid w:val="00033DDA"/>
    <w:rsid w:val="0003439D"/>
    <w:rsid w:val="000344FC"/>
    <w:rsid w:val="00034696"/>
    <w:rsid w:val="00034982"/>
    <w:rsid w:val="00034DA0"/>
    <w:rsid w:val="00034F42"/>
    <w:rsid w:val="00034F50"/>
    <w:rsid w:val="0003507B"/>
    <w:rsid w:val="0003547E"/>
    <w:rsid w:val="00035FAA"/>
    <w:rsid w:val="00035FD0"/>
    <w:rsid w:val="0003690A"/>
    <w:rsid w:val="00036DF6"/>
    <w:rsid w:val="00036E98"/>
    <w:rsid w:val="000372E9"/>
    <w:rsid w:val="00037912"/>
    <w:rsid w:val="00037BB7"/>
    <w:rsid w:val="00037D8B"/>
    <w:rsid w:val="00037D91"/>
    <w:rsid w:val="00040068"/>
    <w:rsid w:val="000402CE"/>
    <w:rsid w:val="00040642"/>
    <w:rsid w:val="00040730"/>
    <w:rsid w:val="00040BD2"/>
    <w:rsid w:val="00041371"/>
    <w:rsid w:val="0004164B"/>
    <w:rsid w:val="000416F9"/>
    <w:rsid w:val="000419E3"/>
    <w:rsid w:val="00041D95"/>
    <w:rsid w:val="00041FCF"/>
    <w:rsid w:val="00042787"/>
    <w:rsid w:val="00042D19"/>
    <w:rsid w:val="00042F20"/>
    <w:rsid w:val="00043096"/>
    <w:rsid w:val="000432EC"/>
    <w:rsid w:val="000433C7"/>
    <w:rsid w:val="0004342B"/>
    <w:rsid w:val="00043614"/>
    <w:rsid w:val="0004405B"/>
    <w:rsid w:val="00044535"/>
    <w:rsid w:val="000449CB"/>
    <w:rsid w:val="00044B27"/>
    <w:rsid w:val="00044B87"/>
    <w:rsid w:val="00045732"/>
    <w:rsid w:val="0004576F"/>
    <w:rsid w:val="00045E45"/>
    <w:rsid w:val="00045EE0"/>
    <w:rsid w:val="00046430"/>
    <w:rsid w:val="00046657"/>
    <w:rsid w:val="0004677F"/>
    <w:rsid w:val="00046893"/>
    <w:rsid w:val="00046894"/>
    <w:rsid w:val="000468EC"/>
    <w:rsid w:val="00046CA1"/>
    <w:rsid w:val="00046D47"/>
    <w:rsid w:val="00047441"/>
    <w:rsid w:val="0004757A"/>
    <w:rsid w:val="000478C5"/>
    <w:rsid w:val="00047A9C"/>
    <w:rsid w:val="00047D04"/>
    <w:rsid w:val="00047FCF"/>
    <w:rsid w:val="00047FDF"/>
    <w:rsid w:val="000507D6"/>
    <w:rsid w:val="0005080D"/>
    <w:rsid w:val="00050C42"/>
    <w:rsid w:val="00050C6A"/>
    <w:rsid w:val="00051612"/>
    <w:rsid w:val="00051E6E"/>
    <w:rsid w:val="00052209"/>
    <w:rsid w:val="00052432"/>
    <w:rsid w:val="000526BD"/>
    <w:rsid w:val="00052732"/>
    <w:rsid w:val="00052835"/>
    <w:rsid w:val="000529D9"/>
    <w:rsid w:val="00052DF1"/>
    <w:rsid w:val="00053CEF"/>
    <w:rsid w:val="00054228"/>
    <w:rsid w:val="0005444F"/>
    <w:rsid w:val="000548BD"/>
    <w:rsid w:val="00054DDA"/>
    <w:rsid w:val="000550AD"/>
    <w:rsid w:val="0005542A"/>
    <w:rsid w:val="00055E84"/>
    <w:rsid w:val="00056002"/>
    <w:rsid w:val="00056126"/>
    <w:rsid w:val="0005623D"/>
    <w:rsid w:val="00056345"/>
    <w:rsid w:val="000569CB"/>
    <w:rsid w:val="00057701"/>
    <w:rsid w:val="0005793A"/>
    <w:rsid w:val="0005794A"/>
    <w:rsid w:val="00057D91"/>
    <w:rsid w:val="00060497"/>
    <w:rsid w:val="000607BD"/>
    <w:rsid w:val="00060AD2"/>
    <w:rsid w:val="000616FF"/>
    <w:rsid w:val="000618B9"/>
    <w:rsid w:val="0006200D"/>
    <w:rsid w:val="00062848"/>
    <w:rsid w:val="000629AC"/>
    <w:rsid w:val="0006316A"/>
    <w:rsid w:val="000631BA"/>
    <w:rsid w:val="000633A2"/>
    <w:rsid w:val="000646CB"/>
    <w:rsid w:val="00064807"/>
    <w:rsid w:val="00064C80"/>
    <w:rsid w:val="00065224"/>
    <w:rsid w:val="000659CF"/>
    <w:rsid w:val="00065CA8"/>
    <w:rsid w:val="0006601E"/>
    <w:rsid w:val="00066AE8"/>
    <w:rsid w:val="00066BAE"/>
    <w:rsid w:val="00066D59"/>
    <w:rsid w:val="00066EBF"/>
    <w:rsid w:val="00066FA3"/>
    <w:rsid w:val="00067E01"/>
    <w:rsid w:val="00070034"/>
    <w:rsid w:val="00070B77"/>
    <w:rsid w:val="00071172"/>
    <w:rsid w:val="000713D2"/>
    <w:rsid w:val="000714AF"/>
    <w:rsid w:val="000717D1"/>
    <w:rsid w:val="00071D80"/>
    <w:rsid w:val="00071F6A"/>
    <w:rsid w:val="0007234A"/>
    <w:rsid w:val="000726DD"/>
    <w:rsid w:val="00072820"/>
    <w:rsid w:val="00072C1E"/>
    <w:rsid w:val="00072E96"/>
    <w:rsid w:val="00072EC2"/>
    <w:rsid w:val="000730D4"/>
    <w:rsid w:val="000732B3"/>
    <w:rsid w:val="00073B1F"/>
    <w:rsid w:val="00074B25"/>
    <w:rsid w:val="00074BB0"/>
    <w:rsid w:val="00074C9C"/>
    <w:rsid w:val="00074DCB"/>
    <w:rsid w:val="000751C0"/>
    <w:rsid w:val="00075664"/>
    <w:rsid w:val="00075B26"/>
    <w:rsid w:val="000760F0"/>
    <w:rsid w:val="000761ED"/>
    <w:rsid w:val="00076617"/>
    <w:rsid w:val="00076706"/>
    <w:rsid w:val="000767C2"/>
    <w:rsid w:val="000769A6"/>
    <w:rsid w:val="0007717A"/>
    <w:rsid w:val="0007728D"/>
    <w:rsid w:val="000800EB"/>
    <w:rsid w:val="0008013D"/>
    <w:rsid w:val="0008028D"/>
    <w:rsid w:val="0008075E"/>
    <w:rsid w:val="00080F47"/>
    <w:rsid w:val="00081164"/>
    <w:rsid w:val="00081311"/>
    <w:rsid w:val="00081401"/>
    <w:rsid w:val="00081C76"/>
    <w:rsid w:val="00081FB9"/>
    <w:rsid w:val="00082071"/>
    <w:rsid w:val="00082D8D"/>
    <w:rsid w:val="00082ED5"/>
    <w:rsid w:val="00082F90"/>
    <w:rsid w:val="000843F4"/>
    <w:rsid w:val="000845E4"/>
    <w:rsid w:val="00084895"/>
    <w:rsid w:val="00084AAE"/>
    <w:rsid w:val="00084B61"/>
    <w:rsid w:val="00084E17"/>
    <w:rsid w:val="00085121"/>
    <w:rsid w:val="00085409"/>
    <w:rsid w:val="0008575B"/>
    <w:rsid w:val="00085BAF"/>
    <w:rsid w:val="00085F2E"/>
    <w:rsid w:val="00086012"/>
    <w:rsid w:val="00086810"/>
    <w:rsid w:val="00086AB3"/>
    <w:rsid w:val="00086ABD"/>
    <w:rsid w:val="00086DE6"/>
    <w:rsid w:val="00087523"/>
    <w:rsid w:val="00087572"/>
    <w:rsid w:val="00087629"/>
    <w:rsid w:val="00087D60"/>
    <w:rsid w:val="00090411"/>
    <w:rsid w:val="00090BC4"/>
    <w:rsid w:val="0009142F"/>
    <w:rsid w:val="000915E8"/>
    <w:rsid w:val="000916E2"/>
    <w:rsid w:val="00092033"/>
    <w:rsid w:val="00092155"/>
    <w:rsid w:val="00092450"/>
    <w:rsid w:val="000926E7"/>
    <w:rsid w:val="000927FA"/>
    <w:rsid w:val="00092B95"/>
    <w:rsid w:val="00092F8B"/>
    <w:rsid w:val="00093054"/>
    <w:rsid w:val="00093623"/>
    <w:rsid w:val="00093AEC"/>
    <w:rsid w:val="00093D85"/>
    <w:rsid w:val="00093F10"/>
    <w:rsid w:val="000940AC"/>
    <w:rsid w:val="000943CE"/>
    <w:rsid w:val="000946EB"/>
    <w:rsid w:val="00095096"/>
    <w:rsid w:val="00095135"/>
    <w:rsid w:val="00095908"/>
    <w:rsid w:val="00095EF6"/>
    <w:rsid w:val="00095FF9"/>
    <w:rsid w:val="0009674C"/>
    <w:rsid w:val="00096BCC"/>
    <w:rsid w:val="00096C85"/>
    <w:rsid w:val="00096D78"/>
    <w:rsid w:val="00097F8C"/>
    <w:rsid w:val="000A0323"/>
    <w:rsid w:val="000A0329"/>
    <w:rsid w:val="000A0731"/>
    <w:rsid w:val="000A0BD4"/>
    <w:rsid w:val="000A104E"/>
    <w:rsid w:val="000A12E3"/>
    <w:rsid w:val="000A14B9"/>
    <w:rsid w:val="000A169D"/>
    <w:rsid w:val="000A18ED"/>
    <w:rsid w:val="000A1B1A"/>
    <w:rsid w:val="000A1B6D"/>
    <w:rsid w:val="000A1C72"/>
    <w:rsid w:val="000A1CBD"/>
    <w:rsid w:val="000A1D5C"/>
    <w:rsid w:val="000A1DED"/>
    <w:rsid w:val="000A1F84"/>
    <w:rsid w:val="000A2262"/>
    <w:rsid w:val="000A24A9"/>
    <w:rsid w:val="000A25C1"/>
    <w:rsid w:val="000A271D"/>
    <w:rsid w:val="000A2895"/>
    <w:rsid w:val="000A2F7A"/>
    <w:rsid w:val="000A3532"/>
    <w:rsid w:val="000A3A4D"/>
    <w:rsid w:val="000A3EE2"/>
    <w:rsid w:val="000A4574"/>
    <w:rsid w:val="000A4873"/>
    <w:rsid w:val="000A51A0"/>
    <w:rsid w:val="000A5255"/>
    <w:rsid w:val="000A57BC"/>
    <w:rsid w:val="000A5A55"/>
    <w:rsid w:val="000A5BFC"/>
    <w:rsid w:val="000A5D9C"/>
    <w:rsid w:val="000A5E51"/>
    <w:rsid w:val="000A64B8"/>
    <w:rsid w:val="000A6510"/>
    <w:rsid w:val="000A6587"/>
    <w:rsid w:val="000A698F"/>
    <w:rsid w:val="000A6A8C"/>
    <w:rsid w:val="000A6B30"/>
    <w:rsid w:val="000A6EEB"/>
    <w:rsid w:val="000A7342"/>
    <w:rsid w:val="000A7553"/>
    <w:rsid w:val="000A7C25"/>
    <w:rsid w:val="000A7C4E"/>
    <w:rsid w:val="000A7FD9"/>
    <w:rsid w:val="000B04D0"/>
    <w:rsid w:val="000B0554"/>
    <w:rsid w:val="000B0B62"/>
    <w:rsid w:val="000B0E5D"/>
    <w:rsid w:val="000B110B"/>
    <w:rsid w:val="000B113D"/>
    <w:rsid w:val="000B13C9"/>
    <w:rsid w:val="000B1419"/>
    <w:rsid w:val="000B1892"/>
    <w:rsid w:val="000B1B09"/>
    <w:rsid w:val="000B1FB3"/>
    <w:rsid w:val="000B2111"/>
    <w:rsid w:val="000B21FB"/>
    <w:rsid w:val="000B22C2"/>
    <w:rsid w:val="000B26BD"/>
    <w:rsid w:val="000B274D"/>
    <w:rsid w:val="000B2765"/>
    <w:rsid w:val="000B2F18"/>
    <w:rsid w:val="000B3259"/>
    <w:rsid w:val="000B32BE"/>
    <w:rsid w:val="000B3663"/>
    <w:rsid w:val="000B36AB"/>
    <w:rsid w:val="000B370E"/>
    <w:rsid w:val="000B3BDA"/>
    <w:rsid w:val="000B3C2E"/>
    <w:rsid w:val="000B40CC"/>
    <w:rsid w:val="000B40FC"/>
    <w:rsid w:val="000B46C2"/>
    <w:rsid w:val="000B46E5"/>
    <w:rsid w:val="000B471B"/>
    <w:rsid w:val="000B4800"/>
    <w:rsid w:val="000B48FC"/>
    <w:rsid w:val="000B4BF0"/>
    <w:rsid w:val="000B4D9F"/>
    <w:rsid w:val="000B53D7"/>
    <w:rsid w:val="000B569D"/>
    <w:rsid w:val="000B5821"/>
    <w:rsid w:val="000B5B0B"/>
    <w:rsid w:val="000B5CE6"/>
    <w:rsid w:val="000B64FA"/>
    <w:rsid w:val="000B6798"/>
    <w:rsid w:val="000B6BF5"/>
    <w:rsid w:val="000B6E8F"/>
    <w:rsid w:val="000B7D1E"/>
    <w:rsid w:val="000C00FD"/>
    <w:rsid w:val="000C0409"/>
    <w:rsid w:val="000C057A"/>
    <w:rsid w:val="000C10EB"/>
    <w:rsid w:val="000C1951"/>
    <w:rsid w:val="000C1984"/>
    <w:rsid w:val="000C1A61"/>
    <w:rsid w:val="000C1D4C"/>
    <w:rsid w:val="000C20B4"/>
    <w:rsid w:val="000C2520"/>
    <w:rsid w:val="000C2944"/>
    <w:rsid w:val="000C2BAD"/>
    <w:rsid w:val="000C2F99"/>
    <w:rsid w:val="000C3433"/>
    <w:rsid w:val="000C3AEA"/>
    <w:rsid w:val="000C3DBF"/>
    <w:rsid w:val="000C40E2"/>
    <w:rsid w:val="000C4160"/>
    <w:rsid w:val="000C4205"/>
    <w:rsid w:val="000C4EC0"/>
    <w:rsid w:val="000C4F33"/>
    <w:rsid w:val="000C4FB6"/>
    <w:rsid w:val="000C53BE"/>
    <w:rsid w:val="000C5D7F"/>
    <w:rsid w:val="000C5DB1"/>
    <w:rsid w:val="000C6BAE"/>
    <w:rsid w:val="000C6C0F"/>
    <w:rsid w:val="000C6C25"/>
    <w:rsid w:val="000C7326"/>
    <w:rsid w:val="000C7537"/>
    <w:rsid w:val="000C7976"/>
    <w:rsid w:val="000C7DD3"/>
    <w:rsid w:val="000C7E48"/>
    <w:rsid w:val="000D0008"/>
    <w:rsid w:val="000D002A"/>
    <w:rsid w:val="000D0170"/>
    <w:rsid w:val="000D01F5"/>
    <w:rsid w:val="000D036B"/>
    <w:rsid w:val="000D0375"/>
    <w:rsid w:val="000D06D0"/>
    <w:rsid w:val="000D09BA"/>
    <w:rsid w:val="000D10E0"/>
    <w:rsid w:val="000D171E"/>
    <w:rsid w:val="000D1E44"/>
    <w:rsid w:val="000D2208"/>
    <w:rsid w:val="000D2A37"/>
    <w:rsid w:val="000D2BA2"/>
    <w:rsid w:val="000D2D36"/>
    <w:rsid w:val="000D2D67"/>
    <w:rsid w:val="000D3600"/>
    <w:rsid w:val="000D3A85"/>
    <w:rsid w:val="000D3B14"/>
    <w:rsid w:val="000D3E3B"/>
    <w:rsid w:val="000D3F8D"/>
    <w:rsid w:val="000D407F"/>
    <w:rsid w:val="000D42D9"/>
    <w:rsid w:val="000D5892"/>
    <w:rsid w:val="000D5A1B"/>
    <w:rsid w:val="000D5AF8"/>
    <w:rsid w:val="000D5C97"/>
    <w:rsid w:val="000D5CCB"/>
    <w:rsid w:val="000D6017"/>
    <w:rsid w:val="000D69C2"/>
    <w:rsid w:val="000D6DBC"/>
    <w:rsid w:val="000D73B1"/>
    <w:rsid w:val="000D7410"/>
    <w:rsid w:val="000D7554"/>
    <w:rsid w:val="000D7EB9"/>
    <w:rsid w:val="000D7EC3"/>
    <w:rsid w:val="000D7F0A"/>
    <w:rsid w:val="000E00C5"/>
    <w:rsid w:val="000E0411"/>
    <w:rsid w:val="000E0672"/>
    <w:rsid w:val="000E07BD"/>
    <w:rsid w:val="000E0BA3"/>
    <w:rsid w:val="000E0BAF"/>
    <w:rsid w:val="000E0F47"/>
    <w:rsid w:val="000E0FB4"/>
    <w:rsid w:val="000E14FA"/>
    <w:rsid w:val="000E1E02"/>
    <w:rsid w:val="000E1EBC"/>
    <w:rsid w:val="000E243A"/>
    <w:rsid w:val="000E264B"/>
    <w:rsid w:val="000E29D9"/>
    <w:rsid w:val="000E2CD8"/>
    <w:rsid w:val="000E2E06"/>
    <w:rsid w:val="000E2E70"/>
    <w:rsid w:val="000E3502"/>
    <w:rsid w:val="000E3BD1"/>
    <w:rsid w:val="000E41AD"/>
    <w:rsid w:val="000E41C8"/>
    <w:rsid w:val="000E425E"/>
    <w:rsid w:val="000E45F3"/>
    <w:rsid w:val="000E47C2"/>
    <w:rsid w:val="000E4E10"/>
    <w:rsid w:val="000E4F76"/>
    <w:rsid w:val="000E5F88"/>
    <w:rsid w:val="000E5FB1"/>
    <w:rsid w:val="000E6113"/>
    <w:rsid w:val="000E631C"/>
    <w:rsid w:val="000E6543"/>
    <w:rsid w:val="000E67C4"/>
    <w:rsid w:val="000E6C45"/>
    <w:rsid w:val="000E741B"/>
    <w:rsid w:val="000E7670"/>
    <w:rsid w:val="000E7CAC"/>
    <w:rsid w:val="000E7CB4"/>
    <w:rsid w:val="000F0FA2"/>
    <w:rsid w:val="000F100B"/>
    <w:rsid w:val="000F15FA"/>
    <w:rsid w:val="000F1A8C"/>
    <w:rsid w:val="000F2139"/>
    <w:rsid w:val="000F28FF"/>
    <w:rsid w:val="000F3694"/>
    <w:rsid w:val="000F36ED"/>
    <w:rsid w:val="000F3A4C"/>
    <w:rsid w:val="000F3BA6"/>
    <w:rsid w:val="000F3BC6"/>
    <w:rsid w:val="000F43AE"/>
    <w:rsid w:val="000F4761"/>
    <w:rsid w:val="000F4AC2"/>
    <w:rsid w:val="000F4FB1"/>
    <w:rsid w:val="000F5396"/>
    <w:rsid w:val="000F5792"/>
    <w:rsid w:val="000F5BD0"/>
    <w:rsid w:val="000F5E40"/>
    <w:rsid w:val="000F675C"/>
    <w:rsid w:val="000F73E9"/>
    <w:rsid w:val="000F76BF"/>
    <w:rsid w:val="0010026D"/>
    <w:rsid w:val="0010042A"/>
    <w:rsid w:val="001009D6"/>
    <w:rsid w:val="00100BB3"/>
    <w:rsid w:val="00100FCA"/>
    <w:rsid w:val="00101363"/>
    <w:rsid w:val="00101462"/>
    <w:rsid w:val="00102476"/>
    <w:rsid w:val="00102A48"/>
    <w:rsid w:val="00102BFB"/>
    <w:rsid w:val="0010300C"/>
    <w:rsid w:val="0010320A"/>
    <w:rsid w:val="00103D93"/>
    <w:rsid w:val="00104121"/>
    <w:rsid w:val="00104331"/>
    <w:rsid w:val="00104481"/>
    <w:rsid w:val="00104A9D"/>
    <w:rsid w:val="00104FFD"/>
    <w:rsid w:val="001052E0"/>
    <w:rsid w:val="00105B8A"/>
    <w:rsid w:val="001072D6"/>
    <w:rsid w:val="001074FC"/>
    <w:rsid w:val="00107BC8"/>
    <w:rsid w:val="00107EBD"/>
    <w:rsid w:val="001100CB"/>
    <w:rsid w:val="0011018A"/>
    <w:rsid w:val="001101BA"/>
    <w:rsid w:val="00110674"/>
    <w:rsid w:val="00110D48"/>
    <w:rsid w:val="0011195D"/>
    <w:rsid w:val="00111D96"/>
    <w:rsid w:val="001122D3"/>
    <w:rsid w:val="001123A0"/>
    <w:rsid w:val="001125B5"/>
    <w:rsid w:val="00112711"/>
    <w:rsid w:val="0011277C"/>
    <w:rsid w:val="00112FC3"/>
    <w:rsid w:val="00112FF8"/>
    <w:rsid w:val="001132B2"/>
    <w:rsid w:val="001139F0"/>
    <w:rsid w:val="0011419A"/>
    <w:rsid w:val="00114272"/>
    <w:rsid w:val="001146C3"/>
    <w:rsid w:val="001146FB"/>
    <w:rsid w:val="00114C65"/>
    <w:rsid w:val="00114FFA"/>
    <w:rsid w:val="00115000"/>
    <w:rsid w:val="00115BC1"/>
    <w:rsid w:val="00115D8F"/>
    <w:rsid w:val="00115E2A"/>
    <w:rsid w:val="001168D2"/>
    <w:rsid w:val="00120EDD"/>
    <w:rsid w:val="00120F0C"/>
    <w:rsid w:val="00120F76"/>
    <w:rsid w:val="0012142E"/>
    <w:rsid w:val="001214FE"/>
    <w:rsid w:val="001215AE"/>
    <w:rsid w:val="0012180D"/>
    <w:rsid w:val="001218C0"/>
    <w:rsid w:val="00121A53"/>
    <w:rsid w:val="00121F75"/>
    <w:rsid w:val="00122214"/>
    <w:rsid w:val="00122A3D"/>
    <w:rsid w:val="00123228"/>
    <w:rsid w:val="00123514"/>
    <w:rsid w:val="0012370F"/>
    <w:rsid w:val="00123A9C"/>
    <w:rsid w:val="00124406"/>
    <w:rsid w:val="00124448"/>
    <w:rsid w:val="00124642"/>
    <w:rsid w:val="001246BB"/>
    <w:rsid w:val="00124803"/>
    <w:rsid w:val="00124A4A"/>
    <w:rsid w:val="00125462"/>
    <w:rsid w:val="001256F7"/>
    <w:rsid w:val="00125802"/>
    <w:rsid w:val="00125DBE"/>
    <w:rsid w:val="00125FDC"/>
    <w:rsid w:val="00126393"/>
    <w:rsid w:val="001263D2"/>
    <w:rsid w:val="00126566"/>
    <w:rsid w:val="001266A5"/>
    <w:rsid w:val="00126A2C"/>
    <w:rsid w:val="00126D45"/>
    <w:rsid w:val="00126DC4"/>
    <w:rsid w:val="0012722D"/>
    <w:rsid w:val="00130415"/>
    <w:rsid w:val="001305C5"/>
    <w:rsid w:val="00130713"/>
    <w:rsid w:val="00130A91"/>
    <w:rsid w:val="00130B09"/>
    <w:rsid w:val="00130F07"/>
    <w:rsid w:val="00131AAF"/>
    <w:rsid w:val="00131AF9"/>
    <w:rsid w:val="00131B29"/>
    <w:rsid w:val="00131F93"/>
    <w:rsid w:val="00132243"/>
    <w:rsid w:val="001332F4"/>
    <w:rsid w:val="00133B60"/>
    <w:rsid w:val="00133ED8"/>
    <w:rsid w:val="0013440B"/>
    <w:rsid w:val="00134874"/>
    <w:rsid w:val="00134B3C"/>
    <w:rsid w:val="00134B46"/>
    <w:rsid w:val="00134BC9"/>
    <w:rsid w:val="00134ED4"/>
    <w:rsid w:val="00135214"/>
    <w:rsid w:val="0013556A"/>
    <w:rsid w:val="00135839"/>
    <w:rsid w:val="00135894"/>
    <w:rsid w:val="00135F1C"/>
    <w:rsid w:val="00135FCD"/>
    <w:rsid w:val="001360AC"/>
    <w:rsid w:val="001360FC"/>
    <w:rsid w:val="0013623E"/>
    <w:rsid w:val="00136307"/>
    <w:rsid w:val="00136368"/>
    <w:rsid w:val="0013653D"/>
    <w:rsid w:val="00137731"/>
    <w:rsid w:val="00137F62"/>
    <w:rsid w:val="0014024C"/>
    <w:rsid w:val="001405B7"/>
    <w:rsid w:val="00140613"/>
    <w:rsid w:val="0014087A"/>
    <w:rsid w:val="001408F0"/>
    <w:rsid w:val="00140B4A"/>
    <w:rsid w:val="00140CFF"/>
    <w:rsid w:val="001413E2"/>
    <w:rsid w:val="001414CB"/>
    <w:rsid w:val="00141618"/>
    <w:rsid w:val="00141F44"/>
    <w:rsid w:val="00142423"/>
    <w:rsid w:val="001429C8"/>
    <w:rsid w:val="00142A1A"/>
    <w:rsid w:val="00142FE6"/>
    <w:rsid w:val="0014343D"/>
    <w:rsid w:val="0014390E"/>
    <w:rsid w:val="00143EE7"/>
    <w:rsid w:val="0014404B"/>
    <w:rsid w:val="0014430F"/>
    <w:rsid w:val="0014464E"/>
    <w:rsid w:val="00144748"/>
    <w:rsid w:val="0014492D"/>
    <w:rsid w:val="001449D5"/>
    <w:rsid w:val="00144BDD"/>
    <w:rsid w:val="00144CCE"/>
    <w:rsid w:val="00144D2D"/>
    <w:rsid w:val="00144EFD"/>
    <w:rsid w:val="0014557E"/>
    <w:rsid w:val="0014584B"/>
    <w:rsid w:val="00145A12"/>
    <w:rsid w:val="001464D7"/>
    <w:rsid w:val="0014656D"/>
    <w:rsid w:val="001467FA"/>
    <w:rsid w:val="00146AE0"/>
    <w:rsid w:val="00146B83"/>
    <w:rsid w:val="00146E4A"/>
    <w:rsid w:val="0014788E"/>
    <w:rsid w:val="00147941"/>
    <w:rsid w:val="00147FF3"/>
    <w:rsid w:val="0015023A"/>
    <w:rsid w:val="0015043C"/>
    <w:rsid w:val="001505FA"/>
    <w:rsid w:val="001507F7"/>
    <w:rsid w:val="00150D68"/>
    <w:rsid w:val="00150F88"/>
    <w:rsid w:val="00151460"/>
    <w:rsid w:val="00151470"/>
    <w:rsid w:val="00151AF9"/>
    <w:rsid w:val="00151C85"/>
    <w:rsid w:val="00151DA8"/>
    <w:rsid w:val="001525E7"/>
    <w:rsid w:val="00152A10"/>
    <w:rsid w:val="00152A55"/>
    <w:rsid w:val="00152BF5"/>
    <w:rsid w:val="00152BF6"/>
    <w:rsid w:val="00152C24"/>
    <w:rsid w:val="00152D22"/>
    <w:rsid w:val="00153460"/>
    <w:rsid w:val="001534DB"/>
    <w:rsid w:val="00153992"/>
    <w:rsid w:val="00153A91"/>
    <w:rsid w:val="00153C56"/>
    <w:rsid w:val="0015403F"/>
    <w:rsid w:val="001543A1"/>
    <w:rsid w:val="001548E9"/>
    <w:rsid w:val="0015498A"/>
    <w:rsid w:val="00154C26"/>
    <w:rsid w:val="00154F13"/>
    <w:rsid w:val="001551FA"/>
    <w:rsid w:val="00155582"/>
    <w:rsid w:val="00155A12"/>
    <w:rsid w:val="00155B48"/>
    <w:rsid w:val="001561B7"/>
    <w:rsid w:val="00156BCA"/>
    <w:rsid w:val="00156FE7"/>
    <w:rsid w:val="0015732B"/>
    <w:rsid w:val="001574A8"/>
    <w:rsid w:val="001576DA"/>
    <w:rsid w:val="00157819"/>
    <w:rsid w:val="00157A0D"/>
    <w:rsid w:val="001606C9"/>
    <w:rsid w:val="00160933"/>
    <w:rsid w:val="00160C1D"/>
    <w:rsid w:val="00161372"/>
    <w:rsid w:val="001613AC"/>
    <w:rsid w:val="001616A1"/>
    <w:rsid w:val="00161852"/>
    <w:rsid w:val="00161B13"/>
    <w:rsid w:val="00161EE2"/>
    <w:rsid w:val="00161EE6"/>
    <w:rsid w:val="00161EF6"/>
    <w:rsid w:val="00162B41"/>
    <w:rsid w:val="001633AE"/>
    <w:rsid w:val="0016341D"/>
    <w:rsid w:val="00163A19"/>
    <w:rsid w:val="00163C91"/>
    <w:rsid w:val="00163DCE"/>
    <w:rsid w:val="00164998"/>
    <w:rsid w:val="00164B5E"/>
    <w:rsid w:val="00165B8D"/>
    <w:rsid w:val="00165EEF"/>
    <w:rsid w:val="00166042"/>
    <w:rsid w:val="001669DB"/>
    <w:rsid w:val="00166AFB"/>
    <w:rsid w:val="00166C97"/>
    <w:rsid w:val="00166D5D"/>
    <w:rsid w:val="00166EC3"/>
    <w:rsid w:val="00167223"/>
    <w:rsid w:val="00170572"/>
    <w:rsid w:val="00170A62"/>
    <w:rsid w:val="00170B1B"/>
    <w:rsid w:val="00170B1C"/>
    <w:rsid w:val="00171069"/>
    <w:rsid w:val="00171BEC"/>
    <w:rsid w:val="00171C1F"/>
    <w:rsid w:val="00171C81"/>
    <w:rsid w:val="00171DF4"/>
    <w:rsid w:val="00171EEA"/>
    <w:rsid w:val="00172001"/>
    <w:rsid w:val="001721C0"/>
    <w:rsid w:val="00172208"/>
    <w:rsid w:val="00172AA3"/>
    <w:rsid w:val="00173523"/>
    <w:rsid w:val="001739C3"/>
    <w:rsid w:val="00174134"/>
    <w:rsid w:val="00174288"/>
    <w:rsid w:val="0017438F"/>
    <w:rsid w:val="00174690"/>
    <w:rsid w:val="00175E2C"/>
    <w:rsid w:val="0017602A"/>
    <w:rsid w:val="0017625C"/>
    <w:rsid w:val="001763AE"/>
    <w:rsid w:val="00176441"/>
    <w:rsid w:val="001767D2"/>
    <w:rsid w:val="00176DD1"/>
    <w:rsid w:val="00177764"/>
    <w:rsid w:val="001779D1"/>
    <w:rsid w:val="00180208"/>
    <w:rsid w:val="001802F8"/>
    <w:rsid w:val="001804B5"/>
    <w:rsid w:val="00180512"/>
    <w:rsid w:val="001806AF"/>
    <w:rsid w:val="0018098E"/>
    <w:rsid w:val="00180B9E"/>
    <w:rsid w:val="0018150E"/>
    <w:rsid w:val="00181E3A"/>
    <w:rsid w:val="00181EC2"/>
    <w:rsid w:val="00181EEC"/>
    <w:rsid w:val="00181FC9"/>
    <w:rsid w:val="00182033"/>
    <w:rsid w:val="00182386"/>
    <w:rsid w:val="0018239C"/>
    <w:rsid w:val="001824DA"/>
    <w:rsid w:val="00182617"/>
    <w:rsid w:val="001828CF"/>
    <w:rsid w:val="001829E6"/>
    <w:rsid w:val="00183047"/>
    <w:rsid w:val="00183143"/>
    <w:rsid w:val="001839E1"/>
    <w:rsid w:val="00183A88"/>
    <w:rsid w:val="00183E51"/>
    <w:rsid w:val="00184340"/>
    <w:rsid w:val="0018464E"/>
    <w:rsid w:val="00184DB9"/>
    <w:rsid w:val="00185404"/>
    <w:rsid w:val="00185494"/>
    <w:rsid w:val="00185BC4"/>
    <w:rsid w:val="00185D56"/>
    <w:rsid w:val="00185E39"/>
    <w:rsid w:val="00185F2A"/>
    <w:rsid w:val="001860F6"/>
    <w:rsid w:val="00186815"/>
    <w:rsid w:val="00186858"/>
    <w:rsid w:val="00186ACB"/>
    <w:rsid w:val="00186BB4"/>
    <w:rsid w:val="00186F40"/>
    <w:rsid w:val="00187081"/>
    <w:rsid w:val="00187936"/>
    <w:rsid w:val="00187F81"/>
    <w:rsid w:val="0019011A"/>
    <w:rsid w:val="001901ED"/>
    <w:rsid w:val="00190F5C"/>
    <w:rsid w:val="0019156A"/>
    <w:rsid w:val="00191B9F"/>
    <w:rsid w:val="00191F28"/>
    <w:rsid w:val="0019234A"/>
    <w:rsid w:val="00192795"/>
    <w:rsid w:val="001928EC"/>
    <w:rsid w:val="00192C6A"/>
    <w:rsid w:val="001934DF"/>
    <w:rsid w:val="00193547"/>
    <w:rsid w:val="0019387D"/>
    <w:rsid w:val="00193BB8"/>
    <w:rsid w:val="00193F03"/>
    <w:rsid w:val="00194663"/>
    <w:rsid w:val="0019484E"/>
    <w:rsid w:val="001950EB"/>
    <w:rsid w:val="0019524C"/>
    <w:rsid w:val="001956D5"/>
    <w:rsid w:val="00195A59"/>
    <w:rsid w:val="00195C8A"/>
    <w:rsid w:val="001964AA"/>
    <w:rsid w:val="001965BB"/>
    <w:rsid w:val="0019690F"/>
    <w:rsid w:val="00196D8E"/>
    <w:rsid w:val="00196E4D"/>
    <w:rsid w:val="00197421"/>
    <w:rsid w:val="001979DA"/>
    <w:rsid w:val="00197AA3"/>
    <w:rsid w:val="00197F66"/>
    <w:rsid w:val="001A0212"/>
    <w:rsid w:val="001A0325"/>
    <w:rsid w:val="001A0569"/>
    <w:rsid w:val="001A06CC"/>
    <w:rsid w:val="001A0838"/>
    <w:rsid w:val="001A0B46"/>
    <w:rsid w:val="001A0B48"/>
    <w:rsid w:val="001A1245"/>
    <w:rsid w:val="001A1363"/>
    <w:rsid w:val="001A19BF"/>
    <w:rsid w:val="001A1B76"/>
    <w:rsid w:val="001A1EB4"/>
    <w:rsid w:val="001A2A0E"/>
    <w:rsid w:val="001A33EB"/>
    <w:rsid w:val="001A34E2"/>
    <w:rsid w:val="001A3760"/>
    <w:rsid w:val="001A38EE"/>
    <w:rsid w:val="001A3D2F"/>
    <w:rsid w:val="001A3ED5"/>
    <w:rsid w:val="001A4ACC"/>
    <w:rsid w:val="001A54B1"/>
    <w:rsid w:val="001A576B"/>
    <w:rsid w:val="001A6737"/>
    <w:rsid w:val="001A682D"/>
    <w:rsid w:val="001A686E"/>
    <w:rsid w:val="001A6EED"/>
    <w:rsid w:val="001A70F1"/>
    <w:rsid w:val="001A710D"/>
    <w:rsid w:val="001A75EC"/>
    <w:rsid w:val="001A7CA3"/>
    <w:rsid w:val="001A7CCE"/>
    <w:rsid w:val="001B00A3"/>
    <w:rsid w:val="001B0416"/>
    <w:rsid w:val="001B0579"/>
    <w:rsid w:val="001B0A83"/>
    <w:rsid w:val="001B0AC5"/>
    <w:rsid w:val="001B0EBC"/>
    <w:rsid w:val="001B120E"/>
    <w:rsid w:val="001B128F"/>
    <w:rsid w:val="001B1640"/>
    <w:rsid w:val="001B1BFD"/>
    <w:rsid w:val="001B1C06"/>
    <w:rsid w:val="001B2CEC"/>
    <w:rsid w:val="001B33D7"/>
    <w:rsid w:val="001B3424"/>
    <w:rsid w:val="001B35E1"/>
    <w:rsid w:val="001B35E6"/>
    <w:rsid w:val="001B370F"/>
    <w:rsid w:val="001B3A05"/>
    <w:rsid w:val="001B3A0E"/>
    <w:rsid w:val="001B4318"/>
    <w:rsid w:val="001B4537"/>
    <w:rsid w:val="001B47C8"/>
    <w:rsid w:val="001B483F"/>
    <w:rsid w:val="001B4934"/>
    <w:rsid w:val="001B4A09"/>
    <w:rsid w:val="001B4A71"/>
    <w:rsid w:val="001B4AFB"/>
    <w:rsid w:val="001B50FC"/>
    <w:rsid w:val="001B5223"/>
    <w:rsid w:val="001B5369"/>
    <w:rsid w:val="001B548E"/>
    <w:rsid w:val="001B580D"/>
    <w:rsid w:val="001B583D"/>
    <w:rsid w:val="001B5AE9"/>
    <w:rsid w:val="001B62AB"/>
    <w:rsid w:val="001B636E"/>
    <w:rsid w:val="001B63DD"/>
    <w:rsid w:val="001B6756"/>
    <w:rsid w:val="001B6ED8"/>
    <w:rsid w:val="001B72BA"/>
    <w:rsid w:val="001C1441"/>
    <w:rsid w:val="001C159F"/>
    <w:rsid w:val="001C15CC"/>
    <w:rsid w:val="001C1631"/>
    <w:rsid w:val="001C1B93"/>
    <w:rsid w:val="001C1D4F"/>
    <w:rsid w:val="001C274C"/>
    <w:rsid w:val="001C2A06"/>
    <w:rsid w:val="001C2DE0"/>
    <w:rsid w:val="001C34BE"/>
    <w:rsid w:val="001C34C1"/>
    <w:rsid w:val="001C37EA"/>
    <w:rsid w:val="001C3D07"/>
    <w:rsid w:val="001C3D39"/>
    <w:rsid w:val="001C3D99"/>
    <w:rsid w:val="001C474E"/>
    <w:rsid w:val="001C484F"/>
    <w:rsid w:val="001C4BE0"/>
    <w:rsid w:val="001C4DBA"/>
    <w:rsid w:val="001C57D7"/>
    <w:rsid w:val="001C5CE7"/>
    <w:rsid w:val="001C5D18"/>
    <w:rsid w:val="001C6360"/>
    <w:rsid w:val="001C65F1"/>
    <w:rsid w:val="001C6670"/>
    <w:rsid w:val="001C66D6"/>
    <w:rsid w:val="001C68F8"/>
    <w:rsid w:val="001C692C"/>
    <w:rsid w:val="001C6D77"/>
    <w:rsid w:val="001C6EC7"/>
    <w:rsid w:val="001C700B"/>
    <w:rsid w:val="001C734C"/>
    <w:rsid w:val="001C7583"/>
    <w:rsid w:val="001C7715"/>
    <w:rsid w:val="001C7CCE"/>
    <w:rsid w:val="001D0188"/>
    <w:rsid w:val="001D02DF"/>
    <w:rsid w:val="001D0487"/>
    <w:rsid w:val="001D04F2"/>
    <w:rsid w:val="001D0AAE"/>
    <w:rsid w:val="001D1B62"/>
    <w:rsid w:val="001D1E96"/>
    <w:rsid w:val="001D231D"/>
    <w:rsid w:val="001D2432"/>
    <w:rsid w:val="001D25D2"/>
    <w:rsid w:val="001D26D8"/>
    <w:rsid w:val="001D2D42"/>
    <w:rsid w:val="001D2F59"/>
    <w:rsid w:val="001D3529"/>
    <w:rsid w:val="001D355F"/>
    <w:rsid w:val="001D3780"/>
    <w:rsid w:val="001D379C"/>
    <w:rsid w:val="001D4290"/>
    <w:rsid w:val="001D44FB"/>
    <w:rsid w:val="001D4AD3"/>
    <w:rsid w:val="001D4FC2"/>
    <w:rsid w:val="001D54CE"/>
    <w:rsid w:val="001D585D"/>
    <w:rsid w:val="001D5977"/>
    <w:rsid w:val="001D61CB"/>
    <w:rsid w:val="001D638B"/>
    <w:rsid w:val="001D687E"/>
    <w:rsid w:val="001D6E51"/>
    <w:rsid w:val="001D7011"/>
    <w:rsid w:val="001D70A9"/>
    <w:rsid w:val="001D7204"/>
    <w:rsid w:val="001D7802"/>
    <w:rsid w:val="001D7F69"/>
    <w:rsid w:val="001E0ADF"/>
    <w:rsid w:val="001E0B3A"/>
    <w:rsid w:val="001E1E52"/>
    <w:rsid w:val="001E2478"/>
    <w:rsid w:val="001E24F2"/>
    <w:rsid w:val="001E2813"/>
    <w:rsid w:val="001E293D"/>
    <w:rsid w:val="001E2FC2"/>
    <w:rsid w:val="001E4534"/>
    <w:rsid w:val="001E4DE8"/>
    <w:rsid w:val="001E4F28"/>
    <w:rsid w:val="001E52E9"/>
    <w:rsid w:val="001E53AE"/>
    <w:rsid w:val="001E5860"/>
    <w:rsid w:val="001E5B90"/>
    <w:rsid w:val="001E6724"/>
    <w:rsid w:val="001E6A26"/>
    <w:rsid w:val="001E6D15"/>
    <w:rsid w:val="001E6DA3"/>
    <w:rsid w:val="001E7A60"/>
    <w:rsid w:val="001E7BB9"/>
    <w:rsid w:val="001E7DF4"/>
    <w:rsid w:val="001E7FDC"/>
    <w:rsid w:val="001F025E"/>
    <w:rsid w:val="001F036D"/>
    <w:rsid w:val="001F0390"/>
    <w:rsid w:val="001F08EA"/>
    <w:rsid w:val="001F09E3"/>
    <w:rsid w:val="001F0A09"/>
    <w:rsid w:val="001F0C03"/>
    <w:rsid w:val="001F0DAC"/>
    <w:rsid w:val="001F0DCC"/>
    <w:rsid w:val="001F0F94"/>
    <w:rsid w:val="001F1238"/>
    <w:rsid w:val="001F17F4"/>
    <w:rsid w:val="001F192A"/>
    <w:rsid w:val="001F1EF1"/>
    <w:rsid w:val="001F2700"/>
    <w:rsid w:val="001F2ED5"/>
    <w:rsid w:val="001F2F24"/>
    <w:rsid w:val="001F30AA"/>
    <w:rsid w:val="001F3C54"/>
    <w:rsid w:val="001F3D67"/>
    <w:rsid w:val="001F3EB8"/>
    <w:rsid w:val="001F4316"/>
    <w:rsid w:val="001F4D1B"/>
    <w:rsid w:val="001F4FB9"/>
    <w:rsid w:val="001F5749"/>
    <w:rsid w:val="001F5CE3"/>
    <w:rsid w:val="001F5F0D"/>
    <w:rsid w:val="001F609F"/>
    <w:rsid w:val="001F62F5"/>
    <w:rsid w:val="001F63A9"/>
    <w:rsid w:val="001F644B"/>
    <w:rsid w:val="001F66B9"/>
    <w:rsid w:val="001F6747"/>
    <w:rsid w:val="001F6B67"/>
    <w:rsid w:val="001F716F"/>
    <w:rsid w:val="001F7775"/>
    <w:rsid w:val="001F79B2"/>
    <w:rsid w:val="001F7A52"/>
    <w:rsid w:val="001F7E42"/>
    <w:rsid w:val="0020043F"/>
    <w:rsid w:val="0020089A"/>
    <w:rsid w:val="002012DE"/>
    <w:rsid w:val="00201490"/>
    <w:rsid w:val="002015C4"/>
    <w:rsid w:val="00202105"/>
    <w:rsid w:val="0020246B"/>
    <w:rsid w:val="002028FC"/>
    <w:rsid w:val="00203813"/>
    <w:rsid w:val="0020460B"/>
    <w:rsid w:val="00204822"/>
    <w:rsid w:val="00204E21"/>
    <w:rsid w:val="00204F9B"/>
    <w:rsid w:val="00205056"/>
    <w:rsid w:val="0020533D"/>
    <w:rsid w:val="00205B90"/>
    <w:rsid w:val="002067D3"/>
    <w:rsid w:val="00206C45"/>
    <w:rsid w:val="0020740C"/>
    <w:rsid w:val="00207CA9"/>
    <w:rsid w:val="00207CB7"/>
    <w:rsid w:val="00210248"/>
    <w:rsid w:val="002107DE"/>
    <w:rsid w:val="002108D3"/>
    <w:rsid w:val="00210BBF"/>
    <w:rsid w:val="00210C0F"/>
    <w:rsid w:val="00210E17"/>
    <w:rsid w:val="00210F96"/>
    <w:rsid w:val="00210FF2"/>
    <w:rsid w:val="00211076"/>
    <w:rsid w:val="00211313"/>
    <w:rsid w:val="00211E09"/>
    <w:rsid w:val="0021226D"/>
    <w:rsid w:val="00212429"/>
    <w:rsid w:val="00212966"/>
    <w:rsid w:val="00212A0C"/>
    <w:rsid w:val="00212AE0"/>
    <w:rsid w:val="00212AFB"/>
    <w:rsid w:val="0021323C"/>
    <w:rsid w:val="002137FC"/>
    <w:rsid w:val="0021461A"/>
    <w:rsid w:val="00215865"/>
    <w:rsid w:val="00215FD5"/>
    <w:rsid w:val="002161EB"/>
    <w:rsid w:val="002169A0"/>
    <w:rsid w:val="00216A82"/>
    <w:rsid w:val="00216AB3"/>
    <w:rsid w:val="00216F35"/>
    <w:rsid w:val="00217AEC"/>
    <w:rsid w:val="00217BE5"/>
    <w:rsid w:val="00217C7B"/>
    <w:rsid w:val="002200FC"/>
    <w:rsid w:val="0022056A"/>
    <w:rsid w:val="002205FC"/>
    <w:rsid w:val="00220603"/>
    <w:rsid w:val="002216CC"/>
    <w:rsid w:val="00221C9F"/>
    <w:rsid w:val="00221E73"/>
    <w:rsid w:val="00221ED6"/>
    <w:rsid w:val="00222009"/>
    <w:rsid w:val="00222356"/>
    <w:rsid w:val="00222532"/>
    <w:rsid w:val="0022286F"/>
    <w:rsid w:val="002228DE"/>
    <w:rsid w:val="00222AD2"/>
    <w:rsid w:val="00222EAB"/>
    <w:rsid w:val="00223C4E"/>
    <w:rsid w:val="002244FC"/>
    <w:rsid w:val="00224ABB"/>
    <w:rsid w:val="00224B3D"/>
    <w:rsid w:val="00224B69"/>
    <w:rsid w:val="00224BC4"/>
    <w:rsid w:val="00224C03"/>
    <w:rsid w:val="00224F28"/>
    <w:rsid w:val="00225208"/>
    <w:rsid w:val="00225C3F"/>
    <w:rsid w:val="00225EA2"/>
    <w:rsid w:val="00226150"/>
    <w:rsid w:val="00226601"/>
    <w:rsid w:val="002269B4"/>
    <w:rsid w:val="00226FC5"/>
    <w:rsid w:val="002271DA"/>
    <w:rsid w:val="0022786E"/>
    <w:rsid w:val="00227A00"/>
    <w:rsid w:val="00227A8F"/>
    <w:rsid w:val="00227AEB"/>
    <w:rsid w:val="00227E56"/>
    <w:rsid w:val="002300A4"/>
    <w:rsid w:val="00230115"/>
    <w:rsid w:val="0023017A"/>
    <w:rsid w:val="0023034A"/>
    <w:rsid w:val="0023035D"/>
    <w:rsid w:val="002304B9"/>
    <w:rsid w:val="0023051D"/>
    <w:rsid w:val="002307FC"/>
    <w:rsid w:val="00230977"/>
    <w:rsid w:val="00230A57"/>
    <w:rsid w:val="00230A80"/>
    <w:rsid w:val="00230F5A"/>
    <w:rsid w:val="00230FC7"/>
    <w:rsid w:val="00230FE9"/>
    <w:rsid w:val="002312B4"/>
    <w:rsid w:val="00231363"/>
    <w:rsid w:val="002315AB"/>
    <w:rsid w:val="0023171F"/>
    <w:rsid w:val="0023254C"/>
    <w:rsid w:val="002327C9"/>
    <w:rsid w:val="00232ADD"/>
    <w:rsid w:val="002333A8"/>
    <w:rsid w:val="00233605"/>
    <w:rsid w:val="0023367B"/>
    <w:rsid w:val="00233715"/>
    <w:rsid w:val="00233761"/>
    <w:rsid w:val="00233942"/>
    <w:rsid w:val="002339D8"/>
    <w:rsid w:val="00233CFE"/>
    <w:rsid w:val="00233D97"/>
    <w:rsid w:val="00233E0B"/>
    <w:rsid w:val="00234272"/>
    <w:rsid w:val="002343B2"/>
    <w:rsid w:val="00234DFB"/>
    <w:rsid w:val="0023536C"/>
    <w:rsid w:val="0023565D"/>
    <w:rsid w:val="0023569C"/>
    <w:rsid w:val="0023594A"/>
    <w:rsid w:val="00235F4A"/>
    <w:rsid w:val="002368BF"/>
    <w:rsid w:val="002401D9"/>
    <w:rsid w:val="00240824"/>
    <w:rsid w:val="0024082D"/>
    <w:rsid w:val="00240C71"/>
    <w:rsid w:val="00240DCB"/>
    <w:rsid w:val="00240E46"/>
    <w:rsid w:val="00240ED3"/>
    <w:rsid w:val="002411EE"/>
    <w:rsid w:val="0024145F"/>
    <w:rsid w:val="002416B2"/>
    <w:rsid w:val="00241D70"/>
    <w:rsid w:val="002427FC"/>
    <w:rsid w:val="00242C64"/>
    <w:rsid w:val="00242F22"/>
    <w:rsid w:val="002437D5"/>
    <w:rsid w:val="00243B04"/>
    <w:rsid w:val="00243CF3"/>
    <w:rsid w:val="002440F1"/>
    <w:rsid w:val="002445A0"/>
    <w:rsid w:val="00244914"/>
    <w:rsid w:val="00244B2D"/>
    <w:rsid w:val="00244F7D"/>
    <w:rsid w:val="00245A1B"/>
    <w:rsid w:val="00245BDA"/>
    <w:rsid w:val="0024617A"/>
    <w:rsid w:val="002466CF"/>
    <w:rsid w:val="002467BB"/>
    <w:rsid w:val="00246A0E"/>
    <w:rsid w:val="00246B5F"/>
    <w:rsid w:val="00246E2B"/>
    <w:rsid w:val="0024727F"/>
    <w:rsid w:val="002476F3"/>
    <w:rsid w:val="002477F9"/>
    <w:rsid w:val="00247ADA"/>
    <w:rsid w:val="00247B88"/>
    <w:rsid w:val="00247C30"/>
    <w:rsid w:val="00250333"/>
    <w:rsid w:val="00250355"/>
    <w:rsid w:val="00250384"/>
    <w:rsid w:val="00250EB2"/>
    <w:rsid w:val="002512A5"/>
    <w:rsid w:val="002512E6"/>
    <w:rsid w:val="002514B9"/>
    <w:rsid w:val="00251C15"/>
    <w:rsid w:val="00252106"/>
    <w:rsid w:val="0025285A"/>
    <w:rsid w:val="00253055"/>
    <w:rsid w:val="002531F9"/>
    <w:rsid w:val="00253213"/>
    <w:rsid w:val="002533D1"/>
    <w:rsid w:val="0025379E"/>
    <w:rsid w:val="00253831"/>
    <w:rsid w:val="002545E3"/>
    <w:rsid w:val="0025460F"/>
    <w:rsid w:val="00254A19"/>
    <w:rsid w:val="00254AD2"/>
    <w:rsid w:val="00254EC7"/>
    <w:rsid w:val="00255160"/>
    <w:rsid w:val="00255447"/>
    <w:rsid w:val="002557AE"/>
    <w:rsid w:val="00255A5A"/>
    <w:rsid w:val="00255BDD"/>
    <w:rsid w:val="00255DF7"/>
    <w:rsid w:val="00255F2B"/>
    <w:rsid w:val="00256093"/>
    <w:rsid w:val="00256446"/>
    <w:rsid w:val="0025652A"/>
    <w:rsid w:val="00256538"/>
    <w:rsid w:val="002568D8"/>
    <w:rsid w:val="00256DC2"/>
    <w:rsid w:val="00256E87"/>
    <w:rsid w:val="00256EE7"/>
    <w:rsid w:val="00256F57"/>
    <w:rsid w:val="002572D2"/>
    <w:rsid w:val="00257482"/>
    <w:rsid w:val="00257745"/>
    <w:rsid w:val="00257C03"/>
    <w:rsid w:val="00257D01"/>
    <w:rsid w:val="00257D81"/>
    <w:rsid w:val="002605D8"/>
    <w:rsid w:val="00260D66"/>
    <w:rsid w:val="0026109C"/>
    <w:rsid w:val="002610ED"/>
    <w:rsid w:val="0026116A"/>
    <w:rsid w:val="0026195C"/>
    <w:rsid w:val="00261ABD"/>
    <w:rsid w:val="00261DC5"/>
    <w:rsid w:val="00262156"/>
    <w:rsid w:val="002625AF"/>
    <w:rsid w:val="00262AE5"/>
    <w:rsid w:val="00262E4D"/>
    <w:rsid w:val="00262F65"/>
    <w:rsid w:val="00263457"/>
    <w:rsid w:val="00263551"/>
    <w:rsid w:val="00263988"/>
    <w:rsid w:val="00263D28"/>
    <w:rsid w:val="00263D48"/>
    <w:rsid w:val="00264766"/>
    <w:rsid w:val="00264862"/>
    <w:rsid w:val="00264A4D"/>
    <w:rsid w:val="00264DDE"/>
    <w:rsid w:val="0026500C"/>
    <w:rsid w:val="00265315"/>
    <w:rsid w:val="0026558C"/>
    <w:rsid w:val="00265808"/>
    <w:rsid w:val="00266602"/>
    <w:rsid w:val="00266610"/>
    <w:rsid w:val="00266B91"/>
    <w:rsid w:val="00266D23"/>
    <w:rsid w:val="002670D9"/>
    <w:rsid w:val="002679C1"/>
    <w:rsid w:val="00267AD6"/>
    <w:rsid w:val="00267C5B"/>
    <w:rsid w:val="0027067F"/>
    <w:rsid w:val="002706E8"/>
    <w:rsid w:val="002708F0"/>
    <w:rsid w:val="00270A18"/>
    <w:rsid w:val="00270E14"/>
    <w:rsid w:val="0027115A"/>
    <w:rsid w:val="002716FA"/>
    <w:rsid w:val="00271A01"/>
    <w:rsid w:val="00271A16"/>
    <w:rsid w:val="00271BB3"/>
    <w:rsid w:val="00271C44"/>
    <w:rsid w:val="00271EB5"/>
    <w:rsid w:val="00271F6A"/>
    <w:rsid w:val="00271FBE"/>
    <w:rsid w:val="00271FC6"/>
    <w:rsid w:val="00273FE7"/>
    <w:rsid w:val="0027408C"/>
    <w:rsid w:val="002743C2"/>
    <w:rsid w:val="002745B9"/>
    <w:rsid w:val="0027587B"/>
    <w:rsid w:val="00275ED1"/>
    <w:rsid w:val="00276013"/>
    <w:rsid w:val="002762D1"/>
    <w:rsid w:val="002768E7"/>
    <w:rsid w:val="0027720F"/>
    <w:rsid w:val="00277A09"/>
    <w:rsid w:val="00280214"/>
    <w:rsid w:val="0028041D"/>
    <w:rsid w:val="002807E7"/>
    <w:rsid w:val="002809DD"/>
    <w:rsid w:val="00280ACB"/>
    <w:rsid w:val="00281430"/>
    <w:rsid w:val="002817D9"/>
    <w:rsid w:val="0028195B"/>
    <w:rsid w:val="00281CDD"/>
    <w:rsid w:val="00281FEC"/>
    <w:rsid w:val="00282584"/>
    <w:rsid w:val="0028298D"/>
    <w:rsid w:val="00282A58"/>
    <w:rsid w:val="00282B38"/>
    <w:rsid w:val="00282B62"/>
    <w:rsid w:val="0028382A"/>
    <w:rsid w:val="00283BD0"/>
    <w:rsid w:val="00283E2E"/>
    <w:rsid w:val="00284084"/>
    <w:rsid w:val="0028493C"/>
    <w:rsid w:val="00285110"/>
    <w:rsid w:val="0028579E"/>
    <w:rsid w:val="00285AD3"/>
    <w:rsid w:val="0028607D"/>
    <w:rsid w:val="00286A2F"/>
    <w:rsid w:val="00286B08"/>
    <w:rsid w:val="00286B92"/>
    <w:rsid w:val="00287216"/>
    <w:rsid w:val="002872E1"/>
    <w:rsid w:val="00287614"/>
    <w:rsid w:val="002876C7"/>
    <w:rsid w:val="002902D5"/>
    <w:rsid w:val="002907A0"/>
    <w:rsid w:val="002908A2"/>
    <w:rsid w:val="00290D5B"/>
    <w:rsid w:val="00290F3D"/>
    <w:rsid w:val="002918C3"/>
    <w:rsid w:val="0029191A"/>
    <w:rsid w:val="002919B3"/>
    <w:rsid w:val="00292891"/>
    <w:rsid w:val="0029303A"/>
    <w:rsid w:val="002930E8"/>
    <w:rsid w:val="0029420C"/>
    <w:rsid w:val="00294371"/>
    <w:rsid w:val="002944DE"/>
    <w:rsid w:val="0029468B"/>
    <w:rsid w:val="00294733"/>
    <w:rsid w:val="00294AF5"/>
    <w:rsid w:val="00294AF6"/>
    <w:rsid w:val="00294D56"/>
    <w:rsid w:val="00296810"/>
    <w:rsid w:val="00296A69"/>
    <w:rsid w:val="002973FF"/>
    <w:rsid w:val="0029746E"/>
    <w:rsid w:val="0029749B"/>
    <w:rsid w:val="00297ADE"/>
    <w:rsid w:val="00297C16"/>
    <w:rsid w:val="00297FC8"/>
    <w:rsid w:val="002A0168"/>
    <w:rsid w:val="002A03E5"/>
    <w:rsid w:val="002A0BBD"/>
    <w:rsid w:val="002A18CD"/>
    <w:rsid w:val="002A1906"/>
    <w:rsid w:val="002A1A73"/>
    <w:rsid w:val="002A2551"/>
    <w:rsid w:val="002A27E2"/>
    <w:rsid w:val="002A28E7"/>
    <w:rsid w:val="002A2966"/>
    <w:rsid w:val="002A2FCA"/>
    <w:rsid w:val="002A337D"/>
    <w:rsid w:val="002A39C7"/>
    <w:rsid w:val="002A39F7"/>
    <w:rsid w:val="002A3DE2"/>
    <w:rsid w:val="002A3F8D"/>
    <w:rsid w:val="002A4274"/>
    <w:rsid w:val="002A499B"/>
    <w:rsid w:val="002A4AF7"/>
    <w:rsid w:val="002A4C4A"/>
    <w:rsid w:val="002A526A"/>
    <w:rsid w:val="002A5462"/>
    <w:rsid w:val="002A55D0"/>
    <w:rsid w:val="002A591A"/>
    <w:rsid w:val="002A5DB5"/>
    <w:rsid w:val="002A60D2"/>
    <w:rsid w:val="002A68FC"/>
    <w:rsid w:val="002A6E12"/>
    <w:rsid w:val="002A6E4B"/>
    <w:rsid w:val="002A6FA6"/>
    <w:rsid w:val="002A762D"/>
    <w:rsid w:val="002A765D"/>
    <w:rsid w:val="002A77AF"/>
    <w:rsid w:val="002A7C93"/>
    <w:rsid w:val="002B00E1"/>
    <w:rsid w:val="002B024D"/>
    <w:rsid w:val="002B0693"/>
    <w:rsid w:val="002B0716"/>
    <w:rsid w:val="002B10AD"/>
    <w:rsid w:val="002B117B"/>
    <w:rsid w:val="002B1DB7"/>
    <w:rsid w:val="002B2043"/>
    <w:rsid w:val="002B21DF"/>
    <w:rsid w:val="002B2443"/>
    <w:rsid w:val="002B266F"/>
    <w:rsid w:val="002B2E52"/>
    <w:rsid w:val="002B2EB8"/>
    <w:rsid w:val="002B301D"/>
    <w:rsid w:val="002B3035"/>
    <w:rsid w:val="002B30F4"/>
    <w:rsid w:val="002B316C"/>
    <w:rsid w:val="002B341C"/>
    <w:rsid w:val="002B354A"/>
    <w:rsid w:val="002B3840"/>
    <w:rsid w:val="002B3BD2"/>
    <w:rsid w:val="002B3D9E"/>
    <w:rsid w:val="002B491A"/>
    <w:rsid w:val="002B4967"/>
    <w:rsid w:val="002B4B85"/>
    <w:rsid w:val="002B4DA8"/>
    <w:rsid w:val="002B4E35"/>
    <w:rsid w:val="002B5076"/>
    <w:rsid w:val="002B51BF"/>
    <w:rsid w:val="002B5561"/>
    <w:rsid w:val="002B5572"/>
    <w:rsid w:val="002B5A93"/>
    <w:rsid w:val="002B5B80"/>
    <w:rsid w:val="002B5C14"/>
    <w:rsid w:val="002B6D16"/>
    <w:rsid w:val="002B6EC0"/>
    <w:rsid w:val="002B774F"/>
    <w:rsid w:val="002B793F"/>
    <w:rsid w:val="002C0223"/>
    <w:rsid w:val="002C0252"/>
    <w:rsid w:val="002C0749"/>
    <w:rsid w:val="002C091F"/>
    <w:rsid w:val="002C0E97"/>
    <w:rsid w:val="002C11A3"/>
    <w:rsid w:val="002C12F0"/>
    <w:rsid w:val="002C16B8"/>
    <w:rsid w:val="002C19DE"/>
    <w:rsid w:val="002C1DE1"/>
    <w:rsid w:val="002C205B"/>
    <w:rsid w:val="002C2529"/>
    <w:rsid w:val="002C28CC"/>
    <w:rsid w:val="002C2E4B"/>
    <w:rsid w:val="002C323C"/>
    <w:rsid w:val="002C3577"/>
    <w:rsid w:val="002C35CA"/>
    <w:rsid w:val="002C3919"/>
    <w:rsid w:val="002C3C62"/>
    <w:rsid w:val="002C4200"/>
    <w:rsid w:val="002C420A"/>
    <w:rsid w:val="002C43E6"/>
    <w:rsid w:val="002C49E2"/>
    <w:rsid w:val="002C503B"/>
    <w:rsid w:val="002C546B"/>
    <w:rsid w:val="002C6982"/>
    <w:rsid w:val="002C6E4F"/>
    <w:rsid w:val="002C6F9E"/>
    <w:rsid w:val="002C705E"/>
    <w:rsid w:val="002C70A3"/>
    <w:rsid w:val="002C777C"/>
    <w:rsid w:val="002C77CB"/>
    <w:rsid w:val="002C784A"/>
    <w:rsid w:val="002C794E"/>
    <w:rsid w:val="002C7B05"/>
    <w:rsid w:val="002C7B87"/>
    <w:rsid w:val="002C7DD8"/>
    <w:rsid w:val="002C7F08"/>
    <w:rsid w:val="002D004B"/>
    <w:rsid w:val="002D03BD"/>
    <w:rsid w:val="002D05C8"/>
    <w:rsid w:val="002D0992"/>
    <w:rsid w:val="002D0A78"/>
    <w:rsid w:val="002D1159"/>
    <w:rsid w:val="002D137E"/>
    <w:rsid w:val="002D1D0E"/>
    <w:rsid w:val="002D1D2D"/>
    <w:rsid w:val="002D1EF4"/>
    <w:rsid w:val="002D215D"/>
    <w:rsid w:val="002D242E"/>
    <w:rsid w:val="002D24FD"/>
    <w:rsid w:val="002D2514"/>
    <w:rsid w:val="002D25E7"/>
    <w:rsid w:val="002D2690"/>
    <w:rsid w:val="002D28C6"/>
    <w:rsid w:val="002D2A6F"/>
    <w:rsid w:val="002D318B"/>
    <w:rsid w:val="002D32E7"/>
    <w:rsid w:val="002D33DA"/>
    <w:rsid w:val="002D3429"/>
    <w:rsid w:val="002D37F0"/>
    <w:rsid w:val="002D3D3D"/>
    <w:rsid w:val="002D3EE6"/>
    <w:rsid w:val="002D3FA5"/>
    <w:rsid w:val="002D4269"/>
    <w:rsid w:val="002D4324"/>
    <w:rsid w:val="002D4437"/>
    <w:rsid w:val="002D4767"/>
    <w:rsid w:val="002D4FD7"/>
    <w:rsid w:val="002D508F"/>
    <w:rsid w:val="002D5488"/>
    <w:rsid w:val="002D5660"/>
    <w:rsid w:val="002D57D9"/>
    <w:rsid w:val="002D5C8A"/>
    <w:rsid w:val="002D6B37"/>
    <w:rsid w:val="002D6F81"/>
    <w:rsid w:val="002D6F8F"/>
    <w:rsid w:val="002D7158"/>
    <w:rsid w:val="002D7776"/>
    <w:rsid w:val="002D786D"/>
    <w:rsid w:val="002D7884"/>
    <w:rsid w:val="002D7B58"/>
    <w:rsid w:val="002D7C8B"/>
    <w:rsid w:val="002D7EBA"/>
    <w:rsid w:val="002D7ED4"/>
    <w:rsid w:val="002E009E"/>
    <w:rsid w:val="002E01DF"/>
    <w:rsid w:val="002E04A0"/>
    <w:rsid w:val="002E10B0"/>
    <w:rsid w:val="002E1113"/>
    <w:rsid w:val="002E1269"/>
    <w:rsid w:val="002E197C"/>
    <w:rsid w:val="002E1CBA"/>
    <w:rsid w:val="002E2061"/>
    <w:rsid w:val="002E20B3"/>
    <w:rsid w:val="002E2B4E"/>
    <w:rsid w:val="002E329A"/>
    <w:rsid w:val="002E34E6"/>
    <w:rsid w:val="002E34ED"/>
    <w:rsid w:val="002E36C9"/>
    <w:rsid w:val="002E4473"/>
    <w:rsid w:val="002E4A4F"/>
    <w:rsid w:val="002E4AFF"/>
    <w:rsid w:val="002E4FA4"/>
    <w:rsid w:val="002E50D0"/>
    <w:rsid w:val="002E5188"/>
    <w:rsid w:val="002E51D0"/>
    <w:rsid w:val="002E56C7"/>
    <w:rsid w:val="002E585B"/>
    <w:rsid w:val="002E5B3D"/>
    <w:rsid w:val="002E5BEE"/>
    <w:rsid w:val="002E5CBD"/>
    <w:rsid w:val="002E5E20"/>
    <w:rsid w:val="002E648E"/>
    <w:rsid w:val="002E6663"/>
    <w:rsid w:val="002E7167"/>
    <w:rsid w:val="002E7437"/>
    <w:rsid w:val="002E7795"/>
    <w:rsid w:val="002E7972"/>
    <w:rsid w:val="002E7A5F"/>
    <w:rsid w:val="002F001E"/>
    <w:rsid w:val="002F0588"/>
    <w:rsid w:val="002F0711"/>
    <w:rsid w:val="002F09F3"/>
    <w:rsid w:val="002F186C"/>
    <w:rsid w:val="002F235F"/>
    <w:rsid w:val="002F249B"/>
    <w:rsid w:val="002F2523"/>
    <w:rsid w:val="002F2E15"/>
    <w:rsid w:val="002F3538"/>
    <w:rsid w:val="002F46FF"/>
    <w:rsid w:val="002F4A84"/>
    <w:rsid w:val="002F4E9B"/>
    <w:rsid w:val="002F50AD"/>
    <w:rsid w:val="002F5423"/>
    <w:rsid w:val="002F66B3"/>
    <w:rsid w:val="002F6AFE"/>
    <w:rsid w:val="002F756C"/>
    <w:rsid w:val="0030043A"/>
    <w:rsid w:val="00300514"/>
    <w:rsid w:val="0030085A"/>
    <w:rsid w:val="00300955"/>
    <w:rsid w:val="00300A9C"/>
    <w:rsid w:val="00300AB5"/>
    <w:rsid w:val="00300D11"/>
    <w:rsid w:val="003012F0"/>
    <w:rsid w:val="00301B09"/>
    <w:rsid w:val="00301DFE"/>
    <w:rsid w:val="0030203C"/>
    <w:rsid w:val="00302045"/>
    <w:rsid w:val="003021E5"/>
    <w:rsid w:val="00302424"/>
    <w:rsid w:val="0030243D"/>
    <w:rsid w:val="003024FF"/>
    <w:rsid w:val="0030258D"/>
    <w:rsid w:val="00302BC1"/>
    <w:rsid w:val="00304046"/>
    <w:rsid w:val="0030436C"/>
    <w:rsid w:val="00304409"/>
    <w:rsid w:val="0030473D"/>
    <w:rsid w:val="003047CD"/>
    <w:rsid w:val="00304866"/>
    <w:rsid w:val="00304FB4"/>
    <w:rsid w:val="00305500"/>
    <w:rsid w:val="003058C3"/>
    <w:rsid w:val="003058FD"/>
    <w:rsid w:val="003061BB"/>
    <w:rsid w:val="00306286"/>
    <w:rsid w:val="0030682B"/>
    <w:rsid w:val="0030692D"/>
    <w:rsid w:val="00306978"/>
    <w:rsid w:val="00306A53"/>
    <w:rsid w:val="00306CAD"/>
    <w:rsid w:val="00306D93"/>
    <w:rsid w:val="0030719C"/>
    <w:rsid w:val="0030720C"/>
    <w:rsid w:val="00307243"/>
    <w:rsid w:val="00307604"/>
    <w:rsid w:val="00307B59"/>
    <w:rsid w:val="00307B5A"/>
    <w:rsid w:val="00310310"/>
    <w:rsid w:val="00311906"/>
    <w:rsid w:val="003119E7"/>
    <w:rsid w:val="00311E09"/>
    <w:rsid w:val="00311E73"/>
    <w:rsid w:val="0031208E"/>
    <w:rsid w:val="003121E7"/>
    <w:rsid w:val="00312D2B"/>
    <w:rsid w:val="00313022"/>
    <w:rsid w:val="003134A7"/>
    <w:rsid w:val="00314123"/>
    <w:rsid w:val="00314244"/>
    <w:rsid w:val="00314497"/>
    <w:rsid w:val="00314B12"/>
    <w:rsid w:val="00314C5F"/>
    <w:rsid w:val="00314D82"/>
    <w:rsid w:val="00314DD1"/>
    <w:rsid w:val="0031575C"/>
    <w:rsid w:val="0031588F"/>
    <w:rsid w:val="0031611D"/>
    <w:rsid w:val="00316665"/>
    <w:rsid w:val="003166D8"/>
    <w:rsid w:val="003166EE"/>
    <w:rsid w:val="00316BF9"/>
    <w:rsid w:val="0031799F"/>
    <w:rsid w:val="003179F1"/>
    <w:rsid w:val="00317A9B"/>
    <w:rsid w:val="00317B2D"/>
    <w:rsid w:val="003206CB"/>
    <w:rsid w:val="00320A91"/>
    <w:rsid w:val="00320F49"/>
    <w:rsid w:val="003210BE"/>
    <w:rsid w:val="0032112D"/>
    <w:rsid w:val="00321307"/>
    <w:rsid w:val="003219A3"/>
    <w:rsid w:val="00321D18"/>
    <w:rsid w:val="00322144"/>
    <w:rsid w:val="00322566"/>
    <w:rsid w:val="00322592"/>
    <w:rsid w:val="00322C1B"/>
    <w:rsid w:val="00322CDA"/>
    <w:rsid w:val="00322EEB"/>
    <w:rsid w:val="0032497C"/>
    <w:rsid w:val="00324B13"/>
    <w:rsid w:val="00324EFE"/>
    <w:rsid w:val="003252BC"/>
    <w:rsid w:val="003257E4"/>
    <w:rsid w:val="00326119"/>
    <w:rsid w:val="0032637E"/>
    <w:rsid w:val="00326524"/>
    <w:rsid w:val="0032684F"/>
    <w:rsid w:val="00326DEB"/>
    <w:rsid w:val="00326EA4"/>
    <w:rsid w:val="00327237"/>
    <w:rsid w:val="00327296"/>
    <w:rsid w:val="003272BF"/>
    <w:rsid w:val="003272CD"/>
    <w:rsid w:val="003274EF"/>
    <w:rsid w:val="003278D8"/>
    <w:rsid w:val="00327A7C"/>
    <w:rsid w:val="00327FBB"/>
    <w:rsid w:val="003301C4"/>
    <w:rsid w:val="00330220"/>
    <w:rsid w:val="003309B9"/>
    <w:rsid w:val="003309BB"/>
    <w:rsid w:val="00330AD2"/>
    <w:rsid w:val="00330B81"/>
    <w:rsid w:val="00330C19"/>
    <w:rsid w:val="00330E41"/>
    <w:rsid w:val="00330EAF"/>
    <w:rsid w:val="00330EB7"/>
    <w:rsid w:val="00330FD5"/>
    <w:rsid w:val="00331908"/>
    <w:rsid w:val="00331C8A"/>
    <w:rsid w:val="00331DF0"/>
    <w:rsid w:val="00331EB4"/>
    <w:rsid w:val="0033247A"/>
    <w:rsid w:val="0033295C"/>
    <w:rsid w:val="00332A1D"/>
    <w:rsid w:val="00332C21"/>
    <w:rsid w:val="003330B9"/>
    <w:rsid w:val="003337B6"/>
    <w:rsid w:val="00333861"/>
    <w:rsid w:val="00333AF3"/>
    <w:rsid w:val="00333DD1"/>
    <w:rsid w:val="00333E1D"/>
    <w:rsid w:val="00333EDC"/>
    <w:rsid w:val="003340E8"/>
    <w:rsid w:val="00334599"/>
    <w:rsid w:val="003347C1"/>
    <w:rsid w:val="003347E1"/>
    <w:rsid w:val="00334847"/>
    <w:rsid w:val="00334C05"/>
    <w:rsid w:val="00334C61"/>
    <w:rsid w:val="00335174"/>
    <w:rsid w:val="003359DF"/>
    <w:rsid w:val="00335C50"/>
    <w:rsid w:val="0033645D"/>
    <w:rsid w:val="003367D4"/>
    <w:rsid w:val="003370BA"/>
    <w:rsid w:val="00337749"/>
    <w:rsid w:val="00337A3C"/>
    <w:rsid w:val="00337B8E"/>
    <w:rsid w:val="00340019"/>
    <w:rsid w:val="003406BD"/>
    <w:rsid w:val="00340B8B"/>
    <w:rsid w:val="003413A6"/>
    <w:rsid w:val="003415B7"/>
    <w:rsid w:val="00341805"/>
    <w:rsid w:val="00342D32"/>
    <w:rsid w:val="00342F6D"/>
    <w:rsid w:val="003431EC"/>
    <w:rsid w:val="0034372D"/>
    <w:rsid w:val="00343D3F"/>
    <w:rsid w:val="00343DE9"/>
    <w:rsid w:val="00343ED6"/>
    <w:rsid w:val="00343EEE"/>
    <w:rsid w:val="00344933"/>
    <w:rsid w:val="00344D69"/>
    <w:rsid w:val="0034527F"/>
    <w:rsid w:val="00345771"/>
    <w:rsid w:val="00345A82"/>
    <w:rsid w:val="00345E51"/>
    <w:rsid w:val="00346112"/>
    <w:rsid w:val="00346209"/>
    <w:rsid w:val="00346706"/>
    <w:rsid w:val="00347230"/>
    <w:rsid w:val="00347357"/>
    <w:rsid w:val="00347492"/>
    <w:rsid w:val="00347699"/>
    <w:rsid w:val="00347CD4"/>
    <w:rsid w:val="003500A3"/>
    <w:rsid w:val="00350115"/>
    <w:rsid w:val="0035065C"/>
    <w:rsid w:val="00350A2F"/>
    <w:rsid w:val="00350A7B"/>
    <w:rsid w:val="00350C78"/>
    <w:rsid w:val="003510C8"/>
    <w:rsid w:val="003519E0"/>
    <w:rsid w:val="00351DED"/>
    <w:rsid w:val="00352AC2"/>
    <w:rsid w:val="00352C0D"/>
    <w:rsid w:val="00352CF4"/>
    <w:rsid w:val="00352DEB"/>
    <w:rsid w:val="00352F27"/>
    <w:rsid w:val="003531CE"/>
    <w:rsid w:val="00353357"/>
    <w:rsid w:val="0035393E"/>
    <w:rsid w:val="00353BBF"/>
    <w:rsid w:val="00353D8F"/>
    <w:rsid w:val="00353E01"/>
    <w:rsid w:val="00353FFF"/>
    <w:rsid w:val="003543F5"/>
    <w:rsid w:val="00354537"/>
    <w:rsid w:val="00354711"/>
    <w:rsid w:val="00354DC1"/>
    <w:rsid w:val="00354F68"/>
    <w:rsid w:val="00355357"/>
    <w:rsid w:val="0035536B"/>
    <w:rsid w:val="0035544F"/>
    <w:rsid w:val="003563C7"/>
    <w:rsid w:val="00356872"/>
    <w:rsid w:val="00356A00"/>
    <w:rsid w:val="00356A1B"/>
    <w:rsid w:val="00356EB1"/>
    <w:rsid w:val="003572B6"/>
    <w:rsid w:val="0035759B"/>
    <w:rsid w:val="00357AD9"/>
    <w:rsid w:val="00357C8E"/>
    <w:rsid w:val="00357D15"/>
    <w:rsid w:val="00357D3D"/>
    <w:rsid w:val="00357E76"/>
    <w:rsid w:val="003600DF"/>
    <w:rsid w:val="00360104"/>
    <w:rsid w:val="00360598"/>
    <w:rsid w:val="00360901"/>
    <w:rsid w:val="00360E10"/>
    <w:rsid w:val="00361758"/>
    <w:rsid w:val="00361AA0"/>
    <w:rsid w:val="003622D9"/>
    <w:rsid w:val="00362455"/>
    <w:rsid w:val="0036283C"/>
    <w:rsid w:val="00362FE9"/>
    <w:rsid w:val="00363675"/>
    <w:rsid w:val="00363840"/>
    <w:rsid w:val="003638CF"/>
    <w:rsid w:val="00363EDA"/>
    <w:rsid w:val="00363FF2"/>
    <w:rsid w:val="00364361"/>
    <w:rsid w:val="0036481F"/>
    <w:rsid w:val="00364BA7"/>
    <w:rsid w:val="00364FC0"/>
    <w:rsid w:val="0036511C"/>
    <w:rsid w:val="003651AB"/>
    <w:rsid w:val="003653E4"/>
    <w:rsid w:val="00365C30"/>
    <w:rsid w:val="0036615B"/>
    <w:rsid w:val="00366544"/>
    <w:rsid w:val="00366593"/>
    <w:rsid w:val="00366AFF"/>
    <w:rsid w:val="00367207"/>
    <w:rsid w:val="00367762"/>
    <w:rsid w:val="00367838"/>
    <w:rsid w:val="00367BDB"/>
    <w:rsid w:val="00367C2C"/>
    <w:rsid w:val="003700C4"/>
    <w:rsid w:val="0037013D"/>
    <w:rsid w:val="003702AC"/>
    <w:rsid w:val="003708CC"/>
    <w:rsid w:val="00370D24"/>
    <w:rsid w:val="00371078"/>
    <w:rsid w:val="0037152A"/>
    <w:rsid w:val="00371596"/>
    <w:rsid w:val="00371991"/>
    <w:rsid w:val="00371DD7"/>
    <w:rsid w:val="00372540"/>
    <w:rsid w:val="00372ACD"/>
    <w:rsid w:val="00372E28"/>
    <w:rsid w:val="003731D3"/>
    <w:rsid w:val="003736A1"/>
    <w:rsid w:val="00373ADE"/>
    <w:rsid w:val="00374092"/>
    <w:rsid w:val="003741A5"/>
    <w:rsid w:val="003746D4"/>
    <w:rsid w:val="00374719"/>
    <w:rsid w:val="00374F1C"/>
    <w:rsid w:val="00375056"/>
    <w:rsid w:val="00375173"/>
    <w:rsid w:val="0037531C"/>
    <w:rsid w:val="0037537A"/>
    <w:rsid w:val="003756AC"/>
    <w:rsid w:val="00375A3C"/>
    <w:rsid w:val="00375C60"/>
    <w:rsid w:val="0037610C"/>
    <w:rsid w:val="00376304"/>
    <w:rsid w:val="00376E26"/>
    <w:rsid w:val="00377019"/>
    <w:rsid w:val="0037709F"/>
    <w:rsid w:val="003772BB"/>
    <w:rsid w:val="0037740B"/>
    <w:rsid w:val="0038055E"/>
    <w:rsid w:val="00380ABF"/>
    <w:rsid w:val="00380B5F"/>
    <w:rsid w:val="00381E0C"/>
    <w:rsid w:val="003822C8"/>
    <w:rsid w:val="0038295D"/>
    <w:rsid w:val="0038296A"/>
    <w:rsid w:val="003829F8"/>
    <w:rsid w:val="00382B81"/>
    <w:rsid w:val="00382C22"/>
    <w:rsid w:val="003837A0"/>
    <w:rsid w:val="00383D45"/>
    <w:rsid w:val="003841A7"/>
    <w:rsid w:val="003843F3"/>
    <w:rsid w:val="003845BC"/>
    <w:rsid w:val="003849E4"/>
    <w:rsid w:val="00384FBD"/>
    <w:rsid w:val="0038504C"/>
    <w:rsid w:val="003852DB"/>
    <w:rsid w:val="00385CF5"/>
    <w:rsid w:val="003867CB"/>
    <w:rsid w:val="00386B5B"/>
    <w:rsid w:val="003874FC"/>
    <w:rsid w:val="0038761F"/>
    <w:rsid w:val="003906DE"/>
    <w:rsid w:val="00390A5F"/>
    <w:rsid w:val="00390C8D"/>
    <w:rsid w:val="003913CF"/>
    <w:rsid w:val="00391619"/>
    <w:rsid w:val="00391AEB"/>
    <w:rsid w:val="00391BA4"/>
    <w:rsid w:val="00391E21"/>
    <w:rsid w:val="00392046"/>
    <w:rsid w:val="00392428"/>
    <w:rsid w:val="003924A6"/>
    <w:rsid w:val="00392A06"/>
    <w:rsid w:val="00392C8A"/>
    <w:rsid w:val="00393165"/>
    <w:rsid w:val="00393365"/>
    <w:rsid w:val="00394040"/>
    <w:rsid w:val="00394391"/>
    <w:rsid w:val="00394450"/>
    <w:rsid w:val="003944E4"/>
    <w:rsid w:val="00394529"/>
    <w:rsid w:val="00394596"/>
    <w:rsid w:val="00394758"/>
    <w:rsid w:val="00394D95"/>
    <w:rsid w:val="00394F22"/>
    <w:rsid w:val="0039511E"/>
    <w:rsid w:val="003956E0"/>
    <w:rsid w:val="00395883"/>
    <w:rsid w:val="0039601F"/>
    <w:rsid w:val="00396610"/>
    <w:rsid w:val="00396A55"/>
    <w:rsid w:val="00396AC1"/>
    <w:rsid w:val="00396CCE"/>
    <w:rsid w:val="00397030"/>
    <w:rsid w:val="003970B7"/>
    <w:rsid w:val="00397771"/>
    <w:rsid w:val="003979CD"/>
    <w:rsid w:val="00397CDE"/>
    <w:rsid w:val="003A0108"/>
    <w:rsid w:val="003A024A"/>
    <w:rsid w:val="003A02F6"/>
    <w:rsid w:val="003A0A3C"/>
    <w:rsid w:val="003A0DF9"/>
    <w:rsid w:val="003A0EE4"/>
    <w:rsid w:val="003A1307"/>
    <w:rsid w:val="003A1817"/>
    <w:rsid w:val="003A1BE4"/>
    <w:rsid w:val="003A2B04"/>
    <w:rsid w:val="003A2B38"/>
    <w:rsid w:val="003A30A6"/>
    <w:rsid w:val="003A352B"/>
    <w:rsid w:val="003A4224"/>
    <w:rsid w:val="003A4D6E"/>
    <w:rsid w:val="003A4D93"/>
    <w:rsid w:val="003A4EC1"/>
    <w:rsid w:val="003A50C5"/>
    <w:rsid w:val="003A528E"/>
    <w:rsid w:val="003A5502"/>
    <w:rsid w:val="003A59BF"/>
    <w:rsid w:val="003A5ABE"/>
    <w:rsid w:val="003A623F"/>
    <w:rsid w:val="003A6466"/>
    <w:rsid w:val="003A6609"/>
    <w:rsid w:val="003A6674"/>
    <w:rsid w:val="003A681A"/>
    <w:rsid w:val="003A77EB"/>
    <w:rsid w:val="003A7AEE"/>
    <w:rsid w:val="003A7B48"/>
    <w:rsid w:val="003B0054"/>
    <w:rsid w:val="003B0204"/>
    <w:rsid w:val="003B0B60"/>
    <w:rsid w:val="003B15B4"/>
    <w:rsid w:val="003B1954"/>
    <w:rsid w:val="003B19F9"/>
    <w:rsid w:val="003B1B3B"/>
    <w:rsid w:val="003B1BAD"/>
    <w:rsid w:val="003B1FF6"/>
    <w:rsid w:val="003B211E"/>
    <w:rsid w:val="003B2598"/>
    <w:rsid w:val="003B2825"/>
    <w:rsid w:val="003B2830"/>
    <w:rsid w:val="003B2DD9"/>
    <w:rsid w:val="003B3156"/>
    <w:rsid w:val="003B3174"/>
    <w:rsid w:val="003B356C"/>
    <w:rsid w:val="003B3CF6"/>
    <w:rsid w:val="003B40B0"/>
    <w:rsid w:val="003B42B0"/>
    <w:rsid w:val="003B43D9"/>
    <w:rsid w:val="003B4750"/>
    <w:rsid w:val="003B50A6"/>
    <w:rsid w:val="003B51CB"/>
    <w:rsid w:val="003B556A"/>
    <w:rsid w:val="003B55A7"/>
    <w:rsid w:val="003B5AFA"/>
    <w:rsid w:val="003B5BF5"/>
    <w:rsid w:val="003B5E3C"/>
    <w:rsid w:val="003B61F8"/>
    <w:rsid w:val="003B68D2"/>
    <w:rsid w:val="003B6A14"/>
    <w:rsid w:val="003B6D0E"/>
    <w:rsid w:val="003B6D51"/>
    <w:rsid w:val="003B7709"/>
    <w:rsid w:val="003B7D70"/>
    <w:rsid w:val="003B7D8B"/>
    <w:rsid w:val="003B7EBB"/>
    <w:rsid w:val="003B7FEE"/>
    <w:rsid w:val="003C033F"/>
    <w:rsid w:val="003C05F0"/>
    <w:rsid w:val="003C07F2"/>
    <w:rsid w:val="003C0BCE"/>
    <w:rsid w:val="003C0C8D"/>
    <w:rsid w:val="003C0D2D"/>
    <w:rsid w:val="003C18FA"/>
    <w:rsid w:val="003C1C17"/>
    <w:rsid w:val="003C2216"/>
    <w:rsid w:val="003C2C90"/>
    <w:rsid w:val="003C2EDC"/>
    <w:rsid w:val="003C2FDE"/>
    <w:rsid w:val="003C3A45"/>
    <w:rsid w:val="003C4261"/>
    <w:rsid w:val="003C491F"/>
    <w:rsid w:val="003C4BB7"/>
    <w:rsid w:val="003C4F8E"/>
    <w:rsid w:val="003C53CA"/>
    <w:rsid w:val="003C5531"/>
    <w:rsid w:val="003C5749"/>
    <w:rsid w:val="003C5CB4"/>
    <w:rsid w:val="003C5CC6"/>
    <w:rsid w:val="003C5F18"/>
    <w:rsid w:val="003C6D33"/>
    <w:rsid w:val="003C6F9A"/>
    <w:rsid w:val="003C75E7"/>
    <w:rsid w:val="003C779B"/>
    <w:rsid w:val="003C79A1"/>
    <w:rsid w:val="003D0588"/>
    <w:rsid w:val="003D0AD9"/>
    <w:rsid w:val="003D0B4A"/>
    <w:rsid w:val="003D0DDF"/>
    <w:rsid w:val="003D0E06"/>
    <w:rsid w:val="003D153E"/>
    <w:rsid w:val="003D1740"/>
    <w:rsid w:val="003D1934"/>
    <w:rsid w:val="003D1D70"/>
    <w:rsid w:val="003D1DA9"/>
    <w:rsid w:val="003D22D5"/>
    <w:rsid w:val="003D250F"/>
    <w:rsid w:val="003D258A"/>
    <w:rsid w:val="003D2ADB"/>
    <w:rsid w:val="003D2C05"/>
    <w:rsid w:val="003D3017"/>
    <w:rsid w:val="003D3218"/>
    <w:rsid w:val="003D3727"/>
    <w:rsid w:val="003D37AD"/>
    <w:rsid w:val="003D39CB"/>
    <w:rsid w:val="003D3F10"/>
    <w:rsid w:val="003D426E"/>
    <w:rsid w:val="003D46E2"/>
    <w:rsid w:val="003D4EF9"/>
    <w:rsid w:val="003D4FE1"/>
    <w:rsid w:val="003D5146"/>
    <w:rsid w:val="003D5194"/>
    <w:rsid w:val="003D51F6"/>
    <w:rsid w:val="003D56AB"/>
    <w:rsid w:val="003D5702"/>
    <w:rsid w:val="003D585A"/>
    <w:rsid w:val="003D58C0"/>
    <w:rsid w:val="003D5C35"/>
    <w:rsid w:val="003D5DE9"/>
    <w:rsid w:val="003D5E3B"/>
    <w:rsid w:val="003D620A"/>
    <w:rsid w:val="003D6217"/>
    <w:rsid w:val="003D65FB"/>
    <w:rsid w:val="003D6801"/>
    <w:rsid w:val="003D6D39"/>
    <w:rsid w:val="003D730D"/>
    <w:rsid w:val="003D749B"/>
    <w:rsid w:val="003D76AD"/>
    <w:rsid w:val="003D792A"/>
    <w:rsid w:val="003D795E"/>
    <w:rsid w:val="003D7DB3"/>
    <w:rsid w:val="003E0142"/>
    <w:rsid w:val="003E0443"/>
    <w:rsid w:val="003E052F"/>
    <w:rsid w:val="003E0B9E"/>
    <w:rsid w:val="003E0BB4"/>
    <w:rsid w:val="003E0CBE"/>
    <w:rsid w:val="003E0DD3"/>
    <w:rsid w:val="003E13BD"/>
    <w:rsid w:val="003E187D"/>
    <w:rsid w:val="003E19E6"/>
    <w:rsid w:val="003E25DD"/>
    <w:rsid w:val="003E2CF7"/>
    <w:rsid w:val="003E2DB0"/>
    <w:rsid w:val="003E310C"/>
    <w:rsid w:val="003E357A"/>
    <w:rsid w:val="003E3C27"/>
    <w:rsid w:val="003E4488"/>
    <w:rsid w:val="003E4676"/>
    <w:rsid w:val="003E49B5"/>
    <w:rsid w:val="003E4CB1"/>
    <w:rsid w:val="003E52A3"/>
    <w:rsid w:val="003E5BBC"/>
    <w:rsid w:val="003E5CD8"/>
    <w:rsid w:val="003E653A"/>
    <w:rsid w:val="003E66C3"/>
    <w:rsid w:val="003E6C70"/>
    <w:rsid w:val="003E7525"/>
    <w:rsid w:val="003E7534"/>
    <w:rsid w:val="003E7812"/>
    <w:rsid w:val="003E7F91"/>
    <w:rsid w:val="003F04A4"/>
    <w:rsid w:val="003F076B"/>
    <w:rsid w:val="003F07D2"/>
    <w:rsid w:val="003F0A1C"/>
    <w:rsid w:val="003F0F78"/>
    <w:rsid w:val="003F13EA"/>
    <w:rsid w:val="003F14C2"/>
    <w:rsid w:val="003F17AB"/>
    <w:rsid w:val="003F194F"/>
    <w:rsid w:val="003F1C1D"/>
    <w:rsid w:val="003F1FC1"/>
    <w:rsid w:val="003F203C"/>
    <w:rsid w:val="003F2572"/>
    <w:rsid w:val="003F31BC"/>
    <w:rsid w:val="003F3871"/>
    <w:rsid w:val="003F38ED"/>
    <w:rsid w:val="003F3A8E"/>
    <w:rsid w:val="003F40E5"/>
    <w:rsid w:val="003F415C"/>
    <w:rsid w:val="003F41B5"/>
    <w:rsid w:val="003F4C92"/>
    <w:rsid w:val="003F4FC3"/>
    <w:rsid w:val="003F55A3"/>
    <w:rsid w:val="003F569D"/>
    <w:rsid w:val="003F598F"/>
    <w:rsid w:val="003F672C"/>
    <w:rsid w:val="003F67FF"/>
    <w:rsid w:val="003F695E"/>
    <w:rsid w:val="003F78E0"/>
    <w:rsid w:val="003F7DB2"/>
    <w:rsid w:val="003F7E95"/>
    <w:rsid w:val="00400487"/>
    <w:rsid w:val="00400653"/>
    <w:rsid w:val="00400E7B"/>
    <w:rsid w:val="0040115D"/>
    <w:rsid w:val="004013E9"/>
    <w:rsid w:val="004013FC"/>
    <w:rsid w:val="00401B6B"/>
    <w:rsid w:val="00401C78"/>
    <w:rsid w:val="00401D4B"/>
    <w:rsid w:val="00402518"/>
    <w:rsid w:val="00402DC3"/>
    <w:rsid w:val="00402E7D"/>
    <w:rsid w:val="00403189"/>
    <w:rsid w:val="0040331A"/>
    <w:rsid w:val="004037B3"/>
    <w:rsid w:val="00403A7C"/>
    <w:rsid w:val="00403E2A"/>
    <w:rsid w:val="0040402C"/>
    <w:rsid w:val="004043F2"/>
    <w:rsid w:val="0040458E"/>
    <w:rsid w:val="00404930"/>
    <w:rsid w:val="00404C73"/>
    <w:rsid w:val="00405278"/>
    <w:rsid w:val="0040535C"/>
    <w:rsid w:val="004053FF"/>
    <w:rsid w:val="004057B4"/>
    <w:rsid w:val="00405C35"/>
    <w:rsid w:val="00405E33"/>
    <w:rsid w:val="004061D6"/>
    <w:rsid w:val="004067E7"/>
    <w:rsid w:val="00407591"/>
    <w:rsid w:val="00407B46"/>
    <w:rsid w:val="00407ECB"/>
    <w:rsid w:val="00410392"/>
    <w:rsid w:val="004103D3"/>
    <w:rsid w:val="004105F2"/>
    <w:rsid w:val="00410D66"/>
    <w:rsid w:val="00410DA0"/>
    <w:rsid w:val="004110A8"/>
    <w:rsid w:val="00411AD6"/>
    <w:rsid w:val="00411AF9"/>
    <w:rsid w:val="00412050"/>
    <w:rsid w:val="00412162"/>
    <w:rsid w:val="0041227B"/>
    <w:rsid w:val="004123D7"/>
    <w:rsid w:val="00412976"/>
    <w:rsid w:val="00412BEA"/>
    <w:rsid w:val="00412C0B"/>
    <w:rsid w:val="00412C15"/>
    <w:rsid w:val="0041307C"/>
    <w:rsid w:val="0041323F"/>
    <w:rsid w:val="00413FB1"/>
    <w:rsid w:val="0041499E"/>
    <w:rsid w:val="00414A1C"/>
    <w:rsid w:val="00415418"/>
    <w:rsid w:val="00415FB6"/>
    <w:rsid w:val="00416A1C"/>
    <w:rsid w:val="00416AD1"/>
    <w:rsid w:val="004172AA"/>
    <w:rsid w:val="004174B8"/>
    <w:rsid w:val="004179EA"/>
    <w:rsid w:val="00417C6D"/>
    <w:rsid w:val="00417DFF"/>
    <w:rsid w:val="00420054"/>
    <w:rsid w:val="004201BD"/>
    <w:rsid w:val="00420276"/>
    <w:rsid w:val="00420A8F"/>
    <w:rsid w:val="0042103C"/>
    <w:rsid w:val="004211E6"/>
    <w:rsid w:val="0042120F"/>
    <w:rsid w:val="00421356"/>
    <w:rsid w:val="004214FF"/>
    <w:rsid w:val="00422360"/>
    <w:rsid w:val="00422AEA"/>
    <w:rsid w:val="00422D60"/>
    <w:rsid w:val="00422EB5"/>
    <w:rsid w:val="00423143"/>
    <w:rsid w:val="0042321D"/>
    <w:rsid w:val="0042398D"/>
    <w:rsid w:val="00423D45"/>
    <w:rsid w:val="004249A5"/>
    <w:rsid w:val="00424D40"/>
    <w:rsid w:val="00425155"/>
    <w:rsid w:val="004253C8"/>
    <w:rsid w:val="004253F3"/>
    <w:rsid w:val="00425DC1"/>
    <w:rsid w:val="00426117"/>
    <w:rsid w:val="0042618D"/>
    <w:rsid w:val="00426BDF"/>
    <w:rsid w:val="00426EAF"/>
    <w:rsid w:val="004271CE"/>
    <w:rsid w:val="00427689"/>
    <w:rsid w:val="004279CE"/>
    <w:rsid w:val="00427EF8"/>
    <w:rsid w:val="00430023"/>
    <w:rsid w:val="00430125"/>
    <w:rsid w:val="0043046F"/>
    <w:rsid w:val="00430884"/>
    <w:rsid w:val="00430C6E"/>
    <w:rsid w:val="0043103D"/>
    <w:rsid w:val="00431051"/>
    <w:rsid w:val="00431BE9"/>
    <w:rsid w:val="00431D85"/>
    <w:rsid w:val="00431FF9"/>
    <w:rsid w:val="00432523"/>
    <w:rsid w:val="00432696"/>
    <w:rsid w:val="0043321F"/>
    <w:rsid w:val="00433863"/>
    <w:rsid w:val="00433EF6"/>
    <w:rsid w:val="00433FE3"/>
    <w:rsid w:val="00434276"/>
    <w:rsid w:val="00434371"/>
    <w:rsid w:val="004345C3"/>
    <w:rsid w:val="00434985"/>
    <w:rsid w:val="00435605"/>
    <w:rsid w:val="004358C0"/>
    <w:rsid w:val="00435A59"/>
    <w:rsid w:val="00435B13"/>
    <w:rsid w:val="00435B19"/>
    <w:rsid w:val="00435B2C"/>
    <w:rsid w:val="00435B60"/>
    <w:rsid w:val="00435E2C"/>
    <w:rsid w:val="004364EF"/>
    <w:rsid w:val="00436AA9"/>
    <w:rsid w:val="00436B56"/>
    <w:rsid w:val="00436BF9"/>
    <w:rsid w:val="00436ECD"/>
    <w:rsid w:val="00437520"/>
    <w:rsid w:val="00437883"/>
    <w:rsid w:val="004379C5"/>
    <w:rsid w:val="00440363"/>
    <w:rsid w:val="00440D56"/>
    <w:rsid w:val="004417AF"/>
    <w:rsid w:val="00441995"/>
    <w:rsid w:val="00441A33"/>
    <w:rsid w:val="00441DC6"/>
    <w:rsid w:val="004424A8"/>
    <w:rsid w:val="00442C03"/>
    <w:rsid w:val="00443029"/>
    <w:rsid w:val="00443061"/>
    <w:rsid w:val="00443569"/>
    <w:rsid w:val="0044376B"/>
    <w:rsid w:val="00444535"/>
    <w:rsid w:val="0044465E"/>
    <w:rsid w:val="00444AB9"/>
    <w:rsid w:val="00444C87"/>
    <w:rsid w:val="00444F7E"/>
    <w:rsid w:val="004459B1"/>
    <w:rsid w:val="00446146"/>
    <w:rsid w:val="00446245"/>
    <w:rsid w:val="00446668"/>
    <w:rsid w:val="004466A3"/>
    <w:rsid w:val="00446706"/>
    <w:rsid w:val="00446A12"/>
    <w:rsid w:val="00447045"/>
    <w:rsid w:val="00447078"/>
    <w:rsid w:val="0044732F"/>
    <w:rsid w:val="00447500"/>
    <w:rsid w:val="004476F1"/>
    <w:rsid w:val="00447A3E"/>
    <w:rsid w:val="0045055F"/>
    <w:rsid w:val="00450CD9"/>
    <w:rsid w:val="00450E9C"/>
    <w:rsid w:val="00450EF0"/>
    <w:rsid w:val="00450F75"/>
    <w:rsid w:val="00450FD5"/>
    <w:rsid w:val="00451055"/>
    <w:rsid w:val="00451AA7"/>
    <w:rsid w:val="00451F9C"/>
    <w:rsid w:val="004521DA"/>
    <w:rsid w:val="00452373"/>
    <w:rsid w:val="00452949"/>
    <w:rsid w:val="004538FD"/>
    <w:rsid w:val="00453AE6"/>
    <w:rsid w:val="00453C4F"/>
    <w:rsid w:val="00453E2C"/>
    <w:rsid w:val="004542DB"/>
    <w:rsid w:val="00454D7B"/>
    <w:rsid w:val="00454EE0"/>
    <w:rsid w:val="00454F62"/>
    <w:rsid w:val="00454FEE"/>
    <w:rsid w:val="00455020"/>
    <w:rsid w:val="00455429"/>
    <w:rsid w:val="00455A51"/>
    <w:rsid w:val="00455BBB"/>
    <w:rsid w:val="00455CC6"/>
    <w:rsid w:val="00456173"/>
    <w:rsid w:val="0045661B"/>
    <w:rsid w:val="0045667A"/>
    <w:rsid w:val="004567BC"/>
    <w:rsid w:val="00456DAB"/>
    <w:rsid w:val="0045736B"/>
    <w:rsid w:val="00457AE6"/>
    <w:rsid w:val="00457D09"/>
    <w:rsid w:val="00460204"/>
    <w:rsid w:val="004606E5"/>
    <w:rsid w:val="004609A3"/>
    <w:rsid w:val="00460A3A"/>
    <w:rsid w:val="00460C95"/>
    <w:rsid w:val="00460EAB"/>
    <w:rsid w:val="00461092"/>
    <w:rsid w:val="00461D2B"/>
    <w:rsid w:val="00462153"/>
    <w:rsid w:val="00462379"/>
    <w:rsid w:val="004624DE"/>
    <w:rsid w:val="004629D6"/>
    <w:rsid w:val="00462E10"/>
    <w:rsid w:val="00463403"/>
    <w:rsid w:val="0046411B"/>
    <w:rsid w:val="00464940"/>
    <w:rsid w:val="00464A56"/>
    <w:rsid w:val="00464B0D"/>
    <w:rsid w:val="00464CC3"/>
    <w:rsid w:val="0046520D"/>
    <w:rsid w:val="0046534E"/>
    <w:rsid w:val="00465BE3"/>
    <w:rsid w:val="00466079"/>
    <w:rsid w:val="004665E6"/>
    <w:rsid w:val="0046696D"/>
    <w:rsid w:val="00466AD0"/>
    <w:rsid w:val="00466CD3"/>
    <w:rsid w:val="00466E4A"/>
    <w:rsid w:val="004671AD"/>
    <w:rsid w:val="00467280"/>
    <w:rsid w:val="0046789F"/>
    <w:rsid w:val="00467E30"/>
    <w:rsid w:val="0047001C"/>
    <w:rsid w:val="00470135"/>
    <w:rsid w:val="004707B0"/>
    <w:rsid w:val="00470AAB"/>
    <w:rsid w:val="00470DDF"/>
    <w:rsid w:val="00470F7F"/>
    <w:rsid w:val="00471110"/>
    <w:rsid w:val="00471400"/>
    <w:rsid w:val="004714CA"/>
    <w:rsid w:val="0047179B"/>
    <w:rsid w:val="0047189B"/>
    <w:rsid w:val="00471FE6"/>
    <w:rsid w:val="0047248A"/>
    <w:rsid w:val="00472584"/>
    <w:rsid w:val="00472BB5"/>
    <w:rsid w:val="00473A95"/>
    <w:rsid w:val="00473CCD"/>
    <w:rsid w:val="00473D9E"/>
    <w:rsid w:val="00473DF4"/>
    <w:rsid w:val="004744CE"/>
    <w:rsid w:val="004746F2"/>
    <w:rsid w:val="0047472A"/>
    <w:rsid w:val="00475BB7"/>
    <w:rsid w:val="00475BE3"/>
    <w:rsid w:val="00475E7B"/>
    <w:rsid w:val="00476088"/>
    <w:rsid w:val="00476369"/>
    <w:rsid w:val="00476450"/>
    <w:rsid w:val="0047664F"/>
    <w:rsid w:val="00476CA1"/>
    <w:rsid w:val="004770BB"/>
    <w:rsid w:val="00477C92"/>
    <w:rsid w:val="00477D65"/>
    <w:rsid w:val="00477F26"/>
    <w:rsid w:val="004800C7"/>
    <w:rsid w:val="004804BC"/>
    <w:rsid w:val="00480956"/>
    <w:rsid w:val="00480ED2"/>
    <w:rsid w:val="004810B9"/>
    <w:rsid w:val="0048118D"/>
    <w:rsid w:val="0048126D"/>
    <w:rsid w:val="00481498"/>
    <w:rsid w:val="004814E1"/>
    <w:rsid w:val="00482465"/>
    <w:rsid w:val="004826A7"/>
    <w:rsid w:val="0048288C"/>
    <w:rsid w:val="0048298C"/>
    <w:rsid w:val="00482BFA"/>
    <w:rsid w:val="004832A3"/>
    <w:rsid w:val="0048366B"/>
    <w:rsid w:val="004838F4"/>
    <w:rsid w:val="00483E35"/>
    <w:rsid w:val="0048427A"/>
    <w:rsid w:val="00485648"/>
    <w:rsid w:val="00485D56"/>
    <w:rsid w:val="00485F66"/>
    <w:rsid w:val="004860DF"/>
    <w:rsid w:val="00486588"/>
    <w:rsid w:val="004866F9"/>
    <w:rsid w:val="00486EA7"/>
    <w:rsid w:val="00487384"/>
    <w:rsid w:val="00487A1F"/>
    <w:rsid w:val="0049010A"/>
    <w:rsid w:val="00490589"/>
    <w:rsid w:val="004906EE"/>
    <w:rsid w:val="004907F6"/>
    <w:rsid w:val="00490811"/>
    <w:rsid w:val="004909CE"/>
    <w:rsid w:val="00490A85"/>
    <w:rsid w:val="00490BAD"/>
    <w:rsid w:val="00490CFD"/>
    <w:rsid w:val="004912C6"/>
    <w:rsid w:val="004915A6"/>
    <w:rsid w:val="0049189C"/>
    <w:rsid w:val="00491EC3"/>
    <w:rsid w:val="00492BFC"/>
    <w:rsid w:val="0049323E"/>
    <w:rsid w:val="0049352B"/>
    <w:rsid w:val="00493CC7"/>
    <w:rsid w:val="00494078"/>
    <w:rsid w:val="004941A7"/>
    <w:rsid w:val="00494318"/>
    <w:rsid w:val="004945FE"/>
    <w:rsid w:val="004948AE"/>
    <w:rsid w:val="00494A6F"/>
    <w:rsid w:val="00494ADB"/>
    <w:rsid w:val="00494F44"/>
    <w:rsid w:val="0049547B"/>
    <w:rsid w:val="00495731"/>
    <w:rsid w:val="004957D8"/>
    <w:rsid w:val="004959C2"/>
    <w:rsid w:val="00495B3C"/>
    <w:rsid w:val="00495B9C"/>
    <w:rsid w:val="00495CFD"/>
    <w:rsid w:val="004961BC"/>
    <w:rsid w:val="0049659E"/>
    <w:rsid w:val="00496950"/>
    <w:rsid w:val="00496EEA"/>
    <w:rsid w:val="00497D17"/>
    <w:rsid w:val="00497F4F"/>
    <w:rsid w:val="004A040D"/>
    <w:rsid w:val="004A05BB"/>
    <w:rsid w:val="004A07C5"/>
    <w:rsid w:val="004A09DB"/>
    <w:rsid w:val="004A0CD2"/>
    <w:rsid w:val="004A0DDC"/>
    <w:rsid w:val="004A1001"/>
    <w:rsid w:val="004A108A"/>
    <w:rsid w:val="004A14FD"/>
    <w:rsid w:val="004A167D"/>
    <w:rsid w:val="004A17C9"/>
    <w:rsid w:val="004A1A8E"/>
    <w:rsid w:val="004A1BFE"/>
    <w:rsid w:val="004A2083"/>
    <w:rsid w:val="004A212D"/>
    <w:rsid w:val="004A2809"/>
    <w:rsid w:val="004A28DA"/>
    <w:rsid w:val="004A2B7C"/>
    <w:rsid w:val="004A2F02"/>
    <w:rsid w:val="004A31A0"/>
    <w:rsid w:val="004A3326"/>
    <w:rsid w:val="004A373E"/>
    <w:rsid w:val="004A390E"/>
    <w:rsid w:val="004A39B0"/>
    <w:rsid w:val="004A39E6"/>
    <w:rsid w:val="004A3DBE"/>
    <w:rsid w:val="004A3E36"/>
    <w:rsid w:val="004A428A"/>
    <w:rsid w:val="004A43F3"/>
    <w:rsid w:val="004A450D"/>
    <w:rsid w:val="004A457C"/>
    <w:rsid w:val="004A457D"/>
    <w:rsid w:val="004A485A"/>
    <w:rsid w:val="004A4996"/>
    <w:rsid w:val="004A4CE6"/>
    <w:rsid w:val="004A4F43"/>
    <w:rsid w:val="004A4FF5"/>
    <w:rsid w:val="004A5048"/>
    <w:rsid w:val="004A51E9"/>
    <w:rsid w:val="004A5AB8"/>
    <w:rsid w:val="004A5C88"/>
    <w:rsid w:val="004A66D5"/>
    <w:rsid w:val="004A673C"/>
    <w:rsid w:val="004A6D9B"/>
    <w:rsid w:val="004A740F"/>
    <w:rsid w:val="004A74E9"/>
    <w:rsid w:val="004A770E"/>
    <w:rsid w:val="004A79BA"/>
    <w:rsid w:val="004A7B7E"/>
    <w:rsid w:val="004A7BA8"/>
    <w:rsid w:val="004B03B7"/>
    <w:rsid w:val="004B0A24"/>
    <w:rsid w:val="004B0C58"/>
    <w:rsid w:val="004B0F02"/>
    <w:rsid w:val="004B1150"/>
    <w:rsid w:val="004B154C"/>
    <w:rsid w:val="004B160E"/>
    <w:rsid w:val="004B17F3"/>
    <w:rsid w:val="004B1A4B"/>
    <w:rsid w:val="004B1AB8"/>
    <w:rsid w:val="004B1BE4"/>
    <w:rsid w:val="004B1C71"/>
    <w:rsid w:val="004B28CD"/>
    <w:rsid w:val="004B2B8F"/>
    <w:rsid w:val="004B2BF2"/>
    <w:rsid w:val="004B2D34"/>
    <w:rsid w:val="004B2D82"/>
    <w:rsid w:val="004B303E"/>
    <w:rsid w:val="004B30E4"/>
    <w:rsid w:val="004B32BC"/>
    <w:rsid w:val="004B43EC"/>
    <w:rsid w:val="004B44A5"/>
    <w:rsid w:val="004B45E8"/>
    <w:rsid w:val="004B4AA9"/>
    <w:rsid w:val="004B55B7"/>
    <w:rsid w:val="004B5B91"/>
    <w:rsid w:val="004B5D77"/>
    <w:rsid w:val="004B608B"/>
    <w:rsid w:val="004B6559"/>
    <w:rsid w:val="004B6DBA"/>
    <w:rsid w:val="004B6EAC"/>
    <w:rsid w:val="004B709C"/>
    <w:rsid w:val="004B709E"/>
    <w:rsid w:val="004B78C4"/>
    <w:rsid w:val="004C014A"/>
    <w:rsid w:val="004C075A"/>
    <w:rsid w:val="004C0BF0"/>
    <w:rsid w:val="004C1685"/>
    <w:rsid w:val="004C175D"/>
    <w:rsid w:val="004C176C"/>
    <w:rsid w:val="004C1A64"/>
    <w:rsid w:val="004C1ABE"/>
    <w:rsid w:val="004C1B5C"/>
    <w:rsid w:val="004C1B99"/>
    <w:rsid w:val="004C1FE2"/>
    <w:rsid w:val="004C2003"/>
    <w:rsid w:val="004C2461"/>
    <w:rsid w:val="004C2A45"/>
    <w:rsid w:val="004C2BFE"/>
    <w:rsid w:val="004C2DF0"/>
    <w:rsid w:val="004C3409"/>
    <w:rsid w:val="004C365E"/>
    <w:rsid w:val="004C3A30"/>
    <w:rsid w:val="004C444F"/>
    <w:rsid w:val="004C47A4"/>
    <w:rsid w:val="004C4911"/>
    <w:rsid w:val="004C4A25"/>
    <w:rsid w:val="004C55E6"/>
    <w:rsid w:val="004C575E"/>
    <w:rsid w:val="004C57F5"/>
    <w:rsid w:val="004C5864"/>
    <w:rsid w:val="004C5F31"/>
    <w:rsid w:val="004C5F69"/>
    <w:rsid w:val="004C6467"/>
    <w:rsid w:val="004C6605"/>
    <w:rsid w:val="004C6709"/>
    <w:rsid w:val="004C707C"/>
    <w:rsid w:val="004C7121"/>
    <w:rsid w:val="004C730F"/>
    <w:rsid w:val="004C7A66"/>
    <w:rsid w:val="004C7A8D"/>
    <w:rsid w:val="004D01B4"/>
    <w:rsid w:val="004D0502"/>
    <w:rsid w:val="004D0B69"/>
    <w:rsid w:val="004D1125"/>
    <w:rsid w:val="004D174E"/>
    <w:rsid w:val="004D1993"/>
    <w:rsid w:val="004D1DB4"/>
    <w:rsid w:val="004D1EE5"/>
    <w:rsid w:val="004D21F0"/>
    <w:rsid w:val="004D2966"/>
    <w:rsid w:val="004D2D77"/>
    <w:rsid w:val="004D2DF0"/>
    <w:rsid w:val="004D371C"/>
    <w:rsid w:val="004D3946"/>
    <w:rsid w:val="004D3A7D"/>
    <w:rsid w:val="004D4D0E"/>
    <w:rsid w:val="004D516A"/>
    <w:rsid w:val="004D5180"/>
    <w:rsid w:val="004D58C6"/>
    <w:rsid w:val="004D59E1"/>
    <w:rsid w:val="004D5D54"/>
    <w:rsid w:val="004D5DD9"/>
    <w:rsid w:val="004D61B1"/>
    <w:rsid w:val="004D6606"/>
    <w:rsid w:val="004D6B10"/>
    <w:rsid w:val="004D6E7A"/>
    <w:rsid w:val="004D6E93"/>
    <w:rsid w:val="004D6FB1"/>
    <w:rsid w:val="004D7F9E"/>
    <w:rsid w:val="004E0141"/>
    <w:rsid w:val="004E0BBB"/>
    <w:rsid w:val="004E0D5C"/>
    <w:rsid w:val="004E0DFA"/>
    <w:rsid w:val="004E1317"/>
    <w:rsid w:val="004E169A"/>
    <w:rsid w:val="004E1B8B"/>
    <w:rsid w:val="004E1D5A"/>
    <w:rsid w:val="004E1EEF"/>
    <w:rsid w:val="004E2287"/>
    <w:rsid w:val="004E23B2"/>
    <w:rsid w:val="004E2899"/>
    <w:rsid w:val="004E31ED"/>
    <w:rsid w:val="004E33DD"/>
    <w:rsid w:val="004E351F"/>
    <w:rsid w:val="004E3DDC"/>
    <w:rsid w:val="004E44BE"/>
    <w:rsid w:val="004E4A4C"/>
    <w:rsid w:val="004E4CCB"/>
    <w:rsid w:val="004E4F25"/>
    <w:rsid w:val="004E5098"/>
    <w:rsid w:val="004E56A5"/>
    <w:rsid w:val="004E5F31"/>
    <w:rsid w:val="004E631B"/>
    <w:rsid w:val="004E6543"/>
    <w:rsid w:val="004E6595"/>
    <w:rsid w:val="004E6671"/>
    <w:rsid w:val="004E6AE7"/>
    <w:rsid w:val="004E7094"/>
    <w:rsid w:val="004E75DE"/>
    <w:rsid w:val="004E775C"/>
    <w:rsid w:val="004E7DD1"/>
    <w:rsid w:val="004E7F2C"/>
    <w:rsid w:val="004E7F39"/>
    <w:rsid w:val="004F0B70"/>
    <w:rsid w:val="004F1377"/>
    <w:rsid w:val="004F1549"/>
    <w:rsid w:val="004F15C1"/>
    <w:rsid w:val="004F1AC1"/>
    <w:rsid w:val="004F28C7"/>
    <w:rsid w:val="004F294E"/>
    <w:rsid w:val="004F2BD8"/>
    <w:rsid w:val="004F3764"/>
    <w:rsid w:val="004F3A45"/>
    <w:rsid w:val="004F3BAD"/>
    <w:rsid w:val="004F3BF1"/>
    <w:rsid w:val="004F3C2E"/>
    <w:rsid w:val="004F3DDE"/>
    <w:rsid w:val="004F3E61"/>
    <w:rsid w:val="004F3E7C"/>
    <w:rsid w:val="004F4140"/>
    <w:rsid w:val="004F43DE"/>
    <w:rsid w:val="004F4686"/>
    <w:rsid w:val="004F4C64"/>
    <w:rsid w:val="004F4E66"/>
    <w:rsid w:val="004F59DD"/>
    <w:rsid w:val="004F5B35"/>
    <w:rsid w:val="004F5F35"/>
    <w:rsid w:val="004F6257"/>
    <w:rsid w:val="004F6429"/>
    <w:rsid w:val="004F65A5"/>
    <w:rsid w:val="004F66CB"/>
    <w:rsid w:val="004F68FC"/>
    <w:rsid w:val="004F6A04"/>
    <w:rsid w:val="004F6CB6"/>
    <w:rsid w:val="004F729A"/>
    <w:rsid w:val="004F737C"/>
    <w:rsid w:val="004F74D3"/>
    <w:rsid w:val="004F7A53"/>
    <w:rsid w:val="00500883"/>
    <w:rsid w:val="00500CA6"/>
    <w:rsid w:val="00500F2C"/>
    <w:rsid w:val="00500F51"/>
    <w:rsid w:val="00501021"/>
    <w:rsid w:val="00501218"/>
    <w:rsid w:val="0050143A"/>
    <w:rsid w:val="00501A6F"/>
    <w:rsid w:val="00501B45"/>
    <w:rsid w:val="00501D47"/>
    <w:rsid w:val="00501D66"/>
    <w:rsid w:val="005027F7"/>
    <w:rsid w:val="00502838"/>
    <w:rsid w:val="00502935"/>
    <w:rsid w:val="00502BFE"/>
    <w:rsid w:val="005033F7"/>
    <w:rsid w:val="005036BE"/>
    <w:rsid w:val="005037B4"/>
    <w:rsid w:val="00503803"/>
    <w:rsid w:val="005038C4"/>
    <w:rsid w:val="00503983"/>
    <w:rsid w:val="00503A8E"/>
    <w:rsid w:val="00503B8F"/>
    <w:rsid w:val="00503C19"/>
    <w:rsid w:val="0050401E"/>
    <w:rsid w:val="0050471F"/>
    <w:rsid w:val="00504829"/>
    <w:rsid w:val="00504CE1"/>
    <w:rsid w:val="00504DB6"/>
    <w:rsid w:val="005050A7"/>
    <w:rsid w:val="00505318"/>
    <w:rsid w:val="00505765"/>
    <w:rsid w:val="005059F0"/>
    <w:rsid w:val="00505AB4"/>
    <w:rsid w:val="005060D0"/>
    <w:rsid w:val="00506925"/>
    <w:rsid w:val="00506ACC"/>
    <w:rsid w:val="00506B9E"/>
    <w:rsid w:val="00506F60"/>
    <w:rsid w:val="0050724C"/>
    <w:rsid w:val="0050767D"/>
    <w:rsid w:val="00507703"/>
    <w:rsid w:val="0050792B"/>
    <w:rsid w:val="00507CEF"/>
    <w:rsid w:val="00510423"/>
    <w:rsid w:val="005106E2"/>
    <w:rsid w:val="00510949"/>
    <w:rsid w:val="005110A2"/>
    <w:rsid w:val="005112DC"/>
    <w:rsid w:val="00511734"/>
    <w:rsid w:val="00511810"/>
    <w:rsid w:val="00511885"/>
    <w:rsid w:val="00511A7A"/>
    <w:rsid w:val="00511C22"/>
    <w:rsid w:val="0051284F"/>
    <w:rsid w:val="00512875"/>
    <w:rsid w:val="00512F43"/>
    <w:rsid w:val="00513620"/>
    <w:rsid w:val="00513B1A"/>
    <w:rsid w:val="00513E82"/>
    <w:rsid w:val="005142EB"/>
    <w:rsid w:val="0051458A"/>
    <w:rsid w:val="005149FD"/>
    <w:rsid w:val="00514A99"/>
    <w:rsid w:val="00515035"/>
    <w:rsid w:val="0051519B"/>
    <w:rsid w:val="00515331"/>
    <w:rsid w:val="00515615"/>
    <w:rsid w:val="00515796"/>
    <w:rsid w:val="00515F23"/>
    <w:rsid w:val="0051621E"/>
    <w:rsid w:val="00516300"/>
    <w:rsid w:val="0051661F"/>
    <w:rsid w:val="00516755"/>
    <w:rsid w:val="00516F31"/>
    <w:rsid w:val="00517020"/>
    <w:rsid w:val="00517CA6"/>
    <w:rsid w:val="00517D0B"/>
    <w:rsid w:val="005203C6"/>
    <w:rsid w:val="00520DB7"/>
    <w:rsid w:val="005211F7"/>
    <w:rsid w:val="005212A2"/>
    <w:rsid w:val="0052162C"/>
    <w:rsid w:val="005219C6"/>
    <w:rsid w:val="00521F42"/>
    <w:rsid w:val="00522398"/>
    <w:rsid w:val="00522607"/>
    <w:rsid w:val="005232C5"/>
    <w:rsid w:val="00523809"/>
    <w:rsid w:val="00523DE7"/>
    <w:rsid w:val="00524094"/>
    <w:rsid w:val="0052422A"/>
    <w:rsid w:val="00524335"/>
    <w:rsid w:val="0052435A"/>
    <w:rsid w:val="00524539"/>
    <w:rsid w:val="00524AFF"/>
    <w:rsid w:val="00524B82"/>
    <w:rsid w:val="00524E62"/>
    <w:rsid w:val="0052500E"/>
    <w:rsid w:val="0052588D"/>
    <w:rsid w:val="00525A74"/>
    <w:rsid w:val="005266DE"/>
    <w:rsid w:val="005270DB"/>
    <w:rsid w:val="0053045C"/>
    <w:rsid w:val="00530C02"/>
    <w:rsid w:val="00530C73"/>
    <w:rsid w:val="00531327"/>
    <w:rsid w:val="0053149E"/>
    <w:rsid w:val="005316E9"/>
    <w:rsid w:val="005317CE"/>
    <w:rsid w:val="005329C2"/>
    <w:rsid w:val="00532A02"/>
    <w:rsid w:val="0053337A"/>
    <w:rsid w:val="00533F9A"/>
    <w:rsid w:val="00534580"/>
    <w:rsid w:val="005346EF"/>
    <w:rsid w:val="005348B0"/>
    <w:rsid w:val="00534C9B"/>
    <w:rsid w:val="00534D13"/>
    <w:rsid w:val="00534E7C"/>
    <w:rsid w:val="00534F9B"/>
    <w:rsid w:val="005356BF"/>
    <w:rsid w:val="0053591E"/>
    <w:rsid w:val="00535A14"/>
    <w:rsid w:val="00535AA2"/>
    <w:rsid w:val="00535D41"/>
    <w:rsid w:val="00536206"/>
    <w:rsid w:val="0053638D"/>
    <w:rsid w:val="00536C1D"/>
    <w:rsid w:val="00536F75"/>
    <w:rsid w:val="0053701D"/>
    <w:rsid w:val="005372B1"/>
    <w:rsid w:val="00537364"/>
    <w:rsid w:val="00537E22"/>
    <w:rsid w:val="0054047B"/>
    <w:rsid w:val="00540519"/>
    <w:rsid w:val="005407D8"/>
    <w:rsid w:val="005409F7"/>
    <w:rsid w:val="00540B17"/>
    <w:rsid w:val="00540B1B"/>
    <w:rsid w:val="00540B69"/>
    <w:rsid w:val="00540F67"/>
    <w:rsid w:val="00540F99"/>
    <w:rsid w:val="00541725"/>
    <w:rsid w:val="0054221A"/>
    <w:rsid w:val="005422D1"/>
    <w:rsid w:val="0054234E"/>
    <w:rsid w:val="00542802"/>
    <w:rsid w:val="005429EC"/>
    <w:rsid w:val="00542E7E"/>
    <w:rsid w:val="00542F50"/>
    <w:rsid w:val="00542FD9"/>
    <w:rsid w:val="0054306C"/>
    <w:rsid w:val="0054308A"/>
    <w:rsid w:val="005430DD"/>
    <w:rsid w:val="00544043"/>
    <w:rsid w:val="0054413E"/>
    <w:rsid w:val="00544D62"/>
    <w:rsid w:val="005451EE"/>
    <w:rsid w:val="005452FD"/>
    <w:rsid w:val="0054549B"/>
    <w:rsid w:val="005455AD"/>
    <w:rsid w:val="00545794"/>
    <w:rsid w:val="00545997"/>
    <w:rsid w:val="00545FEE"/>
    <w:rsid w:val="00546863"/>
    <w:rsid w:val="00546996"/>
    <w:rsid w:val="00546DBC"/>
    <w:rsid w:val="00546F49"/>
    <w:rsid w:val="0054756A"/>
    <w:rsid w:val="00547AA5"/>
    <w:rsid w:val="00547B5E"/>
    <w:rsid w:val="00547D4B"/>
    <w:rsid w:val="00547DCA"/>
    <w:rsid w:val="005501B9"/>
    <w:rsid w:val="005504B6"/>
    <w:rsid w:val="00550A9C"/>
    <w:rsid w:val="00550B7C"/>
    <w:rsid w:val="00550D8C"/>
    <w:rsid w:val="00550EF0"/>
    <w:rsid w:val="00551415"/>
    <w:rsid w:val="00551442"/>
    <w:rsid w:val="00551850"/>
    <w:rsid w:val="005522A2"/>
    <w:rsid w:val="0055255D"/>
    <w:rsid w:val="00552EB7"/>
    <w:rsid w:val="00552F0A"/>
    <w:rsid w:val="005533D7"/>
    <w:rsid w:val="00553B88"/>
    <w:rsid w:val="00554028"/>
    <w:rsid w:val="00554364"/>
    <w:rsid w:val="00554647"/>
    <w:rsid w:val="00554839"/>
    <w:rsid w:val="005548E9"/>
    <w:rsid w:val="00554D62"/>
    <w:rsid w:val="00555664"/>
    <w:rsid w:val="005560AE"/>
    <w:rsid w:val="005577C1"/>
    <w:rsid w:val="00557C6B"/>
    <w:rsid w:val="00557E87"/>
    <w:rsid w:val="00560282"/>
    <w:rsid w:val="0056052A"/>
    <w:rsid w:val="00560AAF"/>
    <w:rsid w:val="00560B25"/>
    <w:rsid w:val="00560F04"/>
    <w:rsid w:val="00561B39"/>
    <w:rsid w:val="00561CCC"/>
    <w:rsid w:val="00561CF3"/>
    <w:rsid w:val="00561E38"/>
    <w:rsid w:val="00561EA2"/>
    <w:rsid w:val="00562184"/>
    <w:rsid w:val="005623DC"/>
    <w:rsid w:val="00562574"/>
    <w:rsid w:val="005625E7"/>
    <w:rsid w:val="00562EAA"/>
    <w:rsid w:val="00563E4F"/>
    <w:rsid w:val="00564027"/>
    <w:rsid w:val="0056411D"/>
    <w:rsid w:val="005641C0"/>
    <w:rsid w:val="0056440F"/>
    <w:rsid w:val="00564A43"/>
    <w:rsid w:val="00564A6D"/>
    <w:rsid w:val="0056518E"/>
    <w:rsid w:val="00565389"/>
    <w:rsid w:val="00565834"/>
    <w:rsid w:val="00565B93"/>
    <w:rsid w:val="00565F5A"/>
    <w:rsid w:val="0056601D"/>
    <w:rsid w:val="00566020"/>
    <w:rsid w:val="0056613A"/>
    <w:rsid w:val="0056632B"/>
    <w:rsid w:val="005664C3"/>
    <w:rsid w:val="0056660A"/>
    <w:rsid w:val="00566ABF"/>
    <w:rsid w:val="00566B4A"/>
    <w:rsid w:val="00566B5A"/>
    <w:rsid w:val="00566DE6"/>
    <w:rsid w:val="00567212"/>
    <w:rsid w:val="0056756B"/>
    <w:rsid w:val="00567D00"/>
    <w:rsid w:val="00567D9D"/>
    <w:rsid w:val="00567E03"/>
    <w:rsid w:val="005702F7"/>
    <w:rsid w:val="00570552"/>
    <w:rsid w:val="005705A3"/>
    <w:rsid w:val="00570989"/>
    <w:rsid w:val="00571137"/>
    <w:rsid w:val="00571690"/>
    <w:rsid w:val="00571A07"/>
    <w:rsid w:val="00571A82"/>
    <w:rsid w:val="00572B76"/>
    <w:rsid w:val="00572CB2"/>
    <w:rsid w:val="00573464"/>
    <w:rsid w:val="005738CB"/>
    <w:rsid w:val="00573B11"/>
    <w:rsid w:val="00574421"/>
    <w:rsid w:val="005746B4"/>
    <w:rsid w:val="005755AF"/>
    <w:rsid w:val="005755CF"/>
    <w:rsid w:val="00575794"/>
    <w:rsid w:val="00575891"/>
    <w:rsid w:val="00575D65"/>
    <w:rsid w:val="00575F81"/>
    <w:rsid w:val="00576119"/>
    <w:rsid w:val="005763DB"/>
    <w:rsid w:val="005764E9"/>
    <w:rsid w:val="005765BB"/>
    <w:rsid w:val="005767FD"/>
    <w:rsid w:val="005769E3"/>
    <w:rsid w:val="00576AB1"/>
    <w:rsid w:val="00576D41"/>
    <w:rsid w:val="00577418"/>
    <w:rsid w:val="00577494"/>
    <w:rsid w:val="005774FB"/>
    <w:rsid w:val="005775FD"/>
    <w:rsid w:val="00577A34"/>
    <w:rsid w:val="00577A40"/>
    <w:rsid w:val="00577AD2"/>
    <w:rsid w:val="00577E0B"/>
    <w:rsid w:val="00577E39"/>
    <w:rsid w:val="00577EE6"/>
    <w:rsid w:val="00580910"/>
    <w:rsid w:val="00581066"/>
    <w:rsid w:val="0058126B"/>
    <w:rsid w:val="00581375"/>
    <w:rsid w:val="00581AFE"/>
    <w:rsid w:val="00581DC3"/>
    <w:rsid w:val="00581F4B"/>
    <w:rsid w:val="0058242D"/>
    <w:rsid w:val="00582F5C"/>
    <w:rsid w:val="00583068"/>
    <w:rsid w:val="005830A0"/>
    <w:rsid w:val="005837D4"/>
    <w:rsid w:val="00583C83"/>
    <w:rsid w:val="00584D78"/>
    <w:rsid w:val="00585EF5"/>
    <w:rsid w:val="00586400"/>
    <w:rsid w:val="00586D20"/>
    <w:rsid w:val="005875A8"/>
    <w:rsid w:val="00587E92"/>
    <w:rsid w:val="00587F6F"/>
    <w:rsid w:val="00587F79"/>
    <w:rsid w:val="00590372"/>
    <w:rsid w:val="005905DD"/>
    <w:rsid w:val="00590623"/>
    <w:rsid w:val="00590934"/>
    <w:rsid w:val="00590B16"/>
    <w:rsid w:val="00591748"/>
    <w:rsid w:val="00591D27"/>
    <w:rsid w:val="00592214"/>
    <w:rsid w:val="00592740"/>
    <w:rsid w:val="00592867"/>
    <w:rsid w:val="0059365B"/>
    <w:rsid w:val="00593675"/>
    <w:rsid w:val="00593B6D"/>
    <w:rsid w:val="0059435A"/>
    <w:rsid w:val="0059447D"/>
    <w:rsid w:val="005944E5"/>
    <w:rsid w:val="005947F5"/>
    <w:rsid w:val="00594897"/>
    <w:rsid w:val="005948D5"/>
    <w:rsid w:val="005949DB"/>
    <w:rsid w:val="00594B6B"/>
    <w:rsid w:val="00595152"/>
    <w:rsid w:val="00595B7C"/>
    <w:rsid w:val="005960EF"/>
    <w:rsid w:val="005962EE"/>
    <w:rsid w:val="0059668E"/>
    <w:rsid w:val="005971F0"/>
    <w:rsid w:val="00597497"/>
    <w:rsid w:val="00597613"/>
    <w:rsid w:val="005976F1"/>
    <w:rsid w:val="00597DC7"/>
    <w:rsid w:val="00597EBA"/>
    <w:rsid w:val="005A0038"/>
    <w:rsid w:val="005A04A9"/>
    <w:rsid w:val="005A07D9"/>
    <w:rsid w:val="005A0F73"/>
    <w:rsid w:val="005A12FB"/>
    <w:rsid w:val="005A1F43"/>
    <w:rsid w:val="005A205D"/>
    <w:rsid w:val="005A2200"/>
    <w:rsid w:val="005A287A"/>
    <w:rsid w:val="005A28EC"/>
    <w:rsid w:val="005A31A9"/>
    <w:rsid w:val="005A326F"/>
    <w:rsid w:val="005A3649"/>
    <w:rsid w:val="005A3CE6"/>
    <w:rsid w:val="005A48B4"/>
    <w:rsid w:val="005A5071"/>
    <w:rsid w:val="005A5376"/>
    <w:rsid w:val="005A555C"/>
    <w:rsid w:val="005A5692"/>
    <w:rsid w:val="005A5789"/>
    <w:rsid w:val="005A5BF8"/>
    <w:rsid w:val="005A6CEC"/>
    <w:rsid w:val="005A722A"/>
    <w:rsid w:val="005A7451"/>
    <w:rsid w:val="005A7616"/>
    <w:rsid w:val="005A7D63"/>
    <w:rsid w:val="005A7F19"/>
    <w:rsid w:val="005B00FD"/>
    <w:rsid w:val="005B0835"/>
    <w:rsid w:val="005B0AE9"/>
    <w:rsid w:val="005B0D5A"/>
    <w:rsid w:val="005B0E01"/>
    <w:rsid w:val="005B0EB1"/>
    <w:rsid w:val="005B11FB"/>
    <w:rsid w:val="005B17DF"/>
    <w:rsid w:val="005B2158"/>
    <w:rsid w:val="005B2943"/>
    <w:rsid w:val="005B29DF"/>
    <w:rsid w:val="005B2BAF"/>
    <w:rsid w:val="005B3DC2"/>
    <w:rsid w:val="005B3E4C"/>
    <w:rsid w:val="005B4214"/>
    <w:rsid w:val="005B45FE"/>
    <w:rsid w:val="005B4BB1"/>
    <w:rsid w:val="005B4D40"/>
    <w:rsid w:val="005B515A"/>
    <w:rsid w:val="005B5441"/>
    <w:rsid w:val="005B580A"/>
    <w:rsid w:val="005B5A94"/>
    <w:rsid w:val="005B5DB9"/>
    <w:rsid w:val="005B5DCA"/>
    <w:rsid w:val="005B5EB4"/>
    <w:rsid w:val="005B60E6"/>
    <w:rsid w:val="005B6146"/>
    <w:rsid w:val="005B64E7"/>
    <w:rsid w:val="005B66FA"/>
    <w:rsid w:val="005B7313"/>
    <w:rsid w:val="005B7556"/>
    <w:rsid w:val="005B77A5"/>
    <w:rsid w:val="005B77BC"/>
    <w:rsid w:val="005B7899"/>
    <w:rsid w:val="005B7E47"/>
    <w:rsid w:val="005C0246"/>
    <w:rsid w:val="005C03B8"/>
    <w:rsid w:val="005C085A"/>
    <w:rsid w:val="005C0B50"/>
    <w:rsid w:val="005C164F"/>
    <w:rsid w:val="005C1B27"/>
    <w:rsid w:val="005C1CE5"/>
    <w:rsid w:val="005C1EB7"/>
    <w:rsid w:val="005C2125"/>
    <w:rsid w:val="005C2139"/>
    <w:rsid w:val="005C22E5"/>
    <w:rsid w:val="005C266F"/>
    <w:rsid w:val="005C28FF"/>
    <w:rsid w:val="005C2D59"/>
    <w:rsid w:val="005C2E32"/>
    <w:rsid w:val="005C3227"/>
    <w:rsid w:val="005C34D2"/>
    <w:rsid w:val="005C38B8"/>
    <w:rsid w:val="005C3B41"/>
    <w:rsid w:val="005C3FDE"/>
    <w:rsid w:val="005C4045"/>
    <w:rsid w:val="005C4112"/>
    <w:rsid w:val="005C4246"/>
    <w:rsid w:val="005C4654"/>
    <w:rsid w:val="005C495D"/>
    <w:rsid w:val="005C5215"/>
    <w:rsid w:val="005C5504"/>
    <w:rsid w:val="005C565C"/>
    <w:rsid w:val="005C5B5A"/>
    <w:rsid w:val="005C5D0F"/>
    <w:rsid w:val="005C6218"/>
    <w:rsid w:val="005C645D"/>
    <w:rsid w:val="005C6672"/>
    <w:rsid w:val="005C675C"/>
    <w:rsid w:val="005C6BC9"/>
    <w:rsid w:val="005C7111"/>
    <w:rsid w:val="005C72DB"/>
    <w:rsid w:val="005C754A"/>
    <w:rsid w:val="005C7C44"/>
    <w:rsid w:val="005C7CFB"/>
    <w:rsid w:val="005D0162"/>
    <w:rsid w:val="005D04FA"/>
    <w:rsid w:val="005D0871"/>
    <w:rsid w:val="005D0A44"/>
    <w:rsid w:val="005D0B43"/>
    <w:rsid w:val="005D0BD9"/>
    <w:rsid w:val="005D0F36"/>
    <w:rsid w:val="005D0F4F"/>
    <w:rsid w:val="005D12D5"/>
    <w:rsid w:val="005D18FA"/>
    <w:rsid w:val="005D1A25"/>
    <w:rsid w:val="005D2940"/>
    <w:rsid w:val="005D295B"/>
    <w:rsid w:val="005D2A87"/>
    <w:rsid w:val="005D2FB3"/>
    <w:rsid w:val="005D3DE4"/>
    <w:rsid w:val="005D3E27"/>
    <w:rsid w:val="005D431D"/>
    <w:rsid w:val="005D4527"/>
    <w:rsid w:val="005D51CF"/>
    <w:rsid w:val="005D5761"/>
    <w:rsid w:val="005D5DD4"/>
    <w:rsid w:val="005D6140"/>
    <w:rsid w:val="005D623E"/>
    <w:rsid w:val="005D6880"/>
    <w:rsid w:val="005D68AE"/>
    <w:rsid w:val="005D69E6"/>
    <w:rsid w:val="005D7000"/>
    <w:rsid w:val="005D7410"/>
    <w:rsid w:val="005D78F9"/>
    <w:rsid w:val="005D7B09"/>
    <w:rsid w:val="005D7D29"/>
    <w:rsid w:val="005E0011"/>
    <w:rsid w:val="005E04E6"/>
    <w:rsid w:val="005E06E2"/>
    <w:rsid w:val="005E0A0F"/>
    <w:rsid w:val="005E0D28"/>
    <w:rsid w:val="005E1C08"/>
    <w:rsid w:val="005E1EE3"/>
    <w:rsid w:val="005E1EF5"/>
    <w:rsid w:val="005E204C"/>
    <w:rsid w:val="005E215C"/>
    <w:rsid w:val="005E2788"/>
    <w:rsid w:val="005E2BF7"/>
    <w:rsid w:val="005E2C3E"/>
    <w:rsid w:val="005E33EF"/>
    <w:rsid w:val="005E34A2"/>
    <w:rsid w:val="005E3569"/>
    <w:rsid w:val="005E39E2"/>
    <w:rsid w:val="005E3A25"/>
    <w:rsid w:val="005E3DFD"/>
    <w:rsid w:val="005E4020"/>
    <w:rsid w:val="005E478E"/>
    <w:rsid w:val="005E4D8A"/>
    <w:rsid w:val="005E4F17"/>
    <w:rsid w:val="005E4FE3"/>
    <w:rsid w:val="005E5072"/>
    <w:rsid w:val="005E515B"/>
    <w:rsid w:val="005E5843"/>
    <w:rsid w:val="005E5A4F"/>
    <w:rsid w:val="005E5AD2"/>
    <w:rsid w:val="005E5EFA"/>
    <w:rsid w:val="005E6424"/>
    <w:rsid w:val="005E66A9"/>
    <w:rsid w:val="005E7BEC"/>
    <w:rsid w:val="005E7D3D"/>
    <w:rsid w:val="005E7E3F"/>
    <w:rsid w:val="005E7EF3"/>
    <w:rsid w:val="005F0167"/>
    <w:rsid w:val="005F050B"/>
    <w:rsid w:val="005F05E1"/>
    <w:rsid w:val="005F0899"/>
    <w:rsid w:val="005F0E8D"/>
    <w:rsid w:val="005F0ECA"/>
    <w:rsid w:val="005F0F07"/>
    <w:rsid w:val="005F0F53"/>
    <w:rsid w:val="005F168C"/>
    <w:rsid w:val="005F1CDE"/>
    <w:rsid w:val="005F1EF2"/>
    <w:rsid w:val="005F3012"/>
    <w:rsid w:val="005F3158"/>
    <w:rsid w:val="005F31CD"/>
    <w:rsid w:val="005F3368"/>
    <w:rsid w:val="005F363C"/>
    <w:rsid w:val="005F3758"/>
    <w:rsid w:val="005F3788"/>
    <w:rsid w:val="005F40E1"/>
    <w:rsid w:val="005F4953"/>
    <w:rsid w:val="005F4968"/>
    <w:rsid w:val="005F49BE"/>
    <w:rsid w:val="005F5096"/>
    <w:rsid w:val="005F56D3"/>
    <w:rsid w:val="005F5BF9"/>
    <w:rsid w:val="005F6299"/>
    <w:rsid w:val="005F6536"/>
    <w:rsid w:val="005F67A6"/>
    <w:rsid w:val="005F68F8"/>
    <w:rsid w:val="005F6A08"/>
    <w:rsid w:val="005F6C96"/>
    <w:rsid w:val="005F7A3E"/>
    <w:rsid w:val="005F7A6E"/>
    <w:rsid w:val="005F7E03"/>
    <w:rsid w:val="0060010C"/>
    <w:rsid w:val="00600E07"/>
    <w:rsid w:val="00601609"/>
    <w:rsid w:val="006017FC"/>
    <w:rsid w:val="00601C1F"/>
    <w:rsid w:val="00601D7A"/>
    <w:rsid w:val="00601EAE"/>
    <w:rsid w:val="006021BF"/>
    <w:rsid w:val="006022AE"/>
    <w:rsid w:val="006024A2"/>
    <w:rsid w:val="006026CB"/>
    <w:rsid w:val="0060294C"/>
    <w:rsid w:val="00602BAB"/>
    <w:rsid w:val="00602CBE"/>
    <w:rsid w:val="0060353A"/>
    <w:rsid w:val="006036F0"/>
    <w:rsid w:val="00603857"/>
    <w:rsid w:val="00603B9B"/>
    <w:rsid w:val="00603F82"/>
    <w:rsid w:val="0060423B"/>
    <w:rsid w:val="00604708"/>
    <w:rsid w:val="00604F27"/>
    <w:rsid w:val="0060509E"/>
    <w:rsid w:val="006051F4"/>
    <w:rsid w:val="00605A9F"/>
    <w:rsid w:val="00605C38"/>
    <w:rsid w:val="00605D18"/>
    <w:rsid w:val="00605F6D"/>
    <w:rsid w:val="00606019"/>
    <w:rsid w:val="00606556"/>
    <w:rsid w:val="00606730"/>
    <w:rsid w:val="00606835"/>
    <w:rsid w:val="00607131"/>
    <w:rsid w:val="006075DC"/>
    <w:rsid w:val="00607812"/>
    <w:rsid w:val="00607A83"/>
    <w:rsid w:val="00610266"/>
    <w:rsid w:val="0061064B"/>
    <w:rsid w:val="00611195"/>
    <w:rsid w:val="006112A1"/>
    <w:rsid w:val="00611F1B"/>
    <w:rsid w:val="00612240"/>
    <w:rsid w:val="00612588"/>
    <w:rsid w:val="006125E8"/>
    <w:rsid w:val="00612EF5"/>
    <w:rsid w:val="00613403"/>
    <w:rsid w:val="00613538"/>
    <w:rsid w:val="006135CB"/>
    <w:rsid w:val="00613809"/>
    <w:rsid w:val="006143BA"/>
    <w:rsid w:val="00614484"/>
    <w:rsid w:val="00614FCF"/>
    <w:rsid w:val="00615A11"/>
    <w:rsid w:val="00615D3B"/>
    <w:rsid w:val="00615D85"/>
    <w:rsid w:val="00615FB9"/>
    <w:rsid w:val="00615FF9"/>
    <w:rsid w:val="0061625E"/>
    <w:rsid w:val="006162A1"/>
    <w:rsid w:val="00616FA0"/>
    <w:rsid w:val="0061746A"/>
    <w:rsid w:val="00617EC6"/>
    <w:rsid w:val="0062050D"/>
    <w:rsid w:val="0062082F"/>
    <w:rsid w:val="00620958"/>
    <w:rsid w:val="00620961"/>
    <w:rsid w:val="00620CED"/>
    <w:rsid w:val="006211CF"/>
    <w:rsid w:val="006214D7"/>
    <w:rsid w:val="00621834"/>
    <w:rsid w:val="006218D4"/>
    <w:rsid w:val="00621C4D"/>
    <w:rsid w:val="00621D97"/>
    <w:rsid w:val="0062213D"/>
    <w:rsid w:val="00622434"/>
    <w:rsid w:val="00622776"/>
    <w:rsid w:val="00622E68"/>
    <w:rsid w:val="00623150"/>
    <w:rsid w:val="006235AD"/>
    <w:rsid w:val="00623964"/>
    <w:rsid w:val="00623BB2"/>
    <w:rsid w:val="00623BD8"/>
    <w:rsid w:val="00623C34"/>
    <w:rsid w:val="006241D9"/>
    <w:rsid w:val="0062422E"/>
    <w:rsid w:val="00624355"/>
    <w:rsid w:val="00624D7B"/>
    <w:rsid w:val="00625077"/>
    <w:rsid w:val="006252A8"/>
    <w:rsid w:val="00625767"/>
    <w:rsid w:val="0062599A"/>
    <w:rsid w:val="006261B8"/>
    <w:rsid w:val="0062639F"/>
    <w:rsid w:val="00627706"/>
    <w:rsid w:val="00627A2D"/>
    <w:rsid w:val="00627B20"/>
    <w:rsid w:val="00630312"/>
    <w:rsid w:val="006306EB"/>
    <w:rsid w:val="00630B1E"/>
    <w:rsid w:val="00630D4B"/>
    <w:rsid w:val="006311CB"/>
    <w:rsid w:val="00631244"/>
    <w:rsid w:val="006315BA"/>
    <w:rsid w:val="0063173C"/>
    <w:rsid w:val="00631965"/>
    <w:rsid w:val="00632050"/>
    <w:rsid w:val="00632689"/>
    <w:rsid w:val="0063276F"/>
    <w:rsid w:val="00632AB9"/>
    <w:rsid w:val="00632ACB"/>
    <w:rsid w:val="00633561"/>
    <w:rsid w:val="00633763"/>
    <w:rsid w:val="00633B34"/>
    <w:rsid w:val="00633B4C"/>
    <w:rsid w:val="00633D88"/>
    <w:rsid w:val="00633DC1"/>
    <w:rsid w:val="006344DE"/>
    <w:rsid w:val="00634B37"/>
    <w:rsid w:val="00634E2D"/>
    <w:rsid w:val="006350F4"/>
    <w:rsid w:val="00635170"/>
    <w:rsid w:val="006352FA"/>
    <w:rsid w:val="00635673"/>
    <w:rsid w:val="00635708"/>
    <w:rsid w:val="006358B8"/>
    <w:rsid w:val="00635B67"/>
    <w:rsid w:val="00635B6A"/>
    <w:rsid w:val="00635D02"/>
    <w:rsid w:val="00635F33"/>
    <w:rsid w:val="00635F60"/>
    <w:rsid w:val="00636491"/>
    <w:rsid w:val="006367F7"/>
    <w:rsid w:val="00636846"/>
    <w:rsid w:val="006369F7"/>
    <w:rsid w:val="00636A9A"/>
    <w:rsid w:val="006376EE"/>
    <w:rsid w:val="00637C08"/>
    <w:rsid w:val="00637D4B"/>
    <w:rsid w:val="006402CB"/>
    <w:rsid w:val="006408BF"/>
    <w:rsid w:val="00640C1E"/>
    <w:rsid w:val="00640D58"/>
    <w:rsid w:val="00640E7C"/>
    <w:rsid w:val="00641A1B"/>
    <w:rsid w:val="00641B8C"/>
    <w:rsid w:val="00641C1F"/>
    <w:rsid w:val="006421C6"/>
    <w:rsid w:val="00643158"/>
    <w:rsid w:val="006434F7"/>
    <w:rsid w:val="0064353D"/>
    <w:rsid w:val="00643641"/>
    <w:rsid w:val="00643993"/>
    <w:rsid w:val="00643C6D"/>
    <w:rsid w:val="00643C7B"/>
    <w:rsid w:val="006440E5"/>
    <w:rsid w:val="00644176"/>
    <w:rsid w:val="00644789"/>
    <w:rsid w:val="00644E08"/>
    <w:rsid w:val="006453F8"/>
    <w:rsid w:val="006454DE"/>
    <w:rsid w:val="006459D9"/>
    <w:rsid w:val="006462B1"/>
    <w:rsid w:val="00646413"/>
    <w:rsid w:val="00646DB3"/>
    <w:rsid w:val="00647142"/>
    <w:rsid w:val="0064795F"/>
    <w:rsid w:val="00647E9F"/>
    <w:rsid w:val="00647EE8"/>
    <w:rsid w:val="0065052A"/>
    <w:rsid w:val="00650A06"/>
    <w:rsid w:val="00650F98"/>
    <w:rsid w:val="00651F18"/>
    <w:rsid w:val="0065203D"/>
    <w:rsid w:val="00652636"/>
    <w:rsid w:val="00652C81"/>
    <w:rsid w:val="00652F29"/>
    <w:rsid w:val="006534DD"/>
    <w:rsid w:val="00653870"/>
    <w:rsid w:val="0065396A"/>
    <w:rsid w:val="00653F67"/>
    <w:rsid w:val="006546C0"/>
    <w:rsid w:val="00654FD4"/>
    <w:rsid w:val="00655436"/>
    <w:rsid w:val="0065590A"/>
    <w:rsid w:val="00655AB9"/>
    <w:rsid w:val="006567BB"/>
    <w:rsid w:val="0065709B"/>
    <w:rsid w:val="006573EF"/>
    <w:rsid w:val="006575F4"/>
    <w:rsid w:val="00657828"/>
    <w:rsid w:val="00660254"/>
    <w:rsid w:val="0066069A"/>
    <w:rsid w:val="00660DA2"/>
    <w:rsid w:val="0066148E"/>
    <w:rsid w:val="00661981"/>
    <w:rsid w:val="0066256A"/>
    <w:rsid w:val="0066269A"/>
    <w:rsid w:val="00662BC2"/>
    <w:rsid w:val="00662E82"/>
    <w:rsid w:val="006639CD"/>
    <w:rsid w:val="00663AE6"/>
    <w:rsid w:val="0066411A"/>
    <w:rsid w:val="0066460E"/>
    <w:rsid w:val="006647E2"/>
    <w:rsid w:val="00664931"/>
    <w:rsid w:val="00664A4D"/>
    <w:rsid w:val="00665423"/>
    <w:rsid w:val="006656F9"/>
    <w:rsid w:val="006659C1"/>
    <w:rsid w:val="00665CFD"/>
    <w:rsid w:val="00665DA9"/>
    <w:rsid w:val="00666088"/>
    <w:rsid w:val="006669A6"/>
    <w:rsid w:val="006671E9"/>
    <w:rsid w:val="00667211"/>
    <w:rsid w:val="00667551"/>
    <w:rsid w:val="006675DB"/>
    <w:rsid w:val="0066774E"/>
    <w:rsid w:val="00667E6F"/>
    <w:rsid w:val="00667F80"/>
    <w:rsid w:val="0067040C"/>
    <w:rsid w:val="006704E9"/>
    <w:rsid w:val="006704F2"/>
    <w:rsid w:val="00670ABB"/>
    <w:rsid w:val="00670F47"/>
    <w:rsid w:val="0067104F"/>
    <w:rsid w:val="006710A0"/>
    <w:rsid w:val="0067110D"/>
    <w:rsid w:val="0067121E"/>
    <w:rsid w:val="00671B03"/>
    <w:rsid w:val="00671D2A"/>
    <w:rsid w:val="00671E04"/>
    <w:rsid w:val="006722A6"/>
    <w:rsid w:val="00672493"/>
    <w:rsid w:val="006729E7"/>
    <w:rsid w:val="00672CF5"/>
    <w:rsid w:val="00672D73"/>
    <w:rsid w:val="00672E2C"/>
    <w:rsid w:val="00672F7E"/>
    <w:rsid w:val="0067386A"/>
    <w:rsid w:val="00673974"/>
    <w:rsid w:val="00673B10"/>
    <w:rsid w:val="00673C5C"/>
    <w:rsid w:val="00674C35"/>
    <w:rsid w:val="00674D35"/>
    <w:rsid w:val="00675480"/>
    <w:rsid w:val="006755AA"/>
    <w:rsid w:val="006756A2"/>
    <w:rsid w:val="00675A77"/>
    <w:rsid w:val="00675BAB"/>
    <w:rsid w:val="00675E55"/>
    <w:rsid w:val="00675F71"/>
    <w:rsid w:val="00676252"/>
    <w:rsid w:val="00676A6D"/>
    <w:rsid w:val="0067727E"/>
    <w:rsid w:val="006773A3"/>
    <w:rsid w:val="006773D2"/>
    <w:rsid w:val="006778D0"/>
    <w:rsid w:val="006803A4"/>
    <w:rsid w:val="00680504"/>
    <w:rsid w:val="006809AB"/>
    <w:rsid w:val="006819BE"/>
    <w:rsid w:val="00681B45"/>
    <w:rsid w:val="006824DF"/>
    <w:rsid w:val="00682B0C"/>
    <w:rsid w:val="00682D30"/>
    <w:rsid w:val="00682F7E"/>
    <w:rsid w:val="00682FFB"/>
    <w:rsid w:val="006831A7"/>
    <w:rsid w:val="00683A37"/>
    <w:rsid w:val="00683D62"/>
    <w:rsid w:val="00684160"/>
    <w:rsid w:val="00684625"/>
    <w:rsid w:val="0068464C"/>
    <w:rsid w:val="006847F8"/>
    <w:rsid w:val="00684D14"/>
    <w:rsid w:val="00684ED1"/>
    <w:rsid w:val="006852F0"/>
    <w:rsid w:val="006856C4"/>
    <w:rsid w:val="00685751"/>
    <w:rsid w:val="006859AB"/>
    <w:rsid w:val="006859F9"/>
    <w:rsid w:val="00685B56"/>
    <w:rsid w:val="00685E41"/>
    <w:rsid w:val="00686386"/>
    <w:rsid w:val="00686792"/>
    <w:rsid w:val="00686963"/>
    <w:rsid w:val="00686EEF"/>
    <w:rsid w:val="00686F84"/>
    <w:rsid w:val="006871C6"/>
    <w:rsid w:val="006872AA"/>
    <w:rsid w:val="006872F4"/>
    <w:rsid w:val="006873AA"/>
    <w:rsid w:val="006874C3"/>
    <w:rsid w:val="00687854"/>
    <w:rsid w:val="00687873"/>
    <w:rsid w:val="00687AAB"/>
    <w:rsid w:val="0069074A"/>
    <w:rsid w:val="00691118"/>
    <w:rsid w:val="00691169"/>
    <w:rsid w:val="00691298"/>
    <w:rsid w:val="0069195B"/>
    <w:rsid w:val="00691974"/>
    <w:rsid w:val="00691BDB"/>
    <w:rsid w:val="00691D2A"/>
    <w:rsid w:val="00692903"/>
    <w:rsid w:val="00692C1C"/>
    <w:rsid w:val="00693553"/>
    <w:rsid w:val="00693E81"/>
    <w:rsid w:val="00693F05"/>
    <w:rsid w:val="0069423A"/>
    <w:rsid w:val="00694295"/>
    <w:rsid w:val="006954C8"/>
    <w:rsid w:val="006954D4"/>
    <w:rsid w:val="00695959"/>
    <w:rsid w:val="00695AF7"/>
    <w:rsid w:val="00695BD4"/>
    <w:rsid w:val="00695DB0"/>
    <w:rsid w:val="006960E2"/>
    <w:rsid w:val="0069629E"/>
    <w:rsid w:val="006963DA"/>
    <w:rsid w:val="006964D5"/>
    <w:rsid w:val="0069652F"/>
    <w:rsid w:val="00696A59"/>
    <w:rsid w:val="006971AE"/>
    <w:rsid w:val="00697265"/>
    <w:rsid w:val="00697912"/>
    <w:rsid w:val="00697C26"/>
    <w:rsid w:val="00697D25"/>
    <w:rsid w:val="00697DB8"/>
    <w:rsid w:val="006A0352"/>
    <w:rsid w:val="006A038E"/>
    <w:rsid w:val="006A042A"/>
    <w:rsid w:val="006A08B9"/>
    <w:rsid w:val="006A0C49"/>
    <w:rsid w:val="006A1574"/>
    <w:rsid w:val="006A1633"/>
    <w:rsid w:val="006A1872"/>
    <w:rsid w:val="006A1C34"/>
    <w:rsid w:val="006A1D8C"/>
    <w:rsid w:val="006A22F1"/>
    <w:rsid w:val="006A2830"/>
    <w:rsid w:val="006A286C"/>
    <w:rsid w:val="006A3D76"/>
    <w:rsid w:val="006A4476"/>
    <w:rsid w:val="006A4513"/>
    <w:rsid w:val="006A4946"/>
    <w:rsid w:val="006A4A82"/>
    <w:rsid w:val="006A4F3E"/>
    <w:rsid w:val="006A5049"/>
    <w:rsid w:val="006A504B"/>
    <w:rsid w:val="006A52C7"/>
    <w:rsid w:val="006A5494"/>
    <w:rsid w:val="006A564D"/>
    <w:rsid w:val="006A5ABD"/>
    <w:rsid w:val="006A6193"/>
    <w:rsid w:val="006A64AF"/>
    <w:rsid w:val="006A6615"/>
    <w:rsid w:val="006A6876"/>
    <w:rsid w:val="006A6AA6"/>
    <w:rsid w:val="006A6F59"/>
    <w:rsid w:val="006A71B8"/>
    <w:rsid w:val="006A71DE"/>
    <w:rsid w:val="006A730E"/>
    <w:rsid w:val="006A76CA"/>
    <w:rsid w:val="006A7B79"/>
    <w:rsid w:val="006A7CCE"/>
    <w:rsid w:val="006B00DA"/>
    <w:rsid w:val="006B013D"/>
    <w:rsid w:val="006B0D04"/>
    <w:rsid w:val="006B0E64"/>
    <w:rsid w:val="006B12B2"/>
    <w:rsid w:val="006B12CD"/>
    <w:rsid w:val="006B188F"/>
    <w:rsid w:val="006B1A71"/>
    <w:rsid w:val="006B1B30"/>
    <w:rsid w:val="006B1BD8"/>
    <w:rsid w:val="006B1D47"/>
    <w:rsid w:val="006B29FB"/>
    <w:rsid w:val="006B2B35"/>
    <w:rsid w:val="006B2CDF"/>
    <w:rsid w:val="006B3215"/>
    <w:rsid w:val="006B3465"/>
    <w:rsid w:val="006B34E5"/>
    <w:rsid w:val="006B366D"/>
    <w:rsid w:val="006B40D8"/>
    <w:rsid w:val="006B44C8"/>
    <w:rsid w:val="006B4642"/>
    <w:rsid w:val="006B472E"/>
    <w:rsid w:val="006B4A48"/>
    <w:rsid w:val="006B4D25"/>
    <w:rsid w:val="006B4D48"/>
    <w:rsid w:val="006B51B1"/>
    <w:rsid w:val="006B55BA"/>
    <w:rsid w:val="006B55DB"/>
    <w:rsid w:val="006B56D6"/>
    <w:rsid w:val="006B5BA0"/>
    <w:rsid w:val="006B5CCD"/>
    <w:rsid w:val="006B5D96"/>
    <w:rsid w:val="006B5FF0"/>
    <w:rsid w:val="006B6C02"/>
    <w:rsid w:val="006B6C94"/>
    <w:rsid w:val="006B6D76"/>
    <w:rsid w:val="006B7080"/>
    <w:rsid w:val="006B7270"/>
    <w:rsid w:val="006B733E"/>
    <w:rsid w:val="006B739A"/>
    <w:rsid w:val="006B75D4"/>
    <w:rsid w:val="006B7A8D"/>
    <w:rsid w:val="006B7F26"/>
    <w:rsid w:val="006C03AB"/>
    <w:rsid w:val="006C03C1"/>
    <w:rsid w:val="006C079F"/>
    <w:rsid w:val="006C09BC"/>
    <w:rsid w:val="006C0D91"/>
    <w:rsid w:val="006C13B2"/>
    <w:rsid w:val="006C1864"/>
    <w:rsid w:val="006C2369"/>
    <w:rsid w:val="006C25E2"/>
    <w:rsid w:val="006C2700"/>
    <w:rsid w:val="006C35E0"/>
    <w:rsid w:val="006C370F"/>
    <w:rsid w:val="006C3739"/>
    <w:rsid w:val="006C3846"/>
    <w:rsid w:val="006C3BC0"/>
    <w:rsid w:val="006C3D8C"/>
    <w:rsid w:val="006C48BC"/>
    <w:rsid w:val="006C4FA5"/>
    <w:rsid w:val="006C515F"/>
    <w:rsid w:val="006C51D4"/>
    <w:rsid w:val="006C5434"/>
    <w:rsid w:val="006C5B0D"/>
    <w:rsid w:val="006C6119"/>
    <w:rsid w:val="006C61AD"/>
    <w:rsid w:val="006C62D4"/>
    <w:rsid w:val="006C6425"/>
    <w:rsid w:val="006C69E7"/>
    <w:rsid w:val="006C6AEA"/>
    <w:rsid w:val="006C71C7"/>
    <w:rsid w:val="006C7A9B"/>
    <w:rsid w:val="006C7ABF"/>
    <w:rsid w:val="006C7C50"/>
    <w:rsid w:val="006D0113"/>
    <w:rsid w:val="006D02F9"/>
    <w:rsid w:val="006D0359"/>
    <w:rsid w:val="006D07C4"/>
    <w:rsid w:val="006D133C"/>
    <w:rsid w:val="006D15B8"/>
    <w:rsid w:val="006D18E7"/>
    <w:rsid w:val="006D1C37"/>
    <w:rsid w:val="006D1CEB"/>
    <w:rsid w:val="006D1D2F"/>
    <w:rsid w:val="006D266C"/>
    <w:rsid w:val="006D2920"/>
    <w:rsid w:val="006D2BDD"/>
    <w:rsid w:val="006D2CBB"/>
    <w:rsid w:val="006D308E"/>
    <w:rsid w:val="006D3093"/>
    <w:rsid w:val="006D3579"/>
    <w:rsid w:val="006D37FD"/>
    <w:rsid w:val="006D3E55"/>
    <w:rsid w:val="006D40A2"/>
    <w:rsid w:val="006D4AD8"/>
    <w:rsid w:val="006D512E"/>
    <w:rsid w:val="006D56EE"/>
    <w:rsid w:val="006D5827"/>
    <w:rsid w:val="006D59FD"/>
    <w:rsid w:val="006D5DD9"/>
    <w:rsid w:val="006D6539"/>
    <w:rsid w:val="006D6561"/>
    <w:rsid w:val="006D6A29"/>
    <w:rsid w:val="006D6A94"/>
    <w:rsid w:val="006D6B2E"/>
    <w:rsid w:val="006D6F6C"/>
    <w:rsid w:val="006D7126"/>
    <w:rsid w:val="006D72D4"/>
    <w:rsid w:val="006D732B"/>
    <w:rsid w:val="006D74E0"/>
    <w:rsid w:val="006D7773"/>
    <w:rsid w:val="006D7A66"/>
    <w:rsid w:val="006D7D29"/>
    <w:rsid w:val="006D7FA5"/>
    <w:rsid w:val="006E010C"/>
    <w:rsid w:val="006E0138"/>
    <w:rsid w:val="006E0ADA"/>
    <w:rsid w:val="006E12A7"/>
    <w:rsid w:val="006E13C3"/>
    <w:rsid w:val="006E17B7"/>
    <w:rsid w:val="006E1CAB"/>
    <w:rsid w:val="006E2038"/>
    <w:rsid w:val="006E2C4A"/>
    <w:rsid w:val="006E2C96"/>
    <w:rsid w:val="006E2E32"/>
    <w:rsid w:val="006E36F4"/>
    <w:rsid w:val="006E3EC4"/>
    <w:rsid w:val="006E421E"/>
    <w:rsid w:val="006E4411"/>
    <w:rsid w:val="006E4B4C"/>
    <w:rsid w:val="006E4D60"/>
    <w:rsid w:val="006E61C9"/>
    <w:rsid w:val="006E6473"/>
    <w:rsid w:val="006E675A"/>
    <w:rsid w:val="006E6EEC"/>
    <w:rsid w:val="006E716E"/>
    <w:rsid w:val="006E72DF"/>
    <w:rsid w:val="006E7684"/>
    <w:rsid w:val="006E7CE9"/>
    <w:rsid w:val="006E7DE0"/>
    <w:rsid w:val="006E7E0C"/>
    <w:rsid w:val="006E7FA3"/>
    <w:rsid w:val="006F003B"/>
    <w:rsid w:val="006F0090"/>
    <w:rsid w:val="006F0204"/>
    <w:rsid w:val="006F0367"/>
    <w:rsid w:val="006F07AA"/>
    <w:rsid w:val="006F0805"/>
    <w:rsid w:val="006F0D65"/>
    <w:rsid w:val="006F0FA2"/>
    <w:rsid w:val="006F10BB"/>
    <w:rsid w:val="006F169E"/>
    <w:rsid w:val="006F1836"/>
    <w:rsid w:val="006F1F75"/>
    <w:rsid w:val="006F2874"/>
    <w:rsid w:val="006F2A6D"/>
    <w:rsid w:val="006F2AE7"/>
    <w:rsid w:val="006F2BD1"/>
    <w:rsid w:val="006F3243"/>
    <w:rsid w:val="006F35DD"/>
    <w:rsid w:val="006F3B32"/>
    <w:rsid w:val="006F3D00"/>
    <w:rsid w:val="006F3E44"/>
    <w:rsid w:val="006F455E"/>
    <w:rsid w:val="006F4723"/>
    <w:rsid w:val="006F4B36"/>
    <w:rsid w:val="006F52A6"/>
    <w:rsid w:val="006F54AB"/>
    <w:rsid w:val="006F56B5"/>
    <w:rsid w:val="006F5713"/>
    <w:rsid w:val="006F5B0E"/>
    <w:rsid w:val="006F5B36"/>
    <w:rsid w:val="006F5F96"/>
    <w:rsid w:val="006F6247"/>
    <w:rsid w:val="006F6982"/>
    <w:rsid w:val="006F6AD8"/>
    <w:rsid w:val="006F72DA"/>
    <w:rsid w:val="006F7500"/>
    <w:rsid w:val="006F78EA"/>
    <w:rsid w:val="006F7CE2"/>
    <w:rsid w:val="006F7D02"/>
    <w:rsid w:val="00700114"/>
    <w:rsid w:val="007003E3"/>
    <w:rsid w:val="007005BD"/>
    <w:rsid w:val="00700882"/>
    <w:rsid w:val="00700D10"/>
    <w:rsid w:val="00701094"/>
    <w:rsid w:val="00701588"/>
    <w:rsid w:val="007018A9"/>
    <w:rsid w:val="00701D72"/>
    <w:rsid w:val="00701F4C"/>
    <w:rsid w:val="00701F8D"/>
    <w:rsid w:val="00702A59"/>
    <w:rsid w:val="00702B90"/>
    <w:rsid w:val="00702C86"/>
    <w:rsid w:val="00702E3F"/>
    <w:rsid w:val="00702EE8"/>
    <w:rsid w:val="00703FCC"/>
    <w:rsid w:val="0070410B"/>
    <w:rsid w:val="007041BD"/>
    <w:rsid w:val="007043D0"/>
    <w:rsid w:val="007043DA"/>
    <w:rsid w:val="007046FD"/>
    <w:rsid w:val="0070480C"/>
    <w:rsid w:val="00704856"/>
    <w:rsid w:val="00704A28"/>
    <w:rsid w:val="0070524B"/>
    <w:rsid w:val="007053D9"/>
    <w:rsid w:val="00705867"/>
    <w:rsid w:val="00705DCF"/>
    <w:rsid w:val="007065F5"/>
    <w:rsid w:val="007068F4"/>
    <w:rsid w:val="00706B6E"/>
    <w:rsid w:val="00707561"/>
    <w:rsid w:val="007078FD"/>
    <w:rsid w:val="00707B88"/>
    <w:rsid w:val="00707CA5"/>
    <w:rsid w:val="00707F79"/>
    <w:rsid w:val="00710021"/>
    <w:rsid w:val="007103A5"/>
    <w:rsid w:val="00710EA7"/>
    <w:rsid w:val="007113D8"/>
    <w:rsid w:val="007114EA"/>
    <w:rsid w:val="007119E6"/>
    <w:rsid w:val="0071215E"/>
    <w:rsid w:val="007122B7"/>
    <w:rsid w:val="0071250B"/>
    <w:rsid w:val="0071263C"/>
    <w:rsid w:val="0071269B"/>
    <w:rsid w:val="00712975"/>
    <w:rsid w:val="00712DA5"/>
    <w:rsid w:val="00713CB5"/>
    <w:rsid w:val="007140AC"/>
    <w:rsid w:val="0071483A"/>
    <w:rsid w:val="0071490C"/>
    <w:rsid w:val="007151D1"/>
    <w:rsid w:val="007156A2"/>
    <w:rsid w:val="007156EC"/>
    <w:rsid w:val="007159E2"/>
    <w:rsid w:val="00715C1A"/>
    <w:rsid w:val="00715C98"/>
    <w:rsid w:val="0071614D"/>
    <w:rsid w:val="0071638E"/>
    <w:rsid w:val="00716A0F"/>
    <w:rsid w:val="00716CA5"/>
    <w:rsid w:val="00717501"/>
    <w:rsid w:val="00717740"/>
    <w:rsid w:val="0071777D"/>
    <w:rsid w:val="00717CBA"/>
    <w:rsid w:val="00717ED5"/>
    <w:rsid w:val="00720FCA"/>
    <w:rsid w:val="007212D2"/>
    <w:rsid w:val="00721B5E"/>
    <w:rsid w:val="00721C48"/>
    <w:rsid w:val="00722370"/>
    <w:rsid w:val="00722633"/>
    <w:rsid w:val="0072280A"/>
    <w:rsid w:val="00722831"/>
    <w:rsid w:val="007229B2"/>
    <w:rsid w:val="00722C1E"/>
    <w:rsid w:val="00723190"/>
    <w:rsid w:val="007231C7"/>
    <w:rsid w:val="007231E8"/>
    <w:rsid w:val="007232E9"/>
    <w:rsid w:val="00723519"/>
    <w:rsid w:val="0072368F"/>
    <w:rsid w:val="00723691"/>
    <w:rsid w:val="00723E6E"/>
    <w:rsid w:val="00723EE1"/>
    <w:rsid w:val="00723F2F"/>
    <w:rsid w:val="00724159"/>
    <w:rsid w:val="007242DD"/>
    <w:rsid w:val="00724995"/>
    <w:rsid w:val="00725190"/>
    <w:rsid w:val="0072520F"/>
    <w:rsid w:val="00725561"/>
    <w:rsid w:val="00725592"/>
    <w:rsid w:val="007256EB"/>
    <w:rsid w:val="00725821"/>
    <w:rsid w:val="00725A94"/>
    <w:rsid w:val="007260B7"/>
    <w:rsid w:val="007261EC"/>
    <w:rsid w:val="007270C8"/>
    <w:rsid w:val="0072732A"/>
    <w:rsid w:val="0072755C"/>
    <w:rsid w:val="00727880"/>
    <w:rsid w:val="00730046"/>
    <w:rsid w:val="00730508"/>
    <w:rsid w:val="00730558"/>
    <w:rsid w:val="00731237"/>
    <w:rsid w:val="007318B1"/>
    <w:rsid w:val="007325DB"/>
    <w:rsid w:val="007327BA"/>
    <w:rsid w:val="007328D8"/>
    <w:rsid w:val="0073292F"/>
    <w:rsid w:val="0073313F"/>
    <w:rsid w:val="0073322E"/>
    <w:rsid w:val="00733B5B"/>
    <w:rsid w:val="00733C79"/>
    <w:rsid w:val="00734429"/>
    <w:rsid w:val="007345AD"/>
    <w:rsid w:val="007347BF"/>
    <w:rsid w:val="00734918"/>
    <w:rsid w:val="00734940"/>
    <w:rsid w:val="00734AC6"/>
    <w:rsid w:val="00734B08"/>
    <w:rsid w:val="00735432"/>
    <w:rsid w:val="007355CC"/>
    <w:rsid w:val="007356EA"/>
    <w:rsid w:val="007357F0"/>
    <w:rsid w:val="00736730"/>
    <w:rsid w:val="00736781"/>
    <w:rsid w:val="00736793"/>
    <w:rsid w:val="007368D1"/>
    <w:rsid w:val="00736E36"/>
    <w:rsid w:val="00736FCD"/>
    <w:rsid w:val="007370C8"/>
    <w:rsid w:val="00737418"/>
    <w:rsid w:val="0073745B"/>
    <w:rsid w:val="00737642"/>
    <w:rsid w:val="0073775B"/>
    <w:rsid w:val="00737A9C"/>
    <w:rsid w:val="00737D3B"/>
    <w:rsid w:val="00737E8F"/>
    <w:rsid w:val="0074012A"/>
    <w:rsid w:val="00740613"/>
    <w:rsid w:val="00740CDD"/>
    <w:rsid w:val="00740F1E"/>
    <w:rsid w:val="0074106D"/>
    <w:rsid w:val="007410AF"/>
    <w:rsid w:val="007416F4"/>
    <w:rsid w:val="0074174B"/>
    <w:rsid w:val="00741A36"/>
    <w:rsid w:val="00741E40"/>
    <w:rsid w:val="00742579"/>
    <w:rsid w:val="00742ABD"/>
    <w:rsid w:val="00743279"/>
    <w:rsid w:val="007436B8"/>
    <w:rsid w:val="007444E6"/>
    <w:rsid w:val="007445A7"/>
    <w:rsid w:val="00744D5F"/>
    <w:rsid w:val="00744F4E"/>
    <w:rsid w:val="0074518E"/>
    <w:rsid w:val="0074585A"/>
    <w:rsid w:val="00745928"/>
    <w:rsid w:val="00745B49"/>
    <w:rsid w:val="00745BD2"/>
    <w:rsid w:val="00745DA7"/>
    <w:rsid w:val="00746A02"/>
    <w:rsid w:val="00746BD4"/>
    <w:rsid w:val="00747316"/>
    <w:rsid w:val="00747386"/>
    <w:rsid w:val="0074789A"/>
    <w:rsid w:val="007479EF"/>
    <w:rsid w:val="00747D8B"/>
    <w:rsid w:val="00747F99"/>
    <w:rsid w:val="00750253"/>
    <w:rsid w:val="00750434"/>
    <w:rsid w:val="00750D14"/>
    <w:rsid w:val="007511DD"/>
    <w:rsid w:val="0075196C"/>
    <w:rsid w:val="00751D4F"/>
    <w:rsid w:val="00752D0D"/>
    <w:rsid w:val="007532DB"/>
    <w:rsid w:val="00753F8C"/>
    <w:rsid w:val="00754C33"/>
    <w:rsid w:val="00754CB3"/>
    <w:rsid w:val="00754D66"/>
    <w:rsid w:val="00755279"/>
    <w:rsid w:val="007552F2"/>
    <w:rsid w:val="0075545A"/>
    <w:rsid w:val="007556B6"/>
    <w:rsid w:val="0075574C"/>
    <w:rsid w:val="007559BB"/>
    <w:rsid w:val="00755EDA"/>
    <w:rsid w:val="00756274"/>
    <w:rsid w:val="00756785"/>
    <w:rsid w:val="00756794"/>
    <w:rsid w:val="007569A5"/>
    <w:rsid w:val="00756A82"/>
    <w:rsid w:val="00756AAB"/>
    <w:rsid w:val="00756CD2"/>
    <w:rsid w:val="007571EC"/>
    <w:rsid w:val="00757EA9"/>
    <w:rsid w:val="00760088"/>
    <w:rsid w:val="007602D5"/>
    <w:rsid w:val="00760AF4"/>
    <w:rsid w:val="00761031"/>
    <w:rsid w:val="0076116A"/>
    <w:rsid w:val="00761269"/>
    <w:rsid w:val="0076188C"/>
    <w:rsid w:val="00761A3B"/>
    <w:rsid w:val="0076205E"/>
    <w:rsid w:val="00762446"/>
    <w:rsid w:val="00762A36"/>
    <w:rsid w:val="00762BD7"/>
    <w:rsid w:val="00762D53"/>
    <w:rsid w:val="007630C1"/>
    <w:rsid w:val="007634A5"/>
    <w:rsid w:val="00763AD6"/>
    <w:rsid w:val="00763D37"/>
    <w:rsid w:val="00763E5C"/>
    <w:rsid w:val="007641B4"/>
    <w:rsid w:val="007641B8"/>
    <w:rsid w:val="00764247"/>
    <w:rsid w:val="007643AC"/>
    <w:rsid w:val="00764A61"/>
    <w:rsid w:val="00764B79"/>
    <w:rsid w:val="00764DCD"/>
    <w:rsid w:val="00765588"/>
    <w:rsid w:val="00765855"/>
    <w:rsid w:val="007658C5"/>
    <w:rsid w:val="00765AF8"/>
    <w:rsid w:val="00765B85"/>
    <w:rsid w:val="00765EC1"/>
    <w:rsid w:val="00765F36"/>
    <w:rsid w:val="00766913"/>
    <w:rsid w:val="00766D2A"/>
    <w:rsid w:val="0076750A"/>
    <w:rsid w:val="00767800"/>
    <w:rsid w:val="007702D7"/>
    <w:rsid w:val="007705C5"/>
    <w:rsid w:val="00770818"/>
    <w:rsid w:val="0077111C"/>
    <w:rsid w:val="007716C0"/>
    <w:rsid w:val="00771739"/>
    <w:rsid w:val="00771CE0"/>
    <w:rsid w:val="00771DAC"/>
    <w:rsid w:val="0077217C"/>
    <w:rsid w:val="00772CD3"/>
    <w:rsid w:val="00773122"/>
    <w:rsid w:val="0077331C"/>
    <w:rsid w:val="007733D0"/>
    <w:rsid w:val="00773B11"/>
    <w:rsid w:val="00773B1E"/>
    <w:rsid w:val="00773F36"/>
    <w:rsid w:val="0077404B"/>
    <w:rsid w:val="00774BB7"/>
    <w:rsid w:val="00775352"/>
    <w:rsid w:val="007759AA"/>
    <w:rsid w:val="00775CDE"/>
    <w:rsid w:val="00775F9C"/>
    <w:rsid w:val="007763F5"/>
    <w:rsid w:val="00776C6F"/>
    <w:rsid w:val="00776D0F"/>
    <w:rsid w:val="00776F56"/>
    <w:rsid w:val="00776FF7"/>
    <w:rsid w:val="00777137"/>
    <w:rsid w:val="0077795D"/>
    <w:rsid w:val="00777BD0"/>
    <w:rsid w:val="00777E57"/>
    <w:rsid w:val="00777F04"/>
    <w:rsid w:val="00777FD2"/>
    <w:rsid w:val="007803F0"/>
    <w:rsid w:val="00780E0C"/>
    <w:rsid w:val="007810DE"/>
    <w:rsid w:val="0078133B"/>
    <w:rsid w:val="00781459"/>
    <w:rsid w:val="00781876"/>
    <w:rsid w:val="00781928"/>
    <w:rsid w:val="00781A1A"/>
    <w:rsid w:val="00781CD2"/>
    <w:rsid w:val="007822E9"/>
    <w:rsid w:val="00782635"/>
    <w:rsid w:val="007826AA"/>
    <w:rsid w:val="007827BC"/>
    <w:rsid w:val="0078281A"/>
    <w:rsid w:val="00782A8E"/>
    <w:rsid w:val="00782D12"/>
    <w:rsid w:val="00783098"/>
    <w:rsid w:val="00783683"/>
    <w:rsid w:val="007838AD"/>
    <w:rsid w:val="00783941"/>
    <w:rsid w:val="00783A59"/>
    <w:rsid w:val="00783E89"/>
    <w:rsid w:val="0078467C"/>
    <w:rsid w:val="007849D8"/>
    <w:rsid w:val="00784A68"/>
    <w:rsid w:val="00784E34"/>
    <w:rsid w:val="00784EDC"/>
    <w:rsid w:val="0078509C"/>
    <w:rsid w:val="0078509D"/>
    <w:rsid w:val="007857F6"/>
    <w:rsid w:val="007868D4"/>
    <w:rsid w:val="00786BAC"/>
    <w:rsid w:val="00786F22"/>
    <w:rsid w:val="00787A09"/>
    <w:rsid w:val="00790491"/>
    <w:rsid w:val="0079051E"/>
    <w:rsid w:val="007911E3"/>
    <w:rsid w:val="00791571"/>
    <w:rsid w:val="007916CB"/>
    <w:rsid w:val="007916EF"/>
    <w:rsid w:val="007918BB"/>
    <w:rsid w:val="00791CBD"/>
    <w:rsid w:val="00791EC6"/>
    <w:rsid w:val="00791F20"/>
    <w:rsid w:val="007920DF"/>
    <w:rsid w:val="0079233D"/>
    <w:rsid w:val="007926FF"/>
    <w:rsid w:val="00792B5A"/>
    <w:rsid w:val="00792D2B"/>
    <w:rsid w:val="00793547"/>
    <w:rsid w:val="00793DA4"/>
    <w:rsid w:val="007943AB"/>
    <w:rsid w:val="00794688"/>
    <w:rsid w:val="00794CAA"/>
    <w:rsid w:val="0079535D"/>
    <w:rsid w:val="0079573C"/>
    <w:rsid w:val="00795E1B"/>
    <w:rsid w:val="007967BA"/>
    <w:rsid w:val="00796873"/>
    <w:rsid w:val="00796B93"/>
    <w:rsid w:val="00796C79"/>
    <w:rsid w:val="00796D59"/>
    <w:rsid w:val="00797532"/>
    <w:rsid w:val="0079777A"/>
    <w:rsid w:val="007978C3"/>
    <w:rsid w:val="007979A0"/>
    <w:rsid w:val="00797BD0"/>
    <w:rsid w:val="00797D4A"/>
    <w:rsid w:val="00797EEB"/>
    <w:rsid w:val="007A065D"/>
    <w:rsid w:val="007A0AAD"/>
    <w:rsid w:val="007A1466"/>
    <w:rsid w:val="007A1569"/>
    <w:rsid w:val="007A16C6"/>
    <w:rsid w:val="007A20FB"/>
    <w:rsid w:val="007A21E9"/>
    <w:rsid w:val="007A2942"/>
    <w:rsid w:val="007A2D4F"/>
    <w:rsid w:val="007A2D83"/>
    <w:rsid w:val="007A2E2E"/>
    <w:rsid w:val="007A3079"/>
    <w:rsid w:val="007A3AB8"/>
    <w:rsid w:val="007A3CC9"/>
    <w:rsid w:val="007A46BA"/>
    <w:rsid w:val="007A4841"/>
    <w:rsid w:val="007A4916"/>
    <w:rsid w:val="007A49B4"/>
    <w:rsid w:val="007A4D8A"/>
    <w:rsid w:val="007A4DF6"/>
    <w:rsid w:val="007A4E81"/>
    <w:rsid w:val="007A4F92"/>
    <w:rsid w:val="007A4FAB"/>
    <w:rsid w:val="007A5954"/>
    <w:rsid w:val="007A59EB"/>
    <w:rsid w:val="007A5B22"/>
    <w:rsid w:val="007A5BD2"/>
    <w:rsid w:val="007A5DF2"/>
    <w:rsid w:val="007A5EB1"/>
    <w:rsid w:val="007A5FCE"/>
    <w:rsid w:val="007A616C"/>
    <w:rsid w:val="007A650D"/>
    <w:rsid w:val="007A662F"/>
    <w:rsid w:val="007A6D33"/>
    <w:rsid w:val="007A6F85"/>
    <w:rsid w:val="007A727F"/>
    <w:rsid w:val="007A76F9"/>
    <w:rsid w:val="007A78C2"/>
    <w:rsid w:val="007A79C5"/>
    <w:rsid w:val="007A7B6B"/>
    <w:rsid w:val="007A7E9F"/>
    <w:rsid w:val="007B0BAA"/>
    <w:rsid w:val="007B0C49"/>
    <w:rsid w:val="007B0E3D"/>
    <w:rsid w:val="007B0E68"/>
    <w:rsid w:val="007B0F49"/>
    <w:rsid w:val="007B111F"/>
    <w:rsid w:val="007B130E"/>
    <w:rsid w:val="007B2BCB"/>
    <w:rsid w:val="007B2D26"/>
    <w:rsid w:val="007B3539"/>
    <w:rsid w:val="007B3AC6"/>
    <w:rsid w:val="007B3E78"/>
    <w:rsid w:val="007B41F4"/>
    <w:rsid w:val="007B472B"/>
    <w:rsid w:val="007B4C21"/>
    <w:rsid w:val="007B4C58"/>
    <w:rsid w:val="007B4E2B"/>
    <w:rsid w:val="007B4F1F"/>
    <w:rsid w:val="007B4FA5"/>
    <w:rsid w:val="007B5827"/>
    <w:rsid w:val="007B58BB"/>
    <w:rsid w:val="007B59B9"/>
    <w:rsid w:val="007B6260"/>
    <w:rsid w:val="007B62A4"/>
    <w:rsid w:val="007B6B0C"/>
    <w:rsid w:val="007B6D5A"/>
    <w:rsid w:val="007B7710"/>
    <w:rsid w:val="007B78C4"/>
    <w:rsid w:val="007B7F2B"/>
    <w:rsid w:val="007C09BF"/>
    <w:rsid w:val="007C0CF3"/>
    <w:rsid w:val="007C1314"/>
    <w:rsid w:val="007C1510"/>
    <w:rsid w:val="007C2455"/>
    <w:rsid w:val="007C2879"/>
    <w:rsid w:val="007C2C43"/>
    <w:rsid w:val="007C2D8D"/>
    <w:rsid w:val="007C30C4"/>
    <w:rsid w:val="007C31F7"/>
    <w:rsid w:val="007C38E6"/>
    <w:rsid w:val="007C3D6D"/>
    <w:rsid w:val="007C3DA0"/>
    <w:rsid w:val="007C3E0F"/>
    <w:rsid w:val="007C3E2E"/>
    <w:rsid w:val="007C43D8"/>
    <w:rsid w:val="007C459A"/>
    <w:rsid w:val="007C49D6"/>
    <w:rsid w:val="007C4D92"/>
    <w:rsid w:val="007C5402"/>
    <w:rsid w:val="007C58C8"/>
    <w:rsid w:val="007C593C"/>
    <w:rsid w:val="007C5CF9"/>
    <w:rsid w:val="007C5F3D"/>
    <w:rsid w:val="007C6317"/>
    <w:rsid w:val="007C6462"/>
    <w:rsid w:val="007C67E0"/>
    <w:rsid w:val="007C71CC"/>
    <w:rsid w:val="007C7625"/>
    <w:rsid w:val="007C7837"/>
    <w:rsid w:val="007C7C6A"/>
    <w:rsid w:val="007D00AB"/>
    <w:rsid w:val="007D16F4"/>
    <w:rsid w:val="007D1ADE"/>
    <w:rsid w:val="007D1B82"/>
    <w:rsid w:val="007D2327"/>
    <w:rsid w:val="007D26D6"/>
    <w:rsid w:val="007D28E9"/>
    <w:rsid w:val="007D29D0"/>
    <w:rsid w:val="007D2A7B"/>
    <w:rsid w:val="007D2C64"/>
    <w:rsid w:val="007D2CE6"/>
    <w:rsid w:val="007D2DCF"/>
    <w:rsid w:val="007D2E5E"/>
    <w:rsid w:val="007D309C"/>
    <w:rsid w:val="007D3145"/>
    <w:rsid w:val="007D330E"/>
    <w:rsid w:val="007D37AD"/>
    <w:rsid w:val="007D3DFA"/>
    <w:rsid w:val="007D45AB"/>
    <w:rsid w:val="007D45C7"/>
    <w:rsid w:val="007D4A0C"/>
    <w:rsid w:val="007D4CCE"/>
    <w:rsid w:val="007D4F74"/>
    <w:rsid w:val="007D50CA"/>
    <w:rsid w:val="007D510C"/>
    <w:rsid w:val="007D53AA"/>
    <w:rsid w:val="007D56AD"/>
    <w:rsid w:val="007D59EE"/>
    <w:rsid w:val="007D5CAA"/>
    <w:rsid w:val="007D5D53"/>
    <w:rsid w:val="007D5D5F"/>
    <w:rsid w:val="007D6125"/>
    <w:rsid w:val="007D621B"/>
    <w:rsid w:val="007D63AF"/>
    <w:rsid w:val="007D7485"/>
    <w:rsid w:val="007D769E"/>
    <w:rsid w:val="007D7C94"/>
    <w:rsid w:val="007D7D21"/>
    <w:rsid w:val="007E0023"/>
    <w:rsid w:val="007E064E"/>
    <w:rsid w:val="007E0BB4"/>
    <w:rsid w:val="007E0CDB"/>
    <w:rsid w:val="007E0E60"/>
    <w:rsid w:val="007E0F24"/>
    <w:rsid w:val="007E0F35"/>
    <w:rsid w:val="007E107E"/>
    <w:rsid w:val="007E140D"/>
    <w:rsid w:val="007E18D8"/>
    <w:rsid w:val="007E27F6"/>
    <w:rsid w:val="007E2C54"/>
    <w:rsid w:val="007E2DB6"/>
    <w:rsid w:val="007E2FB2"/>
    <w:rsid w:val="007E315E"/>
    <w:rsid w:val="007E3369"/>
    <w:rsid w:val="007E33BD"/>
    <w:rsid w:val="007E38A6"/>
    <w:rsid w:val="007E401F"/>
    <w:rsid w:val="007E40EB"/>
    <w:rsid w:val="007E423B"/>
    <w:rsid w:val="007E4558"/>
    <w:rsid w:val="007E4574"/>
    <w:rsid w:val="007E47C7"/>
    <w:rsid w:val="007E4C08"/>
    <w:rsid w:val="007E4E8E"/>
    <w:rsid w:val="007E5063"/>
    <w:rsid w:val="007E5762"/>
    <w:rsid w:val="007E57A3"/>
    <w:rsid w:val="007E58C6"/>
    <w:rsid w:val="007E5BBF"/>
    <w:rsid w:val="007E5D49"/>
    <w:rsid w:val="007E5DB4"/>
    <w:rsid w:val="007E5DCE"/>
    <w:rsid w:val="007E64BD"/>
    <w:rsid w:val="007E65A6"/>
    <w:rsid w:val="007E6DCF"/>
    <w:rsid w:val="007E6F1F"/>
    <w:rsid w:val="007E70C1"/>
    <w:rsid w:val="007E70E6"/>
    <w:rsid w:val="007E7D84"/>
    <w:rsid w:val="007F00D8"/>
    <w:rsid w:val="007F0229"/>
    <w:rsid w:val="007F0678"/>
    <w:rsid w:val="007F0DFC"/>
    <w:rsid w:val="007F0F20"/>
    <w:rsid w:val="007F132B"/>
    <w:rsid w:val="007F1E54"/>
    <w:rsid w:val="007F20E8"/>
    <w:rsid w:val="007F21A6"/>
    <w:rsid w:val="007F2A1D"/>
    <w:rsid w:val="007F2DEB"/>
    <w:rsid w:val="007F3049"/>
    <w:rsid w:val="007F335B"/>
    <w:rsid w:val="007F3414"/>
    <w:rsid w:val="007F362C"/>
    <w:rsid w:val="007F3AE4"/>
    <w:rsid w:val="007F3DE6"/>
    <w:rsid w:val="007F4446"/>
    <w:rsid w:val="007F477F"/>
    <w:rsid w:val="007F4B67"/>
    <w:rsid w:val="007F4C3E"/>
    <w:rsid w:val="007F50AE"/>
    <w:rsid w:val="007F5221"/>
    <w:rsid w:val="007F5BDD"/>
    <w:rsid w:val="007F6498"/>
    <w:rsid w:val="007F6526"/>
    <w:rsid w:val="007F6965"/>
    <w:rsid w:val="007F6F71"/>
    <w:rsid w:val="007F7069"/>
    <w:rsid w:val="007F7158"/>
    <w:rsid w:val="007F768D"/>
    <w:rsid w:val="007F77E3"/>
    <w:rsid w:val="007F7A93"/>
    <w:rsid w:val="008003EF"/>
    <w:rsid w:val="00800B55"/>
    <w:rsid w:val="0080115C"/>
    <w:rsid w:val="00801366"/>
    <w:rsid w:val="008014D3"/>
    <w:rsid w:val="00801548"/>
    <w:rsid w:val="00801807"/>
    <w:rsid w:val="00801C52"/>
    <w:rsid w:val="00801CA7"/>
    <w:rsid w:val="00801E78"/>
    <w:rsid w:val="00801FBC"/>
    <w:rsid w:val="00802047"/>
    <w:rsid w:val="00802BB2"/>
    <w:rsid w:val="00802BB8"/>
    <w:rsid w:val="00802BBF"/>
    <w:rsid w:val="00803101"/>
    <w:rsid w:val="008033A2"/>
    <w:rsid w:val="00803490"/>
    <w:rsid w:val="008036C7"/>
    <w:rsid w:val="008039FB"/>
    <w:rsid w:val="0080447B"/>
    <w:rsid w:val="00804598"/>
    <w:rsid w:val="00804969"/>
    <w:rsid w:val="00804EC1"/>
    <w:rsid w:val="00805445"/>
    <w:rsid w:val="008054FD"/>
    <w:rsid w:val="008056B7"/>
    <w:rsid w:val="008057FA"/>
    <w:rsid w:val="00805B25"/>
    <w:rsid w:val="00805E31"/>
    <w:rsid w:val="00805E6B"/>
    <w:rsid w:val="00806485"/>
    <w:rsid w:val="00806551"/>
    <w:rsid w:val="00806D6A"/>
    <w:rsid w:val="00806E62"/>
    <w:rsid w:val="00806E6B"/>
    <w:rsid w:val="00806F98"/>
    <w:rsid w:val="008074DA"/>
    <w:rsid w:val="008075D2"/>
    <w:rsid w:val="008075D8"/>
    <w:rsid w:val="00807A9B"/>
    <w:rsid w:val="00807E86"/>
    <w:rsid w:val="00807F7D"/>
    <w:rsid w:val="00810237"/>
    <w:rsid w:val="008102BF"/>
    <w:rsid w:val="00810339"/>
    <w:rsid w:val="00810603"/>
    <w:rsid w:val="008106BD"/>
    <w:rsid w:val="0081077C"/>
    <w:rsid w:val="00810A87"/>
    <w:rsid w:val="00810D79"/>
    <w:rsid w:val="00810E11"/>
    <w:rsid w:val="00811DD7"/>
    <w:rsid w:val="00811E5A"/>
    <w:rsid w:val="00812BD5"/>
    <w:rsid w:val="0081317D"/>
    <w:rsid w:val="008132BB"/>
    <w:rsid w:val="008134C5"/>
    <w:rsid w:val="0081365A"/>
    <w:rsid w:val="00813849"/>
    <w:rsid w:val="00813BC2"/>
    <w:rsid w:val="00813E15"/>
    <w:rsid w:val="00814412"/>
    <w:rsid w:val="00814A35"/>
    <w:rsid w:val="00814A6C"/>
    <w:rsid w:val="00814D21"/>
    <w:rsid w:val="00814F1F"/>
    <w:rsid w:val="00814F60"/>
    <w:rsid w:val="008150A1"/>
    <w:rsid w:val="0081520C"/>
    <w:rsid w:val="00815416"/>
    <w:rsid w:val="00815F8A"/>
    <w:rsid w:val="008160F8"/>
    <w:rsid w:val="008161A3"/>
    <w:rsid w:val="008166DF"/>
    <w:rsid w:val="00816812"/>
    <w:rsid w:val="0081682D"/>
    <w:rsid w:val="00816DFA"/>
    <w:rsid w:val="0081784A"/>
    <w:rsid w:val="00817D52"/>
    <w:rsid w:val="00817D99"/>
    <w:rsid w:val="00817E4D"/>
    <w:rsid w:val="00820450"/>
    <w:rsid w:val="00820815"/>
    <w:rsid w:val="008211DE"/>
    <w:rsid w:val="00821470"/>
    <w:rsid w:val="008226E1"/>
    <w:rsid w:val="008229B2"/>
    <w:rsid w:val="00822DED"/>
    <w:rsid w:val="00822DFE"/>
    <w:rsid w:val="00822E66"/>
    <w:rsid w:val="008230AC"/>
    <w:rsid w:val="00823808"/>
    <w:rsid w:val="008240A5"/>
    <w:rsid w:val="0082422C"/>
    <w:rsid w:val="0082487D"/>
    <w:rsid w:val="00824A9E"/>
    <w:rsid w:val="00825821"/>
    <w:rsid w:val="00826AC5"/>
    <w:rsid w:val="00827391"/>
    <w:rsid w:val="00827B1F"/>
    <w:rsid w:val="008305CA"/>
    <w:rsid w:val="00830782"/>
    <w:rsid w:val="00830AC9"/>
    <w:rsid w:val="00830D69"/>
    <w:rsid w:val="00831155"/>
    <w:rsid w:val="00831182"/>
    <w:rsid w:val="00831391"/>
    <w:rsid w:val="008319F5"/>
    <w:rsid w:val="008320B1"/>
    <w:rsid w:val="008320ED"/>
    <w:rsid w:val="00832102"/>
    <w:rsid w:val="0083261B"/>
    <w:rsid w:val="00832986"/>
    <w:rsid w:val="00833207"/>
    <w:rsid w:val="008334B8"/>
    <w:rsid w:val="00833731"/>
    <w:rsid w:val="0083383B"/>
    <w:rsid w:val="00833875"/>
    <w:rsid w:val="00833A3C"/>
    <w:rsid w:val="00833CF1"/>
    <w:rsid w:val="00833EFA"/>
    <w:rsid w:val="00834018"/>
    <w:rsid w:val="00834836"/>
    <w:rsid w:val="00834CBA"/>
    <w:rsid w:val="0083530B"/>
    <w:rsid w:val="008357D7"/>
    <w:rsid w:val="00835811"/>
    <w:rsid w:val="00835A83"/>
    <w:rsid w:val="00835B1D"/>
    <w:rsid w:val="00836237"/>
    <w:rsid w:val="008363BB"/>
    <w:rsid w:val="0083640A"/>
    <w:rsid w:val="008364EA"/>
    <w:rsid w:val="0083690A"/>
    <w:rsid w:val="00836FA5"/>
    <w:rsid w:val="00836FF5"/>
    <w:rsid w:val="008371DA"/>
    <w:rsid w:val="0083729E"/>
    <w:rsid w:val="008373CC"/>
    <w:rsid w:val="0083774D"/>
    <w:rsid w:val="00837C27"/>
    <w:rsid w:val="00837C76"/>
    <w:rsid w:val="00837F2C"/>
    <w:rsid w:val="0084017C"/>
    <w:rsid w:val="00840657"/>
    <w:rsid w:val="008406EB"/>
    <w:rsid w:val="00840874"/>
    <w:rsid w:val="00840BC3"/>
    <w:rsid w:val="00840DD6"/>
    <w:rsid w:val="008411F5"/>
    <w:rsid w:val="00841425"/>
    <w:rsid w:val="00841CF5"/>
    <w:rsid w:val="008420C0"/>
    <w:rsid w:val="00842ADF"/>
    <w:rsid w:val="00842FF2"/>
    <w:rsid w:val="00843472"/>
    <w:rsid w:val="00843C57"/>
    <w:rsid w:val="00843E5E"/>
    <w:rsid w:val="00844394"/>
    <w:rsid w:val="00844417"/>
    <w:rsid w:val="008449D0"/>
    <w:rsid w:val="00844AF9"/>
    <w:rsid w:val="00844C92"/>
    <w:rsid w:val="008451E7"/>
    <w:rsid w:val="00846152"/>
    <w:rsid w:val="0084659C"/>
    <w:rsid w:val="00846DA0"/>
    <w:rsid w:val="0084798C"/>
    <w:rsid w:val="008501F9"/>
    <w:rsid w:val="00850380"/>
    <w:rsid w:val="0085078C"/>
    <w:rsid w:val="00850EBD"/>
    <w:rsid w:val="00851609"/>
    <w:rsid w:val="00851ACB"/>
    <w:rsid w:val="00851D28"/>
    <w:rsid w:val="00853296"/>
    <w:rsid w:val="008532E2"/>
    <w:rsid w:val="00853308"/>
    <w:rsid w:val="008533A1"/>
    <w:rsid w:val="0085350F"/>
    <w:rsid w:val="008538CC"/>
    <w:rsid w:val="00853BDC"/>
    <w:rsid w:val="00853CCE"/>
    <w:rsid w:val="008544B8"/>
    <w:rsid w:val="00854B95"/>
    <w:rsid w:val="00854C56"/>
    <w:rsid w:val="00854EE7"/>
    <w:rsid w:val="00855329"/>
    <w:rsid w:val="00855502"/>
    <w:rsid w:val="00855653"/>
    <w:rsid w:val="00855962"/>
    <w:rsid w:val="00855A40"/>
    <w:rsid w:val="00855B8B"/>
    <w:rsid w:val="00855BF0"/>
    <w:rsid w:val="00855CDD"/>
    <w:rsid w:val="008569BD"/>
    <w:rsid w:val="00857095"/>
    <w:rsid w:val="00857253"/>
    <w:rsid w:val="008572CD"/>
    <w:rsid w:val="0085778E"/>
    <w:rsid w:val="00857F28"/>
    <w:rsid w:val="008604DE"/>
    <w:rsid w:val="008609B6"/>
    <w:rsid w:val="008612E1"/>
    <w:rsid w:val="008614C9"/>
    <w:rsid w:val="008615B3"/>
    <w:rsid w:val="00861F66"/>
    <w:rsid w:val="008620E0"/>
    <w:rsid w:val="00862429"/>
    <w:rsid w:val="008628E2"/>
    <w:rsid w:val="008628F8"/>
    <w:rsid w:val="008628FA"/>
    <w:rsid w:val="008629F4"/>
    <w:rsid w:val="00862C6C"/>
    <w:rsid w:val="00863319"/>
    <w:rsid w:val="00863561"/>
    <w:rsid w:val="0086356D"/>
    <w:rsid w:val="008636C7"/>
    <w:rsid w:val="00863BD0"/>
    <w:rsid w:val="00863FE2"/>
    <w:rsid w:val="00864065"/>
    <w:rsid w:val="00864155"/>
    <w:rsid w:val="00864623"/>
    <w:rsid w:val="0086463A"/>
    <w:rsid w:val="00865807"/>
    <w:rsid w:val="00865C4E"/>
    <w:rsid w:val="00866C14"/>
    <w:rsid w:val="00866EB6"/>
    <w:rsid w:val="00866F76"/>
    <w:rsid w:val="008670B2"/>
    <w:rsid w:val="00867370"/>
    <w:rsid w:val="00867415"/>
    <w:rsid w:val="00867865"/>
    <w:rsid w:val="0086789C"/>
    <w:rsid w:val="00867A96"/>
    <w:rsid w:val="00867AE0"/>
    <w:rsid w:val="00867BE0"/>
    <w:rsid w:val="00870356"/>
    <w:rsid w:val="008703F7"/>
    <w:rsid w:val="00870775"/>
    <w:rsid w:val="00871096"/>
    <w:rsid w:val="00871E95"/>
    <w:rsid w:val="008722C6"/>
    <w:rsid w:val="008722ED"/>
    <w:rsid w:val="0087232A"/>
    <w:rsid w:val="00872566"/>
    <w:rsid w:val="00872CD8"/>
    <w:rsid w:val="0087357C"/>
    <w:rsid w:val="00873D2D"/>
    <w:rsid w:val="00874C63"/>
    <w:rsid w:val="00874D02"/>
    <w:rsid w:val="008754CF"/>
    <w:rsid w:val="00875918"/>
    <w:rsid w:val="008762E2"/>
    <w:rsid w:val="00876406"/>
    <w:rsid w:val="00876696"/>
    <w:rsid w:val="0087674A"/>
    <w:rsid w:val="008768CC"/>
    <w:rsid w:val="00876DEA"/>
    <w:rsid w:val="00876ECF"/>
    <w:rsid w:val="00876F8D"/>
    <w:rsid w:val="008772E4"/>
    <w:rsid w:val="0087778F"/>
    <w:rsid w:val="00877879"/>
    <w:rsid w:val="00877FDD"/>
    <w:rsid w:val="00880311"/>
    <w:rsid w:val="00880AF5"/>
    <w:rsid w:val="00880DAE"/>
    <w:rsid w:val="00880ECB"/>
    <w:rsid w:val="00881060"/>
    <w:rsid w:val="008811AF"/>
    <w:rsid w:val="00881212"/>
    <w:rsid w:val="008814DD"/>
    <w:rsid w:val="00881CCC"/>
    <w:rsid w:val="00881E3B"/>
    <w:rsid w:val="00881EAF"/>
    <w:rsid w:val="00882787"/>
    <w:rsid w:val="00882B92"/>
    <w:rsid w:val="008830E8"/>
    <w:rsid w:val="008834CE"/>
    <w:rsid w:val="00883A58"/>
    <w:rsid w:val="0088414C"/>
    <w:rsid w:val="00884805"/>
    <w:rsid w:val="00884C17"/>
    <w:rsid w:val="008853B6"/>
    <w:rsid w:val="00886689"/>
    <w:rsid w:val="0088677D"/>
    <w:rsid w:val="00886D0D"/>
    <w:rsid w:val="00886F4A"/>
    <w:rsid w:val="0088717B"/>
    <w:rsid w:val="008871B8"/>
    <w:rsid w:val="008871D3"/>
    <w:rsid w:val="00887409"/>
    <w:rsid w:val="0088748B"/>
    <w:rsid w:val="0088752A"/>
    <w:rsid w:val="00887576"/>
    <w:rsid w:val="00887A62"/>
    <w:rsid w:val="00887F8E"/>
    <w:rsid w:val="00890096"/>
    <w:rsid w:val="00890153"/>
    <w:rsid w:val="008903B8"/>
    <w:rsid w:val="00890442"/>
    <w:rsid w:val="0089057B"/>
    <w:rsid w:val="0089069A"/>
    <w:rsid w:val="00890D1F"/>
    <w:rsid w:val="008913E0"/>
    <w:rsid w:val="00891FA0"/>
    <w:rsid w:val="00892031"/>
    <w:rsid w:val="0089246B"/>
    <w:rsid w:val="008928FE"/>
    <w:rsid w:val="00892922"/>
    <w:rsid w:val="00892C17"/>
    <w:rsid w:val="00892C9B"/>
    <w:rsid w:val="00893263"/>
    <w:rsid w:val="008936F1"/>
    <w:rsid w:val="00893978"/>
    <w:rsid w:val="00893AD6"/>
    <w:rsid w:val="00893B93"/>
    <w:rsid w:val="00893D4C"/>
    <w:rsid w:val="00893DC1"/>
    <w:rsid w:val="008940E6"/>
    <w:rsid w:val="00894A2F"/>
    <w:rsid w:val="00895490"/>
    <w:rsid w:val="00895CFD"/>
    <w:rsid w:val="00895E32"/>
    <w:rsid w:val="008965F3"/>
    <w:rsid w:val="00896905"/>
    <w:rsid w:val="00896A34"/>
    <w:rsid w:val="0089703E"/>
    <w:rsid w:val="00897908"/>
    <w:rsid w:val="00897AF4"/>
    <w:rsid w:val="00897D01"/>
    <w:rsid w:val="008A059E"/>
    <w:rsid w:val="008A0DE5"/>
    <w:rsid w:val="008A0E5C"/>
    <w:rsid w:val="008A161F"/>
    <w:rsid w:val="008A2335"/>
    <w:rsid w:val="008A2870"/>
    <w:rsid w:val="008A31F7"/>
    <w:rsid w:val="008A35A4"/>
    <w:rsid w:val="008A35EF"/>
    <w:rsid w:val="008A4023"/>
    <w:rsid w:val="008A4171"/>
    <w:rsid w:val="008A41C4"/>
    <w:rsid w:val="008A4A36"/>
    <w:rsid w:val="008A5265"/>
    <w:rsid w:val="008A5609"/>
    <w:rsid w:val="008A5806"/>
    <w:rsid w:val="008A59B6"/>
    <w:rsid w:val="008A6210"/>
    <w:rsid w:val="008A6410"/>
    <w:rsid w:val="008A6428"/>
    <w:rsid w:val="008A726D"/>
    <w:rsid w:val="008A7276"/>
    <w:rsid w:val="008A764D"/>
    <w:rsid w:val="008A78A3"/>
    <w:rsid w:val="008A7D89"/>
    <w:rsid w:val="008A7E51"/>
    <w:rsid w:val="008A7EE9"/>
    <w:rsid w:val="008B0213"/>
    <w:rsid w:val="008B0A05"/>
    <w:rsid w:val="008B1189"/>
    <w:rsid w:val="008B1645"/>
    <w:rsid w:val="008B18C8"/>
    <w:rsid w:val="008B1962"/>
    <w:rsid w:val="008B1E17"/>
    <w:rsid w:val="008B23CE"/>
    <w:rsid w:val="008B27E3"/>
    <w:rsid w:val="008B2920"/>
    <w:rsid w:val="008B2C4B"/>
    <w:rsid w:val="008B3090"/>
    <w:rsid w:val="008B3164"/>
    <w:rsid w:val="008B38BD"/>
    <w:rsid w:val="008B39FF"/>
    <w:rsid w:val="008B3C7C"/>
    <w:rsid w:val="008B4D7F"/>
    <w:rsid w:val="008B4E2F"/>
    <w:rsid w:val="008B4F42"/>
    <w:rsid w:val="008B50CA"/>
    <w:rsid w:val="008B563C"/>
    <w:rsid w:val="008B61E1"/>
    <w:rsid w:val="008B656C"/>
    <w:rsid w:val="008B6C59"/>
    <w:rsid w:val="008B6CA2"/>
    <w:rsid w:val="008B6F65"/>
    <w:rsid w:val="008B72D8"/>
    <w:rsid w:val="008B7563"/>
    <w:rsid w:val="008C0333"/>
    <w:rsid w:val="008C03C7"/>
    <w:rsid w:val="008C05FB"/>
    <w:rsid w:val="008C0703"/>
    <w:rsid w:val="008C08A2"/>
    <w:rsid w:val="008C0996"/>
    <w:rsid w:val="008C0B70"/>
    <w:rsid w:val="008C0F7B"/>
    <w:rsid w:val="008C117E"/>
    <w:rsid w:val="008C1800"/>
    <w:rsid w:val="008C1823"/>
    <w:rsid w:val="008C1AFB"/>
    <w:rsid w:val="008C1B08"/>
    <w:rsid w:val="008C1B35"/>
    <w:rsid w:val="008C1B63"/>
    <w:rsid w:val="008C1B8E"/>
    <w:rsid w:val="008C21A9"/>
    <w:rsid w:val="008C256C"/>
    <w:rsid w:val="008C27A6"/>
    <w:rsid w:val="008C2ADB"/>
    <w:rsid w:val="008C2E4D"/>
    <w:rsid w:val="008C3109"/>
    <w:rsid w:val="008C3394"/>
    <w:rsid w:val="008C345D"/>
    <w:rsid w:val="008C388C"/>
    <w:rsid w:val="008C389F"/>
    <w:rsid w:val="008C3997"/>
    <w:rsid w:val="008C3D73"/>
    <w:rsid w:val="008C42BA"/>
    <w:rsid w:val="008C46CE"/>
    <w:rsid w:val="008C48FF"/>
    <w:rsid w:val="008C4AB0"/>
    <w:rsid w:val="008C4B82"/>
    <w:rsid w:val="008C4C35"/>
    <w:rsid w:val="008C5002"/>
    <w:rsid w:val="008C5227"/>
    <w:rsid w:val="008C57E0"/>
    <w:rsid w:val="008C59FE"/>
    <w:rsid w:val="008C62B7"/>
    <w:rsid w:val="008C6638"/>
    <w:rsid w:val="008C69D1"/>
    <w:rsid w:val="008C6E36"/>
    <w:rsid w:val="008C7045"/>
    <w:rsid w:val="008C71EC"/>
    <w:rsid w:val="008C774C"/>
    <w:rsid w:val="008C79D8"/>
    <w:rsid w:val="008C7DC4"/>
    <w:rsid w:val="008D0508"/>
    <w:rsid w:val="008D0562"/>
    <w:rsid w:val="008D0E1A"/>
    <w:rsid w:val="008D0F1D"/>
    <w:rsid w:val="008D1139"/>
    <w:rsid w:val="008D2402"/>
    <w:rsid w:val="008D3183"/>
    <w:rsid w:val="008D3728"/>
    <w:rsid w:val="008D3D75"/>
    <w:rsid w:val="008D3EDF"/>
    <w:rsid w:val="008D3FED"/>
    <w:rsid w:val="008D41AA"/>
    <w:rsid w:val="008D446C"/>
    <w:rsid w:val="008D493A"/>
    <w:rsid w:val="008D49E5"/>
    <w:rsid w:val="008D4B5F"/>
    <w:rsid w:val="008D50D3"/>
    <w:rsid w:val="008D52FE"/>
    <w:rsid w:val="008D54E1"/>
    <w:rsid w:val="008D56C2"/>
    <w:rsid w:val="008D5714"/>
    <w:rsid w:val="008D5C53"/>
    <w:rsid w:val="008D5DCB"/>
    <w:rsid w:val="008D631F"/>
    <w:rsid w:val="008D7C22"/>
    <w:rsid w:val="008D7C32"/>
    <w:rsid w:val="008D7F34"/>
    <w:rsid w:val="008E0344"/>
    <w:rsid w:val="008E0762"/>
    <w:rsid w:val="008E087A"/>
    <w:rsid w:val="008E0B39"/>
    <w:rsid w:val="008E0F38"/>
    <w:rsid w:val="008E1027"/>
    <w:rsid w:val="008E10D4"/>
    <w:rsid w:val="008E13AA"/>
    <w:rsid w:val="008E1769"/>
    <w:rsid w:val="008E1AFC"/>
    <w:rsid w:val="008E1D04"/>
    <w:rsid w:val="008E200A"/>
    <w:rsid w:val="008E25D4"/>
    <w:rsid w:val="008E2C8A"/>
    <w:rsid w:val="008E2E79"/>
    <w:rsid w:val="008E30AC"/>
    <w:rsid w:val="008E38B1"/>
    <w:rsid w:val="008E3906"/>
    <w:rsid w:val="008E392D"/>
    <w:rsid w:val="008E3BAA"/>
    <w:rsid w:val="008E3C04"/>
    <w:rsid w:val="008E43FF"/>
    <w:rsid w:val="008E4531"/>
    <w:rsid w:val="008E4A6A"/>
    <w:rsid w:val="008E4FEB"/>
    <w:rsid w:val="008E5222"/>
    <w:rsid w:val="008E550C"/>
    <w:rsid w:val="008E659C"/>
    <w:rsid w:val="008E6938"/>
    <w:rsid w:val="008E6ECD"/>
    <w:rsid w:val="008E6F3B"/>
    <w:rsid w:val="008E7049"/>
    <w:rsid w:val="008E70C1"/>
    <w:rsid w:val="008E746F"/>
    <w:rsid w:val="008E7A67"/>
    <w:rsid w:val="008F0631"/>
    <w:rsid w:val="008F0B2D"/>
    <w:rsid w:val="008F0B62"/>
    <w:rsid w:val="008F0B66"/>
    <w:rsid w:val="008F12BB"/>
    <w:rsid w:val="008F1371"/>
    <w:rsid w:val="008F14DC"/>
    <w:rsid w:val="008F1888"/>
    <w:rsid w:val="008F19D3"/>
    <w:rsid w:val="008F2027"/>
    <w:rsid w:val="008F2445"/>
    <w:rsid w:val="008F27A0"/>
    <w:rsid w:val="008F2812"/>
    <w:rsid w:val="008F3418"/>
    <w:rsid w:val="008F34CE"/>
    <w:rsid w:val="008F35D5"/>
    <w:rsid w:val="008F3E89"/>
    <w:rsid w:val="008F3F2F"/>
    <w:rsid w:val="008F4156"/>
    <w:rsid w:val="008F479E"/>
    <w:rsid w:val="008F4994"/>
    <w:rsid w:val="008F4C83"/>
    <w:rsid w:val="008F503B"/>
    <w:rsid w:val="008F516F"/>
    <w:rsid w:val="008F550A"/>
    <w:rsid w:val="008F5B0B"/>
    <w:rsid w:val="008F5BC5"/>
    <w:rsid w:val="008F6040"/>
    <w:rsid w:val="008F616F"/>
    <w:rsid w:val="008F620F"/>
    <w:rsid w:val="008F621C"/>
    <w:rsid w:val="008F62BC"/>
    <w:rsid w:val="008F65AC"/>
    <w:rsid w:val="008F6A0D"/>
    <w:rsid w:val="008F6BEB"/>
    <w:rsid w:val="008F6F05"/>
    <w:rsid w:val="008F70FC"/>
    <w:rsid w:val="008F7967"/>
    <w:rsid w:val="008F7968"/>
    <w:rsid w:val="009009E0"/>
    <w:rsid w:val="00900FB9"/>
    <w:rsid w:val="009011E5"/>
    <w:rsid w:val="00901572"/>
    <w:rsid w:val="009016CF"/>
    <w:rsid w:val="0090172C"/>
    <w:rsid w:val="00902345"/>
    <w:rsid w:val="00902557"/>
    <w:rsid w:val="00902677"/>
    <w:rsid w:val="00902C12"/>
    <w:rsid w:val="00902F8A"/>
    <w:rsid w:val="00903149"/>
    <w:rsid w:val="0090347E"/>
    <w:rsid w:val="009035B6"/>
    <w:rsid w:val="00903812"/>
    <w:rsid w:val="00903CB0"/>
    <w:rsid w:val="00903E34"/>
    <w:rsid w:val="009046C0"/>
    <w:rsid w:val="00904EF1"/>
    <w:rsid w:val="00904F8D"/>
    <w:rsid w:val="00905149"/>
    <w:rsid w:val="009061BD"/>
    <w:rsid w:val="00906215"/>
    <w:rsid w:val="00906587"/>
    <w:rsid w:val="00906FE1"/>
    <w:rsid w:val="0090736A"/>
    <w:rsid w:val="00907780"/>
    <w:rsid w:val="0091055E"/>
    <w:rsid w:val="009107C2"/>
    <w:rsid w:val="0091091B"/>
    <w:rsid w:val="00910DBD"/>
    <w:rsid w:val="00910FEB"/>
    <w:rsid w:val="00911061"/>
    <w:rsid w:val="009112E6"/>
    <w:rsid w:val="00911DD8"/>
    <w:rsid w:val="0091214E"/>
    <w:rsid w:val="0091237A"/>
    <w:rsid w:val="009124B2"/>
    <w:rsid w:val="00912B99"/>
    <w:rsid w:val="00912D75"/>
    <w:rsid w:val="00912F66"/>
    <w:rsid w:val="009136A7"/>
    <w:rsid w:val="009139CE"/>
    <w:rsid w:val="00913CB7"/>
    <w:rsid w:val="00913CBF"/>
    <w:rsid w:val="00913E63"/>
    <w:rsid w:val="0091409A"/>
    <w:rsid w:val="009141DA"/>
    <w:rsid w:val="009143DC"/>
    <w:rsid w:val="00914B5C"/>
    <w:rsid w:val="00914C79"/>
    <w:rsid w:val="00914EC7"/>
    <w:rsid w:val="00914FE5"/>
    <w:rsid w:val="0091505C"/>
    <w:rsid w:val="0091505D"/>
    <w:rsid w:val="009154BC"/>
    <w:rsid w:val="00916049"/>
    <w:rsid w:val="009168A1"/>
    <w:rsid w:val="00916A40"/>
    <w:rsid w:val="00916D52"/>
    <w:rsid w:val="0091726E"/>
    <w:rsid w:val="00917383"/>
    <w:rsid w:val="009175D3"/>
    <w:rsid w:val="009175E4"/>
    <w:rsid w:val="00920237"/>
    <w:rsid w:val="009205B2"/>
    <w:rsid w:val="00920A0F"/>
    <w:rsid w:val="00922414"/>
    <w:rsid w:val="00922765"/>
    <w:rsid w:val="009229B7"/>
    <w:rsid w:val="00922DDB"/>
    <w:rsid w:val="00922F31"/>
    <w:rsid w:val="00923256"/>
    <w:rsid w:val="009237BB"/>
    <w:rsid w:val="00923AAA"/>
    <w:rsid w:val="00923B96"/>
    <w:rsid w:val="00923E2C"/>
    <w:rsid w:val="009243D2"/>
    <w:rsid w:val="009245B9"/>
    <w:rsid w:val="0092477F"/>
    <w:rsid w:val="009248CC"/>
    <w:rsid w:val="00924A18"/>
    <w:rsid w:val="00924DE9"/>
    <w:rsid w:val="00924F55"/>
    <w:rsid w:val="00924FEF"/>
    <w:rsid w:val="00925059"/>
    <w:rsid w:val="009259C3"/>
    <w:rsid w:val="00925AA7"/>
    <w:rsid w:val="00925BEA"/>
    <w:rsid w:val="00925CF2"/>
    <w:rsid w:val="00925EA1"/>
    <w:rsid w:val="00925ED6"/>
    <w:rsid w:val="00926561"/>
    <w:rsid w:val="00926C3D"/>
    <w:rsid w:val="0092726B"/>
    <w:rsid w:val="009275A0"/>
    <w:rsid w:val="009275A7"/>
    <w:rsid w:val="00927ADA"/>
    <w:rsid w:val="00930019"/>
    <w:rsid w:val="00930ACC"/>
    <w:rsid w:val="00930ADB"/>
    <w:rsid w:val="00931D63"/>
    <w:rsid w:val="00932395"/>
    <w:rsid w:val="0093278C"/>
    <w:rsid w:val="00933037"/>
    <w:rsid w:val="00933064"/>
    <w:rsid w:val="009333A2"/>
    <w:rsid w:val="00933492"/>
    <w:rsid w:val="0093349C"/>
    <w:rsid w:val="009336B6"/>
    <w:rsid w:val="009337C9"/>
    <w:rsid w:val="00933AF3"/>
    <w:rsid w:val="00933F32"/>
    <w:rsid w:val="00933F85"/>
    <w:rsid w:val="009344FA"/>
    <w:rsid w:val="0093457D"/>
    <w:rsid w:val="00934742"/>
    <w:rsid w:val="00934AEF"/>
    <w:rsid w:val="00934CEB"/>
    <w:rsid w:val="009357B8"/>
    <w:rsid w:val="009359A3"/>
    <w:rsid w:val="00936078"/>
    <w:rsid w:val="00936756"/>
    <w:rsid w:val="0093691F"/>
    <w:rsid w:val="00936A84"/>
    <w:rsid w:val="00937292"/>
    <w:rsid w:val="009376BA"/>
    <w:rsid w:val="0093791A"/>
    <w:rsid w:val="00937D4E"/>
    <w:rsid w:val="0094008D"/>
    <w:rsid w:val="009408ED"/>
    <w:rsid w:val="00940B19"/>
    <w:rsid w:val="00940F43"/>
    <w:rsid w:val="0094112B"/>
    <w:rsid w:val="0094125F"/>
    <w:rsid w:val="0094141F"/>
    <w:rsid w:val="00941533"/>
    <w:rsid w:val="00941DE6"/>
    <w:rsid w:val="00941FDF"/>
    <w:rsid w:val="0094224D"/>
    <w:rsid w:val="00942622"/>
    <w:rsid w:val="00942F66"/>
    <w:rsid w:val="009435AB"/>
    <w:rsid w:val="0094386C"/>
    <w:rsid w:val="00943BF0"/>
    <w:rsid w:val="00944EA4"/>
    <w:rsid w:val="00945209"/>
    <w:rsid w:val="00945474"/>
    <w:rsid w:val="00945A8F"/>
    <w:rsid w:val="00945B56"/>
    <w:rsid w:val="00945EF3"/>
    <w:rsid w:val="009471A7"/>
    <w:rsid w:val="009473E7"/>
    <w:rsid w:val="009477B0"/>
    <w:rsid w:val="00947D8C"/>
    <w:rsid w:val="009504B5"/>
    <w:rsid w:val="00950909"/>
    <w:rsid w:val="00951081"/>
    <w:rsid w:val="00951322"/>
    <w:rsid w:val="009515EA"/>
    <w:rsid w:val="00951DF5"/>
    <w:rsid w:val="00951E98"/>
    <w:rsid w:val="009525D6"/>
    <w:rsid w:val="0095352E"/>
    <w:rsid w:val="00953593"/>
    <w:rsid w:val="00953CD1"/>
    <w:rsid w:val="00954287"/>
    <w:rsid w:val="009551CC"/>
    <w:rsid w:val="009553E4"/>
    <w:rsid w:val="0095593F"/>
    <w:rsid w:val="009563D3"/>
    <w:rsid w:val="009563E6"/>
    <w:rsid w:val="0095653D"/>
    <w:rsid w:val="00956727"/>
    <w:rsid w:val="00956B0C"/>
    <w:rsid w:val="00956B56"/>
    <w:rsid w:val="00957256"/>
    <w:rsid w:val="00957BA4"/>
    <w:rsid w:val="0096023A"/>
    <w:rsid w:val="0096049A"/>
    <w:rsid w:val="0096053F"/>
    <w:rsid w:val="0096082F"/>
    <w:rsid w:val="00960991"/>
    <w:rsid w:val="00960D09"/>
    <w:rsid w:val="00961A78"/>
    <w:rsid w:val="00961CEC"/>
    <w:rsid w:val="009620CE"/>
    <w:rsid w:val="00963477"/>
    <w:rsid w:val="009640D1"/>
    <w:rsid w:val="009646BD"/>
    <w:rsid w:val="0096520D"/>
    <w:rsid w:val="009653A1"/>
    <w:rsid w:val="009657EE"/>
    <w:rsid w:val="00965F00"/>
    <w:rsid w:val="00966653"/>
    <w:rsid w:val="00966C01"/>
    <w:rsid w:val="00966C1B"/>
    <w:rsid w:val="00967A64"/>
    <w:rsid w:val="00970000"/>
    <w:rsid w:val="00970140"/>
    <w:rsid w:val="00970288"/>
    <w:rsid w:val="00970BF6"/>
    <w:rsid w:val="00970ECB"/>
    <w:rsid w:val="009711DB"/>
    <w:rsid w:val="009712AC"/>
    <w:rsid w:val="009717B0"/>
    <w:rsid w:val="00971962"/>
    <w:rsid w:val="00971F08"/>
    <w:rsid w:val="00972335"/>
    <w:rsid w:val="00972A69"/>
    <w:rsid w:val="00972AF6"/>
    <w:rsid w:val="00972B3F"/>
    <w:rsid w:val="0097303C"/>
    <w:rsid w:val="00973120"/>
    <w:rsid w:val="00973353"/>
    <w:rsid w:val="009733FF"/>
    <w:rsid w:val="009739B4"/>
    <w:rsid w:val="009739DB"/>
    <w:rsid w:val="00973B92"/>
    <w:rsid w:val="00974CA1"/>
    <w:rsid w:val="00975151"/>
    <w:rsid w:val="00975518"/>
    <w:rsid w:val="00975855"/>
    <w:rsid w:val="00975DA0"/>
    <w:rsid w:val="00975DD4"/>
    <w:rsid w:val="00975E98"/>
    <w:rsid w:val="00976071"/>
    <w:rsid w:val="009765F7"/>
    <w:rsid w:val="00976A61"/>
    <w:rsid w:val="00976ADC"/>
    <w:rsid w:val="00976E1C"/>
    <w:rsid w:val="00976F48"/>
    <w:rsid w:val="009771A3"/>
    <w:rsid w:val="00977C0A"/>
    <w:rsid w:val="00977EBF"/>
    <w:rsid w:val="00977F2E"/>
    <w:rsid w:val="00977FD3"/>
    <w:rsid w:val="009800AC"/>
    <w:rsid w:val="00980244"/>
    <w:rsid w:val="009802E8"/>
    <w:rsid w:val="00980500"/>
    <w:rsid w:val="009806D4"/>
    <w:rsid w:val="00980AFC"/>
    <w:rsid w:val="00980B6E"/>
    <w:rsid w:val="00980BCD"/>
    <w:rsid w:val="00981087"/>
    <w:rsid w:val="00981575"/>
    <w:rsid w:val="009815AB"/>
    <w:rsid w:val="00981B53"/>
    <w:rsid w:val="00981C76"/>
    <w:rsid w:val="00981CD3"/>
    <w:rsid w:val="00981D00"/>
    <w:rsid w:val="00981ED2"/>
    <w:rsid w:val="00982392"/>
    <w:rsid w:val="0098242A"/>
    <w:rsid w:val="00982567"/>
    <w:rsid w:val="00982621"/>
    <w:rsid w:val="00982883"/>
    <w:rsid w:val="0098294C"/>
    <w:rsid w:val="00982B60"/>
    <w:rsid w:val="00982C3B"/>
    <w:rsid w:val="00982CD9"/>
    <w:rsid w:val="00982D4E"/>
    <w:rsid w:val="00982EC6"/>
    <w:rsid w:val="00983268"/>
    <w:rsid w:val="0098393E"/>
    <w:rsid w:val="00984277"/>
    <w:rsid w:val="009842DF"/>
    <w:rsid w:val="0098435E"/>
    <w:rsid w:val="00984452"/>
    <w:rsid w:val="00984C88"/>
    <w:rsid w:val="009857BB"/>
    <w:rsid w:val="00985B24"/>
    <w:rsid w:val="00985BC0"/>
    <w:rsid w:val="00985BF1"/>
    <w:rsid w:val="00985F93"/>
    <w:rsid w:val="00985FF7"/>
    <w:rsid w:val="0098608D"/>
    <w:rsid w:val="0098644B"/>
    <w:rsid w:val="009866B8"/>
    <w:rsid w:val="0098673B"/>
    <w:rsid w:val="0098691F"/>
    <w:rsid w:val="009873BD"/>
    <w:rsid w:val="009874E7"/>
    <w:rsid w:val="00987508"/>
    <w:rsid w:val="00987C4F"/>
    <w:rsid w:val="009900A0"/>
    <w:rsid w:val="00990747"/>
    <w:rsid w:val="00990B59"/>
    <w:rsid w:val="0099101E"/>
    <w:rsid w:val="009912B0"/>
    <w:rsid w:val="0099134D"/>
    <w:rsid w:val="009914E1"/>
    <w:rsid w:val="00991792"/>
    <w:rsid w:val="00991E6E"/>
    <w:rsid w:val="00991F28"/>
    <w:rsid w:val="0099246C"/>
    <w:rsid w:val="0099297E"/>
    <w:rsid w:val="009934C4"/>
    <w:rsid w:val="0099364F"/>
    <w:rsid w:val="0099389B"/>
    <w:rsid w:val="00993D21"/>
    <w:rsid w:val="00993E46"/>
    <w:rsid w:val="00994291"/>
    <w:rsid w:val="0099478D"/>
    <w:rsid w:val="009947E4"/>
    <w:rsid w:val="00994A43"/>
    <w:rsid w:val="00994ACC"/>
    <w:rsid w:val="00994D11"/>
    <w:rsid w:val="00995068"/>
    <w:rsid w:val="00995312"/>
    <w:rsid w:val="00995355"/>
    <w:rsid w:val="00995977"/>
    <w:rsid w:val="009960C3"/>
    <w:rsid w:val="009961B8"/>
    <w:rsid w:val="009963E3"/>
    <w:rsid w:val="00996618"/>
    <w:rsid w:val="0099690F"/>
    <w:rsid w:val="00996995"/>
    <w:rsid w:val="00996C31"/>
    <w:rsid w:val="00996FAA"/>
    <w:rsid w:val="0099765F"/>
    <w:rsid w:val="009977E2"/>
    <w:rsid w:val="00997A17"/>
    <w:rsid w:val="00997BFA"/>
    <w:rsid w:val="009A006D"/>
    <w:rsid w:val="009A0E74"/>
    <w:rsid w:val="009A13F2"/>
    <w:rsid w:val="009A144D"/>
    <w:rsid w:val="009A1507"/>
    <w:rsid w:val="009A1616"/>
    <w:rsid w:val="009A192F"/>
    <w:rsid w:val="009A1B5C"/>
    <w:rsid w:val="009A1C72"/>
    <w:rsid w:val="009A2353"/>
    <w:rsid w:val="009A25C8"/>
    <w:rsid w:val="009A2623"/>
    <w:rsid w:val="009A293D"/>
    <w:rsid w:val="009A2EB1"/>
    <w:rsid w:val="009A35B7"/>
    <w:rsid w:val="009A3ECD"/>
    <w:rsid w:val="009A3F8F"/>
    <w:rsid w:val="009A42CE"/>
    <w:rsid w:val="009A4434"/>
    <w:rsid w:val="009A4A54"/>
    <w:rsid w:val="009A4D0A"/>
    <w:rsid w:val="009A5675"/>
    <w:rsid w:val="009A5F7D"/>
    <w:rsid w:val="009A6052"/>
    <w:rsid w:val="009A624B"/>
    <w:rsid w:val="009A628A"/>
    <w:rsid w:val="009A669B"/>
    <w:rsid w:val="009A66BE"/>
    <w:rsid w:val="009A66C9"/>
    <w:rsid w:val="009A6807"/>
    <w:rsid w:val="009A771B"/>
    <w:rsid w:val="009B0643"/>
    <w:rsid w:val="009B06D4"/>
    <w:rsid w:val="009B1024"/>
    <w:rsid w:val="009B189F"/>
    <w:rsid w:val="009B2158"/>
    <w:rsid w:val="009B2516"/>
    <w:rsid w:val="009B2610"/>
    <w:rsid w:val="009B3C72"/>
    <w:rsid w:val="009B4472"/>
    <w:rsid w:val="009B4850"/>
    <w:rsid w:val="009B56D5"/>
    <w:rsid w:val="009B58E8"/>
    <w:rsid w:val="009B5ED0"/>
    <w:rsid w:val="009B6A46"/>
    <w:rsid w:val="009B6BEB"/>
    <w:rsid w:val="009B706B"/>
    <w:rsid w:val="009B70FC"/>
    <w:rsid w:val="009B720F"/>
    <w:rsid w:val="009B749B"/>
    <w:rsid w:val="009B76E7"/>
    <w:rsid w:val="009B7C2D"/>
    <w:rsid w:val="009B7DF0"/>
    <w:rsid w:val="009C0017"/>
    <w:rsid w:val="009C05AB"/>
    <w:rsid w:val="009C081B"/>
    <w:rsid w:val="009C081F"/>
    <w:rsid w:val="009C09B9"/>
    <w:rsid w:val="009C0A66"/>
    <w:rsid w:val="009C0BD0"/>
    <w:rsid w:val="009C1387"/>
    <w:rsid w:val="009C154B"/>
    <w:rsid w:val="009C1CCD"/>
    <w:rsid w:val="009C24C6"/>
    <w:rsid w:val="009C253C"/>
    <w:rsid w:val="009C292C"/>
    <w:rsid w:val="009C2BA2"/>
    <w:rsid w:val="009C2C97"/>
    <w:rsid w:val="009C357C"/>
    <w:rsid w:val="009C37EA"/>
    <w:rsid w:val="009C38C8"/>
    <w:rsid w:val="009C3BEB"/>
    <w:rsid w:val="009C4435"/>
    <w:rsid w:val="009C466D"/>
    <w:rsid w:val="009C4672"/>
    <w:rsid w:val="009C49EC"/>
    <w:rsid w:val="009C4A58"/>
    <w:rsid w:val="009C4B7D"/>
    <w:rsid w:val="009C51BB"/>
    <w:rsid w:val="009C51D0"/>
    <w:rsid w:val="009C52C6"/>
    <w:rsid w:val="009C5762"/>
    <w:rsid w:val="009C5AF3"/>
    <w:rsid w:val="009C6520"/>
    <w:rsid w:val="009C75FE"/>
    <w:rsid w:val="009C76A9"/>
    <w:rsid w:val="009C76BC"/>
    <w:rsid w:val="009D0183"/>
    <w:rsid w:val="009D02DF"/>
    <w:rsid w:val="009D07E4"/>
    <w:rsid w:val="009D0991"/>
    <w:rsid w:val="009D0B88"/>
    <w:rsid w:val="009D0CE1"/>
    <w:rsid w:val="009D0E5D"/>
    <w:rsid w:val="009D1689"/>
    <w:rsid w:val="009D1D1F"/>
    <w:rsid w:val="009D1D2A"/>
    <w:rsid w:val="009D1E95"/>
    <w:rsid w:val="009D20E4"/>
    <w:rsid w:val="009D26E0"/>
    <w:rsid w:val="009D2934"/>
    <w:rsid w:val="009D2C82"/>
    <w:rsid w:val="009D35F3"/>
    <w:rsid w:val="009D3673"/>
    <w:rsid w:val="009D3A3B"/>
    <w:rsid w:val="009D3ED3"/>
    <w:rsid w:val="009D40A7"/>
    <w:rsid w:val="009D4302"/>
    <w:rsid w:val="009D4342"/>
    <w:rsid w:val="009D4667"/>
    <w:rsid w:val="009D46B4"/>
    <w:rsid w:val="009D4A32"/>
    <w:rsid w:val="009D4E0C"/>
    <w:rsid w:val="009D558C"/>
    <w:rsid w:val="009D6050"/>
    <w:rsid w:val="009D6B8B"/>
    <w:rsid w:val="009D6D7C"/>
    <w:rsid w:val="009D7332"/>
    <w:rsid w:val="009D7695"/>
    <w:rsid w:val="009D7D54"/>
    <w:rsid w:val="009E02E3"/>
    <w:rsid w:val="009E0500"/>
    <w:rsid w:val="009E08BC"/>
    <w:rsid w:val="009E0FED"/>
    <w:rsid w:val="009E1159"/>
    <w:rsid w:val="009E1190"/>
    <w:rsid w:val="009E11D7"/>
    <w:rsid w:val="009E14E8"/>
    <w:rsid w:val="009E169D"/>
    <w:rsid w:val="009E1D5E"/>
    <w:rsid w:val="009E2A1A"/>
    <w:rsid w:val="009E2D83"/>
    <w:rsid w:val="009E3FC9"/>
    <w:rsid w:val="009E40AF"/>
    <w:rsid w:val="009E4B4A"/>
    <w:rsid w:val="009E4E1B"/>
    <w:rsid w:val="009E4F15"/>
    <w:rsid w:val="009E5770"/>
    <w:rsid w:val="009E58E6"/>
    <w:rsid w:val="009E5A39"/>
    <w:rsid w:val="009E5C2B"/>
    <w:rsid w:val="009E5CD3"/>
    <w:rsid w:val="009E60C8"/>
    <w:rsid w:val="009E6221"/>
    <w:rsid w:val="009E638F"/>
    <w:rsid w:val="009E68A2"/>
    <w:rsid w:val="009E68AC"/>
    <w:rsid w:val="009E6A9E"/>
    <w:rsid w:val="009E6F6C"/>
    <w:rsid w:val="009E751B"/>
    <w:rsid w:val="009E7793"/>
    <w:rsid w:val="009E787D"/>
    <w:rsid w:val="009E7B03"/>
    <w:rsid w:val="009E7B5B"/>
    <w:rsid w:val="009F0017"/>
    <w:rsid w:val="009F0100"/>
    <w:rsid w:val="009F0196"/>
    <w:rsid w:val="009F0236"/>
    <w:rsid w:val="009F0316"/>
    <w:rsid w:val="009F08DF"/>
    <w:rsid w:val="009F14EB"/>
    <w:rsid w:val="009F17AC"/>
    <w:rsid w:val="009F1D72"/>
    <w:rsid w:val="009F2890"/>
    <w:rsid w:val="009F28A2"/>
    <w:rsid w:val="009F28C9"/>
    <w:rsid w:val="009F29AA"/>
    <w:rsid w:val="009F2A3F"/>
    <w:rsid w:val="009F2A63"/>
    <w:rsid w:val="009F2D83"/>
    <w:rsid w:val="009F2EDE"/>
    <w:rsid w:val="009F3844"/>
    <w:rsid w:val="009F3ACD"/>
    <w:rsid w:val="009F3AF7"/>
    <w:rsid w:val="009F3C86"/>
    <w:rsid w:val="009F3DE6"/>
    <w:rsid w:val="009F42A4"/>
    <w:rsid w:val="009F47F8"/>
    <w:rsid w:val="009F4A2E"/>
    <w:rsid w:val="009F4C60"/>
    <w:rsid w:val="009F4FF9"/>
    <w:rsid w:val="009F5092"/>
    <w:rsid w:val="009F5104"/>
    <w:rsid w:val="009F5148"/>
    <w:rsid w:val="009F5617"/>
    <w:rsid w:val="009F57CD"/>
    <w:rsid w:val="009F5C5E"/>
    <w:rsid w:val="009F5D3F"/>
    <w:rsid w:val="009F70F1"/>
    <w:rsid w:val="009F7314"/>
    <w:rsid w:val="009F7D24"/>
    <w:rsid w:val="009F7D2F"/>
    <w:rsid w:val="00A00767"/>
    <w:rsid w:val="00A00CD6"/>
    <w:rsid w:val="00A00D21"/>
    <w:rsid w:val="00A00F24"/>
    <w:rsid w:val="00A01140"/>
    <w:rsid w:val="00A015B3"/>
    <w:rsid w:val="00A01672"/>
    <w:rsid w:val="00A017E4"/>
    <w:rsid w:val="00A01869"/>
    <w:rsid w:val="00A01B6B"/>
    <w:rsid w:val="00A01C61"/>
    <w:rsid w:val="00A01CAE"/>
    <w:rsid w:val="00A01EFE"/>
    <w:rsid w:val="00A0208C"/>
    <w:rsid w:val="00A0222E"/>
    <w:rsid w:val="00A02810"/>
    <w:rsid w:val="00A02846"/>
    <w:rsid w:val="00A02A3D"/>
    <w:rsid w:val="00A033F7"/>
    <w:rsid w:val="00A035C8"/>
    <w:rsid w:val="00A037F3"/>
    <w:rsid w:val="00A03A28"/>
    <w:rsid w:val="00A03BA5"/>
    <w:rsid w:val="00A03CFE"/>
    <w:rsid w:val="00A04814"/>
    <w:rsid w:val="00A04B6B"/>
    <w:rsid w:val="00A04FCD"/>
    <w:rsid w:val="00A051F6"/>
    <w:rsid w:val="00A05262"/>
    <w:rsid w:val="00A05558"/>
    <w:rsid w:val="00A05634"/>
    <w:rsid w:val="00A058AB"/>
    <w:rsid w:val="00A05953"/>
    <w:rsid w:val="00A05D41"/>
    <w:rsid w:val="00A05D7F"/>
    <w:rsid w:val="00A0635E"/>
    <w:rsid w:val="00A06B58"/>
    <w:rsid w:val="00A06E1F"/>
    <w:rsid w:val="00A06E98"/>
    <w:rsid w:val="00A06EF5"/>
    <w:rsid w:val="00A07038"/>
    <w:rsid w:val="00A07665"/>
    <w:rsid w:val="00A07FCA"/>
    <w:rsid w:val="00A1055A"/>
    <w:rsid w:val="00A1081E"/>
    <w:rsid w:val="00A1099C"/>
    <w:rsid w:val="00A10AA1"/>
    <w:rsid w:val="00A11019"/>
    <w:rsid w:val="00A1105D"/>
    <w:rsid w:val="00A116BF"/>
    <w:rsid w:val="00A11878"/>
    <w:rsid w:val="00A118D6"/>
    <w:rsid w:val="00A11F8C"/>
    <w:rsid w:val="00A120AA"/>
    <w:rsid w:val="00A1279C"/>
    <w:rsid w:val="00A128AB"/>
    <w:rsid w:val="00A12FCB"/>
    <w:rsid w:val="00A132CE"/>
    <w:rsid w:val="00A134BC"/>
    <w:rsid w:val="00A13748"/>
    <w:rsid w:val="00A13945"/>
    <w:rsid w:val="00A14078"/>
    <w:rsid w:val="00A1409D"/>
    <w:rsid w:val="00A1418A"/>
    <w:rsid w:val="00A14925"/>
    <w:rsid w:val="00A14B14"/>
    <w:rsid w:val="00A14DB4"/>
    <w:rsid w:val="00A14F6D"/>
    <w:rsid w:val="00A1550F"/>
    <w:rsid w:val="00A15B3C"/>
    <w:rsid w:val="00A15E0A"/>
    <w:rsid w:val="00A16224"/>
    <w:rsid w:val="00A16694"/>
    <w:rsid w:val="00A16BED"/>
    <w:rsid w:val="00A171B3"/>
    <w:rsid w:val="00A17402"/>
    <w:rsid w:val="00A17A38"/>
    <w:rsid w:val="00A20A5E"/>
    <w:rsid w:val="00A20C64"/>
    <w:rsid w:val="00A20C79"/>
    <w:rsid w:val="00A20EF0"/>
    <w:rsid w:val="00A21667"/>
    <w:rsid w:val="00A21A3F"/>
    <w:rsid w:val="00A21F8A"/>
    <w:rsid w:val="00A220A6"/>
    <w:rsid w:val="00A222AA"/>
    <w:rsid w:val="00A22465"/>
    <w:rsid w:val="00A224C7"/>
    <w:rsid w:val="00A22C8B"/>
    <w:rsid w:val="00A22F1A"/>
    <w:rsid w:val="00A232DE"/>
    <w:rsid w:val="00A2347D"/>
    <w:rsid w:val="00A235E2"/>
    <w:rsid w:val="00A23924"/>
    <w:rsid w:val="00A244A6"/>
    <w:rsid w:val="00A2460D"/>
    <w:rsid w:val="00A24814"/>
    <w:rsid w:val="00A249B8"/>
    <w:rsid w:val="00A24CF2"/>
    <w:rsid w:val="00A25054"/>
    <w:rsid w:val="00A25104"/>
    <w:rsid w:val="00A25195"/>
    <w:rsid w:val="00A256A4"/>
    <w:rsid w:val="00A25982"/>
    <w:rsid w:val="00A25CEB"/>
    <w:rsid w:val="00A26194"/>
    <w:rsid w:val="00A26824"/>
    <w:rsid w:val="00A26B10"/>
    <w:rsid w:val="00A271BE"/>
    <w:rsid w:val="00A27233"/>
    <w:rsid w:val="00A277C3"/>
    <w:rsid w:val="00A2783A"/>
    <w:rsid w:val="00A27C6C"/>
    <w:rsid w:val="00A3008F"/>
    <w:rsid w:val="00A30640"/>
    <w:rsid w:val="00A306EB"/>
    <w:rsid w:val="00A306FE"/>
    <w:rsid w:val="00A30933"/>
    <w:rsid w:val="00A30A90"/>
    <w:rsid w:val="00A30EFA"/>
    <w:rsid w:val="00A311A6"/>
    <w:rsid w:val="00A3155E"/>
    <w:rsid w:val="00A3170C"/>
    <w:rsid w:val="00A318F1"/>
    <w:rsid w:val="00A31A7D"/>
    <w:rsid w:val="00A31B5E"/>
    <w:rsid w:val="00A31C49"/>
    <w:rsid w:val="00A3243A"/>
    <w:rsid w:val="00A325E5"/>
    <w:rsid w:val="00A32F87"/>
    <w:rsid w:val="00A332AF"/>
    <w:rsid w:val="00A333A6"/>
    <w:rsid w:val="00A3364B"/>
    <w:rsid w:val="00A33769"/>
    <w:rsid w:val="00A33864"/>
    <w:rsid w:val="00A33AF7"/>
    <w:rsid w:val="00A33B58"/>
    <w:rsid w:val="00A33E9C"/>
    <w:rsid w:val="00A33EA7"/>
    <w:rsid w:val="00A3430B"/>
    <w:rsid w:val="00A346A4"/>
    <w:rsid w:val="00A34AF6"/>
    <w:rsid w:val="00A34C9D"/>
    <w:rsid w:val="00A35101"/>
    <w:rsid w:val="00A3524F"/>
    <w:rsid w:val="00A3535A"/>
    <w:rsid w:val="00A3544B"/>
    <w:rsid w:val="00A355E6"/>
    <w:rsid w:val="00A357D4"/>
    <w:rsid w:val="00A357F0"/>
    <w:rsid w:val="00A36AA3"/>
    <w:rsid w:val="00A3764D"/>
    <w:rsid w:val="00A378A9"/>
    <w:rsid w:val="00A4040E"/>
    <w:rsid w:val="00A40600"/>
    <w:rsid w:val="00A4099A"/>
    <w:rsid w:val="00A412CE"/>
    <w:rsid w:val="00A41400"/>
    <w:rsid w:val="00A415E1"/>
    <w:rsid w:val="00A417F1"/>
    <w:rsid w:val="00A41B0B"/>
    <w:rsid w:val="00A41F0E"/>
    <w:rsid w:val="00A420D3"/>
    <w:rsid w:val="00A424AB"/>
    <w:rsid w:val="00A426B3"/>
    <w:rsid w:val="00A42CAD"/>
    <w:rsid w:val="00A42EB6"/>
    <w:rsid w:val="00A43321"/>
    <w:rsid w:val="00A437C5"/>
    <w:rsid w:val="00A44180"/>
    <w:rsid w:val="00A441D7"/>
    <w:rsid w:val="00A444B2"/>
    <w:rsid w:val="00A444E4"/>
    <w:rsid w:val="00A446B8"/>
    <w:rsid w:val="00A448D6"/>
    <w:rsid w:val="00A44DD1"/>
    <w:rsid w:val="00A45E23"/>
    <w:rsid w:val="00A45F7E"/>
    <w:rsid w:val="00A463E2"/>
    <w:rsid w:val="00A465A2"/>
    <w:rsid w:val="00A46880"/>
    <w:rsid w:val="00A46C45"/>
    <w:rsid w:val="00A46F7E"/>
    <w:rsid w:val="00A47136"/>
    <w:rsid w:val="00A4717C"/>
    <w:rsid w:val="00A471B9"/>
    <w:rsid w:val="00A4757D"/>
    <w:rsid w:val="00A47583"/>
    <w:rsid w:val="00A475FA"/>
    <w:rsid w:val="00A47A8D"/>
    <w:rsid w:val="00A47D68"/>
    <w:rsid w:val="00A47E3D"/>
    <w:rsid w:val="00A50030"/>
    <w:rsid w:val="00A511A7"/>
    <w:rsid w:val="00A518F0"/>
    <w:rsid w:val="00A51DC7"/>
    <w:rsid w:val="00A5237D"/>
    <w:rsid w:val="00A5266B"/>
    <w:rsid w:val="00A5293F"/>
    <w:rsid w:val="00A52D36"/>
    <w:rsid w:val="00A5321E"/>
    <w:rsid w:val="00A532F7"/>
    <w:rsid w:val="00A534DB"/>
    <w:rsid w:val="00A536FE"/>
    <w:rsid w:val="00A549B4"/>
    <w:rsid w:val="00A54CC7"/>
    <w:rsid w:val="00A55920"/>
    <w:rsid w:val="00A55D10"/>
    <w:rsid w:val="00A5617A"/>
    <w:rsid w:val="00A5621E"/>
    <w:rsid w:val="00A56720"/>
    <w:rsid w:val="00A5689F"/>
    <w:rsid w:val="00A56F96"/>
    <w:rsid w:val="00A5710B"/>
    <w:rsid w:val="00A57503"/>
    <w:rsid w:val="00A5765F"/>
    <w:rsid w:val="00A57A57"/>
    <w:rsid w:val="00A57C27"/>
    <w:rsid w:val="00A57E36"/>
    <w:rsid w:val="00A57ED3"/>
    <w:rsid w:val="00A60963"/>
    <w:rsid w:val="00A60D22"/>
    <w:rsid w:val="00A60D94"/>
    <w:rsid w:val="00A610FD"/>
    <w:rsid w:val="00A611D3"/>
    <w:rsid w:val="00A611FD"/>
    <w:rsid w:val="00A61395"/>
    <w:rsid w:val="00A613EA"/>
    <w:rsid w:val="00A62318"/>
    <w:rsid w:val="00A62F62"/>
    <w:rsid w:val="00A62F96"/>
    <w:rsid w:val="00A6305C"/>
    <w:rsid w:val="00A6319F"/>
    <w:rsid w:val="00A631D0"/>
    <w:rsid w:val="00A63D5F"/>
    <w:rsid w:val="00A63E3E"/>
    <w:rsid w:val="00A641A7"/>
    <w:rsid w:val="00A64382"/>
    <w:rsid w:val="00A64396"/>
    <w:rsid w:val="00A64A1F"/>
    <w:rsid w:val="00A64D07"/>
    <w:rsid w:val="00A64F6E"/>
    <w:rsid w:val="00A6548D"/>
    <w:rsid w:val="00A6567F"/>
    <w:rsid w:val="00A65755"/>
    <w:rsid w:val="00A65805"/>
    <w:rsid w:val="00A65B57"/>
    <w:rsid w:val="00A6613B"/>
    <w:rsid w:val="00A662C2"/>
    <w:rsid w:val="00A664BC"/>
    <w:rsid w:val="00A66625"/>
    <w:rsid w:val="00A66915"/>
    <w:rsid w:val="00A669BB"/>
    <w:rsid w:val="00A669C5"/>
    <w:rsid w:val="00A670BE"/>
    <w:rsid w:val="00A670C1"/>
    <w:rsid w:val="00A670E5"/>
    <w:rsid w:val="00A67699"/>
    <w:rsid w:val="00A70266"/>
    <w:rsid w:val="00A702BA"/>
    <w:rsid w:val="00A703D4"/>
    <w:rsid w:val="00A703E6"/>
    <w:rsid w:val="00A704FE"/>
    <w:rsid w:val="00A70BD8"/>
    <w:rsid w:val="00A71272"/>
    <w:rsid w:val="00A7190E"/>
    <w:rsid w:val="00A7197A"/>
    <w:rsid w:val="00A71BD4"/>
    <w:rsid w:val="00A71C26"/>
    <w:rsid w:val="00A71F17"/>
    <w:rsid w:val="00A72367"/>
    <w:rsid w:val="00A724BA"/>
    <w:rsid w:val="00A728D0"/>
    <w:rsid w:val="00A72CD5"/>
    <w:rsid w:val="00A72F4B"/>
    <w:rsid w:val="00A72F81"/>
    <w:rsid w:val="00A73068"/>
    <w:rsid w:val="00A732B9"/>
    <w:rsid w:val="00A73424"/>
    <w:rsid w:val="00A73441"/>
    <w:rsid w:val="00A73C5E"/>
    <w:rsid w:val="00A73C7E"/>
    <w:rsid w:val="00A73CAC"/>
    <w:rsid w:val="00A744DB"/>
    <w:rsid w:val="00A74E5B"/>
    <w:rsid w:val="00A75BAE"/>
    <w:rsid w:val="00A75EAB"/>
    <w:rsid w:val="00A76F06"/>
    <w:rsid w:val="00A7799E"/>
    <w:rsid w:val="00A800B6"/>
    <w:rsid w:val="00A8032C"/>
    <w:rsid w:val="00A808B9"/>
    <w:rsid w:val="00A8090A"/>
    <w:rsid w:val="00A81301"/>
    <w:rsid w:val="00A8209B"/>
    <w:rsid w:val="00A82135"/>
    <w:rsid w:val="00A8213D"/>
    <w:rsid w:val="00A823BD"/>
    <w:rsid w:val="00A8279F"/>
    <w:rsid w:val="00A82924"/>
    <w:rsid w:val="00A82CE4"/>
    <w:rsid w:val="00A82D82"/>
    <w:rsid w:val="00A8361A"/>
    <w:rsid w:val="00A83BFE"/>
    <w:rsid w:val="00A83CB4"/>
    <w:rsid w:val="00A84291"/>
    <w:rsid w:val="00A847EF"/>
    <w:rsid w:val="00A84A96"/>
    <w:rsid w:val="00A84BF1"/>
    <w:rsid w:val="00A84CFB"/>
    <w:rsid w:val="00A84D40"/>
    <w:rsid w:val="00A84F99"/>
    <w:rsid w:val="00A85181"/>
    <w:rsid w:val="00A854ED"/>
    <w:rsid w:val="00A856A7"/>
    <w:rsid w:val="00A85B5F"/>
    <w:rsid w:val="00A85B6C"/>
    <w:rsid w:val="00A85C99"/>
    <w:rsid w:val="00A861DC"/>
    <w:rsid w:val="00A86281"/>
    <w:rsid w:val="00A86686"/>
    <w:rsid w:val="00A86F61"/>
    <w:rsid w:val="00A872F9"/>
    <w:rsid w:val="00A874FA"/>
    <w:rsid w:val="00A87561"/>
    <w:rsid w:val="00A87AF9"/>
    <w:rsid w:val="00A87CA2"/>
    <w:rsid w:val="00A900FC"/>
    <w:rsid w:val="00A9012D"/>
    <w:rsid w:val="00A903E3"/>
    <w:rsid w:val="00A90819"/>
    <w:rsid w:val="00A911C2"/>
    <w:rsid w:val="00A9151B"/>
    <w:rsid w:val="00A91AC3"/>
    <w:rsid w:val="00A91C4F"/>
    <w:rsid w:val="00A92485"/>
    <w:rsid w:val="00A927EF"/>
    <w:rsid w:val="00A92916"/>
    <w:rsid w:val="00A92B41"/>
    <w:rsid w:val="00A9313C"/>
    <w:rsid w:val="00A933D7"/>
    <w:rsid w:val="00A934ED"/>
    <w:rsid w:val="00A94107"/>
    <w:rsid w:val="00A94285"/>
    <w:rsid w:val="00A945DE"/>
    <w:rsid w:val="00A9466E"/>
    <w:rsid w:val="00A956E2"/>
    <w:rsid w:val="00A95791"/>
    <w:rsid w:val="00A95A7D"/>
    <w:rsid w:val="00A95F90"/>
    <w:rsid w:val="00A96151"/>
    <w:rsid w:val="00A9690C"/>
    <w:rsid w:val="00A9711F"/>
    <w:rsid w:val="00A97273"/>
    <w:rsid w:val="00A97627"/>
    <w:rsid w:val="00AA013E"/>
    <w:rsid w:val="00AA0313"/>
    <w:rsid w:val="00AA04DF"/>
    <w:rsid w:val="00AA04F2"/>
    <w:rsid w:val="00AA0552"/>
    <w:rsid w:val="00AA09A2"/>
    <w:rsid w:val="00AA11DD"/>
    <w:rsid w:val="00AA14DD"/>
    <w:rsid w:val="00AA1599"/>
    <w:rsid w:val="00AA1C70"/>
    <w:rsid w:val="00AA27D7"/>
    <w:rsid w:val="00AA2E4C"/>
    <w:rsid w:val="00AA302F"/>
    <w:rsid w:val="00AA30BD"/>
    <w:rsid w:val="00AA3AB0"/>
    <w:rsid w:val="00AA3B6D"/>
    <w:rsid w:val="00AA3BF7"/>
    <w:rsid w:val="00AA3E68"/>
    <w:rsid w:val="00AA4078"/>
    <w:rsid w:val="00AA42B0"/>
    <w:rsid w:val="00AA4780"/>
    <w:rsid w:val="00AA48F1"/>
    <w:rsid w:val="00AA4BB0"/>
    <w:rsid w:val="00AA4CD3"/>
    <w:rsid w:val="00AA4D2B"/>
    <w:rsid w:val="00AA4E56"/>
    <w:rsid w:val="00AA5012"/>
    <w:rsid w:val="00AA5019"/>
    <w:rsid w:val="00AA550C"/>
    <w:rsid w:val="00AA55AA"/>
    <w:rsid w:val="00AA5A23"/>
    <w:rsid w:val="00AA5D6C"/>
    <w:rsid w:val="00AA5DA3"/>
    <w:rsid w:val="00AA5E11"/>
    <w:rsid w:val="00AA628E"/>
    <w:rsid w:val="00AA685A"/>
    <w:rsid w:val="00AA6D92"/>
    <w:rsid w:val="00AA6FF1"/>
    <w:rsid w:val="00AA73B3"/>
    <w:rsid w:val="00AA7BE0"/>
    <w:rsid w:val="00AB0415"/>
    <w:rsid w:val="00AB08F3"/>
    <w:rsid w:val="00AB0CB4"/>
    <w:rsid w:val="00AB0D4C"/>
    <w:rsid w:val="00AB0DE2"/>
    <w:rsid w:val="00AB12A8"/>
    <w:rsid w:val="00AB1395"/>
    <w:rsid w:val="00AB1533"/>
    <w:rsid w:val="00AB16DE"/>
    <w:rsid w:val="00AB1A1D"/>
    <w:rsid w:val="00AB2724"/>
    <w:rsid w:val="00AB32F6"/>
    <w:rsid w:val="00AB3305"/>
    <w:rsid w:val="00AB34DC"/>
    <w:rsid w:val="00AB3685"/>
    <w:rsid w:val="00AB369F"/>
    <w:rsid w:val="00AB38AE"/>
    <w:rsid w:val="00AB3AAE"/>
    <w:rsid w:val="00AB3AF2"/>
    <w:rsid w:val="00AB3C1F"/>
    <w:rsid w:val="00AB3DDC"/>
    <w:rsid w:val="00AB3F15"/>
    <w:rsid w:val="00AB401B"/>
    <w:rsid w:val="00AB489B"/>
    <w:rsid w:val="00AB4AEB"/>
    <w:rsid w:val="00AB4E43"/>
    <w:rsid w:val="00AB5622"/>
    <w:rsid w:val="00AB56C3"/>
    <w:rsid w:val="00AB6422"/>
    <w:rsid w:val="00AB6920"/>
    <w:rsid w:val="00AB6AF6"/>
    <w:rsid w:val="00AB6CAD"/>
    <w:rsid w:val="00AB70BA"/>
    <w:rsid w:val="00AB77DA"/>
    <w:rsid w:val="00AB7BE2"/>
    <w:rsid w:val="00AB7D1C"/>
    <w:rsid w:val="00AB7E94"/>
    <w:rsid w:val="00AC0199"/>
    <w:rsid w:val="00AC045B"/>
    <w:rsid w:val="00AC07BF"/>
    <w:rsid w:val="00AC0912"/>
    <w:rsid w:val="00AC1037"/>
    <w:rsid w:val="00AC120E"/>
    <w:rsid w:val="00AC1E77"/>
    <w:rsid w:val="00AC2336"/>
    <w:rsid w:val="00AC27CC"/>
    <w:rsid w:val="00AC2863"/>
    <w:rsid w:val="00AC2EF8"/>
    <w:rsid w:val="00AC2FDA"/>
    <w:rsid w:val="00AC32AE"/>
    <w:rsid w:val="00AC33A3"/>
    <w:rsid w:val="00AC377D"/>
    <w:rsid w:val="00AC3865"/>
    <w:rsid w:val="00AC392B"/>
    <w:rsid w:val="00AC3B69"/>
    <w:rsid w:val="00AC3E17"/>
    <w:rsid w:val="00AC4012"/>
    <w:rsid w:val="00AC49F6"/>
    <w:rsid w:val="00AC4B6E"/>
    <w:rsid w:val="00AC4B92"/>
    <w:rsid w:val="00AC4EB9"/>
    <w:rsid w:val="00AC51AF"/>
    <w:rsid w:val="00AC548D"/>
    <w:rsid w:val="00AC56B8"/>
    <w:rsid w:val="00AC56E4"/>
    <w:rsid w:val="00AC5976"/>
    <w:rsid w:val="00AC5A83"/>
    <w:rsid w:val="00AC5D0F"/>
    <w:rsid w:val="00AC5D5A"/>
    <w:rsid w:val="00AC61F7"/>
    <w:rsid w:val="00AC74E4"/>
    <w:rsid w:val="00AC75BB"/>
    <w:rsid w:val="00AC779F"/>
    <w:rsid w:val="00AC7D4F"/>
    <w:rsid w:val="00AC7D88"/>
    <w:rsid w:val="00AC7FCA"/>
    <w:rsid w:val="00AD016E"/>
    <w:rsid w:val="00AD03B0"/>
    <w:rsid w:val="00AD042C"/>
    <w:rsid w:val="00AD0669"/>
    <w:rsid w:val="00AD06F2"/>
    <w:rsid w:val="00AD09DA"/>
    <w:rsid w:val="00AD1CA0"/>
    <w:rsid w:val="00AD1EBF"/>
    <w:rsid w:val="00AD1F75"/>
    <w:rsid w:val="00AD1F9B"/>
    <w:rsid w:val="00AD230A"/>
    <w:rsid w:val="00AD266B"/>
    <w:rsid w:val="00AD3E34"/>
    <w:rsid w:val="00AD4576"/>
    <w:rsid w:val="00AD45C6"/>
    <w:rsid w:val="00AD4C42"/>
    <w:rsid w:val="00AD4CE5"/>
    <w:rsid w:val="00AD4D30"/>
    <w:rsid w:val="00AD4EA2"/>
    <w:rsid w:val="00AD4F8C"/>
    <w:rsid w:val="00AD5064"/>
    <w:rsid w:val="00AD5330"/>
    <w:rsid w:val="00AD5411"/>
    <w:rsid w:val="00AD5849"/>
    <w:rsid w:val="00AD64A8"/>
    <w:rsid w:val="00AD6801"/>
    <w:rsid w:val="00AD6979"/>
    <w:rsid w:val="00AE0001"/>
    <w:rsid w:val="00AE042D"/>
    <w:rsid w:val="00AE09CE"/>
    <w:rsid w:val="00AE0A41"/>
    <w:rsid w:val="00AE0FAB"/>
    <w:rsid w:val="00AE22FE"/>
    <w:rsid w:val="00AE240B"/>
    <w:rsid w:val="00AE26D4"/>
    <w:rsid w:val="00AE27F7"/>
    <w:rsid w:val="00AE28E1"/>
    <w:rsid w:val="00AE2AC1"/>
    <w:rsid w:val="00AE2B50"/>
    <w:rsid w:val="00AE2CE5"/>
    <w:rsid w:val="00AE2D74"/>
    <w:rsid w:val="00AE2FD5"/>
    <w:rsid w:val="00AE3205"/>
    <w:rsid w:val="00AE3377"/>
    <w:rsid w:val="00AE33DD"/>
    <w:rsid w:val="00AE3498"/>
    <w:rsid w:val="00AE3EC8"/>
    <w:rsid w:val="00AE45E0"/>
    <w:rsid w:val="00AE4A7B"/>
    <w:rsid w:val="00AE4BD9"/>
    <w:rsid w:val="00AE4F47"/>
    <w:rsid w:val="00AE531C"/>
    <w:rsid w:val="00AE562D"/>
    <w:rsid w:val="00AE5827"/>
    <w:rsid w:val="00AE5A72"/>
    <w:rsid w:val="00AE5D6C"/>
    <w:rsid w:val="00AE61ED"/>
    <w:rsid w:val="00AE6932"/>
    <w:rsid w:val="00AE6ADB"/>
    <w:rsid w:val="00AE6B59"/>
    <w:rsid w:val="00AE6D57"/>
    <w:rsid w:val="00AE6D87"/>
    <w:rsid w:val="00AE7027"/>
    <w:rsid w:val="00AE7046"/>
    <w:rsid w:val="00AE7050"/>
    <w:rsid w:val="00AE73C7"/>
    <w:rsid w:val="00AE7434"/>
    <w:rsid w:val="00AE7B34"/>
    <w:rsid w:val="00AE7CC6"/>
    <w:rsid w:val="00AE7DA0"/>
    <w:rsid w:val="00AF0293"/>
    <w:rsid w:val="00AF03AA"/>
    <w:rsid w:val="00AF1202"/>
    <w:rsid w:val="00AF162C"/>
    <w:rsid w:val="00AF1A1A"/>
    <w:rsid w:val="00AF24A0"/>
    <w:rsid w:val="00AF25FB"/>
    <w:rsid w:val="00AF2607"/>
    <w:rsid w:val="00AF2757"/>
    <w:rsid w:val="00AF2919"/>
    <w:rsid w:val="00AF2AEB"/>
    <w:rsid w:val="00AF2F33"/>
    <w:rsid w:val="00AF2F69"/>
    <w:rsid w:val="00AF36F9"/>
    <w:rsid w:val="00AF3B4E"/>
    <w:rsid w:val="00AF4620"/>
    <w:rsid w:val="00AF4623"/>
    <w:rsid w:val="00AF47BA"/>
    <w:rsid w:val="00AF4996"/>
    <w:rsid w:val="00AF4A52"/>
    <w:rsid w:val="00AF4D93"/>
    <w:rsid w:val="00AF5013"/>
    <w:rsid w:val="00AF5637"/>
    <w:rsid w:val="00AF58F2"/>
    <w:rsid w:val="00AF5C13"/>
    <w:rsid w:val="00AF5CCD"/>
    <w:rsid w:val="00AF5DD6"/>
    <w:rsid w:val="00AF5E0B"/>
    <w:rsid w:val="00AF6329"/>
    <w:rsid w:val="00AF66C5"/>
    <w:rsid w:val="00AF6AFC"/>
    <w:rsid w:val="00AF6D42"/>
    <w:rsid w:val="00AF7071"/>
    <w:rsid w:val="00AF71B1"/>
    <w:rsid w:val="00AF73E0"/>
    <w:rsid w:val="00AF74FE"/>
    <w:rsid w:val="00AF7BE3"/>
    <w:rsid w:val="00AF7EBE"/>
    <w:rsid w:val="00B0086F"/>
    <w:rsid w:val="00B013DB"/>
    <w:rsid w:val="00B01463"/>
    <w:rsid w:val="00B019FA"/>
    <w:rsid w:val="00B01C38"/>
    <w:rsid w:val="00B02262"/>
    <w:rsid w:val="00B0253A"/>
    <w:rsid w:val="00B0269C"/>
    <w:rsid w:val="00B02807"/>
    <w:rsid w:val="00B0299C"/>
    <w:rsid w:val="00B02AFF"/>
    <w:rsid w:val="00B03102"/>
    <w:rsid w:val="00B0333A"/>
    <w:rsid w:val="00B0371C"/>
    <w:rsid w:val="00B037CB"/>
    <w:rsid w:val="00B03F44"/>
    <w:rsid w:val="00B04FC8"/>
    <w:rsid w:val="00B051F7"/>
    <w:rsid w:val="00B057CF"/>
    <w:rsid w:val="00B058A2"/>
    <w:rsid w:val="00B05F9A"/>
    <w:rsid w:val="00B0606D"/>
    <w:rsid w:val="00B060AC"/>
    <w:rsid w:val="00B0676A"/>
    <w:rsid w:val="00B06A29"/>
    <w:rsid w:val="00B06D40"/>
    <w:rsid w:val="00B06DBF"/>
    <w:rsid w:val="00B06EE0"/>
    <w:rsid w:val="00B07017"/>
    <w:rsid w:val="00B07D21"/>
    <w:rsid w:val="00B100D6"/>
    <w:rsid w:val="00B104C7"/>
    <w:rsid w:val="00B10955"/>
    <w:rsid w:val="00B10BCA"/>
    <w:rsid w:val="00B10CBC"/>
    <w:rsid w:val="00B10CDD"/>
    <w:rsid w:val="00B10D06"/>
    <w:rsid w:val="00B11455"/>
    <w:rsid w:val="00B11766"/>
    <w:rsid w:val="00B11D92"/>
    <w:rsid w:val="00B12559"/>
    <w:rsid w:val="00B12928"/>
    <w:rsid w:val="00B12B1F"/>
    <w:rsid w:val="00B12E3D"/>
    <w:rsid w:val="00B12F05"/>
    <w:rsid w:val="00B1302C"/>
    <w:rsid w:val="00B1332B"/>
    <w:rsid w:val="00B13333"/>
    <w:rsid w:val="00B134C7"/>
    <w:rsid w:val="00B134F2"/>
    <w:rsid w:val="00B13556"/>
    <w:rsid w:val="00B135B9"/>
    <w:rsid w:val="00B13608"/>
    <w:rsid w:val="00B1367B"/>
    <w:rsid w:val="00B1393A"/>
    <w:rsid w:val="00B14D88"/>
    <w:rsid w:val="00B1503B"/>
    <w:rsid w:val="00B1503E"/>
    <w:rsid w:val="00B150A1"/>
    <w:rsid w:val="00B15169"/>
    <w:rsid w:val="00B15538"/>
    <w:rsid w:val="00B15CC1"/>
    <w:rsid w:val="00B160F0"/>
    <w:rsid w:val="00B16558"/>
    <w:rsid w:val="00B16766"/>
    <w:rsid w:val="00B16E6D"/>
    <w:rsid w:val="00B17314"/>
    <w:rsid w:val="00B17E0E"/>
    <w:rsid w:val="00B203A3"/>
    <w:rsid w:val="00B204C3"/>
    <w:rsid w:val="00B20B43"/>
    <w:rsid w:val="00B20B5C"/>
    <w:rsid w:val="00B20C4D"/>
    <w:rsid w:val="00B20D47"/>
    <w:rsid w:val="00B21085"/>
    <w:rsid w:val="00B2146E"/>
    <w:rsid w:val="00B21668"/>
    <w:rsid w:val="00B22486"/>
    <w:rsid w:val="00B225E3"/>
    <w:rsid w:val="00B22624"/>
    <w:rsid w:val="00B22935"/>
    <w:rsid w:val="00B22C0D"/>
    <w:rsid w:val="00B22C5D"/>
    <w:rsid w:val="00B22D2E"/>
    <w:rsid w:val="00B23275"/>
    <w:rsid w:val="00B2369C"/>
    <w:rsid w:val="00B23AAA"/>
    <w:rsid w:val="00B240A1"/>
    <w:rsid w:val="00B24341"/>
    <w:rsid w:val="00B2492D"/>
    <w:rsid w:val="00B24A40"/>
    <w:rsid w:val="00B24ACD"/>
    <w:rsid w:val="00B24E5C"/>
    <w:rsid w:val="00B24E8C"/>
    <w:rsid w:val="00B25506"/>
    <w:rsid w:val="00B25794"/>
    <w:rsid w:val="00B25A75"/>
    <w:rsid w:val="00B260C4"/>
    <w:rsid w:val="00B260D2"/>
    <w:rsid w:val="00B266F2"/>
    <w:rsid w:val="00B2694E"/>
    <w:rsid w:val="00B2699A"/>
    <w:rsid w:val="00B2699D"/>
    <w:rsid w:val="00B26AD5"/>
    <w:rsid w:val="00B2786E"/>
    <w:rsid w:val="00B27946"/>
    <w:rsid w:val="00B27AEE"/>
    <w:rsid w:val="00B30015"/>
    <w:rsid w:val="00B3002D"/>
    <w:rsid w:val="00B30141"/>
    <w:rsid w:val="00B302BB"/>
    <w:rsid w:val="00B31011"/>
    <w:rsid w:val="00B31296"/>
    <w:rsid w:val="00B32DEF"/>
    <w:rsid w:val="00B32E17"/>
    <w:rsid w:val="00B32FF1"/>
    <w:rsid w:val="00B33466"/>
    <w:rsid w:val="00B33ABA"/>
    <w:rsid w:val="00B33B30"/>
    <w:rsid w:val="00B33D92"/>
    <w:rsid w:val="00B33EC9"/>
    <w:rsid w:val="00B33F38"/>
    <w:rsid w:val="00B34184"/>
    <w:rsid w:val="00B3423E"/>
    <w:rsid w:val="00B3427B"/>
    <w:rsid w:val="00B3430F"/>
    <w:rsid w:val="00B34454"/>
    <w:rsid w:val="00B34493"/>
    <w:rsid w:val="00B35281"/>
    <w:rsid w:val="00B353EF"/>
    <w:rsid w:val="00B35433"/>
    <w:rsid w:val="00B35B27"/>
    <w:rsid w:val="00B35EBE"/>
    <w:rsid w:val="00B364B5"/>
    <w:rsid w:val="00B369C7"/>
    <w:rsid w:val="00B36B6B"/>
    <w:rsid w:val="00B36BC5"/>
    <w:rsid w:val="00B36C92"/>
    <w:rsid w:val="00B36EE9"/>
    <w:rsid w:val="00B370FA"/>
    <w:rsid w:val="00B37211"/>
    <w:rsid w:val="00B3728C"/>
    <w:rsid w:val="00B3770D"/>
    <w:rsid w:val="00B3776F"/>
    <w:rsid w:val="00B3787B"/>
    <w:rsid w:val="00B379BA"/>
    <w:rsid w:val="00B37FD1"/>
    <w:rsid w:val="00B407C3"/>
    <w:rsid w:val="00B408FB"/>
    <w:rsid w:val="00B413D5"/>
    <w:rsid w:val="00B41566"/>
    <w:rsid w:val="00B41CA6"/>
    <w:rsid w:val="00B41E21"/>
    <w:rsid w:val="00B422FF"/>
    <w:rsid w:val="00B423C4"/>
    <w:rsid w:val="00B4254C"/>
    <w:rsid w:val="00B428F6"/>
    <w:rsid w:val="00B42C49"/>
    <w:rsid w:val="00B42E27"/>
    <w:rsid w:val="00B42E2C"/>
    <w:rsid w:val="00B42EF3"/>
    <w:rsid w:val="00B4341E"/>
    <w:rsid w:val="00B43789"/>
    <w:rsid w:val="00B437F2"/>
    <w:rsid w:val="00B43BAA"/>
    <w:rsid w:val="00B43E14"/>
    <w:rsid w:val="00B4408A"/>
    <w:rsid w:val="00B44253"/>
    <w:rsid w:val="00B4436B"/>
    <w:rsid w:val="00B443F5"/>
    <w:rsid w:val="00B4459D"/>
    <w:rsid w:val="00B445B2"/>
    <w:rsid w:val="00B44AF9"/>
    <w:rsid w:val="00B44BE2"/>
    <w:rsid w:val="00B44FF7"/>
    <w:rsid w:val="00B4595B"/>
    <w:rsid w:val="00B45B01"/>
    <w:rsid w:val="00B45B06"/>
    <w:rsid w:val="00B45D32"/>
    <w:rsid w:val="00B46612"/>
    <w:rsid w:val="00B468B7"/>
    <w:rsid w:val="00B470FC"/>
    <w:rsid w:val="00B47C95"/>
    <w:rsid w:val="00B47DD3"/>
    <w:rsid w:val="00B50240"/>
    <w:rsid w:val="00B503C5"/>
    <w:rsid w:val="00B50454"/>
    <w:rsid w:val="00B50EDF"/>
    <w:rsid w:val="00B513BB"/>
    <w:rsid w:val="00B5164A"/>
    <w:rsid w:val="00B51BD3"/>
    <w:rsid w:val="00B51F6A"/>
    <w:rsid w:val="00B52030"/>
    <w:rsid w:val="00B52084"/>
    <w:rsid w:val="00B52B1D"/>
    <w:rsid w:val="00B52D0D"/>
    <w:rsid w:val="00B5380E"/>
    <w:rsid w:val="00B53A06"/>
    <w:rsid w:val="00B53D66"/>
    <w:rsid w:val="00B53E4C"/>
    <w:rsid w:val="00B54A05"/>
    <w:rsid w:val="00B54B64"/>
    <w:rsid w:val="00B54D76"/>
    <w:rsid w:val="00B553BC"/>
    <w:rsid w:val="00B55408"/>
    <w:rsid w:val="00B55459"/>
    <w:rsid w:val="00B55BE4"/>
    <w:rsid w:val="00B55DCA"/>
    <w:rsid w:val="00B55E0D"/>
    <w:rsid w:val="00B55E77"/>
    <w:rsid w:val="00B56608"/>
    <w:rsid w:val="00B568F9"/>
    <w:rsid w:val="00B56C2C"/>
    <w:rsid w:val="00B57739"/>
    <w:rsid w:val="00B5784A"/>
    <w:rsid w:val="00B57A07"/>
    <w:rsid w:val="00B6040A"/>
    <w:rsid w:val="00B6050E"/>
    <w:rsid w:val="00B605A5"/>
    <w:rsid w:val="00B60D82"/>
    <w:rsid w:val="00B60E1B"/>
    <w:rsid w:val="00B6123E"/>
    <w:rsid w:val="00B6145F"/>
    <w:rsid w:val="00B61F63"/>
    <w:rsid w:val="00B61F6E"/>
    <w:rsid w:val="00B62043"/>
    <w:rsid w:val="00B62682"/>
    <w:rsid w:val="00B6272D"/>
    <w:rsid w:val="00B627A3"/>
    <w:rsid w:val="00B62859"/>
    <w:rsid w:val="00B629F8"/>
    <w:rsid w:val="00B62DAF"/>
    <w:rsid w:val="00B6361B"/>
    <w:rsid w:val="00B638AF"/>
    <w:rsid w:val="00B639B2"/>
    <w:rsid w:val="00B63ABB"/>
    <w:rsid w:val="00B63AF2"/>
    <w:rsid w:val="00B63BE0"/>
    <w:rsid w:val="00B63FC6"/>
    <w:rsid w:val="00B63FC9"/>
    <w:rsid w:val="00B6418D"/>
    <w:rsid w:val="00B6499E"/>
    <w:rsid w:val="00B64CDA"/>
    <w:rsid w:val="00B65360"/>
    <w:rsid w:val="00B65489"/>
    <w:rsid w:val="00B657AB"/>
    <w:rsid w:val="00B65B67"/>
    <w:rsid w:val="00B66490"/>
    <w:rsid w:val="00B668DF"/>
    <w:rsid w:val="00B673E4"/>
    <w:rsid w:val="00B67DE8"/>
    <w:rsid w:val="00B703EE"/>
    <w:rsid w:val="00B70513"/>
    <w:rsid w:val="00B70D70"/>
    <w:rsid w:val="00B70E92"/>
    <w:rsid w:val="00B713EF"/>
    <w:rsid w:val="00B71546"/>
    <w:rsid w:val="00B715D0"/>
    <w:rsid w:val="00B71B27"/>
    <w:rsid w:val="00B71BA5"/>
    <w:rsid w:val="00B71FDB"/>
    <w:rsid w:val="00B72FCB"/>
    <w:rsid w:val="00B7346F"/>
    <w:rsid w:val="00B73516"/>
    <w:rsid w:val="00B735AE"/>
    <w:rsid w:val="00B73D90"/>
    <w:rsid w:val="00B73F5A"/>
    <w:rsid w:val="00B7457D"/>
    <w:rsid w:val="00B74BE7"/>
    <w:rsid w:val="00B74D91"/>
    <w:rsid w:val="00B7531C"/>
    <w:rsid w:val="00B756F3"/>
    <w:rsid w:val="00B75D67"/>
    <w:rsid w:val="00B75E0B"/>
    <w:rsid w:val="00B7626A"/>
    <w:rsid w:val="00B766C5"/>
    <w:rsid w:val="00B76BFC"/>
    <w:rsid w:val="00B77092"/>
    <w:rsid w:val="00B770D3"/>
    <w:rsid w:val="00B77169"/>
    <w:rsid w:val="00B77258"/>
    <w:rsid w:val="00B77644"/>
    <w:rsid w:val="00B776F0"/>
    <w:rsid w:val="00B7779F"/>
    <w:rsid w:val="00B80059"/>
    <w:rsid w:val="00B80734"/>
    <w:rsid w:val="00B810D6"/>
    <w:rsid w:val="00B812E7"/>
    <w:rsid w:val="00B814D0"/>
    <w:rsid w:val="00B81956"/>
    <w:rsid w:val="00B81E1B"/>
    <w:rsid w:val="00B822B9"/>
    <w:rsid w:val="00B82944"/>
    <w:rsid w:val="00B82BD2"/>
    <w:rsid w:val="00B82D82"/>
    <w:rsid w:val="00B82D9A"/>
    <w:rsid w:val="00B83014"/>
    <w:rsid w:val="00B83212"/>
    <w:rsid w:val="00B832BD"/>
    <w:rsid w:val="00B83311"/>
    <w:rsid w:val="00B8336C"/>
    <w:rsid w:val="00B83A6C"/>
    <w:rsid w:val="00B83AF1"/>
    <w:rsid w:val="00B84880"/>
    <w:rsid w:val="00B84B3A"/>
    <w:rsid w:val="00B84B5B"/>
    <w:rsid w:val="00B8509C"/>
    <w:rsid w:val="00B85101"/>
    <w:rsid w:val="00B85486"/>
    <w:rsid w:val="00B8577B"/>
    <w:rsid w:val="00B8588F"/>
    <w:rsid w:val="00B859DB"/>
    <w:rsid w:val="00B85CAA"/>
    <w:rsid w:val="00B85CC8"/>
    <w:rsid w:val="00B863A9"/>
    <w:rsid w:val="00B86905"/>
    <w:rsid w:val="00B869C5"/>
    <w:rsid w:val="00B86CBB"/>
    <w:rsid w:val="00B86F4D"/>
    <w:rsid w:val="00B87385"/>
    <w:rsid w:val="00B877B7"/>
    <w:rsid w:val="00B87C72"/>
    <w:rsid w:val="00B87E05"/>
    <w:rsid w:val="00B900D6"/>
    <w:rsid w:val="00B90585"/>
    <w:rsid w:val="00B90A24"/>
    <w:rsid w:val="00B90C56"/>
    <w:rsid w:val="00B90F6C"/>
    <w:rsid w:val="00B91593"/>
    <w:rsid w:val="00B9166E"/>
    <w:rsid w:val="00B91BB2"/>
    <w:rsid w:val="00B92644"/>
    <w:rsid w:val="00B93316"/>
    <w:rsid w:val="00B93405"/>
    <w:rsid w:val="00B936D9"/>
    <w:rsid w:val="00B93A98"/>
    <w:rsid w:val="00B941F4"/>
    <w:rsid w:val="00B94224"/>
    <w:rsid w:val="00B94387"/>
    <w:rsid w:val="00B945B4"/>
    <w:rsid w:val="00B94AE3"/>
    <w:rsid w:val="00B94D12"/>
    <w:rsid w:val="00B94D5F"/>
    <w:rsid w:val="00B94DF1"/>
    <w:rsid w:val="00B95045"/>
    <w:rsid w:val="00B9566B"/>
    <w:rsid w:val="00B95868"/>
    <w:rsid w:val="00B95B30"/>
    <w:rsid w:val="00B95B46"/>
    <w:rsid w:val="00B9663E"/>
    <w:rsid w:val="00B96805"/>
    <w:rsid w:val="00B96B19"/>
    <w:rsid w:val="00B96E98"/>
    <w:rsid w:val="00B96F00"/>
    <w:rsid w:val="00B970E9"/>
    <w:rsid w:val="00B97335"/>
    <w:rsid w:val="00B97853"/>
    <w:rsid w:val="00B9796C"/>
    <w:rsid w:val="00B97BEF"/>
    <w:rsid w:val="00B97C9A"/>
    <w:rsid w:val="00B97F8D"/>
    <w:rsid w:val="00BA01E1"/>
    <w:rsid w:val="00BA024D"/>
    <w:rsid w:val="00BA08C6"/>
    <w:rsid w:val="00BA0BD7"/>
    <w:rsid w:val="00BA0D98"/>
    <w:rsid w:val="00BA11BF"/>
    <w:rsid w:val="00BA178E"/>
    <w:rsid w:val="00BA1877"/>
    <w:rsid w:val="00BA1DC3"/>
    <w:rsid w:val="00BA2519"/>
    <w:rsid w:val="00BA28F2"/>
    <w:rsid w:val="00BA2E39"/>
    <w:rsid w:val="00BA39F4"/>
    <w:rsid w:val="00BA3CA2"/>
    <w:rsid w:val="00BA46D9"/>
    <w:rsid w:val="00BA4DFD"/>
    <w:rsid w:val="00BA5335"/>
    <w:rsid w:val="00BA54D8"/>
    <w:rsid w:val="00BA54EF"/>
    <w:rsid w:val="00BA54F8"/>
    <w:rsid w:val="00BA5534"/>
    <w:rsid w:val="00BA5D0C"/>
    <w:rsid w:val="00BA5D58"/>
    <w:rsid w:val="00BA6096"/>
    <w:rsid w:val="00BA65CF"/>
    <w:rsid w:val="00BA6BE8"/>
    <w:rsid w:val="00BA7195"/>
    <w:rsid w:val="00BA7224"/>
    <w:rsid w:val="00BA73C3"/>
    <w:rsid w:val="00BA7577"/>
    <w:rsid w:val="00BA7898"/>
    <w:rsid w:val="00BA7B0B"/>
    <w:rsid w:val="00BA7E94"/>
    <w:rsid w:val="00BB0170"/>
    <w:rsid w:val="00BB02CE"/>
    <w:rsid w:val="00BB03E9"/>
    <w:rsid w:val="00BB0562"/>
    <w:rsid w:val="00BB0600"/>
    <w:rsid w:val="00BB1542"/>
    <w:rsid w:val="00BB169F"/>
    <w:rsid w:val="00BB1840"/>
    <w:rsid w:val="00BB1911"/>
    <w:rsid w:val="00BB1C98"/>
    <w:rsid w:val="00BB28C8"/>
    <w:rsid w:val="00BB2F99"/>
    <w:rsid w:val="00BB308A"/>
    <w:rsid w:val="00BB409F"/>
    <w:rsid w:val="00BB4797"/>
    <w:rsid w:val="00BB4D6D"/>
    <w:rsid w:val="00BB4E45"/>
    <w:rsid w:val="00BB4F53"/>
    <w:rsid w:val="00BB5119"/>
    <w:rsid w:val="00BB5CA6"/>
    <w:rsid w:val="00BB5CAF"/>
    <w:rsid w:val="00BB5D37"/>
    <w:rsid w:val="00BB5DCA"/>
    <w:rsid w:val="00BB5E0F"/>
    <w:rsid w:val="00BB637B"/>
    <w:rsid w:val="00BB6845"/>
    <w:rsid w:val="00BB6950"/>
    <w:rsid w:val="00BB6BAB"/>
    <w:rsid w:val="00BB7506"/>
    <w:rsid w:val="00BB762B"/>
    <w:rsid w:val="00BB7C06"/>
    <w:rsid w:val="00BB7E90"/>
    <w:rsid w:val="00BB7F13"/>
    <w:rsid w:val="00BC0568"/>
    <w:rsid w:val="00BC097E"/>
    <w:rsid w:val="00BC1ADC"/>
    <w:rsid w:val="00BC2237"/>
    <w:rsid w:val="00BC2A2A"/>
    <w:rsid w:val="00BC2A2F"/>
    <w:rsid w:val="00BC2DFE"/>
    <w:rsid w:val="00BC3231"/>
    <w:rsid w:val="00BC3D18"/>
    <w:rsid w:val="00BC442B"/>
    <w:rsid w:val="00BC4596"/>
    <w:rsid w:val="00BC4615"/>
    <w:rsid w:val="00BC47F4"/>
    <w:rsid w:val="00BC4F37"/>
    <w:rsid w:val="00BC540E"/>
    <w:rsid w:val="00BC56DA"/>
    <w:rsid w:val="00BC57A1"/>
    <w:rsid w:val="00BC5B2F"/>
    <w:rsid w:val="00BC5EF2"/>
    <w:rsid w:val="00BC60E2"/>
    <w:rsid w:val="00BC65F6"/>
    <w:rsid w:val="00BC67AD"/>
    <w:rsid w:val="00BC6CA3"/>
    <w:rsid w:val="00BC711D"/>
    <w:rsid w:val="00BC767E"/>
    <w:rsid w:val="00BC76A0"/>
    <w:rsid w:val="00BC7AF8"/>
    <w:rsid w:val="00BC7C1A"/>
    <w:rsid w:val="00BC7D14"/>
    <w:rsid w:val="00BD0077"/>
    <w:rsid w:val="00BD0365"/>
    <w:rsid w:val="00BD0A4D"/>
    <w:rsid w:val="00BD1608"/>
    <w:rsid w:val="00BD1B6A"/>
    <w:rsid w:val="00BD1D60"/>
    <w:rsid w:val="00BD1E49"/>
    <w:rsid w:val="00BD2126"/>
    <w:rsid w:val="00BD2464"/>
    <w:rsid w:val="00BD2B8D"/>
    <w:rsid w:val="00BD4065"/>
    <w:rsid w:val="00BD410E"/>
    <w:rsid w:val="00BD4384"/>
    <w:rsid w:val="00BD461E"/>
    <w:rsid w:val="00BD4B52"/>
    <w:rsid w:val="00BD4D6C"/>
    <w:rsid w:val="00BD4E15"/>
    <w:rsid w:val="00BD4E33"/>
    <w:rsid w:val="00BD4FD8"/>
    <w:rsid w:val="00BD50A9"/>
    <w:rsid w:val="00BD5217"/>
    <w:rsid w:val="00BD5E0A"/>
    <w:rsid w:val="00BD5FF7"/>
    <w:rsid w:val="00BD6229"/>
    <w:rsid w:val="00BD6AFA"/>
    <w:rsid w:val="00BD70B8"/>
    <w:rsid w:val="00BD7308"/>
    <w:rsid w:val="00BD792C"/>
    <w:rsid w:val="00BD7DBA"/>
    <w:rsid w:val="00BE0423"/>
    <w:rsid w:val="00BE0B78"/>
    <w:rsid w:val="00BE0EB8"/>
    <w:rsid w:val="00BE183C"/>
    <w:rsid w:val="00BE1DCE"/>
    <w:rsid w:val="00BE21D1"/>
    <w:rsid w:val="00BE241C"/>
    <w:rsid w:val="00BE2FAC"/>
    <w:rsid w:val="00BE30C7"/>
    <w:rsid w:val="00BE38F6"/>
    <w:rsid w:val="00BE3DE4"/>
    <w:rsid w:val="00BE3F37"/>
    <w:rsid w:val="00BE4B7C"/>
    <w:rsid w:val="00BE4F4A"/>
    <w:rsid w:val="00BE55C8"/>
    <w:rsid w:val="00BE5EFC"/>
    <w:rsid w:val="00BE5F8D"/>
    <w:rsid w:val="00BE6054"/>
    <w:rsid w:val="00BE61CD"/>
    <w:rsid w:val="00BE621A"/>
    <w:rsid w:val="00BE64CD"/>
    <w:rsid w:val="00BE69CE"/>
    <w:rsid w:val="00BE6B30"/>
    <w:rsid w:val="00BE6B8D"/>
    <w:rsid w:val="00BE6DAC"/>
    <w:rsid w:val="00BE7A27"/>
    <w:rsid w:val="00BE7A84"/>
    <w:rsid w:val="00BE7AED"/>
    <w:rsid w:val="00BE7B21"/>
    <w:rsid w:val="00BE7EC1"/>
    <w:rsid w:val="00BF074E"/>
    <w:rsid w:val="00BF0DDC"/>
    <w:rsid w:val="00BF0E44"/>
    <w:rsid w:val="00BF106D"/>
    <w:rsid w:val="00BF13EE"/>
    <w:rsid w:val="00BF16E4"/>
    <w:rsid w:val="00BF1A12"/>
    <w:rsid w:val="00BF1AFA"/>
    <w:rsid w:val="00BF2025"/>
    <w:rsid w:val="00BF218D"/>
    <w:rsid w:val="00BF2293"/>
    <w:rsid w:val="00BF27BD"/>
    <w:rsid w:val="00BF2C02"/>
    <w:rsid w:val="00BF2F9A"/>
    <w:rsid w:val="00BF305A"/>
    <w:rsid w:val="00BF3246"/>
    <w:rsid w:val="00BF344D"/>
    <w:rsid w:val="00BF365D"/>
    <w:rsid w:val="00BF379C"/>
    <w:rsid w:val="00BF3971"/>
    <w:rsid w:val="00BF399C"/>
    <w:rsid w:val="00BF3AEA"/>
    <w:rsid w:val="00BF3D2A"/>
    <w:rsid w:val="00BF479D"/>
    <w:rsid w:val="00BF4998"/>
    <w:rsid w:val="00BF50C1"/>
    <w:rsid w:val="00BF5348"/>
    <w:rsid w:val="00BF579D"/>
    <w:rsid w:val="00BF5875"/>
    <w:rsid w:val="00BF58DA"/>
    <w:rsid w:val="00BF59D2"/>
    <w:rsid w:val="00BF5C8B"/>
    <w:rsid w:val="00BF5CA8"/>
    <w:rsid w:val="00BF619A"/>
    <w:rsid w:val="00BF69F6"/>
    <w:rsid w:val="00BF6BA1"/>
    <w:rsid w:val="00BF6D48"/>
    <w:rsid w:val="00BF732F"/>
    <w:rsid w:val="00BF792D"/>
    <w:rsid w:val="00BF7F73"/>
    <w:rsid w:val="00BF7F9E"/>
    <w:rsid w:val="00C00678"/>
    <w:rsid w:val="00C006BC"/>
    <w:rsid w:val="00C00919"/>
    <w:rsid w:val="00C009F4"/>
    <w:rsid w:val="00C00A0F"/>
    <w:rsid w:val="00C00E62"/>
    <w:rsid w:val="00C011DF"/>
    <w:rsid w:val="00C01212"/>
    <w:rsid w:val="00C012D7"/>
    <w:rsid w:val="00C01628"/>
    <w:rsid w:val="00C0165B"/>
    <w:rsid w:val="00C02328"/>
    <w:rsid w:val="00C02D0B"/>
    <w:rsid w:val="00C030B8"/>
    <w:rsid w:val="00C0357A"/>
    <w:rsid w:val="00C03A42"/>
    <w:rsid w:val="00C03C0A"/>
    <w:rsid w:val="00C03D1A"/>
    <w:rsid w:val="00C04111"/>
    <w:rsid w:val="00C044F9"/>
    <w:rsid w:val="00C04559"/>
    <w:rsid w:val="00C04947"/>
    <w:rsid w:val="00C04A9C"/>
    <w:rsid w:val="00C05022"/>
    <w:rsid w:val="00C050E0"/>
    <w:rsid w:val="00C050FC"/>
    <w:rsid w:val="00C05591"/>
    <w:rsid w:val="00C055F7"/>
    <w:rsid w:val="00C0594B"/>
    <w:rsid w:val="00C063CE"/>
    <w:rsid w:val="00C067B9"/>
    <w:rsid w:val="00C068A3"/>
    <w:rsid w:val="00C06CA5"/>
    <w:rsid w:val="00C06EA9"/>
    <w:rsid w:val="00C07885"/>
    <w:rsid w:val="00C07D0C"/>
    <w:rsid w:val="00C07D3A"/>
    <w:rsid w:val="00C07E82"/>
    <w:rsid w:val="00C103D4"/>
    <w:rsid w:val="00C105BE"/>
    <w:rsid w:val="00C10637"/>
    <w:rsid w:val="00C10C3F"/>
    <w:rsid w:val="00C10DF9"/>
    <w:rsid w:val="00C1167D"/>
    <w:rsid w:val="00C11A53"/>
    <w:rsid w:val="00C11ABA"/>
    <w:rsid w:val="00C11FFD"/>
    <w:rsid w:val="00C124CD"/>
    <w:rsid w:val="00C129C4"/>
    <w:rsid w:val="00C1360D"/>
    <w:rsid w:val="00C14F78"/>
    <w:rsid w:val="00C151FD"/>
    <w:rsid w:val="00C15611"/>
    <w:rsid w:val="00C1583B"/>
    <w:rsid w:val="00C15979"/>
    <w:rsid w:val="00C15B24"/>
    <w:rsid w:val="00C15EDB"/>
    <w:rsid w:val="00C167A3"/>
    <w:rsid w:val="00C1699D"/>
    <w:rsid w:val="00C169E8"/>
    <w:rsid w:val="00C169F9"/>
    <w:rsid w:val="00C16DEA"/>
    <w:rsid w:val="00C17B15"/>
    <w:rsid w:val="00C17BEB"/>
    <w:rsid w:val="00C20231"/>
    <w:rsid w:val="00C20354"/>
    <w:rsid w:val="00C20655"/>
    <w:rsid w:val="00C20787"/>
    <w:rsid w:val="00C20834"/>
    <w:rsid w:val="00C2087D"/>
    <w:rsid w:val="00C2116D"/>
    <w:rsid w:val="00C21208"/>
    <w:rsid w:val="00C214A7"/>
    <w:rsid w:val="00C21B86"/>
    <w:rsid w:val="00C21BA7"/>
    <w:rsid w:val="00C21CE4"/>
    <w:rsid w:val="00C22048"/>
    <w:rsid w:val="00C2210C"/>
    <w:rsid w:val="00C22314"/>
    <w:rsid w:val="00C2249C"/>
    <w:rsid w:val="00C228C3"/>
    <w:rsid w:val="00C22A24"/>
    <w:rsid w:val="00C22D31"/>
    <w:rsid w:val="00C23550"/>
    <w:rsid w:val="00C23774"/>
    <w:rsid w:val="00C23A83"/>
    <w:rsid w:val="00C23B1F"/>
    <w:rsid w:val="00C23C66"/>
    <w:rsid w:val="00C23F4C"/>
    <w:rsid w:val="00C23FFA"/>
    <w:rsid w:val="00C260E8"/>
    <w:rsid w:val="00C266C0"/>
    <w:rsid w:val="00C267A3"/>
    <w:rsid w:val="00C267C4"/>
    <w:rsid w:val="00C26806"/>
    <w:rsid w:val="00C2680E"/>
    <w:rsid w:val="00C2693E"/>
    <w:rsid w:val="00C269C0"/>
    <w:rsid w:val="00C26C64"/>
    <w:rsid w:val="00C26D01"/>
    <w:rsid w:val="00C26DEE"/>
    <w:rsid w:val="00C274BE"/>
    <w:rsid w:val="00C276EF"/>
    <w:rsid w:val="00C278E6"/>
    <w:rsid w:val="00C279DE"/>
    <w:rsid w:val="00C27F28"/>
    <w:rsid w:val="00C3007E"/>
    <w:rsid w:val="00C30111"/>
    <w:rsid w:val="00C30130"/>
    <w:rsid w:val="00C301C4"/>
    <w:rsid w:val="00C301DB"/>
    <w:rsid w:val="00C30420"/>
    <w:rsid w:val="00C30426"/>
    <w:rsid w:val="00C3051C"/>
    <w:rsid w:val="00C30AE2"/>
    <w:rsid w:val="00C30BF6"/>
    <w:rsid w:val="00C30E2B"/>
    <w:rsid w:val="00C31110"/>
    <w:rsid w:val="00C311FC"/>
    <w:rsid w:val="00C313FE"/>
    <w:rsid w:val="00C3146B"/>
    <w:rsid w:val="00C31F60"/>
    <w:rsid w:val="00C328CC"/>
    <w:rsid w:val="00C32AED"/>
    <w:rsid w:val="00C332E0"/>
    <w:rsid w:val="00C3347E"/>
    <w:rsid w:val="00C3352B"/>
    <w:rsid w:val="00C337BF"/>
    <w:rsid w:val="00C33E7A"/>
    <w:rsid w:val="00C34279"/>
    <w:rsid w:val="00C34642"/>
    <w:rsid w:val="00C348AA"/>
    <w:rsid w:val="00C34F5A"/>
    <w:rsid w:val="00C34F60"/>
    <w:rsid w:val="00C350F4"/>
    <w:rsid w:val="00C35498"/>
    <w:rsid w:val="00C3575C"/>
    <w:rsid w:val="00C358DE"/>
    <w:rsid w:val="00C35D6B"/>
    <w:rsid w:val="00C3661C"/>
    <w:rsid w:val="00C36AF2"/>
    <w:rsid w:val="00C37029"/>
    <w:rsid w:val="00C3790F"/>
    <w:rsid w:val="00C37C89"/>
    <w:rsid w:val="00C40014"/>
    <w:rsid w:val="00C40433"/>
    <w:rsid w:val="00C404B3"/>
    <w:rsid w:val="00C40ED0"/>
    <w:rsid w:val="00C4108F"/>
    <w:rsid w:val="00C41464"/>
    <w:rsid w:val="00C42D8F"/>
    <w:rsid w:val="00C4335B"/>
    <w:rsid w:val="00C4344A"/>
    <w:rsid w:val="00C43E69"/>
    <w:rsid w:val="00C43F0A"/>
    <w:rsid w:val="00C448E7"/>
    <w:rsid w:val="00C45655"/>
    <w:rsid w:val="00C459D9"/>
    <w:rsid w:val="00C45AB5"/>
    <w:rsid w:val="00C45D10"/>
    <w:rsid w:val="00C4622B"/>
    <w:rsid w:val="00C4627E"/>
    <w:rsid w:val="00C46365"/>
    <w:rsid w:val="00C465A8"/>
    <w:rsid w:val="00C4699C"/>
    <w:rsid w:val="00C46C1D"/>
    <w:rsid w:val="00C46D48"/>
    <w:rsid w:val="00C46EAA"/>
    <w:rsid w:val="00C47213"/>
    <w:rsid w:val="00C4729B"/>
    <w:rsid w:val="00C473D6"/>
    <w:rsid w:val="00C476E2"/>
    <w:rsid w:val="00C4784F"/>
    <w:rsid w:val="00C47920"/>
    <w:rsid w:val="00C47DDC"/>
    <w:rsid w:val="00C47E68"/>
    <w:rsid w:val="00C47FCF"/>
    <w:rsid w:val="00C50098"/>
    <w:rsid w:val="00C503B9"/>
    <w:rsid w:val="00C50FB9"/>
    <w:rsid w:val="00C51010"/>
    <w:rsid w:val="00C51025"/>
    <w:rsid w:val="00C513A0"/>
    <w:rsid w:val="00C5183A"/>
    <w:rsid w:val="00C51F57"/>
    <w:rsid w:val="00C52358"/>
    <w:rsid w:val="00C52512"/>
    <w:rsid w:val="00C52568"/>
    <w:rsid w:val="00C52687"/>
    <w:rsid w:val="00C5276A"/>
    <w:rsid w:val="00C52939"/>
    <w:rsid w:val="00C52EB1"/>
    <w:rsid w:val="00C53C97"/>
    <w:rsid w:val="00C53EF4"/>
    <w:rsid w:val="00C541FC"/>
    <w:rsid w:val="00C542E7"/>
    <w:rsid w:val="00C547B3"/>
    <w:rsid w:val="00C55021"/>
    <w:rsid w:val="00C55148"/>
    <w:rsid w:val="00C554EF"/>
    <w:rsid w:val="00C555C0"/>
    <w:rsid w:val="00C55933"/>
    <w:rsid w:val="00C55F98"/>
    <w:rsid w:val="00C564E1"/>
    <w:rsid w:val="00C56838"/>
    <w:rsid w:val="00C56D64"/>
    <w:rsid w:val="00C57C1A"/>
    <w:rsid w:val="00C57C2F"/>
    <w:rsid w:val="00C57C99"/>
    <w:rsid w:val="00C60FBA"/>
    <w:rsid w:val="00C6149E"/>
    <w:rsid w:val="00C61A1A"/>
    <w:rsid w:val="00C61D24"/>
    <w:rsid w:val="00C61DCD"/>
    <w:rsid w:val="00C62362"/>
    <w:rsid w:val="00C62860"/>
    <w:rsid w:val="00C629DD"/>
    <w:rsid w:val="00C62EBB"/>
    <w:rsid w:val="00C63881"/>
    <w:rsid w:val="00C638AF"/>
    <w:rsid w:val="00C64025"/>
    <w:rsid w:val="00C6435B"/>
    <w:rsid w:val="00C645B7"/>
    <w:rsid w:val="00C64897"/>
    <w:rsid w:val="00C64D0B"/>
    <w:rsid w:val="00C650F2"/>
    <w:rsid w:val="00C652DA"/>
    <w:rsid w:val="00C65636"/>
    <w:rsid w:val="00C656E7"/>
    <w:rsid w:val="00C657A4"/>
    <w:rsid w:val="00C6590E"/>
    <w:rsid w:val="00C65AC2"/>
    <w:rsid w:val="00C65DAB"/>
    <w:rsid w:val="00C65DBD"/>
    <w:rsid w:val="00C66BC3"/>
    <w:rsid w:val="00C66D62"/>
    <w:rsid w:val="00C676D7"/>
    <w:rsid w:val="00C67753"/>
    <w:rsid w:val="00C6784E"/>
    <w:rsid w:val="00C67911"/>
    <w:rsid w:val="00C6792A"/>
    <w:rsid w:val="00C67961"/>
    <w:rsid w:val="00C7079B"/>
    <w:rsid w:val="00C70848"/>
    <w:rsid w:val="00C708B7"/>
    <w:rsid w:val="00C70B62"/>
    <w:rsid w:val="00C70B91"/>
    <w:rsid w:val="00C70C6E"/>
    <w:rsid w:val="00C70D08"/>
    <w:rsid w:val="00C713A5"/>
    <w:rsid w:val="00C713B9"/>
    <w:rsid w:val="00C71519"/>
    <w:rsid w:val="00C71783"/>
    <w:rsid w:val="00C717A5"/>
    <w:rsid w:val="00C726AA"/>
    <w:rsid w:val="00C72B8B"/>
    <w:rsid w:val="00C72E04"/>
    <w:rsid w:val="00C730E9"/>
    <w:rsid w:val="00C736D2"/>
    <w:rsid w:val="00C73C71"/>
    <w:rsid w:val="00C742E8"/>
    <w:rsid w:val="00C747DA"/>
    <w:rsid w:val="00C748F8"/>
    <w:rsid w:val="00C74C12"/>
    <w:rsid w:val="00C74EA0"/>
    <w:rsid w:val="00C7509F"/>
    <w:rsid w:val="00C756B1"/>
    <w:rsid w:val="00C75966"/>
    <w:rsid w:val="00C759CB"/>
    <w:rsid w:val="00C75A79"/>
    <w:rsid w:val="00C75F25"/>
    <w:rsid w:val="00C76732"/>
    <w:rsid w:val="00C76848"/>
    <w:rsid w:val="00C76E02"/>
    <w:rsid w:val="00C77022"/>
    <w:rsid w:val="00C77088"/>
    <w:rsid w:val="00C77E3B"/>
    <w:rsid w:val="00C77FB6"/>
    <w:rsid w:val="00C8037A"/>
    <w:rsid w:val="00C80A4A"/>
    <w:rsid w:val="00C8119C"/>
    <w:rsid w:val="00C814BB"/>
    <w:rsid w:val="00C814C1"/>
    <w:rsid w:val="00C81671"/>
    <w:rsid w:val="00C81ADD"/>
    <w:rsid w:val="00C81E42"/>
    <w:rsid w:val="00C8205A"/>
    <w:rsid w:val="00C821B0"/>
    <w:rsid w:val="00C8228A"/>
    <w:rsid w:val="00C82550"/>
    <w:rsid w:val="00C82836"/>
    <w:rsid w:val="00C82E51"/>
    <w:rsid w:val="00C82F19"/>
    <w:rsid w:val="00C8385F"/>
    <w:rsid w:val="00C839DA"/>
    <w:rsid w:val="00C83AD3"/>
    <w:rsid w:val="00C83BE5"/>
    <w:rsid w:val="00C83C56"/>
    <w:rsid w:val="00C83C99"/>
    <w:rsid w:val="00C846DF"/>
    <w:rsid w:val="00C84754"/>
    <w:rsid w:val="00C84907"/>
    <w:rsid w:val="00C84B23"/>
    <w:rsid w:val="00C84FAD"/>
    <w:rsid w:val="00C8592A"/>
    <w:rsid w:val="00C85BF6"/>
    <w:rsid w:val="00C85D1F"/>
    <w:rsid w:val="00C85E46"/>
    <w:rsid w:val="00C86479"/>
    <w:rsid w:val="00C86506"/>
    <w:rsid w:val="00C865BB"/>
    <w:rsid w:val="00C8692B"/>
    <w:rsid w:val="00C87061"/>
    <w:rsid w:val="00C87387"/>
    <w:rsid w:val="00C87392"/>
    <w:rsid w:val="00C87604"/>
    <w:rsid w:val="00C87735"/>
    <w:rsid w:val="00C87E3A"/>
    <w:rsid w:val="00C906A4"/>
    <w:rsid w:val="00C90A35"/>
    <w:rsid w:val="00C90D89"/>
    <w:rsid w:val="00C90E93"/>
    <w:rsid w:val="00C90F26"/>
    <w:rsid w:val="00C9198E"/>
    <w:rsid w:val="00C91D6C"/>
    <w:rsid w:val="00C91DE8"/>
    <w:rsid w:val="00C91FCC"/>
    <w:rsid w:val="00C91FD7"/>
    <w:rsid w:val="00C92389"/>
    <w:rsid w:val="00C923B5"/>
    <w:rsid w:val="00C92D5E"/>
    <w:rsid w:val="00C92FB2"/>
    <w:rsid w:val="00C93045"/>
    <w:rsid w:val="00C93D12"/>
    <w:rsid w:val="00C93D81"/>
    <w:rsid w:val="00C93E12"/>
    <w:rsid w:val="00C94B84"/>
    <w:rsid w:val="00C95954"/>
    <w:rsid w:val="00C95E42"/>
    <w:rsid w:val="00C95EC1"/>
    <w:rsid w:val="00C963A2"/>
    <w:rsid w:val="00C9657E"/>
    <w:rsid w:val="00C968CE"/>
    <w:rsid w:val="00C96BCC"/>
    <w:rsid w:val="00C96FD2"/>
    <w:rsid w:val="00C97232"/>
    <w:rsid w:val="00C97929"/>
    <w:rsid w:val="00C97A1D"/>
    <w:rsid w:val="00C97E5C"/>
    <w:rsid w:val="00C97FB7"/>
    <w:rsid w:val="00CA05BC"/>
    <w:rsid w:val="00CA0EF7"/>
    <w:rsid w:val="00CA1183"/>
    <w:rsid w:val="00CA1F9E"/>
    <w:rsid w:val="00CA2051"/>
    <w:rsid w:val="00CA30F7"/>
    <w:rsid w:val="00CA36CA"/>
    <w:rsid w:val="00CA36F0"/>
    <w:rsid w:val="00CA388C"/>
    <w:rsid w:val="00CA413A"/>
    <w:rsid w:val="00CA4724"/>
    <w:rsid w:val="00CA5429"/>
    <w:rsid w:val="00CA55CC"/>
    <w:rsid w:val="00CA5A19"/>
    <w:rsid w:val="00CA5EC4"/>
    <w:rsid w:val="00CA5FAB"/>
    <w:rsid w:val="00CA627A"/>
    <w:rsid w:val="00CA6456"/>
    <w:rsid w:val="00CA6625"/>
    <w:rsid w:val="00CA6851"/>
    <w:rsid w:val="00CA6BB1"/>
    <w:rsid w:val="00CA6EBB"/>
    <w:rsid w:val="00CA6FB8"/>
    <w:rsid w:val="00CA7221"/>
    <w:rsid w:val="00CA73AA"/>
    <w:rsid w:val="00CB1399"/>
    <w:rsid w:val="00CB1615"/>
    <w:rsid w:val="00CB190E"/>
    <w:rsid w:val="00CB19C0"/>
    <w:rsid w:val="00CB1A34"/>
    <w:rsid w:val="00CB1BED"/>
    <w:rsid w:val="00CB2A0B"/>
    <w:rsid w:val="00CB2AC8"/>
    <w:rsid w:val="00CB2AEB"/>
    <w:rsid w:val="00CB2EDE"/>
    <w:rsid w:val="00CB34EA"/>
    <w:rsid w:val="00CB34EC"/>
    <w:rsid w:val="00CB34F8"/>
    <w:rsid w:val="00CB3B87"/>
    <w:rsid w:val="00CB4592"/>
    <w:rsid w:val="00CB45DD"/>
    <w:rsid w:val="00CB4662"/>
    <w:rsid w:val="00CB4886"/>
    <w:rsid w:val="00CB4E48"/>
    <w:rsid w:val="00CB51ED"/>
    <w:rsid w:val="00CB524F"/>
    <w:rsid w:val="00CB5321"/>
    <w:rsid w:val="00CB561B"/>
    <w:rsid w:val="00CB5A30"/>
    <w:rsid w:val="00CB5BF1"/>
    <w:rsid w:val="00CB5FF1"/>
    <w:rsid w:val="00CB624A"/>
    <w:rsid w:val="00CB6404"/>
    <w:rsid w:val="00CB6599"/>
    <w:rsid w:val="00CB6935"/>
    <w:rsid w:val="00CB6C6F"/>
    <w:rsid w:val="00CB6D2E"/>
    <w:rsid w:val="00CB7A55"/>
    <w:rsid w:val="00CB7CB1"/>
    <w:rsid w:val="00CC019E"/>
    <w:rsid w:val="00CC1A41"/>
    <w:rsid w:val="00CC1C59"/>
    <w:rsid w:val="00CC1FF6"/>
    <w:rsid w:val="00CC23F7"/>
    <w:rsid w:val="00CC2BE4"/>
    <w:rsid w:val="00CC3376"/>
    <w:rsid w:val="00CC36A5"/>
    <w:rsid w:val="00CC3BA6"/>
    <w:rsid w:val="00CC3BF9"/>
    <w:rsid w:val="00CC3C15"/>
    <w:rsid w:val="00CC3C8B"/>
    <w:rsid w:val="00CC3EE3"/>
    <w:rsid w:val="00CC4706"/>
    <w:rsid w:val="00CC4950"/>
    <w:rsid w:val="00CC4A06"/>
    <w:rsid w:val="00CC51B1"/>
    <w:rsid w:val="00CC55BF"/>
    <w:rsid w:val="00CC5DC7"/>
    <w:rsid w:val="00CC617E"/>
    <w:rsid w:val="00CC70F9"/>
    <w:rsid w:val="00CC75A8"/>
    <w:rsid w:val="00CC7888"/>
    <w:rsid w:val="00CD0000"/>
    <w:rsid w:val="00CD0099"/>
    <w:rsid w:val="00CD01BC"/>
    <w:rsid w:val="00CD05CB"/>
    <w:rsid w:val="00CD0701"/>
    <w:rsid w:val="00CD0A3F"/>
    <w:rsid w:val="00CD0C53"/>
    <w:rsid w:val="00CD117E"/>
    <w:rsid w:val="00CD127D"/>
    <w:rsid w:val="00CD151B"/>
    <w:rsid w:val="00CD1641"/>
    <w:rsid w:val="00CD18F9"/>
    <w:rsid w:val="00CD1C2A"/>
    <w:rsid w:val="00CD2449"/>
    <w:rsid w:val="00CD26A2"/>
    <w:rsid w:val="00CD30F8"/>
    <w:rsid w:val="00CD3692"/>
    <w:rsid w:val="00CD3B95"/>
    <w:rsid w:val="00CD4115"/>
    <w:rsid w:val="00CD4341"/>
    <w:rsid w:val="00CD44DA"/>
    <w:rsid w:val="00CD4622"/>
    <w:rsid w:val="00CD5CD9"/>
    <w:rsid w:val="00CD6262"/>
    <w:rsid w:val="00CD631B"/>
    <w:rsid w:val="00CD6553"/>
    <w:rsid w:val="00CD67A4"/>
    <w:rsid w:val="00CD6E0A"/>
    <w:rsid w:val="00CD7205"/>
    <w:rsid w:val="00CD724E"/>
    <w:rsid w:val="00CD768E"/>
    <w:rsid w:val="00CD777C"/>
    <w:rsid w:val="00CD7A3F"/>
    <w:rsid w:val="00CD7AD2"/>
    <w:rsid w:val="00CD7C6D"/>
    <w:rsid w:val="00CD7F2C"/>
    <w:rsid w:val="00CE014E"/>
    <w:rsid w:val="00CE0625"/>
    <w:rsid w:val="00CE086F"/>
    <w:rsid w:val="00CE0E71"/>
    <w:rsid w:val="00CE0F8A"/>
    <w:rsid w:val="00CE1416"/>
    <w:rsid w:val="00CE14BF"/>
    <w:rsid w:val="00CE1A69"/>
    <w:rsid w:val="00CE1E01"/>
    <w:rsid w:val="00CE1E13"/>
    <w:rsid w:val="00CE1FF2"/>
    <w:rsid w:val="00CE2A26"/>
    <w:rsid w:val="00CE2AE1"/>
    <w:rsid w:val="00CE3255"/>
    <w:rsid w:val="00CE3355"/>
    <w:rsid w:val="00CE3356"/>
    <w:rsid w:val="00CE3671"/>
    <w:rsid w:val="00CE40BE"/>
    <w:rsid w:val="00CE435A"/>
    <w:rsid w:val="00CE4876"/>
    <w:rsid w:val="00CE48B4"/>
    <w:rsid w:val="00CE4A63"/>
    <w:rsid w:val="00CE5EB9"/>
    <w:rsid w:val="00CE6A74"/>
    <w:rsid w:val="00CE6C2D"/>
    <w:rsid w:val="00CE6DCD"/>
    <w:rsid w:val="00CE7179"/>
    <w:rsid w:val="00CE7643"/>
    <w:rsid w:val="00CE7F04"/>
    <w:rsid w:val="00CF025F"/>
    <w:rsid w:val="00CF0B93"/>
    <w:rsid w:val="00CF0BDB"/>
    <w:rsid w:val="00CF0CE9"/>
    <w:rsid w:val="00CF0D9B"/>
    <w:rsid w:val="00CF1154"/>
    <w:rsid w:val="00CF11E4"/>
    <w:rsid w:val="00CF15CE"/>
    <w:rsid w:val="00CF1605"/>
    <w:rsid w:val="00CF1760"/>
    <w:rsid w:val="00CF25C5"/>
    <w:rsid w:val="00CF2811"/>
    <w:rsid w:val="00CF2BAE"/>
    <w:rsid w:val="00CF2BE8"/>
    <w:rsid w:val="00CF2C64"/>
    <w:rsid w:val="00CF2E7A"/>
    <w:rsid w:val="00CF3091"/>
    <w:rsid w:val="00CF359D"/>
    <w:rsid w:val="00CF3A6C"/>
    <w:rsid w:val="00CF45E7"/>
    <w:rsid w:val="00CF4B96"/>
    <w:rsid w:val="00CF527B"/>
    <w:rsid w:val="00CF55DC"/>
    <w:rsid w:val="00CF5766"/>
    <w:rsid w:val="00CF587C"/>
    <w:rsid w:val="00CF5F5A"/>
    <w:rsid w:val="00CF61D1"/>
    <w:rsid w:val="00CF6214"/>
    <w:rsid w:val="00CF69BC"/>
    <w:rsid w:val="00CF704A"/>
    <w:rsid w:val="00CF7128"/>
    <w:rsid w:val="00CF7237"/>
    <w:rsid w:val="00CF74C9"/>
    <w:rsid w:val="00CF74E2"/>
    <w:rsid w:val="00CF7DD1"/>
    <w:rsid w:val="00D002D1"/>
    <w:rsid w:val="00D008C6"/>
    <w:rsid w:val="00D00F98"/>
    <w:rsid w:val="00D0127D"/>
    <w:rsid w:val="00D014F2"/>
    <w:rsid w:val="00D01843"/>
    <w:rsid w:val="00D01A5B"/>
    <w:rsid w:val="00D01AA2"/>
    <w:rsid w:val="00D01E55"/>
    <w:rsid w:val="00D01F69"/>
    <w:rsid w:val="00D02111"/>
    <w:rsid w:val="00D0248B"/>
    <w:rsid w:val="00D02783"/>
    <w:rsid w:val="00D027A0"/>
    <w:rsid w:val="00D027D3"/>
    <w:rsid w:val="00D02A4A"/>
    <w:rsid w:val="00D02BAB"/>
    <w:rsid w:val="00D034D5"/>
    <w:rsid w:val="00D0389B"/>
    <w:rsid w:val="00D039A0"/>
    <w:rsid w:val="00D039A6"/>
    <w:rsid w:val="00D03E4D"/>
    <w:rsid w:val="00D03FF3"/>
    <w:rsid w:val="00D04200"/>
    <w:rsid w:val="00D04801"/>
    <w:rsid w:val="00D04F7E"/>
    <w:rsid w:val="00D051E2"/>
    <w:rsid w:val="00D052D4"/>
    <w:rsid w:val="00D05330"/>
    <w:rsid w:val="00D054BD"/>
    <w:rsid w:val="00D054C6"/>
    <w:rsid w:val="00D0580C"/>
    <w:rsid w:val="00D05E2E"/>
    <w:rsid w:val="00D06050"/>
    <w:rsid w:val="00D06414"/>
    <w:rsid w:val="00D06981"/>
    <w:rsid w:val="00D07784"/>
    <w:rsid w:val="00D07C63"/>
    <w:rsid w:val="00D07CBA"/>
    <w:rsid w:val="00D100BF"/>
    <w:rsid w:val="00D10231"/>
    <w:rsid w:val="00D108D9"/>
    <w:rsid w:val="00D1095D"/>
    <w:rsid w:val="00D1147C"/>
    <w:rsid w:val="00D1156E"/>
    <w:rsid w:val="00D11666"/>
    <w:rsid w:val="00D117BD"/>
    <w:rsid w:val="00D119E2"/>
    <w:rsid w:val="00D12144"/>
    <w:rsid w:val="00D121B5"/>
    <w:rsid w:val="00D1255A"/>
    <w:rsid w:val="00D12625"/>
    <w:rsid w:val="00D128B2"/>
    <w:rsid w:val="00D12CA5"/>
    <w:rsid w:val="00D12D82"/>
    <w:rsid w:val="00D131DD"/>
    <w:rsid w:val="00D14627"/>
    <w:rsid w:val="00D147F2"/>
    <w:rsid w:val="00D150AB"/>
    <w:rsid w:val="00D1519A"/>
    <w:rsid w:val="00D1542D"/>
    <w:rsid w:val="00D1548A"/>
    <w:rsid w:val="00D155BD"/>
    <w:rsid w:val="00D1570F"/>
    <w:rsid w:val="00D158BF"/>
    <w:rsid w:val="00D15C43"/>
    <w:rsid w:val="00D160D4"/>
    <w:rsid w:val="00D163A3"/>
    <w:rsid w:val="00D169DA"/>
    <w:rsid w:val="00D16A82"/>
    <w:rsid w:val="00D16B8B"/>
    <w:rsid w:val="00D16C28"/>
    <w:rsid w:val="00D1740C"/>
    <w:rsid w:val="00D17481"/>
    <w:rsid w:val="00D1754A"/>
    <w:rsid w:val="00D176DB"/>
    <w:rsid w:val="00D17788"/>
    <w:rsid w:val="00D17965"/>
    <w:rsid w:val="00D17BC2"/>
    <w:rsid w:val="00D17C9B"/>
    <w:rsid w:val="00D17CE0"/>
    <w:rsid w:val="00D17D26"/>
    <w:rsid w:val="00D17E10"/>
    <w:rsid w:val="00D17EFF"/>
    <w:rsid w:val="00D2061F"/>
    <w:rsid w:val="00D206A0"/>
    <w:rsid w:val="00D2098A"/>
    <w:rsid w:val="00D20A69"/>
    <w:rsid w:val="00D2117F"/>
    <w:rsid w:val="00D211A9"/>
    <w:rsid w:val="00D21565"/>
    <w:rsid w:val="00D216BB"/>
    <w:rsid w:val="00D220AB"/>
    <w:rsid w:val="00D22397"/>
    <w:rsid w:val="00D2275C"/>
    <w:rsid w:val="00D22BE8"/>
    <w:rsid w:val="00D22FD6"/>
    <w:rsid w:val="00D23E1D"/>
    <w:rsid w:val="00D24406"/>
    <w:rsid w:val="00D246F5"/>
    <w:rsid w:val="00D24A18"/>
    <w:rsid w:val="00D24A6A"/>
    <w:rsid w:val="00D24D16"/>
    <w:rsid w:val="00D253A9"/>
    <w:rsid w:val="00D25780"/>
    <w:rsid w:val="00D25D4C"/>
    <w:rsid w:val="00D264C8"/>
    <w:rsid w:val="00D265A7"/>
    <w:rsid w:val="00D26778"/>
    <w:rsid w:val="00D267B7"/>
    <w:rsid w:val="00D26D64"/>
    <w:rsid w:val="00D26D89"/>
    <w:rsid w:val="00D26EAC"/>
    <w:rsid w:val="00D2741B"/>
    <w:rsid w:val="00D275E3"/>
    <w:rsid w:val="00D27C6B"/>
    <w:rsid w:val="00D27FB6"/>
    <w:rsid w:val="00D3021C"/>
    <w:rsid w:val="00D306CD"/>
    <w:rsid w:val="00D30A16"/>
    <w:rsid w:val="00D30B09"/>
    <w:rsid w:val="00D31226"/>
    <w:rsid w:val="00D3148B"/>
    <w:rsid w:val="00D31629"/>
    <w:rsid w:val="00D316AA"/>
    <w:rsid w:val="00D317AF"/>
    <w:rsid w:val="00D31D27"/>
    <w:rsid w:val="00D31D8A"/>
    <w:rsid w:val="00D321DC"/>
    <w:rsid w:val="00D32582"/>
    <w:rsid w:val="00D32DFC"/>
    <w:rsid w:val="00D33516"/>
    <w:rsid w:val="00D33855"/>
    <w:rsid w:val="00D34360"/>
    <w:rsid w:val="00D34A7F"/>
    <w:rsid w:val="00D34AF1"/>
    <w:rsid w:val="00D34CEB"/>
    <w:rsid w:val="00D351FE"/>
    <w:rsid w:val="00D357DC"/>
    <w:rsid w:val="00D358DB"/>
    <w:rsid w:val="00D35A60"/>
    <w:rsid w:val="00D36312"/>
    <w:rsid w:val="00D366DF"/>
    <w:rsid w:val="00D36899"/>
    <w:rsid w:val="00D3699B"/>
    <w:rsid w:val="00D36FC4"/>
    <w:rsid w:val="00D37069"/>
    <w:rsid w:val="00D37164"/>
    <w:rsid w:val="00D374C2"/>
    <w:rsid w:val="00D37794"/>
    <w:rsid w:val="00D37950"/>
    <w:rsid w:val="00D40489"/>
    <w:rsid w:val="00D406D3"/>
    <w:rsid w:val="00D40D85"/>
    <w:rsid w:val="00D41762"/>
    <w:rsid w:val="00D419E0"/>
    <w:rsid w:val="00D41BA9"/>
    <w:rsid w:val="00D41E74"/>
    <w:rsid w:val="00D4259B"/>
    <w:rsid w:val="00D428F0"/>
    <w:rsid w:val="00D42AD0"/>
    <w:rsid w:val="00D42CC5"/>
    <w:rsid w:val="00D42EFC"/>
    <w:rsid w:val="00D42F20"/>
    <w:rsid w:val="00D42FD0"/>
    <w:rsid w:val="00D43200"/>
    <w:rsid w:val="00D43689"/>
    <w:rsid w:val="00D437D9"/>
    <w:rsid w:val="00D43884"/>
    <w:rsid w:val="00D43927"/>
    <w:rsid w:val="00D44DC7"/>
    <w:rsid w:val="00D4560A"/>
    <w:rsid w:val="00D4561F"/>
    <w:rsid w:val="00D4614C"/>
    <w:rsid w:val="00D46604"/>
    <w:rsid w:val="00D46A75"/>
    <w:rsid w:val="00D46DEC"/>
    <w:rsid w:val="00D4708E"/>
    <w:rsid w:val="00D47207"/>
    <w:rsid w:val="00D47807"/>
    <w:rsid w:val="00D47C4C"/>
    <w:rsid w:val="00D47D87"/>
    <w:rsid w:val="00D508E7"/>
    <w:rsid w:val="00D5092A"/>
    <w:rsid w:val="00D50C17"/>
    <w:rsid w:val="00D50C60"/>
    <w:rsid w:val="00D511DC"/>
    <w:rsid w:val="00D51DDD"/>
    <w:rsid w:val="00D520ED"/>
    <w:rsid w:val="00D521A2"/>
    <w:rsid w:val="00D525EC"/>
    <w:rsid w:val="00D52827"/>
    <w:rsid w:val="00D5291B"/>
    <w:rsid w:val="00D52ABD"/>
    <w:rsid w:val="00D52DF7"/>
    <w:rsid w:val="00D53136"/>
    <w:rsid w:val="00D5370A"/>
    <w:rsid w:val="00D5373A"/>
    <w:rsid w:val="00D53D9D"/>
    <w:rsid w:val="00D53FE0"/>
    <w:rsid w:val="00D54335"/>
    <w:rsid w:val="00D544C3"/>
    <w:rsid w:val="00D54809"/>
    <w:rsid w:val="00D55D16"/>
    <w:rsid w:val="00D5616B"/>
    <w:rsid w:val="00D5639B"/>
    <w:rsid w:val="00D565D7"/>
    <w:rsid w:val="00D56ABC"/>
    <w:rsid w:val="00D56EE1"/>
    <w:rsid w:val="00D570D9"/>
    <w:rsid w:val="00D57197"/>
    <w:rsid w:val="00D57366"/>
    <w:rsid w:val="00D57FD3"/>
    <w:rsid w:val="00D6005C"/>
    <w:rsid w:val="00D602B3"/>
    <w:rsid w:val="00D60453"/>
    <w:rsid w:val="00D608C8"/>
    <w:rsid w:val="00D60BA3"/>
    <w:rsid w:val="00D611BB"/>
    <w:rsid w:val="00D61882"/>
    <w:rsid w:val="00D61B75"/>
    <w:rsid w:val="00D61D09"/>
    <w:rsid w:val="00D61F27"/>
    <w:rsid w:val="00D61F54"/>
    <w:rsid w:val="00D626CF"/>
    <w:rsid w:val="00D6282D"/>
    <w:rsid w:val="00D6297F"/>
    <w:rsid w:val="00D62FCE"/>
    <w:rsid w:val="00D63170"/>
    <w:rsid w:val="00D631A4"/>
    <w:rsid w:val="00D63A53"/>
    <w:rsid w:val="00D6422B"/>
    <w:rsid w:val="00D642E2"/>
    <w:rsid w:val="00D642F4"/>
    <w:rsid w:val="00D6435F"/>
    <w:rsid w:val="00D6436D"/>
    <w:rsid w:val="00D648AF"/>
    <w:rsid w:val="00D64A56"/>
    <w:rsid w:val="00D64C67"/>
    <w:rsid w:val="00D64EC4"/>
    <w:rsid w:val="00D66050"/>
    <w:rsid w:val="00D66077"/>
    <w:rsid w:val="00D66282"/>
    <w:rsid w:val="00D665B9"/>
    <w:rsid w:val="00D66C21"/>
    <w:rsid w:val="00D66D98"/>
    <w:rsid w:val="00D671DC"/>
    <w:rsid w:val="00D673F2"/>
    <w:rsid w:val="00D67410"/>
    <w:rsid w:val="00D67623"/>
    <w:rsid w:val="00D679D1"/>
    <w:rsid w:val="00D67E50"/>
    <w:rsid w:val="00D67FC9"/>
    <w:rsid w:val="00D7053A"/>
    <w:rsid w:val="00D707B0"/>
    <w:rsid w:val="00D70C02"/>
    <w:rsid w:val="00D70D1F"/>
    <w:rsid w:val="00D7138E"/>
    <w:rsid w:val="00D715E9"/>
    <w:rsid w:val="00D716FF"/>
    <w:rsid w:val="00D71E10"/>
    <w:rsid w:val="00D7209A"/>
    <w:rsid w:val="00D72209"/>
    <w:rsid w:val="00D723EB"/>
    <w:rsid w:val="00D7281A"/>
    <w:rsid w:val="00D72969"/>
    <w:rsid w:val="00D72FC1"/>
    <w:rsid w:val="00D7339F"/>
    <w:rsid w:val="00D73A53"/>
    <w:rsid w:val="00D73A5A"/>
    <w:rsid w:val="00D73BBE"/>
    <w:rsid w:val="00D7465E"/>
    <w:rsid w:val="00D747F6"/>
    <w:rsid w:val="00D74A0E"/>
    <w:rsid w:val="00D74A85"/>
    <w:rsid w:val="00D74C77"/>
    <w:rsid w:val="00D74DB8"/>
    <w:rsid w:val="00D7551D"/>
    <w:rsid w:val="00D7572F"/>
    <w:rsid w:val="00D75762"/>
    <w:rsid w:val="00D7589D"/>
    <w:rsid w:val="00D759AE"/>
    <w:rsid w:val="00D75B98"/>
    <w:rsid w:val="00D75C2C"/>
    <w:rsid w:val="00D75DB6"/>
    <w:rsid w:val="00D75EBB"/>
    <w:rsid w:val="00D7635A"/>
    <w:rsid w:val="00D76DBE"/>
    <w:rsid w:val="00D774F8"/>
    <w:rsid w:val="00D7757D"/>
    <w:rsid w:val="00D80091"/>
    <w:rsid w:val="00D8017A"/>
    <w:rsid w:val="00D801D5"/>
    <w:rsid w:val="00D80539"/>
    <w:rsid w:val="00D81034"/>
    <w:rsid w:val="00D817F0"/>
    <w:rsid w:val="00D819C0"/>
    <w:rsid w:val="00D81C4A"/>
    <w:rsid w:val="00D81F45"/>
    <w:rsid w:val="00D823B8"/>
    <w:rsid w:val="00D8248C"/>
    <w:rsid w:val="00D82539"/>
    <w:rsid w:val="00D830DE"/>
    <w:rsid w:val="00D830F5"/>
    <w:rsid w:val="00D83640"/>
    <w:rsid w:val="00D839A1"/>
    <w:rsid w:val="00D83ADE"/>
    <w:rsid w:val="00D83F16"/>
    <w:rsid w:val="00D83F54"/>
    <w:rsid w:val="00D842D4"/>
    <w:rsid w:val="00D842D8"/>
    <w:rsid w:val="00D84AF1"/>
    <w:rsid w:val="00D85E71"/>
    <w:rsid w:val="00D86612"/>
    <w:rsid w:val="00D867E8"/>
    <w:rsid w:val="00D86F2C"/>
    <w:rsid w:val="00D87467"/>
    <w:rsid w:val="00D8766B"/>
    <w:rsid w:val="00D87BD8"/>
    <w:rsid w:val="00D87F87"/>
    <w:rsid w:val="00D9044A"/>
    <w:rsid w:val="00D9065A"/>
    <w:rsid w:val="00D90D7A"/>
    <w:rsid w:val="00D91129"/>
    <w:rsid w:val="00D91140"/>
    <w:rsid w:val="00D911E9"/>
    <w:rsid w:val="00D9133E"/>
    <w:rsid w:val="00D915A9"/>
    <w:rsid w:val="00D91AA2"/>
    <w:rsid w:val="00D91C86"/>
    <w:rsid w:val="00D9201D"/>
    <w:rsid w:val="00D920B9"/>
    <w:rsid w:val="00D922D0"/>
    <w:rsid w:val="00D922D2"/>
    <w:rsid w:val="00D922FE"/>
    <w:rsid w:val="00D925A7"/>
    <w:rsid w:val="00D927A6"/>
    <w:rsid w:val="00D92C7D"/>
    <w:rsid w:val="00D930D8"/>
    <w:rsid w:val="00D9326B"/>
    <w:rsid w:val="00D9399A"/>
    <w:rsid w:val="00D93BDE"/>
    <w:rsid w:val="00D93C2B"/>
    <w:rsid w:val="00D944F6"/>
    <w:rsid w:val="00D946EB"/>
    <w:rsid w:val="00D95193"/>
    <w:rsid w:val="00D95F64"/>
    <w:rsid w:val="00D966D4"/>
    <w:rsid w:val="00D96C6F"/>
    <w:rsid w:val="00D96FFE"/>
    <w:rsid w:val="00D97AB6"/>
    <w:rsid w:val="00DA00E6"/>
    <w:rsid w:val="00DA014B"/>
    <w:rsid w:val="00DA0205"/>
    <w:rsid w:val="00DA108F"/>
    <w:rsid w:val="00DA1254"/>
    <w:rsid w:val="00DA16D9"/>
    <w:rsid w:val="00DA17ED"/>
    <w:rsid w:val="00DA1E2B"/>
    <w:rsid w:val="00DA24FD"/>
    <w:rsid w:val="00DA2689"/>
    <w:rsid w:val="00DA2799"/>
    <w:rsid w:val="00DA2B45"/>
    <w:rsid w:val="00DA3277"/>
    <w:rsid w:val="00DA3701"/>
    <w:rsid w:val="00DA3728"/>
    <w:rsid w:val="00DA379C"/>
    <w:rsid w:val="00DA381E"/>
    <w:rsid w:val="00DA3F70"/>
    <w:rsid w:val="00DA4985"/>
    <w:rsid w:val="00DA4C2A"/>
    <w:rsid w:val="00DA5911"/>
    <w:rsid w:val="00DA5981"/>
    <w:rsid w:val="00DA5BF9"/>
    <w:rsid w:val="00DA5BFF"/>
    <w:rsid w:val="00DA5FAC"/>
    <w:rsid w:val="00DA64D3"/>
    <w:rsid w:val="00DA67AA"/>
    <w:rsid w:val="00DA6892"/>
    <w:rsid w:val="00DA692C"/>
    <w:rsid w:val="00DA78B8"/>
    <w:rsid w:val="00DA7B9E"/>
    <w:rsid w:val="00DA7DF2"/>
    <w:rsid w:val="00DA7E7B"/>
    <w:rsid w:val="00DA7F2A"/>
    <w:rsid w:val="00DB0108"/>
    <w:rsid w:val="00DB0975"/>
    <w:rsid w:val="00DB0A41"/>
    <w:rsid w:val="00DB0B8A"/>
    <w:rsid w:val="00DB12D2"/>
    <w:rsid w:val="00DB15E6"/>
    <w:rsid w:val="00DB1663"/>
    <w:rsid w:val="00DB1C5B"/>
    <w:rsid w:val="00DB1DF5"/>
    <w:rsid w:val="00DB1F6C"/>
    <w:rsid w:val="00DB25DD"/>
    <w:rsid w:val="00DB2607"/>
    <w:rsid w:val="00DB29E2"/>
    <w:rsid w:val="00DB2E0B"/>
    <w:rsid w:val="00DB3596"/>
    <w:rsid w:val="00DB35FF"/>
    <w:rsid w:val="00DB367A"/>
    <w:rsid w:val="00DB3825"/>
    <w:rsid w:val="00DB3E92"/>
    <w:rsid w:val="00DB4127"/>
    <w:rsid w:val="00DB43F6"/>
    <w:rsid w:val="00DB4C42"/>
    <w:rsid w:val="00DB4FBD"/>
    <w:rsid w:val="00DB5035"/>
    <w:rsid w:val="00DB519A"/>
    <w:rsid w:val="00DB55F5"/>
    <w:rsid w:val="00DB5874"/>
    <w:rsid w:val="00DB588B"/>
    <w:rsid w:val="00DB59D2"/>
    <w:rsid w:val="00DB69D1"/>
    <w:rsid w:val="00DB6C6C"/>
    <w:rsid w:val="00DB7B5F"/>
    <w:rsid w:val="00DB7E09"/>
    <w:rsid w:val="00DC01EA"/>
    <w:rsid w:val="00DC0276"/>
    <w:rsid w:val="00DC045B"/>
    <w:rsid w:val="00DC0623"/>
    <w:rsid w:val="00DC12DF"/>
    <w:rsid w:val="00DC1735"/>
    <w:rsid w:val="00DC198A"/>
    <w:rsid w:val="00DC1AC3"/>
    <w:rsid w:val="00DC1E55"/>
    <w:rsid w:val="00DC20A4"/>
    <w:rsid w:val="00DC22F7"/>
    <w:rsid w:val="00DC265E"/>
    <w:rsid w:val="00DC30DC"/>
    <w:rsid w:val="00DC3130"/>
    <w:rsid w:val="00DC31A9"/>
    <w:rsid w:val="00DC31CC"/>
    <w:rsid w:val="00DC32A6"/>
    <w:rsid w:val="00DC349A"/>
    <w:rsid w:val="00DC34CE"/>
    <w:rsid w:val="00DC379D"/>
    <w:rsid w:val="00DC3B28"/>
    <w:rsid w:val="00DC3F94"/>
    <w:rsid w:val="00DC41D7"/>
    <w:rsid w:val="00DC41F3"/>
    <w:rsid w:val="00DC4C38"/>
    <w:rsid w:val="00DC4D1C"/>
    <w:rsid w:val="00DC5082"/>
    <w:rsid w:val="00DC5555"/>
    <w:rsid w:val="00DC58CE"/>
    <w:rsid w:val="00DC607C"/>
    <w:rsid w:val="00DC60B3"/>
    <w:rsid w:val="00DC63EE"/>
    <w:rsid w:val="00DC6628"/>
    <w:rsid w:val="00DC6A47"/>
    <w:rsid w:val="00DC6C5D"/>
    <w:rsid w:val="00DC6DB1"/>
    <w:rsid w:val="00DC7238"/>
    <w:rsid w:val="00DC7485"/>
    <w:rsid w:val="00DC74BC"/>
    <w:rsid w:val="00DC74FC"/>
    <w:rsid w:val="00DC7AB3"/>
    <w:rsid w:val="00DC7C5E"/>
    <w:rsid w:val="00DD0119"/>
    <w:rsid w:val="00DD06F7"/>
    <w:rsid w:val="00DD090E"/>
    <w:rsid w:val="00DD097E"/>
    <w:rsid w:val="00DD0A18"/>
    <w:rsid w:val="00DD0B5D"/>
    <w:rsid w:val="00DD0D1B"/>
    <w:rsid w:val="00DD0E10"/>
    <w:rsid w:val="00DD0E85"/>
    <w:rsid w:val="00DD0EDA"/>
    <w:rsid w:val="00DD14F4"/>
    <w:rsid w:val="00DD1AAC"/>
    <w:rsid w:val="00DD1AEA"/>
    <w:rsid w:val="00DD1E1B"/>
    <w:rsid w:val="00DD1FAE"/>
    <w:rsid w:val="00DD20CD"/>
    <w:rsid w:val="00DD267B"/>
    <w:rsid w:val="00DD28FB"/>
    <w:rsid w:val="00DD2D69"/>
    <w:rsid w:val="00DD345B"/>
    <w:rsid w:val="00DD3A9B"/>
    <w:rsid w:val="00DD3AA6"/>
    <w:rsid w:val="00DD3F83"/>
    <w:rsid w:val="00DD3F90"/>
    <w:rsid w:val="00DD4401"/>
    <w:rsid w:val="00DD4714"/>
    <w:rsid w:val="00DD4B3C"/>
    <w:rsid w:val="00DD51E6"/>
    <w:rsid w:val="00DD58B1"/>
    <w:rsid w:val="00DD5A98"/>
    <w:rsid w:val="00DD5D08"/>
    <w:rsid w:val="00DD5D69"/>
    <w:rsid w:val="00DD69C4"/>
    <w:rsid w:val="00DD6D5A"/>
    <w:rsid w:val="00DD76A9"/>
    <w:rsid w:val="00DD76B8"/>
    <w:rsid w:val="00DD7C20"/>
    <w:rsid w:val="00DE01EC"/>
    <w:rsid w:val="00DE13AE"/>
    <w:rsid w:val="00DE1470"/>
    <w:rsid w:val="00DE1C82"/>
    <w:rsid w:val="00DE23CC"/>
    <w:rsid w:val="00DE23DF"/>
    <w:rsid w:val="00DE278F"/>
    <w:rsid w:val="00DE2F34"/>
    <w:rsid w:val="00DE31DA"/>
    <w:rsid w:val="00DE39D1"/>
    <w:rsid w:val="00DE3A27"/>
    <w:rsid w:val="00DE3B51"/>
    <w:rsid w:val="00DE3B9F"/>
    <w:rsid w:val="00DE3FDE"/>
    <w:rsid w:val="00DE4463"/>
    <w:rsid w:val="00DE46C8"/>
    <w:rsid w:val="00DE4FDE"/>
    <w:rsid w:val="00DE65DD"/>
    <w:rsid w:val="00DE6665"/>
    <w:rsid w:val="00DE69D6"/>
    <w:rsid w:val="00DE6B82"/>
    <w:rsid w:val="00DE6C6F"/>
    <w:rsid w:val="00DE71DA"/>
    <w:rsid w:val="00DE7AB0"/>
    <w:rsid w:val="00DE7C62"/>
    <w:rsid w:val="00DE7F93"/>
    <w:rsid w:val="00DF0173"/>
    <w:rsid w:val="00DF0505"/>
    <w:rsid w:val="00DF07B5"/>
    <w:rsid w:val="00DF0858"/>
    <w:rsid w:val="00DF08D6"/>
    <w:rsid w:val="00DF0A2C"/>
    <w:rsid w:val="00DF10AE"/>
    <w:rsid w:val="00DF1138"/>
    <w:rsid w:val="00DF1370"/>
    <w:rsid w:val="00DF13B0"/>
    <w:rsid w:val="00DF18AB"/>
    <w:rsid w:val="00DF1E7D"/>
    <w:rsid w:val="00DF211D"/>
    <w:rsid w:val="00DF23FF"/>
    <w:rsid w:val="00DF24EA"/>
    <w:rsid w:val="00DF2705"/>
    <w:rsid w:val="00DF2AB3"/>
    <w:rsid w:val="00DF32EE"/>
    <w:rsid w:val="00DF3343"/>
    <w:rsid w:val="00DF3361"/>
    <w:rsid w:val="00DF391E"/>
    <w:rsid w:val="00DF3D58"/>
    <w:rsid w:val="00DF3FE4"/>
    <w:rsid w:val="00DF42EC"/>
    <w:rsid w:val="00DF5392"/>
    <w:rsid w:val="00DF576D"/>
    <w:rsid w:val="00DF5D6A"/>
    <w:rsid w:val="00DF5F2A"/>
    <w:rsid w:val="00DF6434"/>
    <w:rsid w:val="00DF7159"/>
    <w:rsid w:val="00DF722B"/>
    <w:rsid w:val="00DF7B71"/>
    <w:rsid w:val="00DF7CF2"/>
    <w:rsid w:val="00E00017"/>
    <w:rsid w:val="00E001BC"/>
    <w:rsid w:val="00E007C9"/>
    <w:rsid w:val="00E009A6"/>
    <w:rsid w:val="00E00F97"/>
    <w:rsid w:val="00E01180"/>
    <w:rsid w:val="00E0138A"/>
    <w:rsid w:val="00E01439"/>
    <w:rsid w:val="00E01E69"/>
    <w:rsid w:val="00E01ED2"/>
    <w:rsid w:val="00E02B07"/>
    <w:rsid w:val="00E02C11"/>
    <w:rsid w:val="00E02E98"/>
    <w:rsid w:val="00E02E9F"/>
    <w:rsid w:val="00E031FC"/>
    <w:rsid w:val="00E03AA0"/>
    <w:rsid w:val="00E03B9B"/>
    <w:rsid w:val="00E03FCA"/>
    <w:rsid w:val="00E04193"/>
    <w:rsid w:val="00E04393"/>
    <w:rsid w:val="00E0467C"/>
    <w:rsid w:val="00E04921"/>
    <w:rsid w:val="00E0495E"/>
    <w:rsid w:val="00E04F4E"/>
    <w:rsid w:val="00E056E8"/>
    <w:rsid w:val="00E058B3"/>
    <w:rsid w:val="00E069A3"/>
    <w:rsid w:val="00E06A14"/>
    <w:rsid w:val="00E07503"/>
    <w:rsid w:val="00E079E4"/>
    <w:rsid w:val="00E07C2A"/>
    <w:rsid w:val="00E07C3E"/>
    <w:rsid w:val="00E107BC"/>
    <w:rsid w:val="00E10918"/>
    <w:rsid w:val="00E1098E"/>
    <w:rsid w:val="00E10FE2"/>
    <w:rsid w:val="00E112B5"/>
    <w:rsid w:val="00E11555"/>
    <w:rsid w:val="00E116FC"/>
    <w:rsid w:val="00E11A47"/>
    <w:rsid w:val="00E12080"/>
    <w:rsid w:val="00E12333"/>
    <w:rsid w:val="00E12695"/>
    <w:rsid w:val="00E1293D"/>
    <w:rsid w:val="00E129B8"/>
    <w:rsid w:val="00E12D90"/>
    <w:rsid w:val="00E12DCA"/>
    <w:rsid w:val="00E13536"/>
    <w:rsid w:val="00E13798"/>
    <w:rsid w:val="00E13868"/>
    <w:rsid w:val="00E13D52"/>
    <w:rsid w:val="00E1446F"/>
    <w:rsid w:val="00E144A2"/>
    <w:rsid w:val="00E1455A"/>
    <w:rsid w:val="00E145D2"/>
    <w:rsid w:val="00E1473E"/>
    <w:rsid w:val="00E14BA3"/>
    <w:rsid w:val="00E15B3C"/>
    <w:rsid w:val="00E1648F"/>
    <w:rsid w:val="00E16540"/>
    <w:rsid w:val="00E167AF"/>
    <w:rsid w:val="00E16860"/>
    <w:rsid w:val="00E1686F"/>
    <w:rsid w:val="00E16DB9"/>
    <w:rsid w:val="00E17001"/>
    <w:rsid w:val="00E17B91"/>
    <w:rsid w:val="00E17C49"/>
    <w:rsid w:val="00E17C8D"/>
    <w:rsid w:val="00E20627"/>
    <w:rsid w:val="00E20A23"/>
    <w:rsid w:val="00E20F2B"/>
    <w:rsid w:val="00E2120A"/>
    <w:rsid w:val="00E2134F"/>
    <w:rsid w:val="00E215E2"/>
    <w:rsid w:val="00E21974"/>
    <w:rsid w:val="00E220DC"/>
    <w:rsid w:val="00E22649"/>
    <w:rsid w:val="00E22A5E"/>
    <w:rsid w:val="00E22CC5"/>
    <w:rsid w:val="00E22E17"/>
    <w:rsid w:val="00E22E9B"/>
    <w:rsid w:val="00E23245"/>
    <w:rsid w:val="00E2331F"/>
    <w:rsid w:val="00E241FA"/>
    <w:rsid w:val="00E24250"/>
    <w:rsid w:val="00E242C5"/>
    <w:rsid w:val="00E24C6F"/>
    <w:rsid w:val="00E25241"/>
    <w:rsid w:val="00E25733"/>
    <w:rsid w:val="00E2575B"/>
    <w:rsid w:val="00E2584E"/>
    <w:rsid w:val="00E25E4A"/>
    <w:rsid w:val="00E261BD"/>
    <w:rsid w:val="00E26587"/>
    <w:rsid w:val="00E26B0E"/>
    <w:rsid w:val="00E26E4B"/>
    <w:rsid w:val="00E26E6E"/>
    <w:rsid w:val="00E27043"/>
    <w:rsid w:val="00E270C6"/>
    <w:rsid w:val="00E2717C"/>
    <w:rsid w:val="00E27AA7"/>
    <w:rsid w:val="00E300A7"/>
    <w:rsid w:val="00E309D5"/>
    <w:rsid w:val="00E309FE"/>
    <w:rsid w:val="00E30BAE"/>
    <w:rsid w:val="00E31119"/>
    <w:rsid w:val="00E3132F"/>
    <w:rsid w:val="00E313BB"/>
    <w:rsid w:val="00E31687"/>
    <w:rsid w:val="00E316DD"/>
    <w:rsid w:val="00E31B5D"/>
    <w:rsid w:val="00E31C4E"/>
    <w:rsid w:val="00E32068"/>
    <w:rsid w:val="00E320CB"/>
    <w:rsid w:val="00E32170"/>
    <w:rsid w:val="00E32772"/>
    <w:rsid w:val="00E327F4"/>
    <w:rsid w:val="00E32843"/>
    <w:rsid w:val="00E32C59"/>
    <w:rsid w:val="00E32E31"/>
    <w:rsid w:val="00E32E7E"/>
    <w:rsid w:val="00E32F20"/>
    <w:rsid w:val="00E336B1"/>
    <w:rsid w:val="00E3382C"/>
    <w:rsid w:val="00E33A28"/>
    <w:rsid w:val="00E33AF5"/>
    <w:rsid w:val="00E33E73"/>
    <w:rsid w:val="00E340F3"/>
    <w:rsid w:val="00E342A8"/>
    <w:rsid w:val="00E349E0"/>
    <w:rsid w:val="00E34DBB"/>
    <w:rsid w:val="00E353A9"/>
    <w:rsid w:val="00E35725"/>
    <w:rsid w:val="00E35ACF"/>
    <w:rsid w:val="00E365D0"/>
    <w:rsid w:val="00E367F6"/>
    <w:rsid w:val="00E36992"/>
    <w:rsid w:val="00E36F5D"/>
    <w:rsid w:val="00E3720A"/>
    <w:rsid w:val="00E372F2"/>
    <w:rsid w:val="00E375A5"/>
    <w:rsid w:val="00E37807"/>
    <w:rsid w:val="00E37822"/>
    <w:rsid w:val="00E37A3A"/>
    <w:rsid w:val="00E37BFE"/>
    <w:rsid w:val="00E37CAD"/>
    <w:rsid w:val="00E4004F"/>
    <w:rsid w:val="00E401C6"/>
    <w:rsid w:val="00E4031B"/>
    <w:rsid w:val="00E40476"/>
    <w:rsid w:val="00E40F97"/>
    <w:rsid w:val="00E411A8"/>
    <w:rsid w:val="00E412FF"/>
    <w:rsid w:val="00E416B8"/>
    <w:rsid w:val="00E419B1"/>
    <w:rsid w:val="00E42580"/>
    <w:rsid w:val="00E42A42"/>
    <w:rsid w:val="00E42DC3"/>
    <w:rsid w:val="00E42E46"/>
    <w:rsid w:val="00E42F32"/>
    <w:rsid w:val="00E42F35"/>
    <w:rsid w:val="00E43461"/>
    <w:rsid w:val="00E434DC"/>
    <w:rsid w:val="00E43D38"/>
    <w:rsid w:val="00E4430A"/>
    <w:rsid w:val="00E446AB"/>
    <w:rsid w:val="00E4478B"/>
    <w:rsid w:val="00E44847"/>
    <w:rsid w:val="00E449ED"/>
    <w:rsid w:val="00E45897"/>
    <w:rsid w:val="00E45F26"/>
    <w:rsid w:val="00E4666D"/>
    <w:rsid w:val="00E46E29"/>
    <w:rsid w:val="00E4734C"/>
    <w:rsid w:val="00E47669"/>
    <w:rsid w:val="00E47683"/>
    <w:rsid w:val="00E4789E"/>
    <w:rsid w:val="00E47959"/>
    <w:rsid w:val="00E47CA7"/>
    <w:rsid w:val="00E50445"/>
    <w:rsid w:val="00E506AA"/>
    <w:rsid w:val="00E50A31"/>
    <w:rsid w:val="00E50BDB"/>
    <w:rsid w:val="00E50D0C"/>
    <w:rsid w:val="00E50FC6"/>
    <w:rsid w:val="00E5113A"/>
    <w:rsid w:val="00E51319"/>
    <w:rsid w:val="00E5136B"/>
    <w:rsid w:val="00E5151D"/>
    <w:rsid w:val="00E51557"/>
    <w:rsid w:val="00E51777"/>
    <w:rsid w:val="00E51819"/>
    <w:rsid w:val="00E5199B"/>
    <w:rsid w:val="00E51A7E"/>
    <w:rsid w:val="00E51A98"/>
    <w:rsid w:val="00E51B86"/>
    <w:rsid w:val="00E51F38"/>
    <w:rsid w:val="00E51FB2"/>
    <w:rsid w:val="00E52207"/>
    <w:rsid w:val="00E52216"/>
    <w:rsid w:val="00E52319"/>
    <w:rsid w:val="00E526EE"/>
    <w:rsid w:val="00E5287F"/>
    <w:rsid w:val="00E5292C"/>
    <w:rsid w:val="00E52E17"/>
    <w:rsid w:val="00E52F53"/>
    <w:rsid w:val="00E52F8F"/>
    <w:rsid w:val="00E5304A"/>
    <w:rsid w:val="00E5365B"/>
    <w:rsid w:val="00E53E7E"/>
    <w:rsid w:val="00E54308"/>
    <w:rsid w:val="00E54816"/>
    <w:rsid w:val="00E54A88"/>
    <w:rsid w:val="00E54B27"/>
    <w:rsid w:val="00E54B69"/>
    <w:rsid w:val="00E54D55"/>
    <w:rsid w:val="00E553AE"/>
    <w:rsid w:val="00E55834"/>
    <w:rsid w:val="00E558D0"/>
    <w:rsid w:val="00E55C37"/>
    <w:rsid w:val="00E563F7"/>
    <w:rsid w:val="00E5665A"/>
    <w:rsid w:val="00E56C12"/>
    <w:rsid w:val="00E56C7D"/>
    <w:rsid w:val="00E56F7D"/>
    <w:rsid w:val="00E572C9"/>
    <w:rsid w:val="00E576A3"/>
    <w:rsid w:val="00E576B5"/>
    <w:rsid w:val="00E57854"/>
    <w:rsid w:val="00E57CAF"/>
    <w:rsid w:val="00E57D94"/>
    <w:rsid w:val="00E6006D"/>
    <w:rsid w:val="00E60506"/>
    <w:rsid w:val="00E6082F"/>
    <w:rsid w:val="00E6150A"/>
    <w:rsid w:val="00E61D49"/>
    <w:rsid w:val="00E62114"/>
    <w:rsid w:val="00E6276A"/>
    <w:rsid w:val="00E62808"/>
    <w:rsid w:val="00E62DC9"/>
    <w:rsid w:val="00E63014"/>
    <w:rsid w:val="00E631E1"/>
    <w:rsid w:val="00E6322D"/>
    <w:rsid w:val="00E6329C"/>
    <w:rsid w:val="00E63569"/>
    <w:rsid w:val="00E63675"/>
    <w:rsid w:val="00E63818"/>
    <w:rsid w:val="00E63F50"/>
    <w:rsid w:val="00E64B1E"/>
    <w:rsid w:val="00E6503F"/>
    <w:rsid w:val="00E6552F"/>
    <w:rsid w:val="00E65A7C"/>
    <w:rsid w:val="00E65B48"/>
    <w:rsid w:val="00E662D0"/>
    <w:rsid w:val="00E66317"/>
    <w:rsid w:val="00E6672C"/>
    <w:rsid w:val="00E6692A"/>
    <w:rsid w:val="00E67099"/>
    <w:rsid w:val="00E671DE"/>
    <w:rsid w:val="00E67859"/>
    <w:rsid w:val="00E67CD9"/>
    <w:rsid w:val="00E67D10"/>
    <w:rsid w:val="00E70040"/>
    <w:rsid w:val="00E70372"/>
    <w:rsid w:val="00E70897"/>
    <w:rsid w:val="00E70901"/>
    <w:rsid w:val="00E712A8"/>
    <w:rsid w:val="00E7139A"/>
    <w:rsid w:val="00E715EA"/>
    <w:rsid w:val="00E71AC5"/>
    <w:rsid w:val="00E71B9E"/>
    <w:rsid w:val="00E72170"/>
    <w:rsid w:val="00E727BE"/>
    <w:rsid w:val="00E727C2"/>
    <w:rsid w:val="00E7283B"/>
    <w:rsid w:val="00E729EC"/>
    <w:rsid w:val="00E72BB1"/>
    <w:rsid w:val="00E72D5F"/>
    <w:rsid w:val="00E730F5"/>
    <w:rsid w:val="00E733FA"/>
    <w:rsid w:val="00E73B2C"/>
    <w:rsid w:val="00E73CE8"/>
    <w:rsid w:val="00E73FE2"/>
    <w:rsid w:val="00E74033"/>
    <w:rsid w:val="00E741EA"/>
    <w:rsid w:val="00E742C5"/>
    <w:rsid w:val="00E7483F"/>
    <w:rsid w:val="00E74D51"/>
    <w:rsid w:val="00E74FF2"/>
    <w:rsid w:val="00E751B1"/>
    <w:rsid w:val="00E75233"/>
    <w:rsid w:val="00E75644"/>
    <w:rsid w:val="00E75B89"/>
    <w:rsid w:val="00E75BA5"/>
    <w:rsid w:val="00E762CC"/>
    <w:rsid w:val="00E76690"/>
    <w:rsid w:val="00E767B7"/>
    <w:rsid w:val="00E76BFC"/>
    <w:rsid w:val="00E776D8"/>
    <w:rsid w:val="00E7777E"/>
    <w:rsid w:val="00E779B0"/>
    <w:rsid w:val="00E77C78"/>
    <w:rsid w:val="00E77CEC"/>
    <w:rsid w:val="00E77DA7"/>
    <w:rsid w:val="00E8064C"/>
    <w:rsid w:val="00E80A3A"/>
    <w:rsid w:val="00E80A55"/>
    <w:rsid w:val="00E81859"/>
    <w:rsid w:val="00E81ADC"/>
    <w:rsid w:val="00E81C83"/>
    <w:rsid w:val="00E81E09"/>
    <w:rsid w:val="00E81F21"/>
    <w:rsid w:val="00E82559"/>
    <w:rsid w:val="00E826E2"/>
    <w:rsid w:val="00E8281A"/>
    <w:rsid w:val="00E82D77"/>
    <w:rsid w:val="00E83461"/>
    <w:rsid w:val="00E8386E"/>
    <w:rsid w:val="00E83EF9"/>
    <w:rsid w:val="00E83F2E"/>
    <w:rsid w:val="00E840BA"/>
    <w:rsid w:val="00E840EB"/>
    <w:rsid w:val="00E8438A"/>
    <w:rsid w:val="00E84CA5"/>
    <w:rsid w:val="00E85146"/>
    <w:rsid w:val="00E8546E"/>
    <w:rsid w:val="00E8585C"/>
    <w:rsid w:val="00E8594E"/>
    <w:rsid w:val="00E8613E"/>
    <w:rsid w:val="00E86622"/>
    <w:rsid w:val="00E86D51"/>
    <w:rsid w:val="00E86E0A"/>
    <w:rsid w:val="00E8722F"/>
    <w:rsid w:val="00E8725E"/>
    <w:rsid w:val="00E87942"/>
    <w:rsid w:val="00E87E5B"/>
    <w:rsid w:val="00E90634"/>
    <w:rsid w:val="00E90B04"/>
    <w:rsid w:val="00E9107F"/>
    <w:rsid w:val="00E9118A"/>
    <w:rsid w:val="00E91B0E"/>
    <w:rsid w:val="00E91FF8"/>
    <w:rsid w:val="00E92054"/>
    <w:rsid w:val="00E921FA"/>
    <w:rsid w:val="00E93A5F"/>
    <w:rsid w:val="00E94045"/>
    <w:rsid w:val="00E9422D"/>
    <w:rsid w:val="00E9473B"/>
    <w:rsid w:val="00E94A9A"/>
    <w:rsid w:val="00E94B02"/>
    <w:rsid w:val="00E9515A"/>
    <w:rsid w:val="00E95451"/>
    <w:rsid w:val="00E95B11"/>
    <w:rsid w:val="00E95BE2"/>
    <w:rsid w:val="00E95D19"/>
    <w:rsid w:val="00E96088"/>
    <w:rsid w:val="00E96269"/>
    <w:rsid w:val="00E969DA"/>
    <w:rsid w:val="00E970F3"/>
    <w:rsid w:val="00E971D7"/>
    <w:rsid w:val="00E971E4"/>
    <w:rsid w:val="00E97427"/>
    <w:rsid w:val="00E97E2F"/>
    <w:rsid w:val="00EA09F5"/>
    <w:rsid w:val="00EA0CCF"/>
    <w:rsid w:val="00EA0D20"/>
    <w:rsid w:val="00EA0D53"/>
    <w:rsid w:val="00EA0D90"/>
    <w:rsid w:val="00EA107A"/>
    <w:rsid w:val="00EA1396"/>
    <w:rsid w:val="00EA1C99"/>
    <w:rsid w:val="00EA1E16"/>
    <w:rsid w:val="00EA1F21"/>
    <w:rsid w:val="00EA23D7"/>
    <w:rsid w:val="00EA24DE"/>
    <w:rsid w:val="00EA25C5"/>
    <w:rsid w:val="00EA2678"/>
    <w:rsid w:val="00EA27F2"/>
    <w:rsid w:val="00EA2C37"/>
    <w:rsid w:val="00EA2FD2"/>
    <w:rsid w:val="00EA35B8"/>
    <w:rsid w:val="00EA35D4"/>
    <w:rsid w:val="00EA451A"/>
    <w:rsid w:val="00EA486B"/>
    <w:rsid w:val="00EA4A42"/>
    <w:rsid w:val="00EA5722"/>
    <w:rsid w:val="00EA5A06"/>
    <w:rsid w:val="00EA5A84"/>
    <w:rsid w:val="00EA6F59"/>
    <w:rsid w:val="00EA70C2"/>
    <w:rsid w:val="00EA71CE"/>
    <w:rsid w:val="00EA71DA"/>
    <w:rsid w:val="00EA72C8"/>
    <w:rsid w:val="00EA7588"/>
    <w:rsid w:val="00EA7641"/>
    <w:rsid w:val="00EA78C8"/>
    <w:rsid w:val="00EA78CC"/>
    <w:rsid w:val="00EA79D2"/>
    <w:rsid w:val="00EA7E74"/>
    <w:rsid w:val="00EB02B5"/>
    <w:rsid w:val="00EB0D4C"/>
    <w:rsid w:val="00EB115F"/>
    <w:rsid w:val="00EB12DE"/>
    <w:rsid w:val="00EB14DF"/>
    <w:rsid w:val="00EB1CCF"/>
    <w:rsid w:val="00EB299D"/>
    <w:rsid w:val="00EB2F5F"/>
    <w:rsid w:val="00EB300F"/>
    <w:rsid w:val="00EB306F"/>
    <w:rsid w:val="00EB33B6"/>
    <w:rsid w:val="00EB369C"/>
    <w:rsid w:val="00EB373F"/>
    <w:rsid w:val="00EB3E25"/>
    <w:rsid w:val="00EB4051"/>
    <w:rsid w:val="00EB478B"/>
    <w:rsid w:val="00EB4A69"/>
    <w:rsid w:val="00EB4F01"/>
    <w:rsid w:val="00EB54C6"/>
    <w:rsid w:val="00EB57F3"/>
    <w:rsid w:val="00EB58C6"/>
    <w:rsid w:val="00EB5E39"/>
    <w:rsid w:val="00EB623D"/>
    <w:rsid w:val="00EB6301"/>
    <w:rsid w:val="00EB6384"/>
    <w:rsid w:val="00EB641F"/>
    <w:rsid w:val="00EB693E"/>
    <w:rsid w:val="00EB6AE0"/>
    <w:rsid w:val="00EB6E58"/>
    <w:rsid w:val="00EB73F8"/>
    <w:rsid w:val="00EB7584"/>
    <w:rsid w:val="00EB7D21"/>
    <w:rsid w:val="00EC0070"/>
    <w:rsid w:val="00EC0335"/>
    <w:rsid w:val="00EC0502"/>
    <w:rsid w:val="00EC0557"/>
    <w:rsid w:val="00EC0600"/>
    <w:rsid w:val="00EC0896"/>
    <w:rsid w:val="00EC0AC9"/>
    <w:rsid w:val="00EC0F63"/>
    <w:rsid w:val="00EC1208"/>
    <w:rsid w:val="00EC151C"/>
    <w:rsid w:val="00EC19A2"/>
    <w:rsid w:val="00EC1C2E"/>
    <w:rsid w:val="00EC2379"/>
    <w:rsid w:val="00EC27EB"/>
    <w:rsid w:val="00EC2FFE"/>
    <w:rsid w:val="00EC3192"/>
    <w:rsid w:val="00EC35B9"/>
    <w:rsid w:val="00EC363E"/>
    <w:rsid w:val="00EC3779"/>
    <w:rsid w:val="00EC3B65"/>
    <w:rsid w:val="00EC3DD6"/>
    <w:rsid w:val="00EC3EBC"/>
    <w:rsid w:val="00EC4053"/>
    <w:rsid w:val="00EC42FF"/>
    <w:rsid w:val="00EC4577"/>
    <w:rsid w:val="00EC48B9"/>
    <w:rsid w:val="00EC4F47"/>
    <w:rsid w:val="00EC5115"/>
    <w:rsid w:val="00EC529C"/>
    <w:rsid w:val="00EC560C"/>
    <w:rsid w:val="00EC5663"/>
    <w:rsid w:val="00EC576E"/>
    <w:rsid w:val="00EC58DA"/>
    <w:rsid w:val="00EC5BB3"/>
    <w:rsid w:val="00EC61B0"/>
    <w:rsid w:val="00EC657A"/>
    <w:rsid w:val="00EC6848"/>
    <w:rsid w:val="00EC6BE3"/>
    <w:rsid w:val="00EC6DD3"/>
    <w:rsid w:val="00EC7600"/>
    <w:rsid w:val="00EC7921"/>
    <w:rsid w:val="00EC7AB5"/>
    <w:rsid w:val="00EC7AD1"/>
    <w:rsid w:val="00EC7F18"/>
    <w:rsid w:val="00ED043B"/>
    <w:rsid w:val="00ED05BE"/>
    <w:rsid w:val="00ED0DFA"/>
    <w:rsid w:val="00ED1035"/>
    <w:rsid w:val="00ED10BF"/>
    <w:rsid w:val="00ED11CC"/>
    <w:rsid w:val="00ED1302"/>
    <w:rsid w:val="00ED1702"/>
    <w:rsid w:val="00ED193C"/>
    <w:rsid w:val="00ED1942"/>
    <w:rsid w:val="00ED1CD8"/>
    <w:rsid w:val="00ED1FB9"/>
    <w:rsid w:val="00ED21AD"/>
    <w:rsid w:val="00ED2461"/>
    <w:rsid w:val="00ED26DC"/>
    <w:rsid w:val="00ED28A5"/>
    <w:rsid w:val="00ED2950"/>
    <w:rsid w:val="00ED3228"/>
    <w:rsid w:val="00ED3684"/>
    <w:rsid w:val="00ED37FC"/>
    <w:rsid w:val="00ED38F5"/>
    <w:rsid w:val="00ED3D9C"/>
    <w:rsid w:val="00ED3E5C"/>
    <w:rsid w:val="00ED4A36"/>
    <w:rsid w:val="00ED4B57"/>
    <w:rsid w:val="00ED4E36"/>
    <w:rsid w:val="00ED4F5D"/>
    <w:rsid w:val="00ED50B6"/>
    <w:rsid w:val="00ED6068"/>
    <w:rsid w:val="00ED60F8"/>
    <w:rsid w:val="00ED621A"/>
    <w:rsid w:val="00ED6563"/>
    <w:rsid w:val="00ED658D"/>
    <w:rsid w:val="00ED65A1"/>
    <w:rsid w:val="00ED667E"/>
    <w:rsid w:val="00ED6740"/>
    <w:rsid w:val="00ED705E"/>
    <w:rsid w:val="00ED7066"/>
    <w:rsid w:val="00ED72E0"/>
    <w:rsid w:val="00ED7492"/>
    <w:rsid w:val="00ED766F"/>
    <w:rsid w:val="00ED774C"/>
    <w:rsid w:val="00ED7871"/>
    <w:rsid w:val="00ED7BA0"/>
    <w:rsid w:val="00ED7FA7"/>
    <w:rsid w:val="00EE03D7"/>
    <w:rsid w:val="00EE0559"/>
    <w:rsid w:val="00EE086D"/>
    <w:rsid w:val="00EE0B34"/>
    <w:rsid w:val="00EE0C10"/>
    <w:rsid w:val="00EE0CDB"/>
    <w:rsid w:val="00EE113F"/>
    <w:rsid w:val="00EE11F9"/>
    <w:rsid w:val="00EE12EA"/>
    <w:rsid w:val="00EE1CC9"/>
    <w:rsid w:val="00EE1DB0"/>
    <w:rsid w:val="00EE1FA7"/>
    <w:rsid w:val="00EE26EC"/>
    <w:rsid w:val="00EE324A"/>
    <w:rsid w:val="00EE33A0"/>
    <w:rsid w:val="00EE36D3"/>
    <w:rsid w:val="00EE3782"/>
    <w:rsid w:val="00EE38C1"/>
    <w:rsid w:val="00EE3A00"/>
    <w:rsid w:val="00EE3ABD"/>
    <w:rsid w:val="00EE3D05"/>
    <w:rsid w:val="00EE40DD"/>
    <w:rsid w:val="00EE40F0"/>
    <w:rsid w:val="00EE4405"/>
    <w:rsid w:val="00EE4620"/>
    <w:rsid w:val="00EE4BB0"/>
    <w:rsid w:val="00EE4E0B"/>
    <w:rsid w:val="00EE4FAC"/>
    <w:rsid w:val="00EE51BA"/>
    <w:rsid w:val="00EE6229"/>
    <w:rsid w:val="00EE63CF"/>
    <w:rsid w:val="00EE650F"/>
    <w:rsid w:val="00EE6947"/>
    <w:rsid w:val="00EE698F"/>
    <w:rsid w:val="00EE6B1C"/>
    <w:rsid w:val="00EE6EB9"/>
    <w:rsid w:val="00EE7237"/>
    <w:rsid w:val="00EE7CAC"/>
    <w:rsid w:val="00EF0303"/>
    <w:rsid w:val="00EF0A2B"/>
    <w:rsid w:val="00EF0BB5"/>
    <w:rsid w:val="00EF0BCC"/>
    <w:rsid w:val="00EF0E9C"/>
    <w:rsid w:val="00EF0EA3"/>
    <w:rsid w:val="00EF1178"/>
    <w:rsid w:val="00EF12D6"/>
    <w:rsid w:val="00EF1346"/>
    <w:rsid w:val="00EF1726"/>
    <w:rsid w:val="00EF1823"/>
    <w:rsid w:val="00EF26C2"/>
    <w:rsid w:val="00EF2704"/>
    <w:rsid w:val="00EF275E"/>
    <w:rsid w:val="00EF29ED"/>
    <w:rsid w:val="00EF2B17"/>
    <w:rsid w:val="00EF2BE7"/>
    <w:rsid w:val="00EF3089"/>
    <w:rsid w:val="00EF32BB"/>
    <w:rsid w:val="00EF3345"/>
    <w:rsid w:val="00EF36D5"/>
    <w:rsid w:val="00EF394E"/>
    <w:rsid w:val="00EF3ACA"/>
    <w:rsid w:val="00EF3DB4"/>
    <w:rsid w:val="00EF3ED2"/>
    <w:rsid w:val="00EF40E5"/>
    <w:rsid w:val="00EF414E"/>
    <w:rsid w:val="00EF4677"/>
    <w:rsid w:val="00EF46DD"/>
    <w:rsid w:val="00EF49E5"/>
    <w:rsid w:val="00EF4A20"/>
    <w:rsid w:val="00EF4D9A"/>
    <w:rsid w:val="00EF5117"/>
    <w:rsid w:val="00EF5827"/>
    <w:rsid w:val="00EF6915"/>
    <w:rsid w:val="00EF72C8"/>
    <w:rsid w:val="00EF7C40"/>
    <w:rsid w:val="00EF7DE6"/>
    <w:rsid w:val="00F0039F"/>
    <w:rsid w:val="00F00455"/>
    <w:rsid w:val="00F0079D"/>
    <w:rsid w:val="00F0090A"/>
    <w:rsid w:val="00F00BCD"/>
    <w:rsid w:val="00F00D0A"/>
    <w:rsid w:val="00F01917"/>
    <w:rsid w:val="00F01A62"/>
    <w:rsid w:val="00F01FCB"/>
    <w:rsid w:val="00F0294A"/>
    <w:rsid w:val="00F0308A"/>
    <w:rsid w:val="00F03176"/>
    <w:rsid w:val="00F035B0"/>
    <w:rsid w:val="00F03A71"/>
    <w:rsid w:val="00F03B8C"/>
    <w:rsid w:val="00F04A06"/>
    <w:rsid w:val="00F05354"/>
    <w:rsid w:val="00F05360"/>
    <w:rsid w:val="00F05528"/>
    <w:rsid w:val="00F05A2B"/>
    <w:rsid w:val="00F05BC7"/>
    <w:rsid w:val="00F06343"/>
    <w:rsid w:val="00F0642A"/>
    <w:rsid w:val="00F064B3"/>
    <w:rsid w:val="00F065F6"/>
    <w:rsid w:val="00F06972"/>
    <w:rsid w:val="00F06D06"/>
    <w:rsid w:val="00F07262"/>
    <w:rsid w:val="00F07B1B"/>
    <w:rsid w:val="00F07C82"/>
    <w:rsid w:val="00F07D8A"/>
    <w:rsid w:val="00F07F71"/>
    <w:rsid w:val="00F11383"/>
    <w:rsid w:val="00F11AD1"/>
    <w:rsid w:val="00F11C6B"/>
    <w:rsid w:val="00F11EA5"/>
    <w:rsid w:val="00F1323E"/>
    <w:rsid w:val="00F132D0"/>
    <w:rsid w:val="00F13419"/>
    <w:rsid w:val="00F135D6"/>
    <w:rsid w:val="00F13702"/>
    <w:rsid w:val="00F13736"/>
    <w:rsid w:val="00F13F02"/>
    <w:rsid w:val="00F14114"/>
    <w:rsid w:val="00F145BB"/>
    <w:rsid w:val="00F14864"/>
    <w:rsid w:val="00F1496E"/>
    <w:rsid w:val="00F14CAB"/>
    <w:rsid w:val="00F15400"/>
    <w:rsid w:val="00F15DC5"/>
    <w:rsid w:val="00F15DC9"/>
    <w:rsid w:val="00F15E2F"/>
    <w:rsid w:val="00F1621A"/>
    <w:rsid w:val="00F16972"/>
    <w:rsid w:val="00F16AD3"/>
    <w:rsid w:val="00F16CAA"/>
    <w:rsid w:val="00F16F02"/>
    <w:rsid w:val="00F17003"/>
    <w:rsid w:val="00F17281"/>
    <w:rsid w:val="00F1786A"/>
    <w:rsid w:val="00F17A05"/>
    <w:rsid w:val="00F17BC6"/>
    <w:rsid w:val="00F17DF7"/>
    <w:rsid w:val="00F17EFB"/>
    <w:rsid w:val="00F20139"/>
    <w:rsid w:val="00F20963"/>
    <w:rsid w:val="00F20B8E"/>
    <w:rsid w:val="00F20E00"/>
    <w:rsid w:val="00F2108A"/>
    <w:rsid w:val="00F2195D"/>
    <w:rsid w:val="00F21B72"/>
    <w:rsid w:val="00F2254D"/>
    <w:rsid w:val="00F22D9C"/>
    <w:rsid w:val="00F22E38"/>
    <w:rsid w:val="00F233BF"/>
    <w:rsid w:val="00F233C4"/>
    <w:rsid w:val="00F2344F"/>
    <w:rsid w:val="00F234D4"/>
    <w:rsid w:val="00F23554"/>
    <w:rsid w:val="00F23DD9"/>
    <w:rsid w:val="00F23F7E"/>
    <w:rsid w:val="00F240C5"/>
    <w:rsid w:val="00F24534"/>
    <w:rsid w:val="00F24587"/>
    <w:rsid w:val="00F2462A"/>
    <w:rsid w:val="00F2467A"/>
    <w:rsid w:val="00F24ABB"/>
    <w:rsid w:val="00F24FDE"/>
    <w:rsid w:val="00F25137"/>
    <w:rsid w:val="00F25326"/>
    <w:rsid w:val="00F2538C"/>
    <w:rsid w:val="00F25891"/>
    <w:rsid w:val="00F25960"/>
    <w:rsid w:val="00F259F5"/>
    <w:rsid w:val="00F25B73"/>
    <w:rsid w:val="00F26873"/>
    <w:rsid w:val="00F26931"/>
    <w:rsid w:val="00F26EF9"/>
    <w:rsid w:val="00F27761"/>
    <w:rsid w:val="00F27B6A"/>
    <w:rsid w:val="00F27B8F"/>
    <w:rsid w:val="00F30337"/>
    <w:rsid w:val="00F3061A"/>
    <w:rsid w:val="00F30761"/>
    <w:rsid w:val="00F308CB"/>
    <w:rsid w:val="00F30B8B"/>
    <w:rsid w:val="00F30BA0"/>
    <w:rsid w:val="00F30F44"/>
    <w:rsid w:val="00F3108A"/>
    <w:rsid w:val="00F311D8"/>
    <w:rsid w:val="00F31FF1"/>
    <w:rsid w:val="00F32219"/>
    <w:rsid w:val="00F323EA"/>
    <w:rsid w:val="00F3282A"/>
    <w:rsid w:val="00F328B9"/>
    <w:rsid w:val="00F32E6C"/>
    <w:rsid w:val="00F32F3D"/>
    <w:rsid w:val="00F32F6A"/>
    <w:rsid w:val="00F33161"/>
    <w:rsid w:val="00F33BFE"/>
    <w:rsid w:val="00F34056"/>
    <w:rsid w:val="00F34159"/>
    <w:rsid w:val="00F342DF"/>
    <w:rsid w:val="00F34378"/>
    <w:rsid w:val="00F34FF8"/>
    <w:rsid w:val="00F3512B"/>
    <w:rsid w:val="00F35645"/>
    <w:rsid w:val="00F3593D"/>
    <w:rsid w:val="00F370AF"/>
    <w:rsid w:val="00F37294"/>
    <w:rsid w:val="00F374CD"/>
    <w:rsid w:val="00F37654"/>
    <w:rsid w:val="00F37C68"/>
    <w:rsid w:val="00F40253"/>
    <w:rsid w:val="00F40525"/>
    <w:rsid w:val="00F406DA"/>
    <w:rsid w:val="00F407D7"/>
    <w:rsid w:val="00F40877"/>
    <w:rsid w:val="00F408B8"/>
    <w:rsid w:val="00F414B9"/>
    <w:rsid w:val="00F41769"/>
    <w:rsid w:val="00F418CC"/>
    <w:rsid w:val="00F41CA4"/>
    <w:rsid w:val="00F42424"/>
    <w:rsid w:val="00F42818"/>
    <w:rsid w:val="00F42968"/>
    <w:rsid w:val="00F42CA9"/>
    <w:rsid w:val="00F42E1F"/>
    <w:rsid w:val="00F446CB"/>
    <w:rsid w:val="00F44707"/>
    <w:rsid w:val="00F448EC"/>
    <w:rsid w:val="00F44B2F"/>
    <w:rsid w:val="00F451FF"/>
    <w:rsid w:val="00F455E4"/>
    <w:rsid w:val="00F46E17"/>
    <w:rsid w:val="00F47072"/>
    <w:rsid w:val="00F477AF"/>
    <w:rsid w:val="00F477C5"/>
    <w:rsid w:val="00F477DF"/>
    <w:rsid w:val="00F47AB6"/>
    <w:rsid w:val="00F50AC2"/>
    <w:rsid w:val="00F5169C"/>
    <w:rsid w:val="00F517C7"/>
    <w:rsid w:val="00F51FD1"/>
    <w:rsid w:val="00F520B5"/>
    <w:rsid w:val="00F520D4"/>
    <w:rsid w:val="00F521CB"/>
    <w:rsid w:val="00F52330"/>
    <w:rsid w:val="00F52521"/>
    <w:rsid w:val="00F52640"/>
    <w:rsid w:val="00F528EB"/>
    <w:rsid w:val="00F5298D"/>
    <w:rsid w:val="00F52C73"/>
    <w:rsid w:val="00F52F51"/>
    <w:rsid w:val="00F52FCD"/>
    <w:rsid w:val="00F533AD"/>
    <w:rsid w:val="00F534D3"/>
    <w:rsid w:val="00F537E4"/>
    <w:rsid w:val="00F5386A"/>
    <w:rsid w:val="00F53D5E"/>
    <w:rsid w:val="00F543C4"/>
    <w:rsid w:val="00F543F8"/>
    <w:rsid w:val="00F54560"/>
    <w:rsid w:val="00F547AF"/>
    <w:rsid w:val="00F548B1"/>
    <w:rsid w:val="00F551FA"/>
    <w:rsid w:val="00F55553"/>
    <w:rsid w:val="00F556C7"/>
    <w:rsid w:val="00F56F2E"/>
    <w:rsid w:val="00F574F7"/>
    <w:rsid w:val="00F577B3"/>
    <w:rsid w:val="00F57DD3"/>
    <w:rsid w:val="00F602C6"/>
    <w:rsid w:val="00F608FC"/>
    <w:rsid w:val="00F60D17"/>
    <w:rsid w:val="00F60D33"/>
    <w:rsid w:val="00F60D6B"/>
    <w:rsid w:val="00F60DFC"/>
    <w:rsid w:val="00F60E85"/>
    <w:rsid w:val="00F612A9"/>
    <w:rsid w:val="00F612C2"/>
    <w:rsid w:val="00F61619"/>
    <w:rsid w:val="00F61A86"/>
    <w:rsid w:val="00F61BAA"/>
    <w:rsid w:val="00F61D71"/>
    <w:rsid w:val="00F6243E"/>
    <w:rsid w:val="00F6270C"/>
    <w:rsid w:val="00F62C2D"/>
    <w:rsid w:val="00F63643"/>
    <w:rsid w:val="00F6380B"/>
    <w:rsid w:val="00F638A1"/>
    <w:rsid w:val="00F63E2B"/>
    <w:rsid w:val="00F641D5"/>
    <w:rsid w:val="00F642F7"/>
    <w:rsid w:val="00F643E3"/>
    <w:rsid w:val="00F64582"/>
    <w:rsid w:val="00F6486F"/>
    <w:rsid w:val="00F64B5A"/>
    <w:rsid w:val="00F65BCA"/>
    <w:rsid w:val="00F65EF0"/>
    <w:rsid w:val="00F65FD8"/>
    <w:rsid w:val="00F6606C"/>
    <w:rsid w:val="00F660AA"/>
    <w:rsid w:val="00F6638A"/>
    <w:rsid w:val="00F664F2"/>
    <w:rsid w:val="00F66504"/>
    <w:rsid w:val="00F6667E"/>
    <w:rsid w:val="00F6671B"/>
    <w:rsid w:val="00F66A26"/>
    <w:rsid w:val="00F66ACE"/>
    <w:rsid w:val="00F66ADE"/>
    <w:rsid w:val="00F66FA5"/>
    <w:rsid w:val="00F670C7"/>
    <w:rsid w:val="00F670E1"/>
    <w:rsid w:val="00F67153"/>
    <w:rsid w:val="00F673F8"/>
    <w:rsid w:val="00F674D2"/>
    <w:rsid w:val="00F677C3"/>
    <w:rsid w:val="00F67E45"/>
    <w:rsid w:val="00F67E4D"/>
    <w:rsid w:val="00F7032D"/>
    <w:rsid w:val="00F707CD"/>
    <w:rsid w:val="00F70B9D"/>
    <w:rsid w:val="00F70D16"/>
    <w:rsid w:val="00F710BB"/>
    <w:rsid w:val="00F711DE"/>
    <w:rsid w:val="00F71765"/>
    <w:rsid w:val="00F717BF"/>
    <w:rsid w:val="00F72312"/>
    <w:rsid w:val="00F723E7"/>
    <w:rsid w:val="00F72633"/>
    <w:rsid w:val="00F72DB9"/>
    <w:rsid w:val="00F73014"/>
    <w:rsid w:val="00F7316F"/>
    <w:rsid w:val="00F734F7"/>
    <w:rsid w:val="00F7359C"/>
    <w:rsid w:val="00F735B8"/>
    <w:rsid w:val="00F7394B"/>
    <w:rsid w:val="00F73A5C"/>
    <w:rsid w:val="00F740A6"/>
    <w:rsid w:val="00F74637"/>
    <w:rsid w:val="00F746C1"/>
    <w:rsid w:val="00F7494A"/>
    <w:rsid w:val="00F74EC4"/>
    <w:rsid w:val="00F750EE"/>
    <w:rsid w:val="00F75275"/>
    <w:rsid w:val="00F754CE"/>
    <w:rsid w:val="00F75568"/>
    <w:rsid w:val="00F757D6"/>
    <w:rsid w:val="00F7610A"/>
    <w:rsid w:val="00F764AE"/>
    <w:rsid w:val="00F76CD7"/>
    <w:rsid w:val="00F77208"/>
    <w:rsid w:val="00F772C5"/>
    <w:rsid w:val="00F7735A"/>
    <w:rsid w:val="00F77407"/>
    <w:rsid w:val="00F776B2"/>
    <w:rsid w:val="00F8013D"/>
    <w:rsid w:val="00F80171"/>
    <w:rsid w:val="00F8096A"/>
    <w:rsid w:val="00F80A65"/>
    <w:rsid w:val="00F80C40"/>
    <w:rsid w:val="00F80D5A"/>
    <w:rsid w:val="00F80DD3"/>
    <w:rsid w:val="00F80E00"/>
    <w:rsid w:val="00F8107E"/>
    <w:rsid w:val="00F8173C"/>
    <w:rsid w:val="00F82222"/>
    <w:rsid w:val="00F82A35"/>
    <w:rsid w:val="00F83761"/>
    <w:rsid w:val="00F83CD5"/>
    <w:rsid w:val="00F8456E"/>
    <w:rsid w:val="00F84679"/>
    <w:rsid w:val="00F84CFE"/>
    <w:rsid w:val="00F84EDC"/>
    <w:rsid w:val="00F84EFD"/>
    <w:rsid w:val="00F85034"/>
    <w:rsid w:val="00F85322"/>
    <w:rsid w:val="00F853CC"/>
    <w:rsid w:val="00F858FC"/>
    <w:rsid w:val="00F85A07"/>
    <w:rsid w:val="00F8673E"/>
    <w:rsid w:val="00F86A98"/>
    <w:rsid w:val="00F8744E"/>
    <w:rsid w:val="00F87A32"/>
    <w:rsid w:val="00F87F70"/>
    <w:rsid w:val="00F90C0B"/>
    <w:rsid w:val="00F90C4A"/>
    <w:rsid w:val="00F90DC1"/>
    <w:rsid w:val="00F9151A"/>
    <w:rsid w:val="00F9183D"/>
    <w:rsid w:val="00F91EF9"/>
    <w:rsid w:val="00F921DB"/>
    <w:rsid w:val="00F9234C"/>
    <w:rsid w:val="00F924C3"/>
    <w:rsid w:val="00F924E2"/>
    <w:rsid w:val="00F92710"/>
    <w:rsid w:val="00F927BE"/>
    <w:rsid w:val="00F92C5C"/>
    <w:rsid w:val="00F92C60"/>
    <w:rsid w:val="00F932D0"/>
    <w:rsid w:val="00F934AB"/>
    <w:rsid w:val="00F93A27"/>
    <w:rsid w:val="00F93C6F"/>
    <w:rsid w:val="00F93EAB"/>
    <w:rsid w:val="00F93F90"/>
    <w:rsid w:val="00F941A2"/>
    <w:rsid w:val="00F948C9"/>
    <w:rsid w:val="00F94EB9"/>
    <w:rsid w:val="00F95954"/>
    <w:rsid w:val="00F96000"/>
    <w:rsid w:val="00F9605E"/>
    <w:rsid w:val="00F96362"/>
    <w:rsid w:val="00F9669E"/>
    <w:rsid w:val="00F966EB"/>
    <w:rsid w:val="00F96C8F"/>
    <w:rsid w:val="00F96E65"/>
    <w:rsid w:val="00F9705A"/>
    <w:rsid w:val="00F9736D"/>
    <w:rsid w:val="00F9738D"/>
    <w:rsid w:val="00F97392"/>
    <w:rsid w:val="00F97799"/>
    <w:rsid w:val="00F97928"/>
    <w:rsid w:val="00F97967"/>
    <w:rsid w:val="00FA00E8"/>
    <w:rsid w:val="00FA076C"/>
    <w:rsid w:val="00FA0939"/>
    <w:rsid w:val="00FA0963"/>
    <w:rsid w:val="00FA0DDC"/>
    <w:rsid w:val="00FA0E75"/>
    <w:rsid w:val="00FA106E"/>
    <w:rsid w:val="00FA127F"/>
    <w:rsid w:val="00FA12A0"/>
    <w:rsid w:val="00FA12B3"/>
    <w:rsid w:val="00FA14EB"/>
    <w:rsid w:val="00FA15A0"/>
    <w:rsid w:val="00FA178E"/>
    <w:rsid w:val="00FA182E"/>
    <w:rsid w:val="00FA1890"/>
    <w:rsid w:val="00FA1B85"/>
    <w:rsid w:val="00FA1E9B"/>
    <w:rsid w:val="00FA1FBC"/>
    <w:rsid w:val="00FA2615"/>
    <w:rsid w:val="00FA2654"/>
    <w:rsid w:val="00FA2670"/>
    <w:rsid w:val="00FA26A1"/>
    <w:rsid w:val="00FA2A94"/>
    <w:rsid w:val="00FA2C0B"/>
    <w:rsid w:val="00FA2C67"/>
    <w:rsid w:val="00FA2E9B"/>
    <w:rsid w:val="00FA2F87"/>
    <w:rsid w:val="00FA3228"/>
    <w:rsid w:val="00FA331C"/>
    <w:rsid w:val="00FA36F9"/>
    <w:rsid w:val="00FA37E1"/>
    <w:rsid w:val="00FA3A0F"/>
    <w:rsid w:val="00FA3C81"/>
    <w:rsid w:val="00FA3F38"/>
    <w:rsid w:val="00FA4555"/>
    <w:rsid w:val="00FA45D7"/>
    <w:rsid w:val="00FA4765"/>
    <w:rsid w:val="00FA49B2"/>
    <w:rsid w:val="00FA49C2"/>
    <w:rsid w:val="00FA4BB2"/>
    <w:rsid w:val="00FA4D31"/>
    <w:rsid w:val="00FA5014"/>
    <w:rsid w:val="00FA5289"/>
    <w:rsid w:val="00FA540C"/>
    <w:rsid w:val="00FA5691"/>
    <w:rsid w:val="00FA56FD"/>
    <w:rsid w:val="00FA5B19"/>
    <w:rsid w:val="00FA5B42"/>
    <w:rsid w:val="00FA5C3C"/>
    <w:rsid w:val="00FA5E0E"/>
    <w:rsid w:val="00FA5E7B"/>
    <w:rsid w:val="00FA5EBF"/>
    <w:rsid w:val="00FA6090"/>
    <w:rsid w:val="00FA638D"/>
    <w:rsid w:val="00FA660D"/>
    <w:rsid w:val="00FA6730"/>
    <w:rsid w:val="00FA6EFF"/>
    <w:rsid w:val="00FA728B"/>
    <w:rsid w:val="00FA73DB"/>
    <w:rsid w:val="00FA7B12"/>
    <w:rsid w:val="00FB0094"/>
    <w:rsid w:val="00FB011D"/>
    <w:rsid w:val="00FB0445"/>
    <w:rsid w:val="00FB0821"/>
    <w:rsid w:val="00FB0922"/>
    <w:rsid w:val="00FB0AA3"/>
    <w:rsid w:val="00FB0AE8"/>
    <w:rsid w:val="00FB0F64"/>
    <w:rsid w:val="00FB16B6"/>
    <w:rsid w:val="00FB1CF7"/>
    <w:rsid w:val="00FB1E60"/>
    <w:rsid w:val="00FB2336"/>
    <w:rsid w:val="00FB275C"/>
    <w:rsid w:val="00FB327C"/>
    <w:rsid w:val="00FB3787"/>
    <w:rsid w:val="00FB3878"/>
    <w:rsid w:val="00FB39F5"/>
    <w:rsid w:val="00FB4106"/>
    <w:rsid w:val="00FB4288"/>
    <w:rsid w:val="00FB4602"/>
    <w:rsid w:val="00FB4736"/>
    <w:rsid w:val="00FB4F64"/>
    <w:rsid w:val="00FB5064"/>
    <w:rsid w:val="00FB592D"/>
    <w:rsid w:val="00FB5C35"/>
    <w:rsid w:val="00FB5D37"/>
    <w:rsid w:val="00FB60C6"/>
    <w:rsid w:val="00FB63D8"/>
    <w:rsid w:val="00FB63F6"/>
    <w:rsid w:val="00FB6583"/>
    <w:rsid w:val="00FB6B80"/>
    <w:rsid w:val="00FB6ED4"/>
    <w:rsid w:val="00FB6F08"/>
    <w:rsid w:val="00FB7770"/>
    <w:rsid w:val="00FB7801"/>
    <w:rsid w:val="00FB787E"/>
    <w:rsid w:val="00FC02D2"/>
    <w:rsid w:val="00FC0913"/>
    <w:rsid w:val="00FC1402"/>
    <w:rsid w:val="00FC1437"/>
    <w:rsid w:val="00FC149A"/>
    <w:rsid w:val="00FC1B15"/>
    <w:rsid w:val="00FC1B36"/>
    <w:rsid w:val="00FC2243"/>
    <w:rsid w:val="00FC2404"/>
    <w:rsid w:val="00FC25AF"/>
    <w:rsid w:val="00FC3037"/>
    <w:rsid w:val="00FC34B5"/>
    <w:rsid w:val="00FC35C3"/>
    <w:rsid w:val="00FC3EA5"/>
    <w:rsid w:val="00FC40A7"/>
    <w:rsid w:val="00FC44B7"/>
    <w:rsid w:val="00FC4504"/>
    <w:rsid w:val="00FC4899"/>
    <w:rsid w:val="00FC4BB3"/>
    <w:rsid w:val="00FC4BE5"/>
    <w:rsid w:val="00FC5293"/>
    <w:rsid w:val="00FC53CE"/>
    <w:rsid w:val="00FC545F"/>
    <w:rsid w:val="00FC553D"/>
    <w:rsid w:val="00FC5605"/>
    <w:rsid w:val="00FC5798"/>
    <w:rsid w:val="00FC5C9C"/>
    <w:rsid w:val="00FC604F"/>
    <w:rsid w:val="00FC632F"/>
    <w:rsid w:val="00FC6A04"/>
    <w:rsid w:val="00FC7131"/>
    <w:rsid w:val="00FC7209"/>
    <w:rsid w:val="00FC73C1"/>
    <w:rsid w:val="00FC783C"/>
    <w:rsid w:val="00FC7A08"/>
    <w:rsid w:val="00FC7D95"/>
    <w:rsid w:val="00FD03F4"/>
    <w:rsid w:val="00FD052C"/>
    <w:rsid w:val="00FD0700"/>
    <w:rsid w:val="00FD0B75"/>
    <w:rsid w:val="00FD0BC9"/>
    <w:rsid w:val="00FD0BF3"/>
    <w:rsid w:val="00FD0FEE"/>
    <w:rsid w:val="00FD1390"/>
    <w:rsid w:val="00FD15A1"/>
    <w:rsid w:val="00FD15B5"/>
    <w:rsid w:val="00FD1852"/>
    <w:rsid w:val="00FD1DE8"/>
    <w:rsid w:val="00FD1DF0"/>
    <w:rsid w:val="00FD311C"/>
    <w:rsid w:val="00FD3163"/>
    <w:rsid w:val="00FD32D3"/>
    <w:rsid w:val="00FD39CE"/>
    <w:rsid w:val="00FD3DB5"/>
    <w:rsid w:val="00FD4505"/>
    <w:rsid w:val="00FD4598"/>
    <w:rsid w:val="00FD45CD"/>
    <w:rsid w:val="00FD4807"/>
    <w:rsid w:val="00FD4DD7"/>
    <w:rsid w:val="00FD4F75"/>
    <w:rsid w:val="00FD516E"/>
    <w:rsid w:val="00FD51A2"/>
    <w:rsid w:val="00FD5868"/>
    <w:rsid w:val="00FD5A7F"/>
    <w:rsid w:val="00FD5FAD"/>
    <w:rsid w:val="00FD5FCD"/>
    <w:rsid w:val="00FD64C6"/>
    <w:rsid w:val="00FD64FD"/>
    <w:rsid w:val="00FD6AFD"/>
    <w:rsid w:val="00FD6DB8"/>
    <w:rsid w:val="00FD774D"/>
    <w:rsid w:val="00FD79A0"/>
    <w:rsid w:val="00FE02B4"/>
    <w:rsid w:val="00FE0351"/>
    <w:rsid w:val="00FE05E2"/>
    <w:rsid w:val="00FE05F2"/>
    <w:rsid w:val="00FE1E3E"/>
    <w:rsid w:val="00FE1F33"/>
    <w:rsid w:val="00FE1F6A"/>
    <w:rsid w:val="00FE1FAA"/>
    <w:rsid w:val="00FE2A36"/>
    <w:rsid w:val="00FE2B4F"/>
    <w:rsid w:val="00FE2D4B"/>
    <w:rsid w:val="00FE3A73"/>
    <w:rsid w:val="00FE3D2A"/>
    <w:rsid w:val="00FE3E08"/>
    <w:rsid w:val="00FE45E5"/>
    <w:rsid w:val="00FE4906"/>
    <w:rsid w:val="00FE4A53"/>
    <w:rsid w:val="00FE4CF1"/>
    <w:rsid w:val="00FE4E06"/>
    <w:rsid w:val="00FE65D5"/>
    <w:rsid w:val="00FE6BD6"/>
    <w:rsid w:val="00FE76D5"/>
    <w:rsid w:val="00FE7C65"/>
    <w:rsid w:val="00FE7FB0"/>
    <w:rsid w:val="00FF0199"/>
    <w:rsid w:val="00FF0627"/>
    <w:rsid w:val="00FF09B0"/>
    <w:rsid w:val="00FF0A58"/>
    <w:rsid w:val="00FF0CD5"/>
    <w:rsid w:val="00FF1872"/>
    <w:rsid w:val="00FF1EA0"/>
    <w:rsid w:val="00FF1F2D"/>
    <w:rsid w:val="00FF25C0"/>
    <w:rsid w:val="00FF263B"/>
    <w:rsid w:val="00FF2680"/>
    <w:rsid w:val="00FF26FC"/>
    <w:rsid w:val="00FF32BE"/>
    <w:rsid w:val="00FF352D"/>
    <w:rsid w:val="00FF3531"/>
    <w:rsid w:val="00FF36AB"/>
    <w:rsid w:val="00FF37C9"/>
    <w:rsid w:val="00FF3AB6"/>
    <w:rsid w:val="00FF4008"/>
    <w:rsid w:val="00FF4406"/>
    <w:rsid w:val="00FF4860"/>
    <w:rsid w:val="00FF497D"/>
    <w:rsid w:val="00FF4B94"/>
    <w:rsid w:val="00FF4BEA"/>
    <w:rsid w:val="00FF535F"/>
    <w:rsid w:val="00FF5736"/>
    <w:rsid w:val="00FF5967"/>
    <w:rsid w:val="00FF5B7E"/>
    <w:rsid w:val="00FF6134"/>
    <w:rsid w:val="00FF663D"/>
    <w:rsid w:val="00FF6655"/>
    <w:rsid w:val="00FF69BA"/>
    <w:rsid w:val="00FF6D9F"/>
    <w:rsid w:val="00FF707A"/>
    <w:rsid w:val="00FF721A"/>
    <w:rsid w:val="00F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A95FE0"/>
  <w14:defaultImageDpi w14:val="32767"/>
  <w15:chartTrackingRefBased/>
  <w15:docId w15:val="{6B6D1F12-2845-C146-A29B-E3A177E7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576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744CE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B91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4A457D"/>
    <w:rPr>
      <w:i/>
      <w:iCs/>
    </w:rPr>
  </w:style>
  <w:style w:type="character" w:customStyle="1" w:styleId="apple-converted-space">
    <w:name w:val="apple-converted-space"/>
    <w:basedOn w:val="a0"/>
    <w:rsid w:val="00747D8B"/>
  </w:style>
  <w:style w:type="character" w:styleId="a5">
    <w:name w:val="annotation reference"/>
    <w:basedOn w:val="a0"/>
    <w:uiPriority w:val="99"/>
    <w:semiHidden/>
    <w:unhideWhenUsed/>
    <w:rsid w:val="000B582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B5821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7">
    <w:name w:val="コメント文字列 (文字)"/>
    <w:basedOn w:val="a0"/>
    <w:link w:val="a6"/>
    <w:uiPriority w:val="99"/>
    <w:semiHidden/>
    <w:rsid w:val="000B5821"/>
  </w:style>
  <w:style w:type="paragraph" w:styleId="a8">
    <w:name w:val="annotation subject"/>
    <w:basedOn w:val="a6"/>
    <w:next w:val="a6"/>
    <w:link w:val="a9"/>
    <w:uiPriority w:val="99"/>
    <w:semiHidden/>
    <w:unhideWhenUsed/>
    <w:rsid w:val="000B582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B582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0B5821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B5821"/>
    <w:rPr>
      <w:rFonts w:ascii="ＭＳ 明朝" w:eastAsia="ＭＳ 明朝"/>
      <w:sz w:val="18"/>
      <w:szCs w:val="18"/>
    </w:rPr>
  </w:style>
  <w:style w:type="paragraph" w:styleId="ac">
    <w:name w:val="Revision"/>
    <w:hidden/>
    <w:uiPriority w:val="99"/>
    <w:semiHidden/>
    <w:rsid w:val="00B4459D"/>
  </w:style>
  <w:style w:type="paragraph" w:styleId="ad">
    <w:name w:val="header"/>
    <w:basedOn w:val="a"/>
    <w:link w:val="ae"/>
    <w:uiPriority w:val="99"/>
    <w:unhideWhenUsed/>
    <w:rsid w:val="00B4459D"/>
    <w:pPr>
      <w:widowControl w:val="0"/>
      <w:tabs>
        <w:tab w:val="center" w:pos="4536"/>
        <w:tab w:val="right" w:pos="9072"/>
      </w:tabs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ヘッダー (文字)"/>
    <w:basedOn w:val="a0"/>
    <w:link w:val="ad"/>
    <w:uiPriority w:val="99"/>
    <w:rsid w:val="00B4459D"/>
  </w:style>
  <w:style w:type="paragraph" w:styleId="af">
    <w:name w:val="footer"/>
    <w:basedOn w:val="a"/>
    <w:link w:val="af0"/>
    <w:uiPriority w:val="99"/>
    <w:unhideWhenUsed/>
    <w:rsid w:val="00B4459D"/>
    <w:pPr>
      <w:widowControl w:val="0"/>
      <w:tabs>
        <w:tab w:val="center" w:pos="4536"/>
        <w:tab w:val="right" w:pos="9072"/>
      </w:tabs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0">
    <w:name w:val="フッター (文字)"/>
    <w:basedOn w:val="a0"/>
    <w:link w:val="af"/>
    <w:uiPriority w:val="99"/>
    <w:rsid w:val="00B4459D"/>
  </w:style>
  <w:style w:type="character" w:styleId="af1">
    <w:name w:val="line number"/>
    <w:basedOn w:val="a0"/>
    <w:uiPriority w:val="99"/>
    <w:semiHidden/>
    <w:unhideWhenUsed/>
    <w:rsid w:val="006E7DE0"/>
  </w:style>
  <w:style w:type="paragraph" w:styleId="af2">
    <w:name w:val="List Paragraph"/>
    <w:basedOn w:val="a"/>
    <w:uiPriority w:val="34"/>
    <w:qFormat/>
    <w:rsid w:val="00A66625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1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7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2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5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9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4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1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1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1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7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4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1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5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54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1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18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1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3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7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4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9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4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8AD97F-3BE6-EA42-A1D7-CFD35FF97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2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 克則</dc:creator>
  <cp:keywords/>
  <dc:description/>
  <cp:lastModifiedBy>Takuya Sekiguchi</cp:lastModifiedBy>
  <cp:revision>2016</cp:revision>
  <cp:lastPrinted>2020-10-20T09:29:00Z</cp:lastPrinted>
  <dcterms:created xsi:type="dcterms:W3CDTF">2020-06-04T23:28:00Z</dcterms:created>
  <dcterms:modified xsi:type="dcterms:W3CDTF">2021-07-08T05:56:00Z</dcterms:modified>
</cp:coreProperties>
</file>